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9211B" w:rsidRPr="00A44830" w:rsidRDefault="00C341A2" w:rsidP="00534E5A">
      <w:pPr>
        <w:spacing w:beforeLines="75" w:line="480" w:lineRule="auto"/>
        <w:rPr>
          <w:rFonts w:ascii="Times New Roman" w:hAnsi="Times New Roman"/>
          <w:b/>
          <w:kern w:val="0"/>
          <w:sz w:val="24"/>
          <w:szCs w:val="24"/>
        </w:rPr>
      </w:pPr>
      <w:r>
        <w:rPr>
          <w:rFonts w:ascii="Times New Roman" w:hAnsi="Times New Roman" w:hint="eastAsia"/>
          <w:b/>
          <w:kern w:val="0"/>
          <w:sz w:val="24"/>
          <w:szCs w:val="24"/>
        </w:rPr>
        <w:t>M</w:t>
      </w:r>
      <w:r w:rsidR="0039211B" w:rsidRPr="00A44830">
        <w:rPr>
          <w:rFonts w:ascii="Times New Roman" w:hAnsi="Times New Roman"/>
          <w:b/>
          <w:kern w:val="0"/>
          <w:sz w:val="24"/>
          <w:szCs w:val="24"/>
        </w:rPr>
        <w:t>ethods</w:t>
      </w:r>
      <w:r w:rsidR="00534E5A">
        <w:rPr>
          <w:rFonts w:ascii="Times New Roman" w:hAnsi="Times New Roman" w:hint="eastAsia"/>
          <w:b/>
          <w:kern w:val="0"/>
          <w:sz w:val="24"/>
          <w:szCs w:val="24"/>
        </w:rPr>
        <w:t xml:space="preserve"> S1</w:t>
      </w:r>
    </w:p>
    <w:p w:rsidR="0039211B" w:rsidRPr="00A44830" w:rsidRDefault="0039211B" w:rsidP="0030690A">
      <w:pPr>
        <w:spacing w:line="480" w:lineRule="auto"/>
        <w:rPr>
          <w:rFonts w:ascii="Times New Roman" w:hAnsi="Times New Roman"/>
          <w:b/>
          <w:sz w:val="24"/>
          <w:szCs w:val="24"/>
        </w:rPr>
      </w:pPr>
      <w:r w:rsidRPr="00A44830">
        <w:rPr>
          <w:rFonts w:ascii="Times New Roman" w:hAnsi="Times New Roman"/>
          <w:b/>
          <w:sz w:val="24"/>
          <w:szCs w:val="24"/>
        </w:rPr>
        <w:t xml:space="preserve">Isolation of </w:t>
      </w:r>
      <w:r w:rsidR="00C341A2">
        <w:rPr>
          <w:rFonts w:ascii="Times New Roman" w:hAnsi="Times New Roman" w:hint="eastAsia"/>
          <w:b/>
          <w:sz w:val="24"/>
          <w:szCs w:val="24"/>
        </w:rPr>
        <w:t>S</w:t>
      </w:r>
      <w:r w:rsidRPr="00A44830">
        <w:rPr>
          <w:rFonts w:ascii="Times New Roman" w:hAnsi="Times New Roman"/>
          <w:b/>
          <w:sz w:val="24"/>
          <w:szCs w:val="24"/>
        </w:rPr>
        <w:t xml:space="preserve">pleen </w:t>
      </w:r>
      <w:r w:rsidR="00C341A2">
        <w:rPr>
          <w:rFonts w:ascii="Times New Roman" w:hAnsi="Times New Roman" w:hint="eastAsia"/>
          <w:b/>
          <w:sz w:val="24"/>
          <w:szCs w:val="24"/>
        </w:rPr>
        <w:t>C</w:t>
      </w:r>
      <w:r w:rsidRPr="00A44830">
        <w:rPr>
          <w:rFonts w:ascii="Times New Roman" w:hAnsi="Times New Roman"/>
          <w:b/>
          <w:sz w:val="24"/>
          <w:szCs w:val="24"/>
        </w:rPr>
        <w:t>ells</w:t>
      </w:r>
    </w:p>
    <w:p w:rsidR="0039211B" w:rsidRDefault="0039211B" w:rsidP="0030690A">
      <w:pPr>
        <w:spacing w:line="480" w:lineRule="auto"/>
        <w:rPr>
          <w:rFonts w:ascii="Times New Roman" w:hAnsi="Times New Roman"/>
          <w:sz w:val="24"/>
          <w:szCs w:val="24"/>
        </w:rPr>
      </w:pPr>
      <w:r w:rsidRPr="00A44830">
        <w:rPr>
          <w:rFonts w:ascii="Times New Roman" w:hAnsi="Times New Roman"/>
          <w:sz w:val="24"/>
          <w:szCs w:val="24"/>
        </w:rPr>
        <w:t xml:space="preserve">The spleen tissue was dissected from rabbit. To isolate total cells including lymphocytes, </w:t>
      </w:r>
      <w:proofErr w:type="spellStart"/>
      <w:r w:rsidRPr="00A44830">
        <w:rPr>
          <w:rFonts w:ascii="Times New Roman" w:hAnsi="Times New Roman"/>
          <w:sz w:val="24"/>
          <w:szCs w:val="24"/>
        </w:rPr>
        <w:t>monocytes</w:t>
      </w:r>
      <w:proofErr w:type="spellEnd"/>
      <w:r w:rsidRPr="00A44830">
        <w:rPr>
          <w:rFonts w:ascii="Times New Roman" w:hAnsi="Times New Roman"/>
          <w:sz w:val="24"/>
          <w:szCs w:val="24"/>
        </w:rPr>
        <w:t xml:space="preserve">, </w:t>
      </w:r>
      <w:proofErr w:type="spellStart"/>
      <w:r w:rsidRPr="00A44830">
        <w:rPr>
          <w:rFonts w:ascii="Times New Roman" w:hAnsi="Times New Roman"/>
          <w:sz w:val="24"/>
          <w:szCs w:val="24"/>
        </w:rPr>
        <w:t>splenocytes</w:t>
      </w:r>
      <w:proofErr w:type="spellEnd"/>
      <w:r w:rsidRPr="00A44830">
        <w:rPr>
          <w:rFonts w:ascii="Times New Roman" w:hAnsi="Times New Roman"/>
          <w:sz w:val="24"/>
          <w:szCs w:val="24"/>
        </w:rPr>
        <w:t xml:space="preserve">, spleen tissue was grinded by syringe in DMEM-LG and filtrated with 200 mesh stainless steel sieve to form single cell solution. To remove blood red cells, cell pellet by centrifuging at 1000 rpm for 10 min was treated with red blood cell </w:t>
      </w:r>
      <w:proofErr w:type="spellStart"/>
      <w:r w:rsidRPr="00A44830">
        <w:rPr>
          <w:rFonts w:ascii="Times New Roman" w:hAnsi="Times New Roman"/>
          <w:sz w:val="24"/>
          <w:szCs w:val="24"/>
        </w:rPr>
        <w:t>lysis</w:t>
      </w:r>
      <w:proofErr w:type="spellEnd"/>
      <w:r w:rsidRPr="00A44830">
        <w:rPr>
          <w:rFonts w:ascii="Times New Roman" w:hAnsi="Times New Roman"/>
          <w:sz w:val="24"/>
          <w:szCs w:val="24"/>
        </w:rPr>
        <w:t xml:space="preserve"> buffer. </w:t>
      </w:r>
      <w:r w:rsidR="007A5C98" w:rsidRPr="00A44830">
        <w:rPr>
          <w:rFonts w:ascii="Times New Roman" w:hAnsi="Times New Roman"/>
          <w:sz w:val="24"/>
          <w:szCs w:val="24"/>
        </w:rPr>
        <w:t xml:space="preserve">After centrifuge the remaining mixture of </w:t>
      </w:r>
      <w:r w:rsidRPr="00A44830">
        <w:rPr>
          <w:rFonts w:ascii="Times New Roman" w:hAnsi="Times New Roman"/>
          <w:sz w:val="24"/>
          <w:szCs w:val="24"/>
        </w:rPr>
        <w:t xml:space="preserve">cells </w:t>
      </w:r>
      <w:r w:rsidR="007A5C98" w:rsidRPr="00A44830">
        <w:rPr>
          <w:rFonts w:ascii="Times New Roman" w:hAnsi="Times New Roman"/>
          <w:sz w:val="24"/>
          <w:szCs w:val="24"/>
        </w:rPr>
        <w:t>was</w:t>
      </w:r>
      <w:r w:rsidRPr="00A44830">
        <w:rPr>
          <w:rFonts w:ascii="Times New Roman" w:hAnsi="Times New Roman"/>
          <w:sz w:val="24"/>
          <w:szCs w:val="24"/>
        </w:rPr>
        <w:t xml:space="preserve"> used for total RNA isolation</w:t>
      </w:r>
      <w:r w:rsidR="001D4C3F" w:rsidRPr="00A44830">
        <w:rPr>
          <w:rFonts w:ascii="Times New Roman" w:hAnsi="Times New Roman"/>
          <w:sz w:val="24"/>
          <w:szCs w:val="24"/>
        </w:rPr>
        <w:t>.</w:t>
      </w:r>
      <w:hyperlink w:anchor="_ENREF_1" w:tooltip="Wang, 2004 #62" w:history="1">
        <w:r w:rsidR="00420EAD" w:rsidRPr="00A44830">
          <w:rPr>
            <w:rFonts w:ascii="Times New Roman" w:hAnsi="Times New Roman"/>
            <w:sz w:val="24"/>
            <w:szCs w:val="24"/>
          </w:rPr>
          <w:fldChar w:fldCharType="begin">
            <w:fldData xml:space="preserve">PEVuZE5vdGU+PENpdGU+PEF1dGhvcj5XYW5nPC9BdXRob3I+PFllYXI+MjAwNDwvWWVhcj48UmVj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</w:fldData>
          </w:fldChar>
        </w:r>
        <w:r w:rsidR="0030690A">
          <w:rPr>
            <w:rFonts w:ascii="Times New Roman" w:hAnsi="Times New Roman"/>
            <w:sz w:val="24"/>
            <w:szCs w:val="24"/>
          </w:rPr>
          <w:instrText xml:space="preserve"> ADDIN EN.CITE </w:instrText>
        </w:r>
        <w:r w:rsidR="00420EAD">
          <w:rPr>
            <w:rFonts w:ascii="Times New Roman" w:hAnsi="Times New Roman"/>
            <w:sz w:val="24"/>
            <w:szCs w:val="24"/>
          </w:rPr>
          <w:fldChar w:fldCharType="begin">
            <w:fldData xml:space="preserve">PEVuZE5vdGU+PENpdGU+PEF1dGhvcj5XYW5nPC9BdXRob3I+PFllYXI+MjAwNDwvWWVhcj48UmVj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</w:fldData>
          </w:fldChar>
        </w:r>
        <w:r w:rsidR="0030690A">
          <w:rPr>
            <w:rFonts w:ascii="Times New Roman" w:hAnsi="Times New Roman"/>
            <w:sz w:val="24"/>
            <w:szCs w:val="24"/>
          </w:rPr>
          <w:instrText xml:space="preserve"> ADDIN EN.CITE.DATA </w:instrText>
        </w:r>
        <w:r w:rsidR="00420EAD">
          <w:rPr>
            <w:rFonts w:ascii="Times New Roman" w:hAnsi="Times New Roman"/>
            <w:sz w:val="24"/>
            <w:szCs w:val="24"/>
          </w:rPr>
        </w:r>
        <w:r w:rsidR="00420EAD">
          <w:rPr>
            <w:rFonts w:ascii="Times New Roman" w:hAnsi="Times New Roman"/>
            <w:sz w:val="24"/>
            <w:szCs w:val="24"/>
          </w:rPr>
          <w:fldChar w:fldCharType="end"/>
        </w:r>
        <w:r w:rsidR="00420EAD" w:rsidRPr="00A44830">
          <w:rPr>
            <w:rFonts w:ascii="Times New Roman" w:hAnsi="Times New Roman"/>
            <w:sz w:val="24"/>
            <w:szCs w:val="24"/>
          </w:rPr>
        </w:r>
        <w:r w:rsidR="00420EAD" w:rsidRPr="00A44830">
          <w:rPr>
            <w:rFonts w:ascii="Times New Roman" w:hAnsi="Times New Roman"/>
            <w:sz w:val="24"/>
            <w:szCs w:val="24"/>
          </w:rPr>
          <w:fldChar w:fldCharType="separate"/>
        </w:r>
        <w:r w:rsidR="0030690A" w:rsidRPr="0030690A">
          <w:rPr>
            <w:rFonts w:ascii="Times New Roman" w:hAnsi="Times New Roman"/>
            <w:noProof/>
            <w:sz w:val="24"/>
            <w:szCs w:val="24"/>
            <w:vertAlign w:val="superscript"/>
          </w:rPr>
          <w:t>1</w:t>
        </w:r>
        <w:r w:rsidR="00420EAD" w:rsidRPr="00A44830">
          <w:rPr>
            <w:rFonts w:ascii="Times New Roman" w:hAnsi="Times New Roman"/>
            <w:sz w:val="24"/>
            <w:szCs w:val="24"/>
          </w:rPr>
          <w:fldChar w:fldCharType="end"/>
        </w:r>
      </w:hyperlink>
    </w:p>
    <w:p w:rsidR="0030690A" w:rsidRPr="0030690A" w:rsidRDefault="0030690A" w:rsidP="00534E5A">
      <w:pPr>
        <w:spacing w:beforeLines="50" w:line="480" w:lineRule="auto"/>
        <w:rPr>
          <w:rFonts w:ascii="Times New Roman" w:hAnsi="Times New Roman"/>
          <w:b/>
          <w:sz w:val="24"/>
          <w:szCs w:val="24"/>
        </w:rPr>
      </w:pPr>
      <w:proofErr w:type="spellStart"/>
      <w:r w:rsidRPr="0030690A">
        <w:rPr>
          <w:rFonts w:ascii="Times New Roman" w:hAnsi="Times New Roman"/>
          <w:b/>
          <w:sz w:val="24"/>
          <w:szCs w:val="24"/>
        </w:rPr>
        <w:t>Immunofluorescence</w:t>
      </w:r>
      <w:proofErr w:type="spellEnd"/>
    </w:p>
    <w:p w:rsidR="0030690A" w:rsidRPr="00B23FE3" w:rsidRDefault="0030690A" w:rsidP="0030690A">
      <w:pPr>
        <w:spacing w:line="480" w:lineRule="auto"/>
        <w:rPr>
          <w:rFonts w:ascii="Times New Roman" w:hAnsi="Times New Roman"/>
          <w:sz w:val="24"/>
          <w:szCs w:val="24"/>
        </w:rPr>
      </w:pPr>
      <w:r w:rsidRPr="00B23FE3">
        <w:rPr>
          <w:rFonts w:ascii="Times New Roman" w:hAnsi="Times New Roman"/>
          <w:sz w:val="24"/>
          <w:szCs w:val="24"/>
        </w:rPr>
        <w:t>Cells were fixed in cold 4% poly-formaldehyde for 15 min</w:t>
      </w:r>
      <w:r>
        <w:rPr>
          <w:rFonts w:ascii="Times New Roman" w:hAnsi="Times New Roman" w:hint="eastAsia"/>
          <w:sz w:val="24"/>
          <w:szCs w:val="24"/>
        </w:rPr>
        <w:t>, followed with treatment using</w:t>
      </w:r>
      <w:r w:rsidRPr="00B23FE3">
        <w:rPr>
          <w:rFonts w:ascii="Times New Roman" w:hAnsi="Times New Roman"/>
          <w:sz w:val="24"/>
          <w:szCs w:val="24"/>
        </w:rPr>
        <w:t xml:space="preserve"> methanol at -20 °C for 5 min. For </w:t>
      </w:r>
      <w:r>
        <w:rPr>
          <w:rFonts w:ascii="Times New Roman" w:hAnsi="Times New Roman" w:hint="eastAsia"/>
          <w:sz w:val="24"/>
          <w:szCs w:val="24"/>
        </w:rPr>
        <w:t xml:space="preserve">staining </w:t>
      </w:r>
      <w:r w:rsidRPr="00B23FE3">
        <w:rPr>
          <w:rFonts w:ascii="Times New Roman" w:hAnsi="Times New Roman"/>
          <w:sz w:val="24"/>
          <w:szCs w:val="24"/>
        </w:rPr>
        <w:t xml:space="preserve">Oct-4, </w:t>
      </w:r>
      <w:r>
        <w:rPr>
          <w:rFonts w:ascii="Times New Roman" w:hAnsi="Times New Roman" w:hint="eastAsia"/>
          <w:sz w:val="24"/>
          <w:szCs w:val="24"/>
        </w:rPr>
        <w:t>the</w:t>
      </w:r>
      <w:r w:rsidRPr="00B23FE3">
        <w:rPr>
          <w:rFonts w:ascii="Times New Roman" w:hAnsi="Times New Roman"/>
          <w:sz w:val="24"/>
          <w:szCs w:val="24"/>
        </w:rPr>
        <w:t xml:space="preserve"> cells were blocked with 4% BSA for 30 min before being incubated with mouse anti-human Oct-4 antibody (1:500, Millipore, </w:t>
      </w:r>
      <w:r>
        <w:rPr>
          <w:rFonts w:ascii="Times New Roman" w:hAnsi="Times New Roman"/>
          <w:sz w:val="24"/>
          <w:szCs w:val="24"/>
        </w:rPr>
        <w:t>Cat</w:t>
      </w:r>
      <w:proofErr w:type="gramStart"/>
      <w:r>
        <w:rPr>
          <w:rFonts w:ascii="Times New Roman" w:hAnsi="Times New Roman"/>
          <w:sz w:val="24"/>
          <w:szCs w:val="24"/>
        </w:rPr>
        <w:t>.#</w:t>
      </w:r>
      <w:proofErr w:type="gramEnd"/>
      <w:r>
        <w:rPr>
          <w:rFonts w:ascii="Times New Roman" w:hAnsi="Times New Roman" w:hint="eastAsia"/>
          <w:sz w:val="24"/>
          <w:szCs w:val="24"/>
        </w:rPr>
        <w:t xml:space="preserve"> </w:t>
      </w:r>
      <w:r w:rsidRPr="00B23FE3">
        <w:rPr>
          <w:rFonts w:ascii="Times New Roman" w:hAnsi="Times New Roman"/>
          <w:sz w:val="24"/>
          <w:szCs w:val="24"/>
        </w:rPr>
        <w:t xml:space="preserve">MAB4401) overnight at 4 °C. </w:t>
      </w:r>
      <w:r>
        <w:rPr>
          <w:rFonts w:ascii="Times New Roman" w:hAnsi="Times New Roman" w:hint="eastAsia"/>
          <w:sz w:val="24"/>
          <w:szCs w:val="24"/>
        </w:rPr>
        <w:t>Then</w:t>
      </w:r>
      <w:r w:rsidRPr="00B23FE3">
        <w:rPr>
          <w:rFonts w:ascii="Times New Roman" w:hAnsi="Times New Roman"/>
          <w:sz w:val="24"/>
          <w:szCs w:val="24"/>
        </w:rPr>
        <w:t xml:space="preserve"> cells were incubated with Cy3-conjugated goat anti-mouse secondary antibody (1:1000, </w:t>
      </w:r>
      <w:proofErr w:type="spellStart"/>
      <w:r w:rsidRPr="00B23FE3">
        <w:rPr>
          <w:rFonts w:ascii="Times New Roman" w:hAnsi="Times New Roman"/>
          <w:sz w:val="24"/>
          <w:szCs w:val="24"/>
        </w:rPr>
        <w:t>Invitrogen</w:t>
      </w:r>
      <w:proofErr w:type="spellEnd"/>
      <w:r w:rsidRPr="00B23FE3">
        <w:rPr>
          <w:rFonts w:ascii="Times New Roman" w:hAnsi="Times New Roman"/>
          <w:sz w:val="24"/>
          <w:szCs w:val="24"/>
        </w:rPr>
        <w:t xml:space="preserve">, </w:t>
      </w:r>
      <w:r>
        <w:rPr>
          <w:rFonts w:ascii="Times New Roman" w:hAnsi="Times New Roman"/>
          <w:sz w:val="24"/>
          <w:szCs w:val="24"/>
        </w:rPr>
        <w:t>Cat</w:t>
      </w:r>
      <w:proofErr w:type="gramStart"/>
      <w:r>
        <w:rPr>
          <w:rFonts w:ascii="Times New Roman" w:hAnsi="Times New Roman"/>
          <w:sz w:val="24"/>
          <w:szCs w:val="24"/>
        </w:rPr>
        <w:t>.#</w:t>
      </w:r>
      <w:proofErr w:type="gramEnd"/>
      <w:r>
        <w:rPr>
          <w:rFonts w:ascii="Times New Roman" w:hAnsi="Times New Roman"/>
          <w:sz w:val="24"/>
          <w:szCs w:val="24"/>
        </w:rPr>
        <w:t xml:space="preserve"> </w:t>
      </w:r>
      <w:r w:rsidRPr="00B23FE3">
        <w:rPr>
          <w:rFonts w:ascii="Times New Roman" w:hAnsi="Times New Roman"/>
          <w:sz w:val="24"/>
          <w:szCs w:val="24"/>
        </w:rPr>
        <w:t xml:space="preserve">A10521) for 1 hr. </w:t>
      </w:r>
      <w:r>
        <w:rPr>
          <w:rFonts w:ascii="Times New Roman" w:hAnsi="Times New Roman" w:hint="eastAsia"/>
          <w:sz w:val="24"/>
          <w:szCs w:val="24"/>
        </w:rPr>
        <w:t>Nucleus staining was accomplished</w:t>
      </w:r>
      <w:r w:rsidRPr="00B23FE3">
        <w:rPr>
          <w:rFonts w:ascii="Times New Roman" w:hAnsi="Times New Roman"/>
          <w:sz w:val="24"/>
          <w:szCs w:val="24"/>
        </w:rPr>
        <w:t xml:space="preserve"> by DAPI staining</w:t>
      </w:r>
      <w:r>
        <w:rPr>
          <w:rFonts w:ascii="Times New Roman" w:hAnsi="Times New Roman" w:hint="eastAsia"/>
          <w:sz w:val="24"/>
          <w:szCs w:val="24"/>
        </w:rPr>
        <w:t>. C</w:t>
      </w:r>
      <w:r w:rsidRPr="00B23FE3">
        <w:rPr>
          <w:rFonts w:ascii="Times New Roman" w:hAnsi="Times New Roman"/>
          <w:sz w:val="24"/>
          <w:szCs w:val="24"/>
        </w:rPr>
        <w:t>ells were viewed under</w:t>
      </w:r>
      <w:r>
        <w:rPr>
          <w:rFonts w:ascii="Times New Roman" w:hAnsi="Times New Roman"/>
          <w:sz w:val="24"/>
          <w:szCs w:val="24"/>
        </w:rPr>
        <w:t xml:space="preserve"> a</w:t>
      </w:r>
      <w:r w:rsidRPr="00B23FE3">
        <w:rPr>
          <w:rFonts w:ascii="Times New Roman" w:hAnsi="Times New Roman"/>
          <w:sz w:val="24"/>
          <w:szCs w:val="24"/>
        </w:rPr>
        <w:t xml:space="preserve"> </w:t>
      </w:r>
      <w:r w:rsidRPr="0064481E">
        <w:rPr>
          <w:rFonts w:ascii="Times New Roman" w:hAnsi="Times New Roman"/>
          <w:sz w:val="24"/>
          <w:szCs w:val="24"/>
        </w:rPr>
        <w:t>fluorescence inverted microscope (EVOS f1, AMG, USA).</w:t>
      </w:r>
      <w:r>
        <w:rPr>
          <w:rFonts w:ascii="Times New Roman" w:hAnsi="Times New Roman" w:hint="eastAsia"/>
          <w:sz w:val="24"/>
          <w:szCs w:val="24"/>
        </w:rPr>
        <w:t xml:space="preserve"> Similarly,</w:t>
      </w:r>
      <w:r w:rsidRPr="00B23FE3">
        <w:rPr>
          <w:rFonts w:ascii="Times New Roman" w:hAnsi="Times New Roman"/>
          <w:sz w:val="24"/>
          <w:szCs w:val="24"/>
        </w:rPr>
        <w:t xml:space="preserve"> goat anti-human </w:t>
      </w:r>
      <w:proofErr w:type="spellStart"/>
      <w:r w:rsidRPr="00B23FE3">
        <w:rPr>
          <w:rFonts w:ascii="Times New Roman" w:hAnsi="Times New Roman"/>
          <w:sz w:val="24"/>
          <w:szCs w:val="24"/>
        </w:rPr>
        <w:t>nucleostemin</w:t>
      </w:r>
      <w:proofErr w:type="spellEnd"/>
      <w:r w:rsidRPr="00B23FE3">
        <w:rPr>
          <w:rFonts w:ascii="Times New Roman" w:hAnsi="Times New Roman"/>
          <w:sz w:val="24"/>
          <w:szCs w:val="24"/>
        </w:rPr>
        <w:t xml:space="preserve"> antibody (1:250, </w:t>
      </w:r>
      <w:proofErr w:type="spellStart"/>
      <w:r w:rsidRPr="00B23FE3">
        <w:rPr>
          <w:rFonts w:ascii="Times New Roman" w:hAnsi="Times New Roman"/>
          <w:sz w:val="24"/>
          <w:szCs w:val="24"/>
        </w:rPr>
        <w:t>Neuromics</w:t>
      </w:r>
      <w:proofErr w:type="spellEnd"/>
      <w:r>
        <w:rPr>
          <w:rFonts w:ascii="Times New Roman" w:hAnsi="Times New Roman"/>
          <w:sz w:val="24"/>
          <w:szCs w:val="24"/>
        </w:rPr>
        <w:t>, Cat</w:t>
      </w:r>
      <w:proofErr w:type="gramStart"/>
      <w:r>
        <w:rPr>
          <w:rFonts w:ascii="Times New Roman" w:hAnsi="Times New Roman"/>
          <w:sz w:val="24"/>
          <w:szCs w:val="24"/>
        </w:rPr>
        <w:t>.#</w:t>
      </w:r>
      <w:proofErr w:type="gramEnd"/>
      <w:r>
        <w:rPr>
          <w:rFonts w:ascii="Times New Roman" w:hAnsi="Times New Roman"/>
          <w:sz w:val="24"/>
          <w:szCs w:val="24"/>
        </w:rPr>
        <w:t xml:space="preserve"> </w:t>
      </w:r>
      <w:r w:rsidRPr="00B23FE3">
        <w:rPr>
          <w:rFonts w:ascii="Times New Roman" w:hAnsi="Times New Roman"/>
          <w:sz w:val="24"/>
          <w:szCs w:val="24"/>
        </w:rPr>
        <w:t xml:space="preserve">GT15050) along with Cy3-conjugated donkey anti-goat </w:t>
      </w:r>
      <w:proofErr w:type="spellStart"/>
      <w:r w:rsidRPr="00B23FE3">
        <w:rPr>
          <w:rFonts w:ascii="Times New Roman" w:hAnsi="Times New Roman"/>
          <w:sz w:val="24"/>
          <w:szCs w:val="24"/>
        </w:rPr>
        <w:t>IgG</w:t>
      </w:r>
      <w:proofErr w:type="spellEnd"/>
      <w:r w:rsidRPr="00B23FE3">
        <w:rPr>
          <w:rFonts w:ascii="Times New Roman" w:hAnsi="Times New Roman"/>
          <w:sz w:val="24"/>
          <w:szCs w:val="24"/>
        </w:rPr>
        <w:t xml:space="preserve"> secondary antibody (1:1000, Millipore, </w:t>
      </w:r>
      <w:r>
        <w:rPr>
          <w:rFonts w:ascii="Times New Roman" w:hAnsi="Times New Roman"/>
          <w:sz w:val="24"/>
          <w:szCs w:val="24"/>
        </w:rPr>
        <w:t>Cat.# AP180C)</w:t>
      </w:r>
      <w:r w:rsidRPr="0064481E">
        <w:rPr>
          <w:rFonts w:ascii="Times New Roman" w:hAnsi="Times New Roman"/>
          <w:sz w:val="24"/>
          <w:szCs w:val="24"/>
        </w:rPr>
        <w:t xml:space="preserve"> </w:t>
      </w:r>
      <w:r>
        <w:rPr>
          <w:rFonts w:ascii="Times New Roman" w:hAnsi="Times New Roman" w:hint="eastAsia"/>
          <w:sz w:val="24"/>
          <w:szCs w:val="24"/>
        </w:rPr>
        <w:t xml:space="preserve">were </w:t>
      </w:r>
      <w:r w:rsidRPr="00B23FE3">
        <w:rPr>
          <w:rFonts w:ascii="Times New Roman" w:hAnsi="Times New Roman"/>
          <w:sz w:val="24"/>
          <w:szCs w:val="24"/>
        </w:rPr>
        <w:t>used</w:t>
      </w:r>
      <w:r w:rsidRPr="0064481E">
        <w:rPr>
          <w:rFonts w:ascii="Times New Roman" w:hAnsi="Times New Roman"/>
          <w:sz w:val="24"/>
          <w:szCs w:val="24"/>
        </w:rPr>
        <w:t xml:space="preserve"> </w:t>
      </w:r>
      <w:r>
        <w:rPr>
          <w:rFonts w:ascii="Times New Roman" w:hAnsi="Times New Roman" w:hint="eastAsia"/>
          <w:sz w:val="24"/>
          <w:szCs w:val="24"/>
        </w:rPr>
        <w:t>f</w:t>
      </w:r>
      <w:r w:rsidRPr="0064481E">
        <w:rPr>
          <w:rFonts w:ascii="Times New Roman" w:hAnsi="Times New Roman"/>
          <w:sz w:val="24"/>
          <w:szCs w:val="24"/>
        </w:rPr>
        <w:t xml:space="preserve">or </w:t>
      </w:r>
      <w:proofErr w:type="spellStart"/>
      <w:r w:rsidRPr="0064481E">
        <w:rPr>
          <w:rFonts w:ascii="Times New Roman" w:hAnsi="Times New Roman"/>
          <w:sz w:val="24"/>
          <w:szCs w:val="24"/>
        </w:rPr>
        <w:t>nucleostemin</w:t>
      </w:r>
      <w:proofErr w:type="spellEnd"/>
      <w:r>
        <w:rPr>
          <w:rFonts w:ascii="Times New Roman" w:hAnsi="Times New Roman" w:hint="eastAsia"/>
          <w:sz w:val="24"/>
          <w:szCs w:val="24"/>
        </w:rPr>
        <w:t>. M</w:t>
      </w:r>
      <w:r w:rsidRPr="00B23FE3">
        <w:rPr>
          <w:rFonts w:ascii="Times New Roman" w:hAnsi="Times New Roman"/>
          <w:sz w:val="24"/>
          <w:szCs w:val="24"/>
        </w:rPr>
        <w:t>ouse anti-human SSEA-4 antibody</w:t>
      </w:r>
      <w:r>
        <w:rPr>
          <w:rFonts w:ascii="Times New Roman" w:hAnsi="Times New Roman"/>
          <w:sz w:val="24"/>
          <w:szCs w:val="24"/>
        </w:rPr>
        <w:t xml:space="preserve"> </w:t>
      </w:r>
      <w:r w:rsidRPr="00B23FE3">
        <w:rPr>
          <w:rFonts w:ascii="Times New Roman" w:hAnsi="Times New Roman"/>
          <w:sz w:val="24"/>
          <w:szCs w:val="24"/>
        </w:rPr>
        <w:t xml:space="preserve">(1:200, </w:t>
      </w:r>
      <w:proofErr w:type="spellStart"/>
      <w:r w:rsidRPr="00B23FE3">
        <w:rPr>
          <w:rFonts w:ascii="Times New Roman" w:hAnsi="Times New Roman"/>
          <w:sz w:val="24"/>
          <w:szCs w:val="24"/>
        </w:rPr>
        <w:t>Invitrogen</w:t>
      </w:r>
      <w:proofErr w:type="spellEnd"/>
      <w:r w:rsidRPr="00B23FE3">
        <w:rPr>
          <w:rFonts w:ascii="Times New Roman" w:hAnsi="Times New Roman"/>
          <w:sz w:val="24"/>
          <w:szCs w:val="24"/>
        </w:rPr>
        <w:t>,</w:t>
      </w:r>
      <w:r>
        <w:rPr>
          <w:rFonts w:ascii="Times New Roman" w:hAnsi="Times New Roman"/>
          <w:sz w:val="24"/>
          <w:szCs w:val="24"/>
        </w:rPr>
        <w:t xml:space="preserve"> Cat</w:t>
      </w:r>
      <w:proofErr w:type="gramStart"/>
      <w:r>
        <w:rPr>
          <w:rFonts w:ascii="Times New Roman" w:hAnsi="Times New Roman"/>
          <w:sz w:val="24"/>
          <w:szCs w:val="24"/>
        </w:rPr>
        <w:t>.#</w:t>
      </w:r>
      <w:proofErr w:type="gramEnd"/>
      <w:r>
        <w:rPr>
          <w:rFonts w:ascii="Times New Roman" w:hAnsi="Times New Roman"/>
          <w:sz w:val="24"/>
          <w:szCs w:val="24"/>
        </w:rPr>
        <w:t xml:space="preserve"> </w:t>
      </w:r>
      <w:r w:rsidRPr="00B23FE3">
        <w:rPr>
          <w:rFonts w:ascii="Times New Roman" w:hAnsi="Times New Roman"/>
          <w:sz w:val="24"/>
          <w:szCs w:val="24"/>
        </w:rPr>
        <w:t xml:space="preserve">41-4000) along with Cy3-conjugated goat anti-mouse secondary antibody (1:1000, </w:t>
      </w:r>
      <w:proofErr w:type="spellStart"/>
      <w:r w:rsidRPr="00B23FE3">
        <w:rPr>
          <w:rFonts w:ascii="Times New Roman" w:hAnsi="Times New Roman"/>
          <w:sz w:val="24"/>
          <w:szCs w:val="24"/>
        </w:rPr>
        <w:t>Invitrogen</w:t>
      </w:r>
      <w:proofErr w:type="spellEnd"/>
      <w:r w:rsidRPr="00B23FE3">
        <w:rPr>
          <w:rFonts w:ascii="Times New Roman" w:hAnsi="Times New Roman"/>
          <w:sz w:val="24"/>
          <w:szCs w:val="24"/>
        </w:rPr>
        <w:t xml:space="preserve">, </w:t>
      </w:r>
      <w:r>
        <w:rPr>
          <w:rFonts w:ascii="Times New Roman" w:hAnsi="Times New Roman"/>
          <w:sz w:val="24"/>
          <w:szCs w:val="24"/>
        </w:rPr>
        <w:t xml:space="preserve">Cat.# </w:t>
      </w:r>
      <w:r w:rsidRPr="00B23FE3">
        <w:rPr>
          <w:rFonts w:ascii="Times New Roman" w:hAnsi="Times New Roman"/>
          <w:sz w:val="24"/>
          <w:szCs w:val="24"/>
        </w:rPr>
        <w:t>A10521)</w:t>
      </w:r>
      <w:r>
        <w:rPr>
          <w:rFonts w:ascii="Times New Roman" w:hAnsi="Times New Roman" w:hint="eastAsia"/>
          <w:sz w:val="24"/>
          <w:szCs w:val="24"/>
        </w:rPr>
        <w:t xml:space="preserve"> </w:t>
      </w:r>
      <w:r w:rsidRPr="00B23FE3">
        <w:rPr>
          <w:rFonts w:ascii="Times New Roman" w:hAnsi="Times New Roman"/>
          <w:sz w:val="24"/>
          <w:szCs w:val="24"/>
        </w:rPr>
        <w:t xml:space="preserve">were </w:t>
      </w:r>
      <w:r>
        <w:rPr>
          <w:rFonts w:ascii="Times New Roman" w:hAnsi="Times New Roman" w:hint="eastAsia"/>
          <w:sz w:val="24"/>
          <w:szCs w:val="24"/>
        </w:rPr>
        <w:t xml:space="preserve">used for </w:t>
      </w:r>
      <w:r w:rsidRPr="0064481E">
        <w:rPr>
          <w:rFonts w:ascii="Times New Roman" w:hAnsi="Times New Roman"/>
          <w:sz w:val="24"/>
          <w:szCs w:val="24"/>
        </w:rPr>
        <w:t>SSEA-4</w:t>
      </w:r>
      <w:r w:rsidRPr="00B23FE3">
        <w:rPr>
          <w:rFonts w:ascii="Times New Roman" w:hAnsi="Times New Roman"/>
          <w:sz w:val="24"/>
          <w:szCs w:val="24"/>
        </w:rPr>
        <w:t xml:space="preserve"> staining.</w:t>
      </w:r>
    </w:p>
    <w:p w:rsidR="00A44830" w:rsidRPr="00A44830" w:rsidRDefault="00A44830" w:rsidP="00534E5A">
      <w:pPr>
        <w:spacing w:beforeLines="50" w:line="480" w:lineRule="auto"/>
        <w:rPr>
          <w:rFonts w:ascii="Times New Roman" w:hAnsi="Times New Roman"/>
          <w:b/>
          <w:sz w:val="24"/>
          <w:szCs w:val="24"/>
        </w:rPr>
      </w:pPr>
      <w:r w:rsidRPr="00A44830">
        <w:rPr>
          <w:rFonts w:ascii="Times New Roman" w:hAnsi="Times New Roman"/>
          <w:b/>
          <w:sz w:val="24"/>
          <w:szCs w:val="24"/>
        </w:rPr>
        <w:t xml:space="preserve">Induced </w:t>
      </w:r>
      <w:r w:rsidR="00C341A2">
        <w:rPr>
          <w:rFonts w:ascii="Times New Roman" w:hAnsi="Times New Roman" w:hint="eastAsia"/>
          <w:b/>
          <w:sz w:val="24"/>
          <w:szCs w:val="24"/>
        </w:rPr>
        <w:t>D</w:t>
      </w:r>
      <w:r w:rsidRPr="00A44830">
        <w:rPr>
          <w:rFonts w:ascii="Times New Roman" w:hAnsi="Times New Roman"/>
          <w:b/>
          <w:sz w:val="24"/>
          <w:szCs w:val="24"/>
        </w:rPr>
        <w:t>ifferentiation</w:t>
      </w:r>
    </w:p>
    <w:p w:rsidR="00A44830" w:rsidRPr="00B23FE3" w:rsidRDefault="00A44830" w:rsidP="0030690A">
      <w:pPr>
        <w:spacing w:line="480" w:lineRule="auto"/>
        <w:rPr>
          <w:rFonts w:ascii="Times New Roman" w:hAnsi="Times New Roman"/>
          <w:sz w:val="24"/>
          <w:szCs w:val="24"/>
        </w:rPr>
      </w:pPr>
      <w:r w:rsidRPr="00B23FE3">
        <w:rPr>
          <w:rFonts w:ascii="Times New Roman" w:hAnsi="Times New Roman"/>
          <w:sz w:val="24"/>
          <w:szCs w:val="24"/>
        </w:rPr>
        <w:lastRenderedPageBreak/>
        <w:t>Passage 2-4 AF-derived cells were seeded at a density of 4x10</w:t>
      </w:r>
      <w:r w:rsidRPr="00B23FE3">
        <w:rPr>
          <w:rFonts w:ascii="Times New Roman" w:hAnsi="Times New Roman"/>
          <w:sz w:val="24"/>
          <w:szCs w:val="24"/>
          <w:vertAlign w:val="superscript"/>
        </w:rPr>
        <w:t>4</w:t>
      </w:r>
      <w:r w:rsidRPr="00B23FE3">
        <w:rPr>
          <w:rFonts w:ascii="Times New Roman" w:hAnsi="Times New Roman"/>
          <w:sz w:val="24"/>
          <w:szCs w:val="24"/>
        </w:rPr>
        <w:t xml:space="preserve"> cells/well in a 24 well plate in basic culture medium (DMEM-LG supplemented with 10%</w:t>
      </w:r>
      <w:r>
        <w:rPr>
          <w:rFonts w:ascii="Times New Roman" w:hAnsi="Times New Roman"/>
          <w:sz w:val="24"/>
          <w:szCs w:val="24"/>
        </w:rPr>
        <w:t xml:space="preserve"> </w:t>
      </w:r>
      <w:r w:rsidRPr="00B23FE3">
        <w:rPr>
          <w:rFonts w:ascii="Times New Roman" w:hAnsi="Times New Roman"/>
          <w:sz w:val="24"/>
          <w:szCs w:val="24"/>
        </w:rPr>
        <w:t>FBS, 100 U/m</w:t>
      </w:r>
      <w:r>
        <w:rPr>
          <w:rFonts w:ascii="Times New Roman" w:hAnsi="Times New Roman"/>
          <w:sz w:val="24"/>
          <w:szCs w:val="24"/>
        </w:rPr>
        <w:t>l</w:t>
      </w:r>
      <w:r w:rsidRPr="00B23FE3">
        <w:rPr>
          <w:rFonts w:ascii="Times New Roman" w:hAnsi="Times New Roman"/>
          <w:sz w:val="24"/>
          <w:szCs w:val="24"/>
        </w:rPr>
        <w:t xml:space="preserve"> penicillin</w:t>
      </w:r>
      <w:r w:rsidRPr="00B23FE3">
        <w:rPr>
          <w:rFonts w:ascii="Times New Roman" w:hAnsi="Times New Roman" w:hint="eastAsia"/>
          <w:sz w:val="24"/>
          <w:szCs w:val="24"/>
        </w:rPr>
        <w:t>，</w:t>
      </w:r>
      <w:r w:rsidRPr="00B23FE3">
        <w:rPr>
          <w:rFonts w:ascii="Times New Roman" w:hAnsi="Times New Roman"/>
          <w:sz w:val="24"/>
          <w:szCs w:val="24"/>
        </w:rPr>
        <w:t xml:space="preserve">100 </w:t>
      </w:r>
      <w:proofErr w:type="spellStart"/>
      <w:r w:rsidRPr="00B23FE3">
        <w:rPr>
          <w:rFonts w:ascii="Times New Roman" w:hAnsi="Times New Roman"/>
          <w:sz w:val="24"/>
          <w:szCs w:val="24"/>
        </w:rPr>
        <w:t>μg</w:t>
      </w:r>
      <w:proofErr w:type="spellEnd"/>
      <w:r w:rsidRPr="00B23FE3">
        <w:rPr>
          <w:rFonts w:ascii="Times New Roman" w:hAnsi="Times New Roman"/>
          <w:sz w:val="24"/>
          <w:szCs w:val="24"/>
        </w:rPr>
        <w:t>/m</w:t>
      </w:r>
      <w:r>
        <w:rPr>
          <w:rFonts w:ascii="Times New Roman" w:hAnsi="Times New Roman"/>
          <w:sz w:val="24"/>
          <w:szCs w:val="24"/>
        </w:rPr>
        <w:t>l</w:t>
      </w:r>
      <w:r w:rsidRPr="00B23FE3">
        <w:rPr>
          <w:rFonts w:ascii="Times New Roman" w:hAnsi="Times New Roman"/>
          <w:sz w:val="24"/>
          <w:szCs w:val="24"/>
        </w:rPr>
        <w:t xml:space="preserve"> streptomycin). For </w:t>
      </w:r>
      <w:proofErr w:type="spellStart"/>
      <w:r w:rsidRPr="00B23FE3">
        <w:rPr>
          <w:rFonts w:ascii="Times New Roman" w:hAnsi="Times New Roman"/>
          <w:sz w:val="24"/>
          <w:szCs w:val="24"/>
        </w:rPr>
        <w:t>adipogenesis</w:t>
      </w:r>
      <w:proofErr w:type="spellEnd"/>
      <w:r w:rsidRPr="00B23FE3">
        <w:rPr>
          <w:rFonts w:ascii="Times New Roman" w:hAnsi="Times New Roman"/>
          <w:sz w:val="24"/>
          <w:szCs w:val="24"/>
        </w:rPr>
        <w:t xml:space="preserve">, cells were induced in </w:t>
      </w:r>
      <w:proofErr w:type="spellStart"/>
      <w:r w:rsidRPr="00B23FE3">
        <w:rPr>
          <w:rFonts w:ascii="Times New Roman" w:hAnsi="Times New Roman"/>
          <w:sz w:val="24"/>
          <w:szCs w:val="24"/>
        </w:rPr>
        <w:t>adipogenic</w:t>
      </w:r>
      <w:proofErr w:type="spellEnd"/>
      <w:r w:rsidRPr="00B23FE3">
        <w:rPr>
          <w:rFonts w:ascii="Times New Roman" w:hAnsi="Times New Roman"/>
          <w:sz w:val="24"/>
          <w:szCs w:val="24"/>
        </w:rPr>
        <w:t xml:space="preserve"> medium </w:t>
      </w:r>
      <w:r>
        <w:rPr>
          <w:rFonts w:ascii="Times New Roman" w:hAnsi="Times New Roman"/>
          <w:sz w:val="24"/>
          <w:szCs w:val="24"/>
        </w:rPr>
        <w:t xml:space="preserve">consisting of </w:t>
      </w:r>
      <w:r>
        <w:rPr>
          <w:rFonts w:ascii="Times New Roman" w:hAnsi="Times New Roman"/>
          <w:sz w:val="24"/>
          <w:szCs w:val="28"/>
        </w:rPr>
        <w:t xml:space="preserve">basic culture medium supplemented with 1 </w:t>
      </w:r>
      <w:proofErr w:type="spellStart"/>
      <w:r>
        <w:rPr>
          <w:rFonts w:ascii="Times New Roman" w:hAnsi="Times New Roman"/>
          <w:sz w:val="24"/>
          <w:szCs w:val="28"/>
        </w:rPr>
        <w:t>uM</w:t>
      </w:r>
      <w:proofErr w:type="spellEnd"/>
      <w:r>
        <w:rPr>
          <w:rFonts w:ascii="Times New Roman" w:hAnsi="Times New Roman"/>
          <w:sz w:val="24"/>
          <w:szCs w:val="28"/>
        </w:rPr>
        <w:t xml:space="preserve"> </w:t>
      </w:r>
      <w:proofErr w:type="spellStart"/>
      <w:r>
        <w:rPr>
          <w:rFonts w:ascii="Times New Roman" w:hAnsi="Times New Roman"/>
          <w:sz w:val="24"/>
          <w:szCs w:val="28"/>
        </w:rPr>
        <w:t>dexamethasome</w:t>
      </w:r>
      <w:proofErr w:type="spellEnd"/>
      <w:r>
        <w:rPr>
          <w:rFonts w:ascii="Times New Roman" w:hAnsi="Times New Roman"/>
          <w:sz w:val="24"/>
          <w:szCs w:val="28"/>
        </w:rPr>
        <w:t xml:space="preserve"> (</w:t>
      </w:r>
      <w:r w:rsidRPr="00FC2250">
        <w:rPr>
          <w:rFonts w:ascii="Times New Roman" w:hAnsi="Times New Roman"/>
          <w:sz w:val="24"/>
          <w:szCs w:val="28"/>
        </w:rPr>
        <w:t xml:space="preserve">Sigma, </w:t>
      </w:r>
      <w:r>
        <w:rPr>
          <w:rFonts w:ascii="Times New Roman" w:hAnsi="Times New Roman"/>
          <w:sz w:val="24"/>
          <w:szCs w:val="28"/>
        </w:rPr>
        <w:t>Cat.#</w:t>
      </w:r>
      <w:r w:rsidRPr="00FC2250">
        <w:rPr>
          <w:rFonts w:ascii="Times New Roman" w:hAnsi="Times New Roman"/>
          <w:sz w:val="24"/>
          <w:szCs w:val="28"/>
        </w:rPr>
        <w:t xml:space="preserve"> D4902</w:t>
      </w:r>
      <w:r>
        <w:rPr>
          <w:rFonts w:ascii="Times New Roman" w:hAnsi="Times New Roman"/>
          <w:sz w:val="24"/>
          <w:szCs w:val="28"/>
        </w:rPr>
        <w:t xml:space="preserve">), 10 </w:t>
      </w:r>
      <w:proofErr w:type="spellStart"/>
      <w:r w:rsidRPr="00921AE4">
        <w:rPr>
          <w:rFonts w:ascii="Times New Roman" w:hAnsi="Times New Roman"/>
          <w:sz w:val="24"/>
          <w:szCs w:val="28"/>
        </w:rPr>
        <w:t>μg</w:t>
      </w:r>
      <w:proofErr w:type="spellEnd"/>
      <w:r>
        <w:rPr>
          <w:rFonts w:ascii="Times New Roman" w:hAnsi="Times New Roman"/>
          <w:sz w:val="24"/>
          <w:szCs w:val="28"/>
        </w:rPr>
        <w:t>/ml insulin</w:t>
      </w:r>
      <w:r>
        <w:rPr>
          <w:rFonts w:ascii="Times New Roman" w:hAnsi="Times New Roman" w:hint="eastAsia"/>
          <w:sz w:val="24"/>
          <w:szCs w:val="28"/>
        </w:rPr>
        <w:t xml:space="preserve"> </w:t>
      </w:r>
      <w:r>
        <w:rPr>
          <w:rFonts w:ascii="Times New Roman" w:hAnsi="Times New Roman"/>
          <w:sz w:val="24"/>
          <w:szCs w:val="28"/>
        </w:rPr>
        <w:t>(</w:t>
      </w:r>
      <w:r w:rsidRPr="00FC2250">
        <w:rPr>
          <w:rFonts w:ascii="Times New Roman" w:hAnsi="Times New Roman"/>
          <w:sz w:val="24"/>
          <w:szCs w:val="28"/>
        </w:rPr>
        <w:t xml:space="preserve">Sigma, </w:t>
      </w:r>
      <w:r>
        <w:rPr>
          <w:rFonts w:ascii="Times New Roman" w:hAnsi="Times New Roman"/>
          <w:sz w:val="24"/>
          <w:szCs w:val="28"/>
        </w:rPr>
        <w:t>Cat.#</w:t>
      </w:r>
      <w:r w:rsidRPr="00FC2250">
        <w:rPr>
          <w:rFonts w:ascii="Times New Roman" w:hAnsi="Times New Roman"/>
          <w:sz w:val="24"/>
          <w:szCs w:val="28"/>
        </w:rPr>
        <w:t xml:space="preserve"> I6634</w:t>
      </w:r>
      <w:r>
        <w:rPr>
          <w:rFonts w:ascii="Times New Roman" w:hAnsi="Times New Roman"/>
          <w:sz w:val="24"/>
          <w:szCs w:val="28"/>
        </w:rPr>
        <w:t xml:space="preserve">), 100 </w:t>
      </w:r>
      <w:proofErr w:type="spellStart"/>
      <w:r>
        <w:rPr>
          <w:rFonts w:ascii="Times New Roman" w:hAnsi="Times New Roman"/>
          <w:sz w:val="24"/>
          <w:szCs w:val="28"/>
        </w:rPr>
        <w:t>uM</w:t>
      </w:r>
      <w:proofErr w:type="spellEnd"/>
      <w:r>
        <w:rPr>
          <w:rFonts w:ascii="Times New Roman" w:hAnsi="Times New Roman"/>
          <w:sz w:val="24"/>
          <w:szCs w:val="28"/>
        </w:rPr>
        <w:t xml:space="preserve"> </w:t>
      </w:r>
      <w:proofErr w:type="spellStart"/>
      <w:r>
        <w:rPr>
          <w:rFonts w:ascii="Times New Roman" w:hAnsi="Times New Roman"/>
          <w:sz w:val="24"/>
          <w:szCs w:val="28"/>
        </w:rPr>
        <w:t>indomethacin</w:t>
      </w:r>
      <w:proofErr w:type="spellEnd"/>
      <w:r>
        <w:rPr>
          <w:rFonts w:ascii="Times New Roman" w:hAnsi="Times New Roman" w:hint="eastAsia"/>
          <w:sz w:val="24"/>
          <w:szCs w:val="28"/>
        </w:rPr>
        <w:t xml:space="preserve"> </w:t>
      </w:r>
      <w:r>
        <w:rPr>
          <w:rFonts w:ascii="Times New Roman" w:hAnsi="Times New Roman"/>
          <w:sz w:val="24"/>
          <w:szCs w:val="28"/>
        </w:rPr>
        <w:t>(</w:t>
      </w:r>
      <w:r w:rsidRPr="00FC2250">
        <w:rPr>
          <w:rFonts w:ascii="Times New Roman" w:hAnsi="Times New Roman"/>
          <w:sz w:val="24"/>
          <w:szCs w:val="28"/>
        </w:rPr>
        <w:t xml:space="preserve">Sigma, </w:t>
      </w:r>
      <w:r>
        <w:rPr>
          <w:rFonts w:ascii="Times New Roman" w:hAnsi="Times New Roman"/>
          <w:sz w:val="24"/>
          <w:szCs w:val="28"/>
        </w:rPr>
        <w:t>Cat.#</w:t>
      </w:r>
      <w:r w:rsidRPr="00FC2250">
        <w:rPr>
          <w:rFonts w:ascii="Times New Roman" w:hAnsi="Times New Roman"/>
          <w:sz w:val="24"/>
          <w:szCs w:val="28"/>
        </w:rPr>
        <w:t xml:space="preserve"> I7378</w:t>
      </w:r>
      <w:r>
        <w:rPr>
          <w:rFonts w:ascii="Times New Roman" w:hAnsi="Times New Roman"/>
          <w:sz w:val="24"/>
          <w:szCs w:val="28"/>
        </w:rPr>
        <w:t xml:space="preserve">), and 0.5 </w:t>
      </w:r>
      <w:proofErr w:type="spellStart"/>
      <w:r>
        <w:rPr>
          <w:rFonts w:ascii="Times New Roman" w:hAnsi="Times New Roman"/>
          <w:sz w:val="24"/>
          <w:szCs w:val="28"/>
        </w:rPr>
        <w:t>mM</w:t>
      </w:r>
      <w:proofErr w:type="spellEnd"/>
      <w:r>
        <w:rPr>
          <w:rFonts w:ascii="Times New Roman" w:hAnsi="Times New Roman"/>
          <w:sz w:val="24"/>
          <w:szCs w:val="28"/>
        </w:rPr>
        <w:t xml:space="preserve"> </w:t>
      </w:r>
      <w:proofErr w:type="spellStart"/>
      <w:r>
        <w:rPr>
          <w:rFonts w:ascii="Times New Roman" w:hAnsi="Times New Roman"/>
          <w:sz w:val="24"/>
          <w:szCs w:val="28"/>
        </w:rPr>
        <w:t>isobutylmethylxanthine</w:t>
      </w:r>
      <w:proofErr w:type="spellEnd"/>
      <w:r>
        <w:rPr>
          <w:rFonts w:ascii="Times New Roman" w:hAnsi="Times New Roman"/>
          <w:sz w:val="24"/>
          <w:szCs w:val="28"/>
        </w:rPr>
        <w:t xml:space="preserve"> (IBMX)</w:t>
      </w:r>
      <w:r w:rsidRPr="00FC2250">
        <w:rPr>
          <w:rFonts w:ascii="Times New Roman" w:hAnsi="Times New Roman"/>
          <w:sz w:val="24"/>
          <w:szCs w:val="28"/>
        </w:rPr>
        <w:t xml:space="preserve"> </w:t>
      </w:r>
      <w:r>
        <w:rPr>
          <w:rFonts w:ascii="Times New Roman" w:hAnsi="Times New Roman"/>
          <w:sz w:val="24"/>
          <w:szCs w:val="28"/>
        </w:rPr>
        <w:t>(</w:t>
      </w:r>
      <w:r w:rsidRPr="00FC2250">
        <w:rPr>
          <w:rFonts w:ascii="Times New Roman" w:hAnsi="Times New Roman"/>
          <w:sz w:val="24"/>
          <w:szCs w:val="28"/>
        </w:rPr>
        <w:t xml:space="preserve">Sigma, </w:t>
      </w:r>
      <w:r>
        <w:rPr>
          <w:rFonts w:ascii="Times New Roman" w:hAnsi="Times New Roman"/>
          <w:sz w:val="24"/>
          <w:szCs w:val="28"/>
        </w:rPr>
        <w:t>Cat.#</w:t>
      </w:r>
      <w:r w:rsidRPr="00FC2250">
        <w:rPr>
          <w:rFonts w:ascii="Times New Roman" w:hAnsi="Times New Roman"/>
          <w:sz w:val="24"/>
          <w:szCs w:val="28"/>
        </w:rPr>
        <w:t xml:space="preserve"> I7018</w:t>
      </w:r>
      <w:r>
        <w:rPr>
          <w:rFonts w:ascii="Times New Roman" w:hAnsi="Times New Roman"/>
          <w:sz w:val="24"/>
          <w:szCs w:val="28"/>
        </w:rPr>
        <w:t xml:space="preserve">) </w:t>
      </w:r>
      <w:r w:rsidRPr="00B23FE3">
        <w:rPr>
          <w:rFonts w:ascii="Times New Roman" w:hAnsi="Times New Roman"/>
          <w:sz w:val="24"/>
          <w:szCs w:val="24"/>
        </w:rPr>
        <w:t xml:space="preserve">after they reached full confluence for 2 days. For </w:t>
      </w:r>
      <w:proofErr w:type="spellStart"/>
      <w:r w:rsidRPr="00B23FE3">
        <w:rPr>
          <w:rFonts w:ascii="Times New Roman" w:hAnsi="Times New Roman"/>
          <w:sz w:val="24"/>
          <w:szCs w:val="24"/>
        </w:rPr>
        <w:t>osteogenesis</w:t>
      </w:r>
      <w:proofErr w:type="spellEnd"/>
      <w:r w:rsidRPr="00B23FE3">
        <w:rPr>
          <w:rFonts w:ascii="Times New Roman" w:hAnsi="Times New Roman"/>
          <w:sz w:val="24"/>
          <w:szCs w:val="24"/>
        </w:rPr>
        <w:t xml:space="preserve">, cells were induced in </w:t>
      </w:r>
      <w:proofErr w:type="spellStart"/>
      <w:r w:rsidRPr="00B23FE3">
        <w:rPr>
          <w:rFonts w:ascii="Times New Roman" w:hAnsi="Times New Roman"/>
          <w:sz w:val="24"/>
          <w:szCs w:val="24"/>
        </w:rPr>
        <w:t>osteogenic</w:t>
      </w:r>
      <w:proofErr w:type="spellEnd"/>
      <w:r w:rsidRPr="00B23FE3">
        <w:rPr>
          <w:rFonts w:ascii="Times New Roman" w:hAnsi="Times New Roman"/>
          <w:sz w:val="24"/>
          <w:szCs w:val="24"/>
        </w:rPr>
        <w:t xml:space="preserve"> medium consisting of basic culture medium supplemented with 0.1 </w:t>
      </w:r>
      <w:proofErr w:type="spellStart"/>
      <w:r w:rsidRPr="00B23FE3">
        <w:rPr>
          <w:rFonts w:ascii="Times New Roman" w:hAnsi="Times New Roman"/>
          <w:sz w:val="24"/>
          <w:szCs w:val="24"/>
        </w:rPr>
        <w:t>μM</w:t>
      </w:r>
      <w:proofErr w:type="spellEnd"/>
      <w:r w:rsidRPr="00B23FE3">
        <w:rPr>
          <w:rFonts w:ascii="Times New Roman" w:hAnsi="Times New Roman"/>
          <w:sz w:val="24"/>
          <w:szCs w:val="24"/>
        </w:rPr>
        <w:t xml:space="preserve"> </w:t>
      </w:r>
      <w:proofErr w:type="spellStart"/>
      <w:r w:rsidRPr="00B23FE3">
        <w:rPr>
          <w:rFonts w:ascii="Times New Roman" w:hAnsi="Times New Roman"/>
          <w:sz w:val="24"/>
          <w:szCs w:val="24"/>
        </w:rPr>
        <w:t>dexamethasone</w:t>
      </w:r>
      <w:proofErr w:type="spellEnd"/>
      <w:r w:rsidRPr="00B23FE3">
        <w:rPr>
          <w:rFonts w:ascii="Times New Roman" w:hAnsi="Times New Roman"/>
          <w:sz w:val="24"/>
          <w:szCs w:val="24"/>
        </w:rPr>
        <w:t xml:space="preserve">, 0.2 </w:t>
      </w:r>
      <w:proofErr w:type="spellStart"/>
      <w:r w:rsidRPr="00B23FE3">
        <w:rPr>
          <w:rFonts w:ascii="Times New Roman" w:hAnsi="Times New Roman"/>
          <w:sz w:val="24"/>
          <w:szCs w:val="24"/>
        </w:rPr>
        <w:t>mM</w:t>
      </w:r>
      <w:proofErr w:type="spellEnd"/>
      <w:r w:rsidRPr="00B23FE3">
        <w:rPr>
          <w:rFonts w:ascii="Times New Roman" w:hAnsi="Times New Roman"/>
          <w:sz w:val="24"/>
          <w:szCs w:val="24"/>
        </w:rPr>
        <w:t xml:space="preserve"> ascorbic-2-phospate (Sigma, </w:t>
      </w:r>
      <w:r>
        <w:rPr>
          <w:rFonts w:ascii="Times New Roman" w:hAnsi="Times New Roman"/>
          <w:sz w:val="24"/>
          <w:szCs w:val="24"/>
        </w:rPr>
        <w:t>Cat.#</w:t>
      </w:r>
      <w:r>
        <w:rPr>
          <w:rFonts w:ascii="Times New Roman" w:hAnsi="Times New Roman" w:hint="eastAsia"/>
          <w:sz w:val="24"/>
          <w:szCs w:val="24"/>
        </w:rPr>
        <w:t xml:space="preserve"> </w:t>
      </w:r>
      <w:r w:rsidRPr="00B23FE3">
        <w:rPr>
          <w:rFonts w:ascii="Times New Roman" w:hAnsi="Times New Roman"/>
          <w:sz w:val="24"/>
          <w:szCs w:val="24"/>
        </w:rPr>
        <w:t xml:space="preserve">A8960), and 10 </w:t>
      </w:r>
      <w:proofErr w:type="spellStart"/>
      <w:r w:rsidRPr="00B23FE3">
        <w:rPr>
          <w:rFonts w:ascii="Times New Roman" w:hAnsi="Times New Roman"/>
          <w:sz w:val="24"/>
          <w:szCs w:val="24"/>
        </w:rPr>
        <w:t>mM</w:t>
      </w:r>
      <w:proofErr w:type="spellEnd"/>
      <w:r w:rsidRPr="00B23FE3">
        <w:rPr>
          <w:rFonts w:ascii="Times New Roman" w:hAnsi="Times New Roman"/>
          <w:sz w:val="24"/>
          <w:szCs w:val="24"/>
        </w:rPr>
        <w:t xml:space="preserve"> glycerol 2-phosphate (Sigma, </w:t>
      </w:r>
      <w:r>
        <w:rPr>
          <w:rFonts w:ascii="Times New Roman" w:hAnsi="Times New Roman"/>
          <w:sz w:val="24"/>
          <w:szCs w:val="24"/>
        </w:rPr>
        <w:t>Cat.#</w:t>
      </w:r>
      <w:r>
        <w:rPr>
          <w:rFonts w:ascii="Times New Roman" w:hAnsi="Times New Roman" w:hint="eastAsia"/>
          <w:sz w:val="24"/>
          <w:szCs w:val="24"/>
        </w:rPr>
        <w:t xml:space="preserve"> </w:t>
      </w:r>
      <w:r w:rsidRPr="00B23FE3">
        <w:rPr>
          <w:rFonts w:ascii="Times New Roman" w:hAnsi="Times New Roman"/>
          <w:sz w:val="24"/>
          <w:szCs w:val="24"/>
        </w:rPr>
        <w:t xml:space="preserve">G8981) when cells reached 80% confluence. For </w:t>
      </w:r>
      <w:proofErr w:type="spellStart"/>
      <w:r w:rsidRPr="00B23FE3">
        <w:rPr>
          <w:rFonts w:ascii="Times New Roman" w:hAnsi="Times New Roman"/>
          <w:sz w:val="24"/>
          <w:szCs w:val="24"/>
        </w:rPr>
        <w:t>chondrogenesis</w:t>
      </w:r>
      <w:proofErr w:type="spellEnd"/>
      <w:r w:rsidRPr="00B23FE3">
        <w:rPr>
          <w:rFonts w:ascii="Times New Roman" w:hAnsi="Times New Roman"/>
          <w:sz w:val="24"/>
          <w:szCs w:val="24"/>
        </w:rPr>
        <w:t xml:space="preserve">, cells were induced in </w:t>
      </w:r>
      <w:proofErr w:type="spellStart"/>
      <w:r w:rsidRPr="00B23FE3">
        <w:rPr>
          <w:rFonts w:ascii="Times New Roman" w:hAnsi="Times New Roman"/>
          <w:sz w:val="24"/>
          <w:szCs w:val="24"/>
        </w:rPr>
        <w:t>chondrogenic</w:t>
      </w:r>
      <w:proofErr w:type="spellEnd"/>
      <w:r w:rsidRPr="00B23FE3">
        <w:rPr>
          <w:rFonts w:ascii="Times New Roman" w:hAnsi="Times New Roman"/>
          <w:sz w:val="24"/>
          <w:szCs w:val="24"/>
        </w:rPr>
        <w:t xml:space="preserve"> medium consisting of basic culture medium supplemented with 40 </w:t>
      </w:r>
      <w:proofErr w:type="spellStart"/>
      <w:r w:rsidRPr="00B23FE3">
        <w:rPr>
          <w:rFonts w:ascii="Times New Roman" w:hAnsi="Times New Roman"/>
          <w:sz w:val="24"/>
          <w:szCs w:val="24"/>
        </w:rPr>
        <w:t>μg</w:t>
      </w:r>
      <w:proofErr w:type="spellEnd"/>
      <w:r w:rsidRPr="00B23FE3">
        <w:rPr>
          <w:rFonts w:ascii="Times New Roman" w:hAnsi="Times New Roman"/>
          <w:sz w:val="24"/>
          <w:szCs w:val="24"/>
        </w:rPr>
        <w:t xml:space="preserve">/ml </w:t>
      </w:r>
      <w:proofErr w:type="spellStart"/>
      <w:r w:rsidRPr="00B23FE3">
        <w:rPr>
          <w:rFonts w:ascii="Times New Roman" w:hAnsi="Times New Roman"/>
          <w:sz w:val="24"/>
          <w:szCs w:val="24"/>
        </w:rPr>
        <w:t>proline</w:t>
      </w:r>
      <w:proofErr w:type="spellEnd"/>
      <w:r>
        <w:rPr>
          <w:rFonts w:ascii="Times New Roman" w:hAnsi="Times New Roman" w:hint="eastAsia"/>
          <w:sz w:val="24"/>
          <w:szCs w:val="24"/>
        </w:rPr>
        <w:t xml:space="preserve"> </w:t>
      </w:r>
      <w:r w:rsidRPr="00B23FE3">
        <w:rPr>
          <w:rFonts w:ascii="Times New Roman" w:hAnsi="Times New Roman"/>
          <w:sz w:val="24"/>
          <w:szCs w:val="24"/>
        </w:rPr>
        <w:t xml:space="preserve">(Sigma, </w:t>
      </w:r>
      <w:r>
        <w:rPr>
          <w:rFonts w:ascii="Times New Roman" w:hAnsi="Times New Roman"/>
          <w:sz w:val="24"/>
          <w:szCs w:val="24"/>
        </w:rPr>
        <w:t>Cat.#</w:t>
      </w:r>
      <w:r w:rsidRPr="00B23FE3">
        <w:rPr>
          <w:rFonts w:ascii="Times New Roman" w:hAnsi="Times New Roman"/>
          <w:sz w:val="24"/>
          <w:szCs w:val="24"/>
        </w:rPr>
        <w:t xml:space="preserve"> P5607), 39 </w:t>
      </w:r>
      <w:proofErr w:type="spellStart"/>
      <w:r w:rsidRPr="00B23FE3">
        <w:rPr>
          <w:rFonts w:ascii="Times New Roman" w:hAnsi="Times New Roman"/>
          <w:sz w:val="24"/>
          <w:szCs w:val="24"/>
        </w:rPr>
        <w:t>ng</w:t>
      </w:r>
      <w:proofErr w:type="spellEnd"/>
      <w:r w:rsidRPr="00B23FE3">
        <w:rPr>
          <w:rFonts w:ascii="Times New Roman" w:hAnsi="Times New Roman"/>
          <w:sz w:val="24"/>
          <w:szCs w:val="24"/>
        </w:rPr>
        <w:t xml:space="preserve">/ml </w:t>
      </w:r>
      <w:proofErr w:type="spellStart"/>
      <w:r w:rsidRPr="00B23FE3">
        <w:rPr>
          <w:rFonts w:ascii="Times New Roman" w:hAnsi="Times New Roman"/>
          <w:sz w:val="24"/>
          <w:szCs w:val="24"/>
        </w:rPr>
        <w:t>dexamethasone</w:t>
      </w:r>
      <w:proofErr w:type="spellEnd"/>
      <w:r w:rsidRPr="00B23FE3">
        <w:rPr>
          <w:rFonts w:ascii="Times New Roman" w:hAnsi="Times New Roman"/>
          <w:sz w:val="24"/>
          <w:szCs w:val="24"/>
        </w:rPr>
        <w:t xml:space="preserve">, 10 </w:t>
      </w:r>
      <w:proofErr w:type="spellStart"/>
      <w:r w:rsidRPr="00B23FE3">
        <w:rPr>
          <w:rFonts w:ascii="Times New Roman" w:hAnsi="Times New Roman"/>
          <w:sz w:val="24"/>
          <w:szCs w:val="24"/>
        </w:rPr>
        <w:t>ng</w:t>
      </w:r>
      <w:proofErr w:type="spellEnd"/>
      <w:r w:rsidRPr="00B23FE3">
        <w:rPr>
          <w:rFonts w:ascii="Times New Roman" w:hAnsi="Times New Roman"/>
          <w:sz w:val="24"/>
          <w:szCs w:val="24"/>
        </w:rPr>
        <w:t xml:space="preserve">/ml TGF-β 3 (Sigma, </w:t>
      </w:r>
      <w:r>
        <w:rPr>
          <w:rFonts w:ascii="Times New Roman" w:hAnsi="Times New Roman"/>
          <w:sz w:val="24"/>
          <w:szCs w:val="24"/>
        </w:rPr>
        <w:t>Cat.#</w:t>
      </w:r>
      <w:r>
        <w:rPr>
          <w:rFonts w:ascii="Times New Roman" w:hAnsi="Times New Roman" w:hint="eastAsia"/>
          <w:sz w:val="24"/>
          <w:szCs w:val="24"/>
        </w:rPr>
        <w:t xml:space="preserve"> </w:t>
      </w:r>
      <w:r w:rsidRPr="00B23FE3">
        <w:rPr>
          <w:rFonts w:ascii="Times New Roman" w:hAnsi="Times New Roman"/>
          <w:sz w:val="24"/>
          <w:szCs w:val="24"/>
        </w:rPr>
        <w:t xml:space="preserve">T5425), 50 </w:t>
      </w:r>
      <w:proofErr w:type="spellStart"/>
      <w:r w:rsidRPr="00B23FE3">
        <w:rPr>
          <w:rFonts w:ascii="Times New Roman" w:hAnsi="Times New Roman"/>
          <w:sz w:val="24"/>
          <w:szCs w:val="24"/>
        </w:rPr>
        <w:t>μg</w:t>
      </w:r>
      <w:proofErr w:type="spellEnd"/>
      <w:r w:rsidRPr="00B23FE3">
        <w:rPr>
          <w:rFonts w:ascii="Times New Roman" w:hAnsi="Times New Roman"/>
          <w:sz w:val="24"/>
          <w:szCs w:val="24"/>
        </w:rPr>
        <w:t xml:space="preserve">/ml </w:t>
      </w:r>
      <w:proofErr w:type="spellStart"/>
      <w:r w:rsidRPr="00B23FE3">
        <w:rPr>
          <w:rFonts w:ascii="Times New Roman" w:hAnsi="Times New Roman"/>
          <w:sz w:val="24"/>
          <w:szCs w:val="24"/>
        </w:rPr>
        <w:t>ascorbate</w:t>
      </w:r>
      <w:proofErr w:type="spellEnd"/>
      <w:r w:rsidRPr="00B23FE3">
        <w:rPr>
          <w:rFonts w:ascii="Times New Roman" w:hAnsi="Times New Roman"/>
          <w:sz w:val="24"/>
          <w:szCs w:val="24"/>
        </w:rPr>
        <w:t xml:space="preserve"> 2-phosphate, 100 </w:t>
      </w:r>
      <w:proofErr w:type="spellStart"/>
      <w:r w:rsidRPr="00B23FE3">
        <w:rPr>
          <w:rFonts w:ascii="Times New Roman" w:hAnsi="Times New Roman"/>
          <w:sz w:val="24"/>
          <w:szCs w:val="24"/>
        </w:rPr>
        <w:t>μg</w:t>
      </w:r>
      <w:proofErr w:type="spellEnd"/>
      <w:r w:rsidRPr="00B23FE3">
        <w:rPr>
          <w:rFonts w:ascii="Times New Roman" w:hAnsi="Times New Roman"/>
          <w:sz w:val="24"/>
          <w:szCs w:val="24"/>
        </w:rPr>
        <w:t xml:space="preserve">/ml sodium </w:t>
      </w:r>
      <w:proofErr w:type="spellStart"/>
      <w:r w:rsidRPr="00B23FE3">
        <w:rPr>
          <w:rFonts w:ascii="Times New Roman" w:hAnsi="Times New Roman"/>
          <w:sz w:val="24"/>
          <w:szCs w:val="24"/>
        </w:rPr>
        <w:t>pyruvate</w:t>
      </w:r>
      <w:proofErr w:type="spellEnd"/>
      <w:r w:rsidRPr="00B23FE3">
        <w:rPr>
          <w:rFonts w:ascii="Times New Roman" w:hAnsi="Times New Roman"/>
          <w:sz w:val="24"/>
          <w:szCs w:val="24"/>
        </w:rPr>
        <w:t xml:space="preserve"> (Sigma, </w:t>
      </w:r>
      <w:r>
        <w:rPr>
          <w:rFonts w:ascii="Times New Roman" w:hAnsi="Times New Roman"/>
          <w:sz w:val="24"/>
          <w:szCs w:val="24"/>
        </w:rPr>
        <w:t>Cat.#</w:t>
      </w:r>
      <w:r>
        <w:rPr>
          <w:rFonts w:ascii="Times New Roman" w:hAnsi="Times New Roman" w:hint="eastAsia"/>
          <w:sz w:val="24"/>
          <w:szCs w:val="24"/>
        </w:rPr>
        <w:t xml:space="preserve"> </w:t>
      </w:r>
      <w:r w:rsidRPr="00B23FE3">
        <w:rPr>
          <w:rFonts w:ascii="Times New Roman" w:hAnsi="Times New Roman"/>
          <w:sz w:val="24"/>
          <w:szCs w:val="24"/>
        </w:rPr>
        <w:t xml:space="preserve">P8574), </w:t>
      </w:r>
      <w:r>
        <w:rPr>
          <w:rFonts w:ascii="Times New Roman" w:hAnsi="Times New Roman"/>
          <w:sz w:val="24"/>
          <w:szCs w:val="28"/>
        </w:rPr>
        <w:t xml:space="preserve">and 50 mg/ml </w:t>
      </w:r>
      <w:proofErr w:type="spellStart"/>
      <w:r>
        <w:rPr>
          <w:rFonts w:ascii="Times New Roman" w:hAnsi="Times New Roman"/>
          <w:sz w:val="24"/>
          <w:szCs w:val="28"/>
        </w:rPr>
        <w:t>insuling-transferrin-selenious</w:t>
      </w:r>
      <w:proofErr w:type="spellEnd"/>
      <w:r>
        <w:rPr>
          <w:rFonts w:ascii="Times New Roman" w:hAnsi="Times New Roman"/>
          <w:sz w:val="24"/>
          <w:szCs w:val="28"/>
        </w:rPr>
        <w:t xml:space="preserve"> acid mix (ITS) (</w:t>
      </w:r>
      <w:r w:rsidRPr="00FC2250">
        <w:rPr>
          <w:rFonts w:ascii="Times New Roman" w:hAnsi="Times New Roman"/>
          <w:sz w:val="24"/>
          <w:szCs w:val="28"/>
        </w:rPr>
        <w:t xml:space="preserve">Sigma, </w:t>
      </w:r>
      <w:r>
        <w:rPr>
          <w:rFonts w:ascii="Times New Roman" w:hAnsi="Times New Roman"/>
          <w:sz w:val="24"/>
          <w:szCs w:val="28"/>
        </w:rPr>
        <w:t>Cat.#</w:t>
      </w:r>
      <w:r>
        <w:rPr>
          <w:rFonts w:ascii="Times New Roman" w:hAnsi="Times New Roman" w:hint="eastAsia"/>
          <w:sz w:val="24"/>
          <w:szCs w:val="28"/>
        </w:rPr>
        <w:t xml:space="preserve"> </w:t>
      </w:r>
      <w:r w:rsidRPr="00E66B8C">
        <w:rPr>
          <w:rFonts w:ascii="Times New Roman" w:hAnsi="Times New Roman"/>
          <w:sz w:val="24"/>
          <w:szCs w:val="28"/>
        </w:rPr>
        <w:t>I1884</w:t>
      </w:r>
      <w:r>
        <w:rPr>
          <w:rFonts w:ascii="Times New Roman" w:hAnsi="Times New Roman"/>
          <w:sz w:val="24"/>
          <w:szCs w:val="28"/>
        </w:rPr>
        <w:t xml:space="preserve">) </w:t>
      </w:r>
      <w:r w:rsidRPr="00B23FE3">
        <w:rPr>
          <w:rFonts w:ascii="Times New Roman" w:hAnsi="Times New Roman"/>
          <w:sz w:val="24"/>
          <w:szCs w:val="24"/>
        </w:rPr>
        <w:t>when cells reached 80% confluence. In control groups, all the cells were cultured in basic culture medium. Medium were changed every 3 day</w:t>
      </w:r>
      <w:r>
        <w:rPr>
          <w:rFonts w:ascii="Times New Roman" w:hAnsi="Times New Roman" w:hint="eastAsia"/>
          <w:sz w:val="24"/>
          <w:szCs w:val="24"/>
        </w:rPr>
        <w:t>s</w:t>
      </w:r>
      <w:r w:rsidRPr="00B23FE3">
        <w:rPr>
          <w:rFonts w:ascii="Times New Roman" w:hAnsi="Times New Roman"/>
          <w:sz w:val="24"/>
          <w:szCs w:val="24"/>
        </w:rPr>
        <w:t xml:space="preserve">. </w:t>
      </w:r>
    </w:p>
    <w:p w:rsidR="0039211B" w:rsidRPr="00A44830" w:rsidRDefault="0039211B" w:rsidP="00534E5A">
      <w:pPr>
        <w:spacing w:beforeLines="50" w:line="480" w:lineRule="auto"/>
        <w:rPr>
          <w:rFonts w:ascii="Times New Roman" w:hAnsi="Times New Roman"/>
          <w:b/>
          <w:sz w:val="24"/>
          <w:szCs w:val="24"/>
        </w:rPr>
      </w:pPr>
      <w:r w:rsidRPr="00A44830">
        <w:rPr>
          <w:rFonts w:ascii="Times New Roman" w:hAnsi="Times New Roman"/>
          <w:b/>
          <w:sz w:val="24"/>
          <w:szCs w:val="24"/>
        </w:rPr>
        <w:t xml:space="preserve">Alizarin Red S </w:t>
      </w:r>
      <w:r w:rsidR="00C341A2">
        <w:rPr>
          <w:rFonts w:ascii="Times New Roman" w:hAnsi="Times New Roman" w:hint="eastAsia"/>
          <w:b/>
          <w:sz w:val="24"/>
          <w:szCs w:val="24"/>
        </w:rPr>
        <w:t>A</w:t>
      </w:r>
      <w:r w:rsidRPr="00A44830">
        <w:rPr>
          <w:rFonts w:ascii="Times New Roman" w:hAnsi="Times New Roman"/>
          <w:b/>
          <w:sz w:val="24"/>
          <w:szCs w:val="24"/>
        </w:rPr>
        <w:t>ssay</w:t>
      </w:r>
    </w:p>
    <w:p w:rsidR="0039211B" w:rsidRPr="00A44830" w:rsidRDefault="0039211B" w:rsidP="0030690A">
      <w:pPr>
        <w:spacing w:line="480" w:lineRule="auto"/>
        <w:rPr>
          <w:rFonts w:ascii="Times New Roman" w:hAnsi="Times New Roman"/>
          <w:sz w:val="24"/>
          <w:szCs w:val="24"/>
        </w:rPr>
      </w:pPr>
      <w:proofErr w:type="spellStart"/>
      <w:r w:rsidRPr="00A44830">
        <w:rPr>
          <w:rFonts w:ascii="Times New Roman" w:hAnsi="Times New Roman"/>
          <w:sz w:val="24"/>
          <w:szCs w:val="24"/>
        </w:rPr>
        <w:t>Osteogenesis</w:t>
      </w:r>
      <w:proofErr w:type="spellEnd"/>
      <w:r w:rsidRPr="00A44830">
        <w:rPr>
          <w:rFonts w:ascii="Times New Roman" w:hAnsi="Times New Roman"/>
          <w:sz w:val="24"/>
          <w:szCs w:val="24"/>
        </w:rPr>
        <w:t xml:space="preserve"> was evaluated by Alizarin Red S </w:t>
      </w:r>
      <w:r w:rsidR="001D4C3F" w:rsidRPr="00A44830">
        <w:rPr>
          <w:rFonts w:ascii="Times New Roman" w:hAnsi="Times New Roman"/>
          <w:sz w:val="24"/>
          <w:szCs w:val="24"/>
        </w:rPr>
        <w:t>staining. A</w:t>
      </w:r>
      <w:r w:rsidRPr="00A44830">
        <w:rPr>
          <w:rFonts w:ascii="Times New Roman" w:hAnsi="Times New Roman"/>
          <w:sz w:val="24"/>
          <w:szCs w:val="24"/>
        </w:rPr>
        <w:t xml:space="preserve">fter </w:t>
      </w:r>
      <w:r w:rsidR="001D4C3F" w:rsidRPr="00A44830">
        <w:rPr>
          <w:rFonts w:ascii="Times New Roman" w:hAnsi="Times New Roman"/>
          <w:sz w:val="24"/>
          <w:szCs w:val="24"/>
        </w:rPr>
        <w:t xml:space="preserve">the </w:t>
      </w:r>
      <w:r w:rsidRPr="00A44830">
        <w:rPr>
          <w:rFonts w:ascii="Times New Roman" w:hAnsi="Times New Roman"/>
          <w:sz w:val="24"/>
          <w:szCs w:val="24"/>
        </w:rPr>
        <w:t xml:space="preserve">cells were cultured in </w:t>
      </w:r>
      <w:proofErr w:type="spellStart"/>
      <w:r w:rsidRPr="00A44830">
        <w:rPr>
          <w:rFonts w:ascii="Times New Roman" w:hAnsi="Times New Roman"/>
          <w:sz w:val="24"/>
          <w:szCs w:val="24"/>
        </w:rPr>
        <w:t>osteogenic</w:t>
      </w:r>
      <w:proofErr w:type="spellEnd"/>
      <w:r w:rsidRPr="00A44830">
        <w:rPr>
          <w:rFonts w:ascii="Times New Roman" w:hAnsi="Times New Roman"/>
          <w:sz w:val="24"/>
          <w:szCs w:val="24"/>
        </w:rPr>
        <w:t xml:space="preserve"> medium for 3 weeks</w:t>
      </w:r>
      <w:r w:rsidR="001D4C3F" w:rsidRPr="00A44830">
        <w:rPr>
          <w:rFonts w:ascii="Times New Roman" w:hAnsi="Times New Roman"/>
          <w:sz w:val="24"/>
          <w:szCs w:val="24"/>
        </w:rPr>
        <w:t>, they</w:t>
      </w:r>
      <w:r w:rsidRPr="00A44830">
        <w:rPr>
          <w:rFonts w:ascii="Times New Roman" w:hAnsi="Times New Roman"/>
          <w:sz w:val="24"/>
          <w:szCs w:val="24"/>
        </w:rPr>
        <w:t xml:space="preserve"> were fixed in 4% </w:t>
      </w:r>
      <w:proofErr w:type="spellStart"/>
      <w:r w:rsidRPr="00A44830">
        <w:rPr>
          <w:rFonts w:ascii="Times New Roman" w:hAnsi="Times New Roman"/>
          <w:sz w:val="24"/>
          <w:szCs w:val="24"/>
        </w:rPr>
        <w:t>paraformaldehyde</w:t>
      </w:r>
      <w:proofErr w:type="spellEnd"/>
      <w:r w:rsidRPr="00A44830">
        <w:rPr>
          <w:rFonts w:ascii="Times New Roman" w:hAnsi="Times New Roman"/>
          <w:sz w:val="24"/>
          <w:szCs w:val="24"/>
        </w:rPr>
        <w:t xml:space="preserve"> for 40 min at room temperature, rinsed with PBS 3 times, and then stained with Alizarin Red S (</w:t>
      </w:r>
      <w:proofErr w:type="spellStart"/>
      <w:r w:rsidRPr="00A44830">
        <w:rPr>
          <w:rFonts w:ascii="Times New Roman" w:hAnsi="Times New Roman"/>
          <w:sz w:val="24"/>
          <w:szCs w:val="24"/>
        </w:rPr>
        <w:t>Solarbio</w:t>
      </w:r>
      <w:proofErr w:type="spellEnd"/>
      <w:r w:rsidRPr="00A44830">
        <w:rPr>
          <w:rFonts w:ascii="Times New Roman" w:hAnsi="Times New Roman"/>
          <w:sz w:val="24"/>
          <w:szCs w:val="24"/>
        </w:rPr>
        <w:t xml:space="preserve">, </w:t>
      </w:r>
      <w:r w:rsidR="007A5C98" w:rsidRPr="00A44830">
        <w:rPr>
          <w:rFonts w:ascii="Times New Roman" w:hAnsi="Times New Roman"/>
          <w:sz w:val="24"/>
          <w:szCs w:val="24"/>
        </w:rPr>
        <w:t>Cat</w:t>
      </w:r>
      <w:proofErr w:type="gramStart"/>
      <w:r w:rsidR="007A5C98" w:rsidRPr="00A44830">
        <w:rPr>
          <w:rFonts w:ascii="Times New Roman" w:hAnsi="Times New Roman"/>
          <w:sz w:val="24"/>
          <w:szCs w:val="24"/>
        </w:rPr>
        <w:t>.#</w:t>
      </w:r>
      <w:proofErr w:type="gramEnd"/>
      <w:r w:rsidRPr="00A44830">
        <w:rPr>
          <w:rFonts w:ascii="Times New Roman" w:hAnsi="Times New Roman"/>
          <w:sz w:val="24"/>
          <w:szCs w:val="24"/>
        </w:rPr>
        <w:t xml:space="preserve"> G8550 ) for 1 hr. The stained cells were ex</w:t>
      </w:r>
      <w:r w:rsidR="001D4C3F" w:rsidRPr="00A44830">
        <w:rPr>
          <w:rFonts w:ascii="Times New Roman" w:hAnsi="Times New Roman"/>
          <w:sz w:val="24"/>
          <w:szCs w:val="24"/>
        </w:rPr>
        <w:t>am</w:t>
      </w:r>
      <w:r w:rsidRPr="00A44830">
        <w:rPr>
          <w:rFonts w:ascii="Times New Roman" w:hAnsi="Times New Roman"/>
          <w:sz w:val="24"/>
          <w:szCs w:val="24"/>
        </w:rPr>
        <w:t>ined using an inverted microscope.</w:t>
      </w:r>
    </w:p>
    <w:p w:rsidR="0039211B" w:rsidRPr="00A44830" w:rsidRDefault="0039211B" w:rsidP="00534E5A">
      <w:pPr>
        <w:spacing w:beforeLines="50" w:line="480" w:lineRule="auto"/>
        <w:rPr>
          <w:rFonts w:ascii="Times New Roman" w:hAnsi="Times New Roman"/>
          <w:b/>
          <w:sz w:val="24"/>
          <w:szCs w:val="24"/>
        </w:rPr>
      </w:pPr>
      <w:proofErr w:type="spellStart"/>
      <w:r w:rsidRPr="00A44830">
        <w:rPr>
          <w:rFonts w:ascii="Times New Roman" w:hAnsi="Times New Roman"/>
          <w:b/>
          <w:sz w:val="24"/>
          <w:szCs w:val="24"/>
        </w:rPr>
        <w:t>Safranin</w:t>
      </w:r>
      <w:proofErr w:type="spellEnd"/>
      <w:r w:rsidRPr="00A44830">
        <w:rPr>
          <w:rFonts w:ascii="Times New Roman" w:hAnsi="Times New Roman"/>
          <w:b/>
          <w:sz w:val="24"/>
          <w:szCs w:val="24"/>
        </w:rPr>
        <w:t xml:space="preserve"> O </w:t>
      </w:r>
      <w:r w:rsidR="00C341A2">
        <w:rPr>
          <w:rFonts w:ascii="Times New Roman" w:hAnsi="Times New Roman" w:hint="eastAsia"/>
          <w:b/>
          <w:sz w:val="24"/>
          <w:szCs w:val="24"/>
        </w:rPr>
        <w:t>A</w:t>
      </w:r>
      <w:r w:rsidRPr="00A44830">
        <w:rPr>
          <w:rFonts w:ascii="Times New Roman" w:hAnsi="Times New Roman"/>
          <w:b/>
          <w:sz w:val="24"/>
          <w:szCs w:val="24"/>
        </w:rPr>
        <w:t>ssay</w:t>
      </w:r>
    </w:p>
    <w:p w:rsidR="0039211B" w:rsidRPr="00A44830" w:rsidRDefault="0039211B" w:rsidP="0030690A">
      <w:pPr>
        <w:spacing w:line="480" w:lineRule="auto"/>
        <w:rPr>
          <w:rFonts w:ascii="Times New Roman" w:hAnsi="Times New Roman"/>
          <w:sz w:val="24"/>
          <w:szCs w:val="24"/>
        </w:rPr>
      </w:pPr>
      <w:r w:rsidRPr="00A44830">
        <w:rPr>
          <w:rFonts w:ascii="Times New Roman" w:hAnsi="Times New Roman"/>
          <w:sz w:val="24"/>
          <w:szCs w:val="24"/>
        </w:rPr>
        <w:lastRenderedPageBreak/>
        <w:t xml:space="preserve">The </w:t>
      </w:r>
      <w:proofErr w:type="spellStart"/>
      <w:r w:rsidRPr="00A44830">
        <w:rPr>
          <w:rFonts w:ascii="Times New Roman" w:hAnsi="Times New Roman"/>
          <w:sz w:val="24"/>
          <w:szCs w:val="24"/>
        </w:rPr>
        <w:t>chondrogenesis</w:t>
      </w:r>
      <w:proofErr w:type="spellEnd"/>
      <w:r w:rsidRPr="00A44830">
        <w:rPr>
          <w:rFonts w:ascii="Times New Roman" w:hAnsi="Times New Roman"/>
          <w:sz w:val="24"/>
          <w:szCs w:val="24"/>
        </w:rPr>
        <w:t xml:space="preserve"> of AF-derived cells was </w:t>
      </w:r>
      <w:r w:rsidR="001D4C3F" w:rsidRPr="00A44830">
        <w:rPr>
          <w:rFonts w:ascii="Times New Roman" w:hAnsi="Times New Roman"/>
          <w:sz w:val="24"/>
          <w:szCs w:val="24"/>
        </w:rPr>
        <w:t xml:space="preserve">evaluated using </w:t>
      </w:r>
      <w:proofErr w:type="spellStart"/>
      <w:r w:rsidRPr="00A44830">
        <w:rPr>
          <w:rFonts w:ascii="Times New Roman" w:hAnsi="Times New Roman"/>
          <w:sz w:val="24"/>
          <w:szCs w:val="24"/>
        </w:rPr>
        <w:t>Safranin</w:t>
      </w:r>
      <w:proofErr w:type="spellEnd"/>
      <w:r w:rsidRPr="00A44830">
        <w:rPr>
          <w:rFonts w:ascii="Times New Roman" w:hAnsi="Times New Roman"/>
          <w:sz w:val="24"/>
          <w:szCs w:val="24"/>
        </w:rPr>
        <w:t xml:space="preserve"> O</w:t>
      </w:r>
      <w:r w:rsidR="001D4C3F" w:rsidRPr="00A44830">
        <w:rPr>
          <w:rFonts w:ascii="Times New Roman" w:hAnsi="Times New Roman"/>
          <w:sz w:val="24"/>
          <w:szCs w:val="24"/>
        </w:rPr>
        <w:t xml:space="preserve"> staining</w:t>
      </w:r>
      <w:r w:rsidRPr="00A44830">
        <w:rPr>
          <w:rFonts w:ascii="Times New Roman" w:hAnsi="Times New Roman"/>
          <w:sz w:val="24"/>
          <w:szCs w:val="24"/>
        </w:rPr>
        <w:t xml:space="preserve">. </w:t>
      </w:r>
      <w:r w:rsidR="003F657A" w:rsidRPr="00A44830">
        <w:rPr>
          <w:rFonts w:ascii="Times New Roman" w:hAnsi="Times New Roman"/>
          <w:sz w:val="24"/>
          <w:szCs w:val="24"/>
        </w:rPr>
        <w:t>After the c</w:t>
      </w:r>
      <w:r w:rsidRPr="00A44830">
        <w:rPr>
          <w:rFonts w:ascii="Times New Roman" w:hAnsi="Times New Roman"/>
          <w:sz w:val="24"/>
          <w:szCs w:val="24"/>
        </w:rPr>
        <w:t xml:space="preserve">ells were induced by </w:t>
      </w:r>
      <w:proofErr w:type="spellStart"/>
      <w:r w:rsidRPr="00A44830">
        <w:rPr>
          <w:rFonts w:ascii="Times New Roman" w:hAnsi="Times New Roman"/>
          <w:sz w:val="24"/>
          <w:szCs w:val="24"/>
        </w:rPr>
        <w:t>chondrogenic</w:t>
      </w:r>
      <w:proofErr w:type="spellEnd"/>
      <w:r w:rsidRPr="00A44830">
        <w:rPr>
          <w:rFonts w:ascii="Times New Roman" w:hAnsi="Times New Roman"/>
          <w:sz w:val="24"/>
          <w:szCs w:val="24"/>
        </w:rPr>
        <w:t xml:space="preserve"> medium for 3 weeks, </w:t>
      </w:r>
      <w:r w:rsidR="003F657A" w:rsidRPr="00A44830">
        <w:rPr>
          <w:rFonts w:ascii="Times New Roman" w:hAnsi="Times New Roman"/>
          <w:sz w:val="24"/>
          <w:szCs w:val="24"/>
        </w:rPr>
        <w:t>they were</w:t>
      </w:r>
      <w:r w:rsidRPr="00A44830">
        <w:rPr>
          <w:rFonts w:ascii="Times New Roman" w:hAnsi="Times New Roman"/>
          <w:sz w:val="24"/>
          <w:szCs w:val="24"/>
        </w:rPr>
        <w:t xml:space="preserve"> fixed with 4% </w:t>
      </w:r>
      <w:proofErr w:type="spellStart"/>
      <w:r w:rsidRPr="00A44830">
        <w:rPr>
          <w:rFonts w:ascii="Times New Roman" w:hAnsi="Times New Roman"/>
          <w:sz w:val="24"/>
          <w:szCs w:val="24"/>
        </w:rPr>
        <w:t>paraformaldehyde</w:t>
      </w:r>
      <w:proofErr w:type="spellEnd"/>
      <w:r w:rsidRPr="00A44830">
        <w:rPr>
          <w:rFonts w:ascii="Times New Roman" w:hAnsi="Times New Roman"/>
          <w:sz w:val="24"/>
          <w:szCs w:val="24"/>
        </w:rPr>
        <w:t xml:space="preserve"> for 1 hr. After washed with PBS for 3 times, </w:t>
      </w:r>
      <w:r w:rsidR="003F657A" w:rsidRPr="00A44830">
        <w:rPr>
          <w:rFonts w:ascii="Times New Roman" w:hAnsi="Times New Roman"/>
          <w:sz w:val="24"/>
          <w:szCs w:val="24"/>
        </w:rPr>
        <w:t xml:space="preserve">the </w:t>
      </w:r>
      <w:r w:rsidRPr="00A44830">
        <w:rPr>
          <w:rFonts w:ascii="Times New Roman" w:hAnsi="Times New Roman"/>
          <w:sz w:val="24"/>
          <w:szCs w:val="24"/>
        </w:rPr>
        <w:t xml:space="preserve">cells were stained with </w:t>
      </w:r>
      <w:proofErr w:type="spellStart"/>
      <w:r w:rsidRPr="00A44830">
        <w:rPr>
          <w:rFonts w:ascii="Times New Roman" w:hAnsi="Times New Roman"/>
          <w:sz w:val="24"/>
          <w:szCs w:val="24"/>
        </w:rPr>
        <w:t>Safranin</w:t>
      </w:r>
      <w:proofErr w:type="spellEnd"/>
      <w:r w:rsidRPr="00A44830">
        <w:rPr>
          <w:rFonts w:ascii="Times New Roman" w:hAnsi="Times New Roman"/>
          <w:sz w:val="24"/>
          <w:szCs w:val="24"/>
        </w:rPr>
        <w:t xml:space="preserve"> O (Sigma, </w:t>
      </w:r>
      <w:r w:rsidR="007A5C98" w:rsidRPr="00A44830">
        <w:rPr>
          <w:rFonts w:ascii="Times New Roman" w:hAnsi="Times New Roman"/>
          <w:sz w:val="24"/>
          <w:szCs w:val="24"/>
        </w:rPr>
        <w:t>Cat</w:t>
      </w:r>
      <w:proofErr w:type="gramStart"/>
      <w:r w:rsidR="007A5C98" w:rsidRPr="00A44830">
        <w:rPr>
          <w:rFonts w:ascii="Times New Roman" w:hAnsi="Times New Roman"/>
          <w:sz w:val="24"/>
          <w:szCs w:val="24"/>
        </w:rPr>
        <w:t>.#</w:t>
      </w:r>
      <w:proofErr w:type="gramEnd"/>
      <w:r w:rsidRPr="00A44830">
        <w:rPr>
          <w:rFonts w:ascii="Times New Roman" w:hAnsi="Times New Roman"/>
          <w:sz w:val="24"/>
          <w:szCs w:val="24"/>
        </w:rPr>
        <w:t xml:space="preserve"> S2255) for 30 min. The stained cells were examined </w:t>
      </w:r>
      <w:r w:rsidR="001D4C3F" w:rsidRPr="00A44830">
        <w:rPr>
          <w:rFonts w:ascii="Times New Roman" w:hAnsi="Times New Roman"/>
          <w:sz w:val="24"/>
          <w:szCs w:val="24"/>
        </w:rPr>
        <w:t>using</w:t>
      </w:r>
      <w:r w:rsidRPr="00A44830">
        <w:rPr>
          <w:rFonts w:ascii="Times New Roman" w:hAnsi="Times New Roman"/>
          <w:sz w:val="24"/>
          <w:szCs w:val="24"/>
        </w:rPr>
        <w:t xml:space="preserve"> an inverted microscope. </w:t>
      </w:r>
    </w:p>
    <w:p w:rsidR="00A44830" w:rsidRPr="00A44830" w:rsidRDefault="00A44830" w:rsidP="00534E5A">
      <w:pPr>
        <w:spacing w:beforeLines="50" w:line="480" w:lineRule="auto"/>
        <w:rPr>
          <w:rFonts w:ascii="Times New Roman" w:hAnsi="Times New Roman"/>
          <w:b/>
          <w:sz w:val="24"/>
          <w:szCs w:val="24"/>
        </w:rPr>
      </w:pPr>
      <w:r w:rsidRPr="00A44830">
        <w:rPr>
          <w:rFonts w:ascii="Times New Roman" w:hAnsi="Times New Roman"/>
          <w:b/>
          <w:sz w:val="24"/>
          <w:szCs w:val="24"/>
        </w:rPr>
        <w:t xml:space="preserve">Oil Red O </w:t>
      </w:r>
      <w:r w:rsidR="00C341A2">
        <w:rPr>
          <w:rFonts w:ascii="Times New Roman" w:hAnsi="Times New Roman" w:hint="eastAsia"/>
          <w:b/>
          <w:sz w:val="24"/>
          <w:szCs w:val="24"/>
        </w:rPr>
        <w:t>A</w:t>
      </w:r>
      <w:r w:rsidRPr="00A44830">
        <w:rPr>
          <w:rFonts w:ascii="Times New Roman" w:hAnsi="Times New Roman"/>
          <w:b/>
          <w:sz w:val="24"/>
          <w:szCs w:val="24"/>
        </w:rPr>
        <w:t>ssay</w:t>
      </w:r>
    </w:p>
    <w:p w:rsidR="00A44830" w:rsidRPr="00A44830" w:rsidRDefault="00A44830" w:rsidP="0030690A">
      <w:pPr>
        <w:spacing w:line="480" w:lineRule="auto"/>
        <w:rPr>
          <w:rFonts w:ascii="Times New Roman" w:hAnsi="Times New Roman"/>
          <w:sz w:val="24"/>
          <w:szCs w:val="24"/>
        </w:rPr>
      </w:pPr>
      <w:r w:rsidRPr="00A44830">
        <w:rPr>
          <w:rFonts w:ascii="Times New Roman" w:hAnsi="Times New Roman"/>
          <w:sz w:val="24"/>
          <w:szCs w:val="24"/>
        </w:rPr>
        <w:t xml:space="preserve">After culturing in </w:t>
      </w:r>
      <w:proofErr w:type="spellStart"/>
      <w:r w:rsidRPr="00A44830">
        <w:rPr>
          <w:rFonts w:ascii="Times New Roman" w:hAnsi="Times New Roman"/>
          <w:sz w:val="24"/>
          <w:szCs w:val="24"/>
        </w:rPr>
        <w:t>adipogenic</w:t>
      </w:r>
      <w:proofErr w:type="spellEnd"/>
      <w:r w:rsidRPr="00A44830">
        <w:rPr>
          <w:rFonts w:ascii="Times New Roman" w:hAnsi="Times New Roman"/>
          <w:sz w:val="24"/>
          <w:szCs w:val="24"/>
        </w:rPr>
        <w:t xml:space="preserve"> medium for 2 weeks, cells were fixed and stained with Oil Red O assay. The medium was aspirated and cells were washed with PBS for 3 times. Then the cells were fixed in 4% </w:t>
      </w:r>
      <w:proofErr w:type="spellStart"/>
      <w:r w:rsidRPr="00A44830">
        <w:rPr>
          <w:rFonts w:ascii="Times New Roman" w:hAnsi="Times New Roman"/>
          <w:sz w:val="24"/>
          <w:szCs w:val="24"/>
        </w:rPr>
        <w:t>paraformaldehyde</w:t>
      </w:r>
      <w:proofErr w:type="spellEnd"/>
      <w:r w:rsidRPr="00A44830">
        <w:rPr>
          <w:rFonts w:ascii="Times New Roman" w:hAnsi="Times New Roman"/>
          <w:sz w:val="24"/>
          <w:szCs w:val="24"/>
        </w:rPr>
        <w:t xml:space="preserve"> for 40 min at room temperature and subsequently stained with 0.36% Oil Red O (Sigma, Cat.# O0625) solution for 1 hr after being washed with PBS for 3 times. Finally the cells were carefully washed with ddH</w:t>
      </w:r>
      <w:r w:rsidRPr="00A44830">
        <w:rPr>
          <w:rFonts w:ascii="Times New Roman" w:hAnsi="Times New Roman"/>
          <w:sz w:val="24"/>
          <w:szCs w:val="24"/>
          <w:vertAlign w:val="subscript"/>
        </w:rPr>
        <w:t>2</w:t>
      </w:r>
      <w:r w:rsidRPr="00A44830">
        <w:rPr>
          <w:rFonts w:ascii="Times New Roman" w:hAnsi="Times New Roman"/>
          <w:sz w:val="24"/>
          <w:szCs w:val="24"/>
        </w:rPr>
        <w:t>O till the background was clean. The stained samples were observed using an inverted microscope.</w:t>
      </w:r>
    </w:p>
    <w:sectPr w:rsidR="00A44830" w:rsidRPr="00A44830" w:rsidSect="001134B9">
      <w:footerReference w:type="default" r:id="rId7"/>
      <w:pgSz w:w="11906" w:h="16838"/>
      <w:pgMar w:top="1440" w:right="1440" w:bottom="1440" w:left="144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B6E60" w:rsidRDefault="00DB6E60" w:rsidP="00131FE6">
      <w:r>
        <w:separator/>
      </w:r>
    </w:p>
  </w:endnote>
  <w:endnote w:type="continuationSeparator" w:id="0">
    <w:p w:rsidR="00DB6E60" w:rsidRDefault="00DB6E60" w:rsidP="00131FE6">
      <w:r>
        <w:continuationSeparator/>
      </w:r>
    </w:p>
  </w:endnote>
</w:endnotes>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imes">
    <w:altName w:val="Times"/>
    <w:panose1 w:val="02020603050405020304"/>
    <w:charset w:val="00"/>
    <w:family w:val="roman"/>
    <w:pitch w:val="variable"/>
    <w:sig w:usb0="E0002AFF" w:usb1="C0007841" w:usb2="00000009" w:usb3="00000000" w:csb0="000001FF" w:csb1="00000000"/>
  </w:font>
  <w:font w:name="New York">
    <w:panose1 w:val="02040503060506020304"/>
    <w:charset w:val="00"/>
    <w:family w:val="roman"/>
    <w:notTrueType/>
    <w:pitch w:val="variable"/>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9211B" w:rsidRDefault="00420EAD" w:rsidP="00E318ED">
    <w:pPr>
      <w:pStyle w:val="Footer"/>
      <w:jc w:val="right"/>
    </w:pPr>
    <w:fldSimple w:instr=" PAGE   \* MERGEFORMAT ">
      <w:r w:rsidR="00B233A8">
        <w:rPr>
          <w:noProof/>
        </w:rPr>
        <w:t>1</w:t>
      </w:r>
    </w:fldSimple>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B6E60" w:rsidRDefault="00DB6E60" w:rsidP="00131FE6">
      <w:r>
        <w:separator/>
      </w:r>
    </w:p>
  </w:footnote>
  <w:footnote w:type="continuationSeparator" w:id="0">
    <w:p w:rsidR="00DB6E60" w:rsidRDefault="00DB6E60" w:rsidP="00131FE6">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8A30361"/>
    <w:multiLevelType w:val="hybridMultilevel"/>
    <w:tmpl w:val="0D4A4BCE"/>
    <w:lvl w:ilvl="0" w:tplc="D3AC0444">
      <w:start w:val="5"/>
      <w:numFmt w:val="bullet"/>
      <w:lvlText w:val=""/>
      <w:lvlJc w:val="left"/>
      <w:pPr>
        <w:ind w:left="360" w:hanging="360"/>
      </w:pPr>
      <w:rPr>
        <w:rFonts w:ascii="Wingdings" w:eastAsia="宋体" w:hAnsi="Wingdings" w:hint="default"/>
        <w:b w:val="0"/>
        <w:i/>
        <w:sz w:val="22"/>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nsid w:val="0D773A4E"/>
    <w:multiLevelType w:val="hybridMultilevel"/>
    <w:tmpl w:val="AEE8AF7E"/>
    <w:lvl w:ilvl="0" w:tplc="71149D22">
      <w:start w:val="1"/>
      <w:numFmt w:val="decimal"/>
      <w:lvlText w:val="%1."/>
      <w:lvlJc w:val="left"/>
      <w:pPr>
        <w:ind w:left="360" w:hanging="360"/>
      </w:pPr>
      <w:rPr>
        <w:rFonts w:cs="Times New Roman" w:hint="default"/>
      </w:rPr>
    </w:lvl>
    <w:lvl w:ilvl="1" w:tplc="04090019" w:tentative="1">
      <w:start w:val="1"/>
      <w:numFmt w:val="lowerLetter"/>
      <w:lvlText w:val="%2)"/>
      <w:lvlJc w:val="left"/>
      <w:pPr>
        <w:ind w:left="840" w:hanging="420"/>
      </w:pPr>
      <w:rPr>
        <w:rFonts w:cs="Times New Roman"/>
      </w:rPr>
    </w:lvl>
    <w:lvl w:ilvl="2" w:tplc="0409001B" w:tentative="1">
      <w:start w:val="1"/>
      <w:numFmt w:val="lowerRoman"/>
      <w:lvlText w:val="%3."/>
      <w:lvlJc w:val="righ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9" w:tentative="1">
      <w:start w:val="1"/>
      <w:numFmt w:val="lowerLetter"/>
      <w:lvlText w:val="%5)"/>
      <w:lvlJc w:val="left"/>
      <w:pPr>
        <w:ind w:left="2100" w:hanging="420"/>
      </w:pPr>
      <w:rPr>
        <w:rFonts w:cs="Times New Roman"/>
      </w:rPr>
    </w:lvl>
    <w:lvl w:ilvl="5" w:tplc="0409001B" w:tentative="1">
      <w:start w:val="1"/>
      <w:numFmt w:val="lowerRoman"/>
      <w:lvlText w:val="%6."/>
      <w:lvlJc w:val="righ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9" w:tentative="1">
      <w:start w:val="1"/>
      <w:numFmt w:val="lowerLetter"/>
      <w:lvlText w:val="%8)"/>
      <w:lvlJc w:val="left"/>
      <w:pPr>
        <w:ind w:left="3360" w:hanging="420"/>
      </w:pPr>
      <w:rPr>
        <w:rFonts w:cs="Times New Roman"/>
      </w:rPr>
    </w:lvl>
    <w:lvl w:ilvl="8" w:tplc="0409001B" w:tentative="1">
      <w:start w:val="1"/>
      <w:numFmt w:val="lowerRoman"/>
      <w:lvlText w:val="%9."/>
      <w:lvlJc w:val="right"/>
      <w:pPr>
        <w:ind w:left="3780" w:hanging="420"/>
      </w:pPr>
      <w:rPr>
        <w:rFonts w:cs="Times New Roman"/>
      </w:rPr>
    </w:lvl>
  </w:abstractNum>
  <w:abstractNum w:abstractNumId="2">
    <w:nsid w:val="33AC0CCE"/>
    <w:multiLevelType w:val="hybridMultilevel"/>
    <w:tmpl w:val="AB86C722"/>
    <w:lvl w:ilvl="0" w:tplc="D9285EC2">
      <w:start w:val="1"/>
      <w:numFmt w:val="decimal"/>
      <w:lvlText w:val="%1."/>
      <w:lvlJc w:val="left"/>
      <w:pPr>
        <w:ind w:left="360" w:hanging="360"/>
      </w:pPr>
      <w:rPr>
        <w:rFonts w:cs="Times New Roman" w:hint="default"/>
      </w:rPr>
    </w:lvl>
    <w:lvl w:ilvl="1" w:tplc="04090019" w:tentative="1">
      <w:start w:val="1"/>
      <w:numFmt w:val="lowerLetter"/>
      <w:lvlText w:val="%2)"/>
      <w:lvlJc w:val="left"/>
      <w:pPr>
        <w:ind w:left="840" w:hanging="420"/>
      </w:pPr>
      <w:rPr>
        <w:rFonts w:cs="Times New Roman"/>
      </w:rPr>
    </w:lvl>
    <w:lvl w:ilvl="2" w:tplc="0409001B" w:tentative="1">
      <w:start w:val="1"/>
      <w:numFmt w:val="lowerRoman"/>
      <w:lvlText w:val="%3."/>
      <w:lvlJc w:val="righ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9" w:tentative="1">
      <w:start w:val="1"/>
      <w:numFmt w:val="lowerLetter"/>
      <w:lvlText w:val="%5)"/>
      <w:lvlJc w:val="left"/>
      <w:pPr>
        <w:ind w:left="2100" w:hanging="420"/>
      </w:pPr>
      <w:rPr>
        <w:rFonts w:cs="Times New Roman"/>
      </w:rPr>
    </w:lvl>
    <w:lvl w:ilvl="5" w:tplc="0409001B" w:tentative="1">
      <w:start w:val="1"/>
      <w:numFmt w:val="lowerRoman"/>
      <w:lvlText w:val="%6."/>
      <w:lvlJc w:val="righ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9" w:tentative="1">
      <w:start w:val="1"/>
      <w:numFmt w:val="lowerLetter"/>
      <w:lvlText w:val="%8)"/>
      <w:lvlJc w:val="left"/>
      <w:pPr>
        <w:ind w:left="3360" w:hanging="420"/>
      </w:pPr>
      <w:rPr>
        <w:rFonts w:cs="Times New Roman"/>
      </w:rPr>
    </w:lvl>
    <w:lvl w:ilvl="8" w:tplc="0409001B" w:tentative="1">
      <w:start w:val="1"/>
      <w:numFmt w:val="lowerRoman"/>
      <w:lvlText w:val="%9."/>
      <w:lvlJc w:val="right"/>
      <w:pPr>
        <w:ind w:left="3780" w:hanging="420"/>
      </w:pPr>
      <w:rPr>
        <w:rFonts w:cs="Times New Roman"/>
      </w:rPr>
    </w:lvl>
  </w:abstractNum>
  <w:abstractNum w:abstractNumId="3">
    <w:nsid w:val="449F435F"/>
    <w:multiLevelType w:val="hybridMultilevel"/>
    <w:tmpl w:val="7FB47E42"/>
    <w:lvl w:ilvl="0" w:tplc="27CAFCD8">
      <w:start w:val="5"/>
      <w:numFmt w:val="bullet"/>
      <w:lvlText w:val=""/>
      <w:lvlJc w:val="left"/>
      <w:pPr>
        <w:ind w:left="720" w:hanging="360"/>
      </w:pPr>
      <w:rPr>
        <w:rFonts w:ascii="Wingdings" w:eastAsia="宋体" w:hAnsi="Wingdings" w:hint="default"/>
        <w:b w:val="0"/>
        <w:i/>
        <w:sz w:val="22"/>
      </w:rPr>
    </w:lvl>
    <w:lvl w:ilvl="1" w:tplc="04090003" w:tentative="1">
      <w:start w:val="1"/>
      <w:numFmt w:val="bullet"/>
      <w:lvlText w:val=""/>
      <w:lvlJc w:val="left"/>
      <w:pPr>
        <w:ind w:left="1200" w:hanging="420"/>
      </w:pPr>
      <w:rPr>
        <w:rFonts w:ascii="Wingdings" w:hAnsi="Wingdings" w:hint="default"/>
      </w:rPr>
    </w:lvl>
    <w:lvl w:ilvl="2" w:tplc="04090005" w:tentative="1">
      <w:start w:val="1"/>
      <w:numFmt w:val="bullet"/>
      <w:lvlText w:val=""/>
      <w:lvlJc w:val="left"/>
      <w:pPr>
        <w:ind w:left="1620" w:hanging="420"/>
      </w:pPr>
      <w:rPr>
        <w:rFonts w:ascii="Wingdings" w:hAnsi="Wingdings" w:hint="default"/>
      </w:rPr>
    </w:lvl>
    <w:lvl w:ilvl="3" w:tplc="04090001" w:tentative="1">
      <w:start w:val="1"/>
      <w:numFmt w:val="bullet"/>
      <w:lvlText w:val=""/>
      <w:lvlJc w:val="left"/>
      <w:pPr>
        <w:ind w:left="2040" w:hanging="420"/>
      </w:pPr>
      <w:rPr>
        <w:rFonts w:ascii="Wingdings" w:hAnsi="Wingdings" w:hint="default"/>
      </w:rPr>
    </w:lvl>
    <w:lvl w:ilvl="4" w:tplc="04090003" w:tentative="1">
      <w:start w:val="1"/>
      <w:numFmt w:val="bullet"/>
      <w:lvlText w:val=""/>
      <w:lvlJc w:val="left"/>
      <w:pPr>
        <w:ind w:left="2460" w:hanging="420"/>
      </w:pPr>
      <w:rPr>
        <w:rFonts w:ascii="Wingdings" w:hAnsi="Wingdings" w:hint="default"/>
      </w:rPr>
    </w:lvl>
    <w:lvl w:ilvl="5" w:tplc="04090005" w:tentative="1">
      <w:start w:val="1"/>
      <w:numFmt w:val="bullet"/>
      <w:lvlText w:val=""/>
      <w:lvlJc w:val="left"/>
      <w:pPr>
        <w:ind w:left="2880" w:hanging="420"/>
      </w:pPr>
      <w:rPr>
        <w:rFonts w:ascii="Wingdings" w:hAnsi="Wingdings" w:hint="default"/>
      </w:rPr>
    </w:lvl>
    <w:lvl w:ilvl="6" w:tplc="04090001" w:tentative="1">
      <w:start w:val="1"/>
      <w:numFmt w:val="bullet"/>
      <w:lvlText w:val=""/>
      <w:lvlJc w:val="left"/>
      <w:pPr>
        <w:ind w:left="3300" w:hanging="420"/>
      </w:pPr>
      <w:rPr>
        <w:rFonts w:ascii="Wingdings" w:hAnsi="Wingdings" w:hint="default"/>
      </w:rPr>
    </w:lvl>
    <w:lvl w:ilvl="7" w:tplc="04090003" w:tentative="1">
      <w:start w:val="1"/>
      <w:numFmt w:val="bullet"/>
      <w:lvlText w:val=""/>
      <w:lvlJc w:val="left"/>
      <w:pPr>
        <w:ind w:left="3720" w:hanging="420"/>
      </w:pPr>
      <w:rPr>
        <w:rFonts w:ascii="Wingdings" w:hAnsi="Wingdings" w:hint="default"/>
      </w:rPr>
    </w:lvl>
    <w:lvl w:ilvl="8" w:tplc="04090005" w:tentative="1">
      <w:start w:val="1"/>
      <w:numFmt w:val="bullet"/>
      <w:lvlText w:val=""/>
      <w:lvlJc w:val="left"/>
      <w:pPr>
        <w:ind w:left="4140" w:hanging="420"/>
      </w:pPr>
      <w:rPr>
        <w:rFonts w:ascii="Wingdings" w:hAnsi="Wingdings" w:hint="default"/>
      </w:rPr>
    </w:lvl>
  </w:abstractNum>
  <w:abstractNum w:abstractNumId="4">
    <w:nsid w:val="4739245B"/>
    <w:multiLevelType w:val="hybridMultilevel"/>
    <w:tmpl w:val="85A0E588"/>
    <w:lvl w:ilvl="0" w:tplc="76D097D6">
      <w:start w:val="1"/>
      <w:numFmt w:val="decimal"/>
      <w:lvlText w:val="%1."/>
      <w:lvlJc w:val="left"/>
      <w:pPr>
        <w:ind w:left="360" w:hanging="360"/>
      </w:pPr>
      <w:rPr>
        <w:rFonts w:cs="Times New Roman" w:hint="default"/>
      </w:rPr>
    </w:lvl>
    <w:lvl w:ilvl="1" w:tplc="04090019" w:tentative="1">
      <w:start w:val="1"/>
      <w:numFmt w:val="lowerLetter"/>
      <w:lvlText w:val="%2)"/>
      <w:lvlJc w:val="left"/>
      <w:pPr>
        <w:ind w:left="840" w:hanging="420"/>
      </w:pPr>
      <w:rPr>
        <w:rFonts w:cs="Times New Roman"/>
      </w:rPr>
    </w:lvl>
    <w:lvl w:ilvl="2" w:tplc="0409001B" w:tentative="1">
      <w:start w:val="1"/>
      <w:numFmt w:val="lowerRoman"/>
      <w:lvlText w:val="%3."/>
      <w:lvlJc w:val="righ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9" w:tentative="1">
      <w:start w:val="1"/>
      <w:numFmt w:val="lowerLetter"/>
      <w:lvlText w:val="%5)"/>
      <w:lvlJc w:val="left"/>
      <w:pPr>
        <w:ind w:left="2100" w:hanging="420"/>
      </w:pPr>
      <w:rPr>
        <w:rFonts w:cs="Times New Roman"/>
      </w:rPr>
    </w:lvl>
    <w:lvl w:ilvl="5" w:tplc="0409001B" w:tentative="1">
      <w:start w:val="1"/>
      <w:numFmt w:val="lowerRoman"/>
      <w:lvlText w:val="%6."/>
      <w:lvlJc w:val="righ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9" w:tentative="1">
      <w:start w:val="1"/>
      <w:numFmt w:val="lowerLetter"/>
      <w:lvlText w:val="%8)"/>
      <w:lvlJc w:val="left"/>
      <w:pPr>
        <w:ind w:left="3360" w:hanging="420"/>
      </w:pPr>
      <w:rPr>
        <w:rFonts w:cs="Times New Roman"/>
      </w:rPr>
    </w:lvl>
    <w:lvl w:ilvl="8" w:tplc="0409001B" w:tentative="1">
      <w:start w:val="1"/>
      <w:numFmt w:val="lowerRoman"/>
      <w:lvlText w:val="%9."/>
      <w:lvlJc w:val="right"/>
      <w:pPr>
        <w:ind w:left="3780" w:hanging="420"/>
      </w:pPr>
      <w:rPr>
        <w:rFonts w:cs="Times New Roman"/>
      </w:rPr>
    </w:lvl>
  </w:abstractNum>
  <w:abstractNum w:abstractNumId="5">
    <w:nsid w:val="69DC6F6A"/>
    <w:multiLevelType w:val="hybridMultilevel"/>
    <w:tmpl w:val="03A88164"/>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5"/>
  </w:num>
  <w:num w:numId="2">
    <w:abstractNumId w:val="2"/>
  </w:num>
  <w:num w:numId="3">
    <w:abstractNumId w:val="0"/>
  </w:num>
  <w:num w:numId="4">
    <w:abstractNumId w:val="3"/>
  </w:num>
  <w:num w:numId="5">
    <w:abstractNumId w:val="1"/>
  </w:num>
  <w:num w:numId="6">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isplayBackgroundShape/>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noLineBreaksAfter w:lang="zh-CN" w:val="$([{£¥·‘“〈《「『【〔〖〝﹙﹛﹝＄（．［｛￡￥"/>
  <w:noLineBreaksBefore w:lang="zh-CN" w:val="!%),.:;&gt;?]}¢¨°·ˇˉ―‖’”…‰′″›℃∶、。〃〉》」』】〕〗〞︶︺︾﹀﹄﹚﹜﹞！＂％＇），．：；？］｀｜｝～￠"/>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0&lt;/Suspended&gt;&lt;/ENInstantFormat&gt;"/>
    <w:docVar w:name="EN.Layout" w:val="&lt;ENLayout&gt;&lt;Style&gt;J Orthop Res&lt;/Style&gt;&lt;LeftDelim&gt;{&lt;/LeftDelim&gt;&lt;RightDelim&gt;}&lt;/RightDelim&gt;&lt;FontName&gt;Times&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avvfxp0owptsve9r0pxxvzczvatwe0rd59s&quot;&gt;AFSC refs&lt;record-ids&gt;&lt;item&gt;62&lt;/item&gt;&lt;/record-ids&gt;&lt;/item&gt;&lt;/Libraries&gt;"/>
  </w:docVars>
  <w:rsids>
    <w:rsidRoot w:val="00274CB1"/>
    <w:rsid w:val="000003F8"/>
    <w:rsid w:val="0000049C"/>
    <w:rsid w:val="00000B86"/>
    <w:rsid w:val="000015C0"/>
    <w:rsid w:val="00001771"/>
    <w:rsid w:val="00001FC6"/>
    <w:rsid w:val="000021FA"/>
    <w:rsid w:val="0000247C"/>
    <w:rsid w:val="00002FEE"/>
    <w:rsid w:val="00003E0A"/>
    <w:rsid w:val="000041E8"/>
    <w:rsid w:val="00004460"/>
    <w:rsid w:val="000046E5"/>
    <w:rsid w:val="00004980"/>
    <w:rsid w:val="00004CAD"/>
    <w:rsid w:val="00004FF2"/>
    <w:rsid w:val="00005286"/>
    <w:rsid w:val="000052F4"/>
    <w:rsid w:val="000059A7"/>
    <w:rsid w:val="000067A5"/>
    <w:rsid w:val="0000692D"/>
    <w:rsid w:val="00006C5E"/>
    <w:rsid w:val="000079B2"/>
    <w:rsid w:val="00007EAC"/>
    <w:rsid w:val="0001065D"/>
    <w:rsid w:val="00010AFC"/>
    <w:rsid w:val="00012B78"/>
    <w:rsid w:val="000133D1"/>
    <w:rsid w:val="00013462"/>
    <w:rsid w:val="00013662"/>
    <w:rsid w:val="000139A9"/>
    <w:rsid w:val="00013CBD"/>
    <w:rsid w:val="00013D94"/>
    <w:rsid w:val="00013E4C"/>
    <w:rsid w:val="000146FC"/>
    <w:rsid w:val="00015EF7"/>
    <w:rsid w:val="00015FC8"/>
    <w:rsid w:val="0001685B"/>
    <w:rsid w:val="00020B9F"/>
    <w:rsid w:val="00020D55"/>
    <w:rsid w:val="000217A2"/>
    <w:rsid w:val="0002311C"/>
    <w:rsid w:val="000231CF"/>
    <w:rsid w:val="0002338C"/>
    <w:rsid w:val="00025323"/>
    <w:rsid w:val="00025667"/>
    <w:rsid w:val="000258C9"/>
    <w:rsid w:val="00025A18"/>
    <w:rsid w:val="00025AC6"/>
    <w:rsid w:val="00025C42"/>
    <w:rsid w:val="00025EAB"/>
    <w:rsid w:val="000263DE"/>
    <w:rsid w:val="000268DC"/>
    <w:rsid w:val="000273C8"/>
    <w:rsid w:val="0002764C"/>
    <w:rsid w:val="00027792"/>
    <w:rsid w:val="00027E8C"/>
    <w:rsid w:val="00030589"/>
    <w:rsid w:val="00030831"/>
    <w:rsid w:val="00030F77"/>
    <w:rsid w:val="000312E5"/>
    <w:rsid w:val="000318CC"/>
    <w:rsid w:val="00031ACD"/>
    <w:rsid w:val="0003209D"/>
    <w:rsid w:val="000324D4"/>
    <w:rsid w:val="0003296B"/>
    <w:rsid w:val="00033375"/>
    <w:rsid w:val="00033A5A"/>
    <w:rsid w:val="000346F8"/>
    <w:rsid w:val="000354C1"/>
    <w:rsid w:val="00035AEF"/>
    <w:rsid w:val="00035E3F"/>
    <w:rsid w:val="00036991"/>
    <w:rsid w:val="00036F52"/>
    <w:rsid w:val="00037094"/>
    <w:rsid w:val="000416E8"/>
    <w:rsid w:val="00041797"/>
    <w:rsid w:val="00041AD0"/>
    <w:rsid w:val="00041E74"/>
    <w:rsid w:val="000423FC"/>
    <w:rsid w:val="000424B8"/>
    <w:rsid w:val="000431B0"/>
    <w:rsid w:val="00043A08"/>
    <w:rsid w:val="00043E1C"/>
    <w:rsid w:val="000449AF"/>
    <w:rsid w:val="00044A15"/>
    <w:rsid w:val="00044A4F"/>
    <w:rsid w:val="00045D2C"/>
    <w:rsid w:val="00045D7C"/>
    <w:rsid w:val="00045F26"/>
    <w:rsid w:val="00046278"/>
    <w:rsid w:val="000467AC"/>
    <w:rsid w:val="00046AAA"/>
    <w:rsid w:val="00046B54"/>
    <w:rsid w:val="00047288"/>
    <w:rsid w:val="000477CA"/>
    <w:rsid w:val="00047939"/>
    <w:rsid w:val="00047B67"/>
    <w:rsid w:val="00050309"/>
    <w:rsid w:val="0005076B"/>
    <w:rsid w:val="000507B4"/>
    <w:rsid w:val="00050869"/>
    <w:rsid w:val="000508B4"/>
    <w:rsid w:val="000513E3"/>
    <w:rsid w:val="00051448"/>
    <w:rsid w:val="00051F5B"/>
    <w:rsid w:val="000520C8"/>
    <w:rsid w:val="00052D2A"/>
    <w:rsid w:val="00053190"/>
    <w:rsid w:val="0005345D"/>
    <w:rsid w:val="0005455B"/>
    <w:rsid w:val="0005461C"/>
    <w:rsid w:val="00054EDA"/>
    <w:rsid w:val="000551FE"/>
    <w:rsid w:val="0005529B"/>
    <w:rsid w:val="0005541F"/>
    <w:rsid w:val="00055EBC"/>
    <w:rsid w:val="00055ECA"/>
    <w:rsid w:val="0005606C"/>
    <w:rsid w:val="0005678C"/>
    <w:rsid w:val="00056DAC"/>
    <w:rsid w:val="00056F12"/>
    <w:rsid w:val="00057E30"/>
    <w:rsid w:val="00060B64"/>
    <w:rsid w:val="0006120F"/>
    <w:rsid w:val="000616A3"/>
    <w:rsid w:val="00061FB5"/>
    <w:rsid w:val="00062108"/>
    <w:rsid w:val="000621A5"/>
    <w:rsid w:val="000625F7"/>
    <w:rsid w:val="00063583"/>
    <w:rsid w:val="0006366A"/>
    <w:rsid w:val="00063B2C"/>
    <w:rsid w:val="00063DE8"/>
    <w:rsid w:val="00063E8C"/>
    <w:rsid w:val="00064C74"/>
    <w:rsid w:val="000656C5"/>
    <w:rsid w:val="000657D1"/>
    <w:rsid w:val="00066C4F"/>
    <w:rsid w:val="00067386"/>
    <w:rsid w:val="0006764B"/>
    <w:rsid w:val="00067893"/>
    <w:rsid w:val="000678C7"/>
    <w:rsid w:val="00070143"/>
    <w:rsid w:val="00070E80"/>
    <w:rsid w:val="000715BF"/>
    <w:rsid w:val="000715C5"/>
    <w:rsid w:val="00071715"/>
    <w:rsid w:val="00071F36"/>
    <w:rsid w:val="00071FF1"/>
    <w:rsid w:val="00072806"/>
    <w:rsid w:val="000729F1"/>
    <w:rsid w:val="00072CF1"/>
    <w:rsid w:val="00072FE9"/>
    <w:rsid w:val="0007372C"/>
    <w:rsid w:val="00073F07"/>
    <w:rsid w:val="0007409E"/>
    <w:rsid w:val="00074544"/>
    <w:rsid w:val="00074E22"/>
    <w:rsid w:val="00076134"/>
    <w:rsid w:val="000770D2"/>
    <w:rsid w:val="00077C63"/>
    <w:rsid w:val="00077D2C"/>
    <w:rsid w:val="000804AC"/>
    <w:rsid w:val="0008075D"/>
    <w:rsid w:val="00080C53"/>
    <w:rsid w:val="00080CE3"/>
    <w:rsid w:val="00080D98"/>
    <w:rsid w:val="00080DCA"/>
    <w:rsid w:val="00081196"/>
    <w:rsid w:val="00081483"/>
    <w:rsid w:val="00081546"/>
    <w:rsid w:val="00081721"/>
    <w:rsid w:val="000822B0"/>
    <w:rsid w:val="00082E1C"/>
    <w:rsid w:val="000833DC"/>
    <w:rsid w:val="000836DF"/>
    <w:rsid w:val="00083F6C"/>
    <w:rsid w:val="00084569"/>
    <w:rsid w:val="000845C9"/>
    <w:rsid w:val="0008494C"/>
    <w:rsid w:val="0008560B"/>
    <w:rsid w:val="00086253"/>
    <w:rsid w:val="000864B5"/>
    <w:rsid w:val="0008696F"/>
    <w:rsid w:val="00086B9C"/>
    <w:rsid w:val="000878E6"/>
    <w:rsid w:val="00087DBA"/>
    <w:rsid w:val="00090B73"/>
    <w:rsid w:val="0009105F"/>
    <w:rsid w:val="000915FA"/>
    <w:rsid w:val="000917C7"/>
    <w:rsid w:val="00091925"/>
    <w:rsid w:val="00091E15"/>
    <w:rsid w:val="00092775"/>
    <w:rsid w:val="000927F1"/>
    <w:rsid w:val="00092BED"/>
    <w:rsid w:val="00092DBC"/>
    <w:rsid w:val="00093207"/>
    <w:rsid w:val="000933BC"/>
    <w:rsid w:val="0009350E"/>
    <w:rsid w:val="000937B6"/>
    <w:rsid w:val="000937FB"/>
    <w:rsid w:val="00093930"/>
    <w:rsid w:val="0009442E"/>
    <w:rsid w:val="000948F0"/>
    <w:rsid w:val="00094C88"/>
    <w:rsid w:val="00094F72"/>
    <w:rsid w:val="00095505"/>
    <w:rsid w:val="00095A76"/>
    <w:rsid w:val="00095BFE"/>
    <w:rsid w:val="00095CB2"/>
    <w:rsid w:val="00096741"/>
    <w:rsid w:val="00096BCB"/>
    <w:rsid w:val="000973BE"/>
    <w:rsid w:val="00097402"/>
    <w:rsid w:val="0009774E"/>
    <w:rsid w:val="00097B42"/>
    <w:rsid w:val="00097BA6"/>
    <w:rsid w:val="00097F05"/>
    <w:rsid w:val="00097F1D"/>
    <w:rsid w:val="000A06AD"/>
    <w:rsid w:val="000A0781"/>
    <w:rsid w:val="000A0D98"/>
    <w:rsid w:val="000A1E65"/>
    <w:rsid w:val="000A21F5"/>
    <w:rsid w:val="000A228B"/>
    <w:rsid w:val="000A2714"/>
    <w:rsid w:val="000A29A9"/>
    <w:rsid w:val="000A2F70"/>
    <w:rsid w:val="000A347C"/>
    <w:rsid w:val="000A387E"/>
    <w:rsid w:val="000A4C71"/>
    <w:rsid w:val="000A513F"/>
    <w:rsid w:val="000A54F1"/>
    <w:rsid w:val="000A56F3"/>
    <w:rsid w:val="000A628D"/>
    <w:rsid w:val="000A6713"/>
    <w:rsid w:val="000A67E4"/>
    <w:rsid w:val="000A69F3"/>
    <w:rsid w:val="000A6C2C"/>
    <w:rsid w:val="000A7791"/>
    <w:rsid w:val="000A78F4"/>
    <w:rsid w:val="000A7C69"/>
    <w:rsid w:val="000B024C"/>
    <w:rsid w:val="000B0533"/>
    <w:rsid w:val="000B0F2D"/>
    <w:rsid w:val="000B102E"/>
    <w:rsid w:val="000B117F"/>
    <w:rsid w:val="000B12A4"/>
    <w:rsid w:val="000B1322"/>
    <w:rsid w:val="000B13A8"/>
    <w:rsid w:val="000B2741"/>
    <w:rsid w:val="000B3EB6"/>
    <w:rsid w:val="000B4B6E"/>
    <w:rsid w:val="000B52D0"/>
    <w:rsid w:val="000B6965"/>
    <w:rsid w:val="000B6972"/>
    <w:rsid w:val="000B6A57"/>
    <w:rsid w:val="000B6AC3"/>
    <w:rsid w:val="000B6F36"/>
    <w:rsid w:val="000B7094"/>
    <w:rsid w:val="000B7B23"/>
    <w:rsid w:val="000B7D74"/>
    <w:rsid w:val="000C0279"/>
    <w:rsid w:val="000C17F8"/>
    <w:rsid w:val="000C1BA9"/>
    <w:rsid w:val="000C22E4"/>
    <w:rsid w:val="000C236C"/>
    <w:rsid w:val="000C24F3"/>
    <w:rsid w:val="000C2518"/>
    <w:rsid w:val="000C2A13"/>
    <w:rsid w:val="000C2A42"/>
    <w:rsid w:val="000C2CD2"/>
    <w:rsid w:val="000C30C7"/>
    <w:rsid w:val="000C39A2"/>
    <w:rsid w:val="000C404B"/>
    <w:rsid w:val="000C43AE"/>
    <w:rsid w:val="000C4749"/>
    <w:rsid w:val="000C4B8C"/>
    <w:rsid w:val="000C5540"/>
    <w:rsid w:val="000C5B86"/>
    <w:rsid w:val="000C5FFC"/>
    <w:rsid w:val="000C6280"/>
    <w:rsid w:val="000C69B5"/>
    <w:rsid w:val="000C6F13"/>
    <w:rsid w:val="000C6FFA"/>
    <w:rsid w:val="000D05E3"/>
    <w:rsid w:val="000D09E7"/>
    <w:rsid w:val="000D0C0C"/>
    <w:rsid w:val="000D0F61"/>
    <w:rsid w:val="000D121C"/>
    <w:rsid w:val="000D188D"/>
    <w:rsid w:val="000D25EB"/>
    <w:rsid w:val="000D2EDB"/>
    <w:rsid w:val="000D3956"/>
    <w:rsid w:val="000D3ACB"/>
    <w:rsid w:val="000D40A5"/>
    <w:rsid w:val="000D422F"/>
    <w:rsid w:val="000D495F"/>
    <w:rsid w:val="000D5099"/>
    <w:rsid w:val="000D53AF"/>
    <w:rsid w:val="000D58A0"/>
    <w:rsid w:val="000D6AC3"/>
    <w:rsid w:val="000D6BC4"/>
    <w:rsid w:val="000D732A"/>
    <w:rsid w:val="000E0181"/>
    <w:rsid w:val="000E0A1C"/>
    <w:rsid w:val="000E0F44"/>
    <w:rsid w:val="000E172D"/>
    <w:rsid w:val="000E1FB9"/>
    <w:rsid w:val="000E2028"/>
    <w:rsid w:val="000E3411"/>
    <w:rsid w:val="000E3656"/>
    <w:rsid w:val="000E4088"/>
    <w:rsid w:val="000E52CE"/>
    <w:rsid w:val="000E55AE"/>
    <w:rsid w:val="000E58CB"/>
    <w:rsid w:val="000E5A3D"/>
    <w:rsid w:val="000E679D"/>
    <w:rsid w:val="000E76B9"/>
    <w:rsid w:val="000E7DD2"/>
    <w:rsid w:val="000F0093"/>
    <w:rsid w:val="000F1962"/>
    <w:rsid w:val="000F1EDD"/>
    <w:rsid w:val="000F2F08"/>
    <w:rsid w:val="000F3255"/>
    <w:rsid w:val="000F3612"/>
    <w:rsid w:val="000F36E3"/>
    <w:rsid w:val="000F3C1C"/>
    <w:rsid w:val="000F3F4B"/>
    <w:rsid w:val="000F3F62"/>
    <w:rsid w:val="000F475A"/>
    <w:rsid w:val="000F4861"/>
    <w:rsid w:val="000F4D52"/>
    <w:rsid w:val="000F50C8"/>
    <w:rsid w:val="000F6727"/>
    <w:rsid w:val="000F6A7D"/>
    <w:rsid w:val="000F755D"/>
    <w:rsid w:val="000F7681"/>
    <w:rsid w:val="001000AE"/>
    <w:rsid w:val="00100520"/>
    <w:rsid w:val="001015BB"/>
    <w:rsid w:val="0010169C"/>
    <w:rsid w:val="001017DE"/>
    <w:rsid w:val="00102611"/>
    <w:rsid w:val="00103492"/>
    <w:rsid w:val="00103619"/>
    <w:rsid w:val="00103E15"/>
    <w:rsid w:val="00103F6B"/>
    <w:rsid w:val="00104E81"/>
    <w:rsid w:val="0010520B"/>
    <w:rsid w:val="0010521B"/>
    <w:rsid w:val="001054D8"/>
    <w:rsid w:val="00106044"/>
    <w:rsid w:val="001061ED"/>
    <w:rsid w:val="00106276"/>
    <w:rsid w:val="00106519"/>
    <w:rsid w:val="00107889"/>
    <w:rsid w:val="0011064A"/>
    <w:rsid w:val="00110A03"/>
    <w:rsid w:val="00110B84"/>
    <w:rsid w:val="001116A7"/>
    <w:rsid w:val="00111708"/>
    <w:rsid w:val="001120D3"/>
    <w:rsid w:val="00112370"/>
    <w:rsid w:val="00112568"/>
    <w:rsid w:val="00112B86"/>
    <w:rsid w:val="001134B9"/>
    <w:rsid w:val="001139C2"/>
    <w:rsid w:val="00113F8F"/>
    <w:rsid w:val="00114A74"/>
    <w:rsid w:val="001157BE"/>
    <w:rsid w:val="00115EEF"/>
    <w:rsid w:val="001208A1"/>
    <w:rsid w:val="001209D4"/>
    <w:rsid w:val="00120B00"/>
    <w:rsid w:val="00120C9E"/>
    <w:rsid w:val="00120FA5"/>
    <w:rsid w:val="00121CAA"/>
    <w:rsid w:val="00121F9D"/>
    <w:rsid w:val="00122770"/>
    <w:rsid w:val="00122C03"/>
    <w:rsid w:val="001234F8"/>
    <w:rsid w:val="00123A21"/>
    <w:rsid w:val="00125162"/>
    <w:rsid w:val="00125D94"/>
    <w:rsid w:val="001268CE"/>
    <w:rsid w:val="00127272"/>
    <w:rsid w:val="00127A66"/>
    <w:rsid w:val="00127E2C"/>
    <w:rsid w:val="00127EFE"/>
    <w:rsid w:val="0013040D"/>
    <w:rsid w:val="00130816"/>
    <w:rsid w:val="001308FA"/>
    <w:rsid w:val="001312FF"/>
    <w:rsid w:val="00131890"/>
    <w:rsid w:val="00131FE6"/>
    <w:rsid w:val="00132949"/>
    <w:rsid w:val="00133025"/>
    <w:rsid w:val="00133562"/>
    <w:rsid w:val="0013438E"/>
    <w:rsid w:val="001344EE"/>
    <w:rsid w:val="00134D16"/>
    <w:rsid w:val="00135817"/>
    <w:rsid w:val="001359F7"/>
    <w:rsid w:val="00136199"/>
    <w:rsid w:val="00136EFD"/>
    <w:rsid w:val="001379E3"/>
    <w:rsid w:val="00137CE3"/>
    <w:rsid w:val="00140F28"/>
    <w:rsid w:val="00141308"/>
    <w:rsid w:val="00141634"/>
    <w:rsid w:val="00141FB7"/>
    <w:rsid w:val="001420C3"/>
    <w:rsid w:val="00142B2D"/>
    <w:rsid w:val="0014316C"/>
    <w:rsid w:val="0014343B"/>
    <w:rsid w:val="0014421D"/>
    <w:rsid w:val="001443F1"/>
    <w:rsid w:val="00144E9B"/>
    <w:rsid w:val="00145518"/>
    <w:rsid w:val="00145532"/>
    <w:rsid w:val="001464C5"/>
    <w:rsid w:val="001465AA"/>
    <w:rsid w:val="001465DC"/>
    <w:rsid w:val="0014749B"/>
    <w:rsid w:val="001475D7"/>
    <w:rsid w:val="00147935"/>
    <w:rsid w:val="00150133"/>
    <w:rsid w:val="00150310"/>
    <w:rsid w:val="00150BC7"/>
    <w:rsid w:val="00150DC9"/>
    <w:rsid w:val="001512DE"/>
    <w:rsid w:val="001518E3"/>
    <w:rsid w:val="00151954"/>
    <w:rsid w:val="00152062"/>
    <w:rsid w:val="001520C4"/>
    <w:rsid w:val="0015237C"/>
    <w:rsid w:val="00152820"/>
    <w:rsid w:val="00152BC4"/>
    <w:rsid w:val="00152C98"/>
    <w:rsid w:val="00152E86"/>
    <w:rsid w:val="00153111"/>
    <w:rsid w:val="001531BF"/>
    <w:rsid w:val="001537DF"/>
    <w:rsid w:val="00153E43"/>
    <w:rsid w:val="001541F6"/>
    <w:rsid w:val="0015429B"/>
    <w:rsid w:val="001544D1"/>
    <w:rsid w:val="00154C21"/>
    <w:rsid w:val="00154CFB"/>
    <w:rsid w:val="00155266"/>
    <w:rsid w:val="0015597E"/>
    <w:rsid w:val="0015609B"/>
    <w:rsid w:val="00156FAE"/>
    <w:rsid w:val="001572E8"/>
    <w:rsid w:val="00157A59"/>
    <w:rsid w:val="00157E04"/>
    <w:rsid w:val="00157F19"/>
    <w:rsid w:val="001600E6"/>
    <w:rsid w:val="00160217"/>
    <w:rsid w:val="0016042E"/>
    <w:rsid w:val="0016056D"/>
    <w:rsid w:val="00160CEB"/>
    <w:rsid w:val="0016100D"/>
    <w:rsid w:val="001615FC"/>
    <w:rsid w:val="0016163A"/>
    <w:rsid w:val="0016199C"/>
    <w:rsid w:val="00161B7B"/>
    <w:rsid w:val="00161E31"/>
    <w:rsid w:val="00161E48"/>
    <w:rsid w:val="001621C8"/>
    <w:rsid w:val="001621F6"/>
    <w:rsid w:val="001628F4"/>
    <w:rsid w:val="00162E89"/>
    <w:rsid w:val="00164866"/>
    <w:rsid w:val="001649A6"/>
    <w:rsid w:val="00164A2A"/>
    <w:rsid w:val="00164B81"/>
    <w:rsid w:val="00164D5C"/>
    <w:rsid w:val="0016536C"/>
    <w:rsid w:val="00165810"/>
    <w:rsid w:val="00165BB9"/>
    <w:rsid w:val="00165E98"/>
    <w:rsid w:val="0016630B"/>
    <w:rsid w:val="00166844"/>
    <w:rsid w:val="00166A0C"/>
    <w:rsid w:val="001674E3"/>
    <w:rsid w:val="00167707"/>
    <w:rsid w:val="001677BB"/>
    <w:rsid w:val="00170136"/>
    <w:rsid w:val="001703DD"/>
    <w:rsid w:val="00170534"/>
    <w:rsid w:val="001705CF"/>
    <w:rsid w:val="001707FC"/>
    <w:rsid w:val="00170FB3"/>
    <w:rsid w:val="00171210"/>
    <w:rsid w:val="0017199D"/>
    <w:rsid w:val="00172666"/>
    <w:rsid w:val="00172762"/>
    <w:rsid w:val="001734BF"/>
    <w:rsid w:val="00173606"/>
    <w:rsid w:val="001739BB"/>
    <w:rsid w:val="001739C1"/>
    <w:rsid w:val="00173B16"/>
    <w:rsid w:val="00173B44"/>
    <w:rsid w:val="0017408C"/>
    <w:rsid w:val="0017476F"/>
    <w:rsid w:val="001749B7"/>
    <w:rsid w:val="00174F7D"/>
    <w:rsid w:val="0017541B"/>
    <w:rsid w:val="001760EA"/>
    <w:rsid w:val="00176350"/>
    <w:rsid w:val="00176440"/>
    <w:rsid w:val="0017660E"/>
    <w:rsid w:val="00176775"/>
    <w:rsid w:val="00176AB1"/>
    <w:rsid w:val="00176F22"/>
    <w:rsid w:val="00177F17"/>
    <w:rsid w:val="00180A56"/>
    <w:rsid w:val="001810CF"/>
    <w:rsid w:val="0018112C"/>
    <w:rsid w:val="001813C2"/>
    <w:rsid w:val="0018149E"/>
    <w:rsid w:val="001819DD"/>
    <w:rsid w:val="00181ECC"/>
    <w:rsid w:val="0018260B"/>
    <w:rsid w:val="00182B27"/>
    <w:rsid w:val="00183B60"/>
    <w:rsid w:val="00183D21"/>
    <w:rsid w:val="0018444A"/>
    <w:rsid w:val="00184496"/>
    <w:rsid w:val="00185CA1"/>
    <w:rsid w:val="0018643B"/>
    <w:rsid w:val="00186A50"/>
    <w:rsid w:val="00186F84"/>
    <w:rsid w:val="001872FA"/>
    <w:rsid w:val="00187BED"/>
    <w:rsid w:val="00187E4E"/>
    <w:rsid w:val="00190CBD"/>
    <w:rsid w:val="00191240"/>
    <w:rsid w:val="0019263A"/>
    <w:rsid w:val="00192685"/>
    <w:rsid w:val="001929F5"/>
    <w:rsid w:val="0019470C"/>
    <w:rsid w:val="00194F71"/>
    <w:rsid w:val="00194F91"/>
    <w:rsid w:val="00195165"/>
    <w:rsid w:val="00196B9B"/>
    <w:rsid w:val="00196EB4"/>
    <w:rsid w:val="0019761F"/>
    <w:rsid w:val="00197678"/>
    <w:rsid w:val="00197690"/>
    <w:rsid w:val="001A0881"/>
    <w:rsid w:val="001A0B5C"/>
    <w:rsid w:val="001A0BE1"/>
    <w:rsid w:val="001A12FB"/>
    <w:rsid w:val="001A159B"/>
    <w:rsid w:val="001A16F2"/>
    <w:rsid w:val="001A1C36"/>
    <w:rsid w:val="001A23DE"/>
    <w:rsid w:val="001A2792"/>
    <w:rsid w:val="001A2EE2"/>
    <w:rsid w:val="001A37D9"/>
    <w:rsid w:val="001A3B2E"/>
    <w:rsid w:val="001A41C2"/>
    <w:rsid w:val="001A43A0"/>
    <w:rsid w:val="001A46D9"/>
    <w:rsid w:val="001A47AF"/>
    <w:rsid w:val="001A4EC2"/>
    <w:rsid w:val="001A536C"/>
    <w:rsid w:val="001A56F0"/>
    <w:rsid w:val="001A577D"/>
    <w:rsid w:val="001A5B59"/>
    <w:rsid w:val="001A6BC2"/>
    <w:rsid w:val="001A6D44"/>
    <w:rsid w:val="001A770E"/>
    <w:rsid w:val="001A7745"/>
    <w:rsid w:val="001B0CA5"/>
    <w:rsid w:val="001B0F72"/>
    <w:rsid w:val="001B189D"/>
    <w:rsid w:val="001B1BC2"/>
    <w:rsid w:val="001B2A21"/>
    <w:rsid w:val="001B2CA5"/>
    <w:rsid w:val="001B2D45"/>
    <w:rsid w:val="001B39B1"/>
    <w:rsid w:val="001B40E3"/>
    <w:rsid w:val="001B49C7"/>
    <w:rsid w:val="001B4D34"/>
    <w:rsid w:val="001B4FA0"/>
    <w:rsid w:val="001B5097"/>
    <w:rsid w:val="001B5369"/>
    <w:rsid w:val="001B59AF"/>
    <w:rsid w:val="001B6591"/>
    <w:rsid w:val="001B6875"/>
    <w:rsid w:val="001B6A8C"/>
    <w:rsid w:val="001B6BDA"/>
    <w:rsid w:val="001B710D"/>
    <w:rsid w:val="001B75B7"/>
    <w:rsid w:val="001B76C1"/>
    <w:rsid w:val="001C009D"/>
    <w:rsid w:val="001C051D"/>
    <w:rsid w:val="001C0A0E"/>
    <w:rsid w:val="001C1209"/>
    <w:rsid w:val="001C1342"/>
    <w:rsid w:val="001C14BC"/>
    <w:rsid w:val="001C155B"/>
    <w:rsid w:val="001C1625"/>
    <w:rsid w:val="001C19A4"/>
    <w:rsid w:val="001C1DA2"/>
    <w:rsid w:val="001C27B0"/>
    <w:rsid w:val="001C30EF"/>
    <w:rsid w:val="001C3213"/>
    <w:rsid w:val="001C325B"/>
    <w:rsid w:val="001C360C"/>
    <w:rsid w:val="001C41B6"/>
    <w:rsid w:val="001C4C31"/>
    <w:rsid w:val="001C5025"/>
    <w:rsid w:val="001C5C40"/>
    <w:rsid w:val="001C67B6"/>
    <w:rsid w:val="001C6A1B"/>
    <w:rsid w:val="001C6FF3"/>
    <w:rsid w:val="001C7261"/>
    <w:rsid w:val="001C7AA5"/>
    <w:rsid w:val="001C7E05"/>
    <w:rsid w:val="001D0440"/>
    <w:rsid w:val="001D0CA0"/>
    <w:rsid w:val="001D0EB6"/>
    <w:rsid w:val="001D0F0D"/>
    <w:rsid w:val="001D120F"/>
    <w:rsid w:val="001D1FC5"/>
    <w:rsid w:val="001D22BB"/>
    <w:rsid w:val="001D251C"/>
    <w:rsid w:val="001D34A4"/>
    <w:rsid w:val="001D3CAD"/>
    <w:rsid w:val="001D4C3F"/>
    <w:rsid w:val="001D4CFE"/>
    <w:rsid w:val="001D57B8"/>
    <w:rsid w:val="001D5D7B"/>
    <w:rsid w:val="001D662F"/>
    <w:rsid w:val="001D73B5"/>
    <w:rsid w:val="001D75BE"/>
    <w:rsid w:val="001D79F1"/>
    <w:rsid w:val="001E00E8"/>
    <w:rsid w:val="001E01F4"/>
    <w:rsid w:val="001E1166"/>
    <w:rsid w:val="001E139E"/>
    <w:rsid w:val="001E18FA"/>
    <w:rsid w:val="001E1EA4"/>
    <w:rsid w:val="001E1F95"/>
    <w:rsid w:val="001E2E7F"/>
    <w:rsid w:val="001E2EBE"/>
    <w:rsid w:val="001E3C9E"/>
    <w:rsid w:val="001E3E89"/>
    <w:rsid w:val="001E40B0"/>
    <w:rsid w:val="001E4213"/>
    <w:rsid w:val="001E4ED8"/>
    <w:rsid w:val="001E523A"/>
    <w:rsid w:val="001E5888"/>
    <w:rsid w:val="001E66BE"/>
    <w:rsid w:val="001E68B5"/>
    <w:rsid w:val="001E6D89"/>
    <w:rsid w:val="001E74E0"/>
    <w:rsid w:val="001E757B"/>
    <w:rsid w:val="001E7C74"/>
    <w:rsid w:val="001E7DFD"/>
    <w:rsid w:val="001F00AC"/>
    <w:rsid w:val="001F0156"/>
    <w:rsid w:val="001F0298"/>
    <w:rsid w:val="001F044A"/>
    <w:rsid w:val="001F0947"/>
    <w:rsid w:val="001F19EE"/>
    <w:rsid w:val="001F1AB1"/>
    <w:rsid w:val="001F1B6C"/>
    <w:rsid w:val="001F22E3"/>
    <w:rsid w:val="001F24A8"/>
    <w:rsid w:val="001F3220"/>
    <w:rsid w:val="001F345B"/>
    <w:rsid w:val="001F3E80"/>
    <w:rsid w:val="001F582E"/>
    <w:rsid w:val="001F60B1"/>
    <w:rsid w:val="001F6A48"/>
    <w:rsid w:val="001F6BE1"/>
    <w:rsid w:val="001F6EBE"/>
    <w:rsid w:val="001F780A"/>
    <w:rsid w:val="001F7C6E"/>
    <w:rsid w:val="002007D2"/>
    <w:rsid w:val="00200C0A"/>
    <w:rsid w:val="0020219B"/>
    <w:rsid w:val="002025C0"/>
    <w:rsid w:val="0020264E"/>
    <w:rsid w:val="0020565E"/>
    <w:rsid w:val="0020579A"/>
    <w:rsid w:val="00205C92"/>
    <w:rsid w:val="00205D06"/>
    <w:rsid w:val="00206226"/>
    <w:rsid w:val="002068C9"/>
    <w:rsid w:val="0020693E"/>
    <w:rsid w:val="00206CCE"/>
    <w:rsid w:val="00206F90"/>
    <w:rsid w:val="002077CC"/>
    <w:rsid w:val="00210345"/>
    <w:rsid w:val="00211614"/>
    <w:rsid w:val="002122A8"/>
    <w:rsid w:val="00212D7B"/>
    <w:rsid w:val="00212F8E"/>
    <w:rsid w:val="00212F94"/>
    <w:rsid w:val="0021312A"/>
    <w:rsid w:val="00213635"/>
    <w:rsid w:val="002138E6"/>
    <w:rsid w:val="00213B3A"/>
    <w:rsid w:val="002141F1"/>
    <w:rsid w:val="00214BAC"/>
    <w:rsid w:val="00215BB3"/>
    <w:rsid w:val="00215FF1"/>
    <w:rsid w:val="00216123"/>
    <w:rsid w:val="00216209"/>
    <w:rsid w:val="00216875"/>
    <w:rsid w:val="00220A50"/>
    <w:rsid w:val="00220F11"/>
    <w:rsid w:val="0022104D"/>
    <w:rsid w:val="00221141"/>
    <w:rsid w:val="0022226A"/>
    <w:rsid w:val="002224B9"/>
    <w:rsid w:val="002225C5"/>
    <w:rsid w:val="00223642"/>
    <w:rsid w:val="00223F4B"/>
    <w:rsid w:val="00224407"/>
    <w:rsid w:val="00225794"/>
    <w:rsid w:val="002258DE"/>
    <w:rsid w:val="002265D8"/>
    <w:rsid w:val="002265E5"/>
    <w:rsid w:val="0022677F"/>
    <w:rsid w:val="00226DCF"/>
    <w:rsid w:val="00227078"/>
    <w:rsid w:val="002273CF"/>
    <w:rsid w:val="002279F4"/>
    <w:rsid w:val="00227F83"/>
    <w:rsid w:val="00230478"/>
    <w:rsid w:val="002306CD"/>
    <w:rsid w:val="00230C7C"/>
    <w:rsid w:val="002318C7"/>
    <w:rsid w:val="00231D9F"/>
    <w:rsid w:val="002321F1"/>
    <w:rsid w:val="0023226C"/>
    <w:rsid w:val="002329FE"/>
    <w:rsid w:val="002335AB"/>
    <w:rsid w:val="002337AF"/>
    <w:rsid w:val="002337B0"/>
    <w:rsid w:val="00233AD4"/>
    <w:rsid w:val="00233BE9"/>
    <w:rsid w:val="00233D94"/>
    <w:rsid w:val="00233F7B"/>
    <w:rsid w:val="002343AF"/>
    <w:rsid w:val="00234543"/>
    <w:rsid w:val="0023479E"/>
    <w:rsid w:val="00236425"/>
    <w:rsid w:val="0023733B"/>
    <w:rsid w:val="00237C34"/>
    <w:rsid w:val="00237F62"/>
    <w:rsid w:val="00237F75"/>
    <w:rsid w:val="0024080C"/>
    <w:rsid w:val="00241215"/>
    <w:rsid w:val="00241CB6"/>
    <w:rsid w:val="00242890"/>
    <w:rsid w:val="002439B3"/>
    <w:rsid w:val="00244023"/>
    <w:rsid w:val="00244112"/>
    <w:rsid w:val="002443E8"/>
    <w:rsid w:val="00244429"/>
    <w:rsid w:val="00244675"/>
    <w:rsid w:val="0024492E"/>
    <w:rsid w:val="0024557E"/>
    <w:rsid w:val="002458D0"/>
    <w:rsid w:val="00245D8B"/>
    <w:rsid w:val="00246726"/>
    <w:rsid w:val="002469DA"/>
    <w:rsid w:val="0024709C"/>
    <w:rsid w:val="00247A5C"/>
    <w:rsid w:val="00250AF3"/>
    <w:rsid w:val="00250E05"/>
    <w:rsid w:val="00250F65"/>
    <w:rsid w:val="00251746"/>
    <w:rsid w:val="00252371"/>
    <w:rsid w:val="002526EC"/>
    <w:rsid w:val="00252CCB"/>
    <w:rsid w:val="002534B3"/>
    <w:rsid w:val="00253647"/>
    <w:rsid w:val="00253AF3"/>
    <w:rsid w:val="00253E40"/>
    <w:rsid w:val="00253EEF"/>
    <w:rsid w:val="00254964"/>
    <w:rsid w:val="00254B77"/>
    <w:rsid w:val="002554BF"/>
    <w:rsid w:val="00255560"/>
    <w:rsid w:val="002559B5"/>
    <w:rsid w:val="0025621E"/>
    <w:rsid w:val="002566AD"/>
    <w:rsid w:val="00256936"/>
    <w:rsid w:val="00256B2B"/>
    <w:rsid w:val="0025704E"/>
    <w:rsid w:val="002579D5"/>
    <w:rsid w:val="0026033A"/>
    <w:rsid w:val="0026049F"/>
    <w:rsid w:val="002606A4"/>
    <w:rsid w:val="00260BD0"/>
    <w:rsid w:val="00260F8E"/>
    <w:rsid w:val="002615DC"/>
    <w:rsid w:val="00261980"/>
    <w:rsid w:val="00261A74"/>
    <w:rsid w:val="00261BAC"/>
    <w:rsid w:val="00261ED2"/>
    <w:rsid w:val="0026226B"/>
    <w:rsid w:val="00262A4F"/>
    <w:rsid w:val="00264150"/>
    <w:rsid w:val="00264F82"/>
    <w:rsid w:val="00265B7B"/>
    <w:rsid w:val="00265D6E"/>
    <w:rsid w:val="00265E24"/>
    <w:rsid w:val="00266609"/>
    <w:rsid w:val="00266BB1"/>
    <w:rsid w:val="00266C8E"/>
    <w:rsid w:val="00266DE4"/>
    <w:rsid w:val="00270567"/>
    <w:rsid w:val="0027081F"/>
    <w:rsid w:val="00270FD8"/>
    <w:rsid w:val="00271536"/>
    <w:rsid w:val="0027165C"/>
    <w:rsid w:val="0027186F"/>
    <w:rsid w:val="00271D8D"/>
    <w:rsid w:val="00271F63"/>
    <w:rsid w:val="0027251C"/>
    <w:rsid w:val="002725B6"/>
    <w:rsid w:val="00272E96"/>
    <w:rsid w:val="00272F90"/>
    <w:rsid w:val="0027321B"/>
    <w:rsid w:val="002735EA"/>
    <w:rsid w:val="002736EF"/>
    <w:rsid w:val="00273B63"/>
    <w:rsid w:val="00273E88"/>
    <w:rsid w:val="0027409F"/>
    <w:rsid w:val="00274CB1"/>
    <w:rsid w:val="00275C62"/>
    <w:rsid w:val="00276032"/>
    <w:rsid w:val="00276040"/>
    <w:rsid w:val="0027670E"/>
    <w:rsid w:val="00276914"/>
    <w:rsid w:val="00276A92"/>
    <w:rsid w:val="00277001"/>
    <w:rsid w:val="002772FD"/>
    <w:rsid w:val="002775A6"/>
    <w:rsid w:val="00277AA4"/>
    <w:rsid w:val="00280298"/>
    <w:rsid w:val="00280749"/>
    <w:rsid w:val="00280E0F"/>
    <w:rsid w:val="00281485"/>
    <w:rsid w:val="00283C82"/>
    <w:rsid w:val="002849A2"/>
    <w:rsid w:val="00284A8A"/>
    <w:rsid w:val="00285807"/>
    <w:rsid w:val="00286DD4"/>
    <w:rsid w:val="00286EC2"/>
    <w:rsid w:val="0028743C"/>
    <w:rsid w:val="0028798D"/>
    <w:rsid w:val="00287AD2"/>
    <w:rsid w:val="00287FBE"/>
    <w:rsid w:val="00290520"/>
    <w:rsid w:val="002907E4"/>
    <w:rsid w:val="00290AB2"/>
    <w:rsid w:val="00291346"/>
    <w:rsid w:val="0029167F"/>
    <w:rsid w:val="00292094"/>
    <w:rsid w:val="002929BB"/>
    <w:rsid w:val="00293403"/>
    <w:rsid w:val="00294A93"/>
    <w:rsid w:val="00295074"/>
    <w:rsid w:val="0029577D"/>
    <w:rsid w:val="00295B3B"/>
    <w:rsid w:val="00295E45"/>
    <w:rsid w:val="0029618E"/>
    <w:rsid w:val="002961EE"/>
    <w:rsid w:val="00296312"/>
    <w:rsid w:val="00296387"/>
    <w:rsid w:val="00296449"/>
    <w:rsid w:val="00296E5F"/>
    <w:rsid w:val="002970DE"/>
    <w:rsid w:val="00297819"/>
    <w:rsid w:val="002A0ABF"/>
    <w:rsid w:val="002A1088"/>
    <w:rsid w:val="002A16A8"/>
    <w:rsid w:val="002A1E5B"/>
    <w:rsid w:val="002A2996"/>
    <w:rsid w:val="002A2C28"/>
    <w:rsid w:val="002A2C71"/>
    <w:rsid w:val="002A33DC"/>
    <w:rsid w:val="002A356B"/>
    <w:rsid w:val="002A39B9"/>
    <w:rsid w:val="002A3F01"/>
    <w:rsid w:val="002A4A01"/>
    <w:rsid w:val="002A520B"/>
    <w:rsid w:val="002A5979"/>
    <w:rsid w:val="002A5EC7"/>
    <w:rsid w:val="002A62F9"/>
    <w:rsid w:val="002A6958"/>
    <w:rsid w:val="002A69C2"/>
    <w:rsid w:val="002A6DB4"/>
    <w:rsid w:val="002A71BA"/>
    <w:rsid w:val="002A75FA"/>
    <w:rsid w:val="002A79A7"/>
    <w:rsid w:val="002A7D64"/>
    <w:rsid w:val="002A7E80"/>
    <w:rsid w:val="002B05E6"/>
    <w:rsid w:val="002B0B47"/>
    <w:rsid w:val="002B0ECA"/>
    <w:rsid w:val="002B21F5"/>
    <w:rsid w:val="002B44E5"/>
    <w:rsid w:val="002B4F5F"/>
    <w:rsid w:val="002B54AF"/>
    <w:rsid w:val="002B5D76"/>
    <w:rsid w:val="002B62C9"/>
    <w:rsid w:val="002B65BC"/>
    <w:rsid w:val="002C02B6"/>
    <w:rsid w:val="002C073A"/>
    <w:rsid w:val="002C0979"/>
    <w:rsid w:val="002C0B44"/>
    <w:rsid w:val="002C12B0"/>
    <w:rsid w:val="002C1BF6"/>
    <w:rsid w:val="002C2127"/>
    <w:rsid w:val="002C217E"/>
    <w:rsid w:val="002C27B9"/>
    <w:rsid w:val="002C2BD9"/>
    <w:rsid w:val="002C332B"/>
    <w:rsid w:val="002C390F"/>
    <w:rsid w:val="002C3A12"/>
    <w:rsid w:val="002C3DF6"/>
    <w:rsid w:val="002C3EDE"/>
    <w:rsid w:val="002C4311"/>
    <w:rsid w:val="002C43FC"/>
    <w:rsid w:val="002C44A7"/>
    <w:rsid w:val="002C4784"/>
    <w:rsid w:val="002C4B34"/>
    <w:rsid w:val="002C4C99"/>
    <w:rsid w:val="002C4D1F"/>
    <w:rsid w:val="002C4EB5"/>
    <w:rsid w:val="002C4F43"/>
    <w:rsid w:val="002C4F79"/>
    <w:rsid w:val="002C4FBA"/>
    <w:rsid w:val="002C5DB7"/>
    <w:rsid w:val="002C7B81"/>
    <w:rsid w:val="002C7FAA"/>
    <w:rsid w:val="002D023F"/>
    <w:rsid w:val="002D02B0"/>
    <w:rsid w:val="002D04AD"/>
    <w:rsid w:val="002D057B"/>
    <w:rsid w:val="002D07BA"/>
    <w:rsid w:val="002D130E"/>
    <w:rsid w:val="002D1322"/>
    <w:rsid w:val="002D13C2"/>
    <w:rsid w:val="002D2470"/>
    <w:rsid w:val="002D2795"/>
    <w:rsid w:val="002D2822"/>
    <w:rsid w:val="002D2B60"/>
    <w:rsid w:val="002D2E48"/>
    <w:rsid w:val="002D3394"/>
    <w:rsid w:val="002D36BC"/>
    <w:rsid w:val="002D51B9"/>
    <w:rsid w:val="002D5419"/>
    <w:rsid w:val="002D5560"/>
    <w:rsid w:val="002D55B9"/>
    <w:rsid w:val="002D5C85"/>
    <w:rsid w:val="002D676B"/>
    <w:rsid w:val="002E0504"/>
    <w:rsid w:val="002E0C16"/>
    <w:rsid w:val="002E1009"/>
    <w:rsid w:val="002E1752"/>
    <w:rsid w:val="002E1ECB"/>
    <w:rsid w:val="002E1FC8"/>
    <w:rsid w:val="002E2066"/>
    <w:rsid w:val="002E468E"/>
    <w:rsid w:val="002E46EA"/>
    <w:rsid w:val="002E55C7"/>
    <w:rsid w:val="002E5F6E"/>
    <w:rsid w:val="002E6F6E"/>
    <w:rsid w:val="002E757B"/>
    <w:rsid w:val="002E7BE5"/>
    <w:rsid w:val="002F030F"/>
    <w:rsid w:val="002F04A7"/>
    <w:rsid w:val="002F0509"/>
    <w:rsid w:val="002F0BC7"/>
    <w:rsid w:val="002F10E0"/>
    <w:rsid w:val="002F1CEB"/>
    <w:rsid w:val="002F3341"/>
    <w:rsid w:val="002F3F09"/>
    <w:rsid w:val="002F507F"/>
    <w:rsid w:val="002F52D4"/>
    <w:rsid w:val="002F5A3F"/>
    <w:rsid w:val="002F65AF"/>
    <w:rsid w:val="002F66C6"/>
    <w:rsid w:val="002F6B6C"/>
    <w:rsid w:val="002F720E"/>
    <w:rsid w:val="002F7FA5"/>
    <w:rsid w:val="00300BFA"/>
    <w:rsid w:val="00300ED5"/>
    <w:rsid w:val="00300EE5"/>
    <w:rsid w:val="00301EA9"/>
    <w:rsid w:val="003020A8"/>
    <w:rsid w:val="003021CE"/>
    <w:rsid w:val="00302958"/>
    <w:rsid w:val="003033B5"/>
    <w:rsid w:val="00303707"/>
    <w:rsid w:val="003037CB"/>
    <w:rsid w:val="00303973"/>
    <w:rsid w:val="00303F64"/>
    <w:rsid w:val="00303F94"/>
    <w:rsid w:val="003049D5"/>
    <w:rsid w:val="00304B59"/>
    <w:rsid w:val="00305D1F"/>
    <w:rsid w:val="00305EBF"/>
    <w:rsid w:val="003060EA"/>
    <w:rsid w:val="0030690A"/>
    <w:rsid w:val="00306B74"/>
    <w:rsid w:val="0030795C"/>
    <w:rsid w:val="003100D4"/>
    <w:rsid w:val="0031020A"/>
    <w:rsid w:val="003108DF"/>
    <w:rsid w:val="00310B38"/>
    <w:rsid w:val="00310C68"/>
    <w:rsid w:val="00310FFF"/>
    <w:rsid w:val="00311974"/>
    <w:rsid w:val="003120FC"/>
    <w:rsid w:val="003123C6"/>
    <w:rsid w:val="00312598"/>
    <w:rsid w:val="003127D0"/>
    <w:rsid w:val="003128B6"/>
    <w:rsid w:val="00313369"/>
    <w:rsid w:val="003135DD"/>
    <w:rsid w:val="003141EA"/>
    <w:rsid w:val="00314379"/>
    <w:rsid w:val="00314EA0"/>
    <w:rsid w:val="0031569C"/>
    <w:rsid w:val="0031589C"/>
    <w:rsid w:val="003163D6"/>
    <w:rsid w:val="003165E5"/>
    <w:rsid w:val="00316F16"/>
    <w:rsid w:val="0031742B"/>
    <w:rsid w:val="00317CA3"/>
    <w:rsid w:val="00317D5B"/>
    <w:rsid w:val="00317D8B"/>
    <w:rsid w:val="0032010F"/>
    <w:rsid w:val="0032032C"/>
    <w:rsid w:val="00320769"/>
    <w:rsid w:val="0032096E"/>
    <w:rsid w:val="00321729"/>
    <w:rsid w:val="003217CA"/>
    <w:rsid w:val="00323148"/>
    <w:rsid w:val="00323382"/>
    <w:rsid w:val="003233DD"/>
    <w:rsid w:val="0032362D"/>
    <w:rsid w:val="00323C49"/>
    <w:rsid w:val="0032405F"/>
    <w:rsid w:val="00324DD9"/>
    <w:rsid w:val="00325BFF"/>
    <w:rsid w:val="00326A16"/>
    <w:rsid w:val="00326D6F"/>
    <w:rsid w:val="00326FE3"/>
    <w:rsid w:val="003273D5"/>
    <w:rsid w:val="00327640"/>
    <w:rsid w:val="00327F8A"/>
    <w:rsid w:val="00330D3E"/>
    <w:rsid w:val="00330EF4"/>
    <w:rsid w:val="00331003"/>
    <w:rsid w:val="00331663"/>
    <w:rsid w:val="00332133"/>
    <w:rsid w:val="003329CE"/>
    <w:rsid w:val="00332B48"/>
    <w:rsid w:val="00332DB2"/>
    <w:rsid w:val="003334FD"/>
    <w:rsid w:val="00333781"/>
    <w:rsid w:val="003341A8"/>
    <w:rsid w:val="003343BB"/>
    <w:rsid w:val="00334577"/>
    <w:rsid w:val="003347B6"/>
    <w:rsid w:val="00334FEB"/>
    <w:rsid w:val="003350A4"/>
    <w:rsid w:val="003357E2"/>
    <w:rsid w:val="00335901"/>
    <w:rsid w:val="00335A89"/>
    <w:rsid w:val="00336041"/>
    <w:rsid w:val="00336528"/>
    <w:rsid w:val="00337FD4"/>
    <w:rsid w:val="003401B9"/>
    <w:rsid w:val="0034026E"/>
    <w:rsid w:val="00340B5A"/>
    <w:rsid w:val="00340D04"/>
    <w:rsid w:val="003410AF"/>
    <w:rsid w:val="00341539"/>
    <w:rsid w:val="0034256A"/>
    <w:rsid w:val="00342878"/>
    <w:rsid w:val="00342D76"/>
    <w:rsid w:val="00343470"/>
    <w:rsid w:val="00343E28"/>
    <w:rsid w:val="00344EE3"/>
    <w:rsid w:val="0034567F"/>
    <w:rsid w:val="003458F8"/>
    <w:rsid w:val="00347256"/>
    <w:rsid w:val="003479E8"/>
    <w:rsid w:val="00347E57"/>
    <w:rsid w:val="00350324"/>
    <w:rsid w:val="003505D2"/>
    <w:rsid w:val="003509F4"/>
    <w:rsid w:val="00350DFA"/>
    <w:rsid w:val="00350FDB"/>
    <w:rsid w:val="00351045"/>
    <w:rsid w:val="003527A1"/>
    <w:rsid w:val="00352845"/>
    <w:rsid w:val="003535C5"/>
    <w:rsid w:val="003537D8"/>
    <w:rsid w:val="00353E7E"/>
    <w:rsid w:val="00354F80"/>
    <w:rsid w:val="003550C8"/>
    <w:rsid w:val="003552EA"/>
    <w:rsid w:val="00355E27"/>
    <w:rsid w:val="00356523"/>
    <w:rsid w:val="00356C2B"/>
    <w:rsid w:val="00357BEF"/>
    <w:rsid w:val="003603BE"/>
    <w:rsid w:val="00360A0F"/>
    <w:rsid w:val="00360EA3"/>
    <w:rsid w:val="003612F9"/>
    <w:rsid w:val="00361EDB"/>
    <w:rsid w:val="0036285F"/>
    <w:rsid w:val="00362EEE"/>
    <w:rsid w:val="00363C64"/>
    <w:rsid w:val="00364737"/>
    <w:rsid w:val="00364D8A"/>
    <w:rsid w:val="00364E19"/>
    <w:rsid w:val="00365406"/>
    <w:rsid w:val="003666CE"/>
    <w:rsid w:val="00366867"/>
    <w:rsid w:val="003668EA"/>
    <w:rsid w:val="00367005"/>
    <w:rsid w:val="0036772F"/>
    <w:rsid w:val="00367738"/>
    <w:rsid w:val="00367C33"/>
    <w:rsid w:val="00367EDD"/>
    <w:rsid w:val="0037004B"/>
    <w:rsid w:val="003704C1"/>
    <w:rsid w:val="003704C5"/>
    <w:rsid w:val="00370862"/>
    <w:rsid w:val="003715F2"/>
    <w:rsid w:val="00371CDF"/>
    <w:rsid w:val="00371FC3"/>
    <w:rsid w:val="00372B78"/>
    <w:rsid w:val="0037354E"/>
    <w:rsid w:val="0037369F"/>
    <w:rsid w:val="00373EE6"/>
    <w:rsid w:val="00374064"/>
    <w:rsid w:val="00374AAC"/>
    <w:rsid w:val="00374ABE"/>
    <w:rsid w:val="00375548"/>
    <w:rsid w:val="0037567F"/>
    <w:rsid w:val="003769FB"/>
    <w:rsid w:val="00376C5D"/>
    <w:rsid w:val="00376ECD"/>
    <w:rsid w:val="003804A8"/>
    <w:rsid w:val="003806DB"/>
    <w:rsid w:val="00380DE1"/>
    <w:rsid w:val="0038175C"/>
    <w:rsid w:val="003826D6"/>
    <w:rsid w:val="003829E7"/>
    <w:rsid w:val="00382A19"/>
    <w:rsid w:val="00382AF7"/>
    <w:rsid w:val="00383500"/>
    <w:rsid w:val="0038456C"/>
    <w:rsid w:val="00384A57"/>
    <w:rsid w:val="00384E5B"/>
    <w:rsid w:val="0038517B"/>
    <w:rsid w:val="0038638A"/>
    <w:rsid w:val="0038726E"/>
    <w:rsid w:val="0039158E"/>
    <w:rsid w:val="003917B7"/>
    <w:rsid w:val="00391B8B"/>
    <w:rsid w:val="00391D15"/>
    <w:rsid w:val="0039211B"/>
    <w:rsid w:val="00392546"/>
    <w:rsid w:val="003929EB"/>
    <w:rsid w:val="00392A90"/>
    <w:rsid w:val="00392E41"/>
    <w:rsid w:val="00393E03"/>
    <w:rsid w:val="00394A43"/>
    <w:rsid w:val="0039517E"/>
    <w:rsid w:val="0039539F"/>
    <w:rsid w:val="00395585"/>
    <w:rsid w:val="00395B67"/>
    <w:rsid w:val="00395C74"/>
    <w:rsid w:val="00395D12"/>
    <w:rsid w:val="003963DE"/>
    <w:rsid w:val="00396541"/>
    <w:rsid w:val="00396A32"/>
    <w:rsid w:val="00396D59"/>
    <w:rsid w:val="00396D7D"/>
    <w:rsid w:val="00397547"/>
    <w:rsid w:val="003A0822"/>
    <w:rsid w:val="003A0CF1"/>
    <w:rsid w:val="003A0D72"/>
    <w:rsid w:val="003A0ED3"/>
    <w:rsid w:val="003A15EB"/>
    <w:rsid w:val="003A1C4A"/>
    <w:rsid w:val="003A2574"/>
    <w:rsid w:val="003A2B9F"/>
    <w:rsid w:val="003A2C79"/>
    <w:rsid w:val="003A2EB3"/>
    <w:rsid w:val="003A377B"/>
    <w:rsid w:val="003A387B"/>
    <w:rsid w:val="003A3998"/>
    <w:rsid w:val="003A40A8"/>
    <w:rsid w:val="003A45B1"/>
    <w:rsid w:val="003A4AB9"/>
    <w:rsid w:val="003A61BD"/>
    <w:rsid w:val="003A6F5D"/>
    <w:rsid w:val="003A7BA3"/>
    <w:rsid w:val="003B0069"/>
    <w:rsid w:val="003B02E1"/>
    <w:rsid w:val="003B061E"/>
    <w:rsid w:val="003B0B2D"/>
    <w:rsid w:val="003B0FB1"/>
    <w:rsid w:val="003B1024"/>
    <w:rsid w:val="003B1C07"/>
    <w:rsid w:val="003B1F95"/>
    <w:rsid w:val="003B2262"/>
    <w:rsid w:val="003B2405"/>
    <w:rsid w:val="003B2F28"/>
    <w:rsid w:val="003B3050"/>
    <w:rsid w:val="003B35E2"/>
    <w:rsid w:val="003B3D83"/>
    <w:rsid w:val="003B3F05"/>
    <w:rsid w:val="003B3F0E"/>
    <w:rsid w:val="003B45C2"/>
    <w:rsid w:val="003B4B5D"/>
    <w:rsid w:val="003B51DF"/>
    <w:rsid w:val="003B5673"/>
    <w:rsid w:val="003B62FB"/>
    <w:rsid w:val="003B6319"/>
    <w:rsid w:val="003B69D8"/>
    <w:rsid w:val="003B6B2D"/>
    <w:rsid w:val="003B6F3E"/>
    <w:rsid w:val="003B772F"/>
    <w:rsid w:val="003C1093"/>
    <w:rsid w:val="003C15EC"/>
    <w:rsid w:val="003C18DC"/>
    <w:rsid w:val="003C1CF5"/>
    <w:rsid w:val="003C1E23"/>
    <w:rsid w:val="003C1E34"/>
    <w:rsid w:val="003C24E1"/>
    <w:rsid w:val="003C2993"/>
    <w:rsid w:val="003C2A3C"/>
    <w:rsid w:val="003C310F"/>
    <w:rsid w:val="003C3494"/>
    <w:rsid w:val="003C34F1"/>
    <w:rsid w:val="003C3631"/>
    <w:rsid w:val="003C36E8"/>
    <w:rsid w:val="003C3A0A"/>
    <w:rsid w:val="003C3B10"/>
    <w:rsid w:val="003C4B8D"/>
    <w:rsid w:val="003C5978"/>
    <w:rsid w:val="003C5DA9"/>
    <w:rsid w:val="003C6293"/>
    <w:rsid w:val="003C6B10"/>
    <w:rsid w:val="003C6D66"/>
    <w:rsid w:val="003C6DF3"/>
    <w:rsid w:val="003C6E80"/>
    <w:rsid w:val="003C717F"/>
    <w:rsid w:val="003C7686"/>
    <w:rsid w:val="003C78B7"/>
    <w:rsid w:val="003C7C5E"/>
    <w:rsid w:val="003D0111"/>
    <w:rsid w:val="003D02A6"/>
    <w:rsid w:val="003D02BD"/>
    <w:rsid w:val="003D1023"/>
    <w:rsid w:val="003D1455"/>
    <w:rsid w:val="003D1642"/>
    <w:rsid w:val="003D29F8"/>
    <w:rsid w:val="003D3A34"/>
    <w:rsid w:val="003D3DE8"/>
    <w:rsid w:val="003D3FB3"/>
    <w:rsid w:val="003D41E3"/>
    <w:rsid w:val="003D49AC"/>
    <w:rsid w:val="003D4F65"/>
    <w:rsid w:val="003D5044"/>
    <w:rsid w:val="003D538D"/>
    <w:rsid w:val="003D57BB"/>
    <w:rsid w:val="003D5C07"/>
    <w:rsid w:val="003D7AE8"/>
    <w:rsid w:val="003D7B27"/>
    <w:rsid w:val="003D7D32"/>
    <w:rsid w:val="003D7D91"/>
    <w:rsid w:val="003D7E53"/>
    <w:rsid w:val="003E0931"/>
    <w:rsid w:val="003E0976"/>
    <w:rsid w:val="003E0DE2"/>
    <w:rsid w:val="003E13F5"/>
    <w:rsid w:val="003E233E"/>
    <w:rsid w:val="003E288E"/>
    <w:rsid w:val="003E3C29"/>
    <w:rsid w:val="003E4364"/>
    <w:rsid w:val="003E4653"/>
    <w:rsid w:val="003E475A"/>
    <w:rsid w:val="003E4863"/>
    <w:rsid w:val="003E4D63"/>
    <w:rsid w:val="003E4F56"/>
    <w:rsid w:val="003E59AE"/>
    <w:rsid w:val="003E64EF"/>
    <w:rsid w:val="003E7275"/>
    <w:rsid w:val="003E730A"/>
    <w:rsid w:val="003E7F2B"/>
    <w:rsid w:val="003F10DD"/>
    <w:rsid w:val="003F1DE2"/>
    <w:rsid w:val="003F2A23"/>
    <w:rsid w:val="003F2D3E"/>
    <w:rsid w:val="003F3117"/>
    <w:rsid w:val="003F3473"/>
    <w:rsid w:val="003F3899"/>
    <w:rsid w:val="003F3E60"/>
    <w:rsid w:val="003F3F30"/>
    <w:rsid w:val="003F3F36"/>
    <w:rsid w:val="003F40CE"/>
    <w:rsid w:val="003F4684"/>
    <w:rsid w:val="003F47B6"/>
    <w:rsid w:val="003F5257"/>
    <w:rsid w:val="003F53B5"/>
    <w:rsid w:val="003F5B6C"/>
    <w:rsid w:val="003F5C53"/>
    <w:rsid w:val="003F5E53"/>
    <w:rsid w:val="003F6246"/>
    <w:rsid w:val="003F657A"/>
    <w:rsid w:val="003F68C6"/>
    <w:rsid w:val="003F7A6D"/>
    <w:rsid w:val="003F7D98"/>
    <w:rsid w:val="0040009B"/>
    <w:rsid w:val="004001A8"/>
    <w:rsid w:val="004005A0"/>
    <w:rsid w:val="004005BB"/>
    <w:rsid w:val="004009E2"/>
    <w:rsid w:val="00401074"/>
    <w:rsid w:val="00401617"/>
    <w:rsid w:val="0040196E"/>
    <w:rsid w:val="00401BCB"/>
    <w:rsid w:val="00402505"/>
    <w:rsid w:val="00402855"/>
    <w:rsid w:val="004028E8"/>
    <w:rsid w:val="004028FB"/>
    <w:rsid w:val="0040394F"/>
    <w:rsid w:val="00403ED8"/>
    <w:rsid w:val="004040AF"/>
    <w:rsid w:val="004043BA"/>
    <w:rsid w:val="00405072"/>
    <w:rsid w:val="00405895"/>
    <w:rsid w:val="00406307"/>
    <w:rsid w:val="0040637C"/>
    <w:rsid w:val="00406F58"/>
    <w:rsid w:val="004077BE"/>
    <w:rsid w:val="00407D91"/>
    <w:rsid w:val="00407E4A"/>
    <w:rsid w:val="00410CF9"/>
    <w:rsid w:val="00411BD8"/>
    <w:rsid w:val="00412629"/>
    <w:rsid w:val="004129E4"/>
    <w:rsid w:val="00412D57"/>
    <w:rsid w:val="00412E5E"/>
    <w:rsid w:val="00413095"/>
    <w:rsid w:val="0041387D"/>
    <w:rsid w:val="00414A78"/>
    <w:rsid w:val="00415360"/>
    <w:rsid w:val="00415B68"/>
    <w:rsid w:val="00415C55"/>
    <w:rsid w:val="00415D31"/>
    <w:rsid w:val="00417384"/>
    <w:rsid w:val="004178FD"/>
    <w:rsid w:val="00417A52"/>
    <w:rsid w:val="00420AA3"/>
    <w:rsid w:val="00420D35"/>
    <w:rsid w:val="00420EAD"/>
    <w:rsid w:val="0042156F"/>
    <w:rsid w:val="00421986"/>
    <w:rsid w:val="00421BB8"/>
    <w:rsid w:val="00421FB4"/>
    <w:rsid w:val="00422351"/>
    <w:rsid w:val="0042255C"/>
    <w:rsid w:val="004226E3"/>
    <w:rsid w:val="00423107"/>
    <w:rsid w:val="004233E2"/>
    <w:rsid w:val="004235AC"/>
    <w:rsid w:val="0042671A"/>
    <w:rsid w:val="00426889"/>
    <w:rsid w:val="00426D83"/>
    <w:rsid w:val="00426ED5"/>
    <w:rsid w:val="004279C3"/>
    <w:rsid w:val="00427BC5"/>
    <w:rsid w:val="004313F0"/>
    <w:rsid w:val="00431C07"/>
    <w:rsid w:val="0043244F"/>
    <w:rsid w:val="004330D0"/>
    <w:rsid w:val="004332ED"/>
    <w:rsid w:val="004334D7"/>
    <w:rsid w:val="004335D5"/>
    <w:rsid w:val="00433B42"/>
    <w:rsid w:val="00433E0A"/>
    <w:rsid w:val="00434456"/>
    <w:rsid w:val="00434757"/>
    <w:rsid w:val="00434EBE"/>
    <w:rsid w:val="004356D6"/>
    <w:rsid w:val="00435783"/>
    <w:rsid w:val="004358B5"/>
    <w:rsid w:val="00435D7B"/>
    <w:rsid w:val="00435FB4"/>
    <w:rsid w:val="00435FBC"/>
    <w:rsid w:val="00436500"/>
    <w:rsid w:val="00437BAC"/>
    <w:rsid w:val="00440EB7"/>
    <w:rsid w:val="004416D5"/>
    <w:rsid w:val="00442A7C"/>
    <w:rsid w:val="004433BA"/>
    <w:rsid w:val="00443412"/>
    <w:rsid w:val="0044355A"/>
    <w:rsid w:val="00443C32"/>
    <w:rsid w:val="00444A35"/>
    <w:rsid w:val="004457DC"/>
    <w:rsid w:val="004461E3"/>
    <w:rsid w:val="0044627E"/>
    <w:rsid w:val="004466F5"/>
    <w:rsid w:val="00446A33"/>
    <w:rsid w:val="00446DBB"/>
    <w:rsid w:val="00446EC2"/>
    <w:rsid w:val="00447087"/>
    <w:rsid w:val="0044729B"/>
    <w:rsid w:val="00447593"/>
    <w:rsid w:val="00447599"/>
    <w:rsid w:val="004475C5"/>
    <w:rsid w:val="00447651"/>
    <w:rsid w:val="004477E4"/>
    <w:rsid w:val="00447FE9"/>
    <w:rsid w:val="0045025C"/>
    <w:rsid w:val="00450551"/>
    <w:rsid w:val="00451ACF"/>
    <w:rsid w:val="00451AE2"/>
    <w:rsid w:val="00451B32"/>
    <w:rsid w:val="00452C86"/>
    <w:rsid w:val="00453E0C"/>
    <w:rsid w:val="00454DA9"/>
    <w:rsid w:val="00455A8F"/>
    <w:rsid w:val="00455CFC"/>
    <w:rsid w:val="00455FC7"/>
    <w:rsid w:val="00455FE7"/>
    <w:rsid w:val="00456338"/>
    <w:rsid w:val="0046009A"/>
    <w:rsid w:val="00460207"/>
    <w:rsid w:val="0046099B"/>
    <w:rsid w:val="0046179E"/>
    <w:rsid w:val="004621DF"/>
    <w:rsid w:val="00462A00"/>
    <w:rsid w:val="00462A9D"/>
    <w:rsid w:val="004630CE"/>
    <w:rsid w:val="0046366D"/>
    <w:rsid w:val="00463905"/>
    <w:rsid w:val="004639A5"/>
    <w:rsid w:val="00465080"/>
    <w:rsid w:val="0046529E"/>
    <w:rsid w:val="00465530"/>
    <w:rsid w:val="00465A3E"/>
    <w:rsid w:val="00465F7B"/>
    <w:rsid w:val="00466519"/>
    <w:rsid w:val="004667D8"/>
    <w:rsid w:val="00467AF7"/>
    <w:rsid w:val="00467C49"/>
    <w:rsid w:val="004703DA"/>
    <w:rsid w:val="00470A14"/>
    <w:rsid w:val="00470BD3"/>
    <w:rsid w:val="00470C2C"/>
    <w:rsid w:val="0047129A"/>
    <w:rsid w:val="00471457"/>
    <w:rsid w:val="00471687"/>
    <w:rsid w:val="004718F0"/>
    <w:rsid w:val="004719E8"/>
    <w:rsid w:val="004733B0"/>
    <w:rsid w:val="004736F9"/>
    <w:rsid w:val="00473833"/>
    <w:rsid w:val="00473BBC"/>
    <w:rsid w:val="00473CF9"/>
    <w:rsid w:val="004747A6"/>
    <w:rsid w:val="00474BA8"/>
    <w:rsid w:val="00474BDB"/>
    <w:rsid w:val="00474C94"/>
    <w:rsid w:val="00475746"/>
    <w:rsid w:val="00475AD3"/>
    <w:rsid w:val="00475BB7"/>
    <w:rsid w:val="00476234"/>
    <w:rsid w:val="004779B7"/>
    <w:rsid w:val="00477D83"/>
    <w:rsid w:val="004802FE"/>
    <w:rsid w:val="00480B1A"/>
    <w:rsid w:val="004810D8"/>
    <w:rsid w:val="00481355"/>
    <w:rsid w:val="00481574"/>
    <w:rsid w:val="004816DF"/>
    <w:rsid w:val="00481AE5"/>
    <w:rsid w:val="004821D9"/>
    <w:rsid w:val="0048234F"/>
    <w:rsid w:val="004826B2"/>
    <w:rsid w:val="00482CBD"/>
    <w:rsid w:val="00482E73"/>
    <w:rsid w:val="00483599"/>
    <w:rsid w:val="004837D8"/>
    <w:rsid w:val="00483F8F"/>
    <w:rsid w:val="00484882"/>
    <w:rsid w:val="00484DF8"/>
    <w:rsid w:val="00485CF6"/>
    <w:rsid w:val="00485F55"/>
    <w:rsid w:val="00486179"/>
    <w:rsid w:val="00486622"/>
    <w:rsid w:val="00487029"/>
    <w:rsid w:val="0048775D"/>
    <w:rsid w:val="0048786F"/>
    <w:rsid w:val="00487D23"/>
    <w:rsid w:val="004904C7"/>
    <w:rsid w:val="00490669"/>
    <w:rsid w:val="004906DC"/>
    <w:rsid w:val="0049131D"/>
    <w:rsid w:val="004923AF"/>
    <w:rsid w:val="00492551"/>
    <w:rsid w:val="00492CFD"/>
    <w:rsid w:val="004930D2"/>
    <w:rsid w:val="004935CA"/>
    <w:rsid w:val="00493987"/>
    <w:rsid w:val="004950B6"/>
    <w:rsid w:val="0049557C"/>
    <w:rsid w:val="00495C7E"/>
    <w:rsid w:val="004968A4"/>
    <w:rsid w:val="00496E00"/>
    <w:rsid w:val="00496FDC"/>
    <w:rsid w:val="0049736E"/>
    <w:rsid w:val="0049746F"/>
    <w:rsid w:val="004979C9"/>
    <w:rsid w:val="004A0700"/>
    <w:rsid w:val="004A0F93"/>
    <w:rsid w:val="004A11EF"/>
    <w:rsid w:val="004A1B4C"/>
    <w:rsid w:val="004A1D68"/>
    <w:rsid w:val="004A4022"/>
    <w:rsid w:val="004A4B3F"/>
    <w:rsid w:val="004A5746"/>
    <w:rsid w:val="004A5EC1"/>
    <w:rsid w:val="004A623C"/>
    <w:rsid w:val="004A6D57"/>
    <w:rsid w:val="004A6FF5"/>
    <w:rsid w:val="004A7ADD"/>
    <w:rsid w:val="004A7D4B"/>
    <w:rsid w:val="004A7F2B"/>
    <w:rsid w:val="004A7F98"/>
    <w:rsid w:val="004B00B7"/>
    <w:rsid w:val="004B033A"/>
    <w:rsid w:val="004B0493"/>
    <w:rsid w:val="004B099C"/>
    <w:rsid w:val="004B0EB0"/>
    <w:rsid w:val="004B179E"/>
    <w:rsid w:val="004B17C9"/>
    <w:rsid w:val="004B18FC"/>
    <w:rsid w:val="004B2311"/>
    <w:rsid w:val="004B23A3"/>
    <w:rsid w:val="004B2A69"/>
    <w:rsid w:val="004B2CFD"/>
    <w:rsid w:val="004B3205"/>
    <w:rsid w:val="004B3519"/>
    <w:rsid w:val="004B3839"/>
    <w:rsid w:val="004B3A29"/>
    <w:rsid w:val="004B3AA3"/>
    <w:rsid w:val="004B3DDF"/>
    <w:rsid w:val="004B3EE0"/>
    <w:rsid w:val="004B417E"/>
    <w:rsid w:val="004B433B"/>
    <w:rsid w:val="004B451F"/>
    <w:rsid w:val="004B5EFF"/>
    <w:rsid w:val="004B61E0"/>
    <w:rsid w:val="004B6546"/>
    <w:rsid w:val="004B6EEC"/>
    <w:rsid w:val="004B7507"/>
    <w:rsid w:val="004C03CB"/>
    <w:rsid w:val="004C05FF"/>
    <w:rsid w:val="004C1059"/>
    <w:rsid w:val="004C1610"/>
    <w:rsid w:val="004C172E"/>
    <w:rsid w:val="004C1E5B"/>
    <w:rsid w:val="004C1FB2"/>
    <w:rsid w:val="004C2912"/>
    <w:rsid w:val="004C37F8"/>
    <w:rsid w:val="004C3C2F"/>
    <w:rsid w:val="004C43E5"/>
    <w:rsid w:val="004C4EDC"/>
    <w:rsid w:val="004C54B5"/>
    <w:rsid w:val="004C58D9"/>
    <w:rsid w:val="004C5BA3"/>
    <w:rsid w:val="004C631C"/>
    <w:rsid w:val="004D08F3"/>
    <w:rsid w:val="004D1306"/>
    <w:rsid w:val="004D14E0"/>
    <w:rsid w:val="004D151B"/>
    <w:rsid w:val="004D1576"/>
    <w:rsid w:val="004D16A4"/>
    <w:rsid w:val="004D2304"/>
    <w:rsid w:val="004D28ED"/>
    <w:rsid w:val="004D2AD0"/>
    <w:rsid w:val="004D4742"/>
    <w:rsid w:val="004D4CA9"/>
    <w:rsid w:val="004D51DF"/>
    <w:rsid w:val="004D65C0"/>
    <w:rsid w:val="004D75C6"/>
    <w:rsid w:val="004D7795"/>
    <w:rsid w:val="004D7E61"/>
    <w:rsid w:val="004D7FB0"/>
    <w:rsid w:val="004E028C"/>
    <w:rsid w:val="004E02A1"/>
    <w:rsid w:val="004E0699"/>
    <w:rsid w:val="004E07BD"/>
    <w:rsid w:val="004E21CE"/>
    <w:rsid w:val="004E262B"/>
    <w:rsid w:val="004E2A82"/>
    <w:rsid w:val="004E2C15"/>
    <w:rsid w:val="004E2CAE"/>
    <w:rsid w:val="004E3050"/>
    <w:rsid w:val="004E33AB"/>
    <w:rsid w:val="004E34DF"/>
    <w:rsid w:val="004E365F"/>
    <w:rsid w:val="004E3E4C"/>
    <w:rsid w:val="004E3E51"/>
    <w:rsid w:val="004E489C"/>
    <w:rsid w:val="004E49EF"/>
    <w:rsid w:val="004E4DCC"/>
    <w:rsid w:val="004E4F03"/>
    <w:rsid w:val="004E52A4"/>
    <w:rsid w:val="004E6956"/>
    <w:rsid w:val="004E6CA8"/>
    <w:rsid w:val="004E6EBB"/>
    <w:rsid w:val="004E7A42"/>
    <w:rsid w:val="004F1577"/>
    <w:rsid w:val="004F2AEF"/>
    <w:rsid w:val="004F3412"/>
    <w:rsid w:val="004F379E"/>
    <w:rsid w:val="004F3903"/>
    <w:rsid w:val="004F3999"/>
    <w:rsid w:val="004F39A7"/>
    <w:rsid w:val="004F45F4"/>
    <w:rsid w:val="004F4763"/>
    <w:rsid w:val="004F476F"/>
    <w:rsid w:val="004F4ABE"/>
    <w:rsid w:val="004F4E7A"/>
    <w:rsid w:val="004F562F"/>
    <w:rsid w:val="004F5737"/>
    <w:rsid w:val="004F5814"/>
    <w:rsid w:val="004F584D"/>
    <w:rsid w:val="004F6464"/>
    <w:rsid w:val="004F7001"/>
    <w:rsid w:val="004F72A2"/>
    <w:rsid w:val="004F7A46"/>
    <w:rsid w:val="004F7B39"/>
    <w:rsid w:val="00500078"/>
    <w:rsid w:val="00500A3F"/>
    <w:rsid w:val="00501F30"/>
    <w:rsid w:val="00501F5E"/>
    <w:rsid w:val="005022A2"/>
    <w:rsid w:val="005022D3"/>
    <w:rsid w:val="00502D98"/>
    <w:rsid w:val="00502EC9"/>
    <w:rsid w:val="00503B67"/>
    <w:rsid w:val="00503E7B"/>
    <w:rsid w:val="005042A1"/>
    <w:rsid w:val="00505003"/>
    <w:rsid w:val="00505546"/>
    <w:rsid w:val="005055AF"/>
    <w:rsid w:val="00505B17"/>
    <w:rsid w:val="00505ED9"/>
    <w:rsid w:val="00506B4E"/>
    <w:rsid w:val="00506D22"/>
    <w:rsid w:val="005075A8"/>
    <w:rsid w:val="005105AA"/>
    <w:rsid w:val="005113E9"/>
    <w:rsid w:val="005115E9"/>
    <w:rsid w:val="00511A15"/>
    <w:rsid w:val="005125A4"/>
    <w:rsid w:val="0051368C"/>
    <w:rsid w:val="005138F3"/>
    <w:rsid w:val="00514604"/>
    <w:rsid w:val="00514ACA"/>
    <w:rsid w:val="00514E7B"/>
    <w:rsid w:val="00515BEB"/>
    <w:rsid w:val="00516461"/>
    <w:rsid w:val="0051665E"/>
    <w:rsid w:val="00516A31"/>
    <w:rsid w:val="00516DB9"/>
    <w:rsid w:val="005176D7"/>
    <w:rsid w:val="005177C8"/>
    <w:rsid w:val="00517862"/>
    <w:rsid w:val="00517B2C"/>
    <w:rsid w:val="00520753"/>
    <w:rsid w:val="00520B04"/>
    <w:rsid w:val="005213B8"/>
    <w:rsid w:val="00521751"/>
    <w:rsid w:val="0052185F"/>
    <w:rsid w:val="00521A22"/>
    <w:rsid w:val="00522868"/>
    <w:rsid w:val="005233BC"/>
    <w:rsid w:val="005241D2"/>
    <w:rsid w:val="005246F7"/>
    <w:rsid w:val="00525436"/>
    <w:rsid w:val="0052565C"/>
    <w:rsid w:val="00525CC0"/>
    <w:rsid w:val="005262ED"/>
    <w:rsid w:val="0052635E"/>
    <w:rsid w:val="00526EC9"/>
    <w:rsid w:val="00527444"/>
    <w:rsid w:val="00530B91"/>
    <w:rsid w:val="005312DC"/>
    <w:rsid w:val="00531352"/>
    <w:rsid w:val="00531648"/>
    <w:rsid w:val="0053278E"/>
    <w:rsid w:val="0053421F"/>
    <w:rsid w:val="00534BC2"/>
    <w:rsid w:val="00534E5A"/>
    <w:rsid w:val="00535173"/>
    <w:rsid w:val="005352D7"/>
    <w:rsid w:val="005357B0"/>
    <w:rsid w:val="00535E7C"/>
    <w:rsid w:val="00535F96"/>
    <w:rsid w:val="00540597"/>
    <w:rsid w:val="00540613"/>
    <w:rsid w:val="005408D8"/>
    <w:rsid w:val="00540C4B"/>
    <w:rsid w:val="00540D68"/>
    <w:rsid w:val="005412E5"/>
    <w:rsid w:val="00541465"/>
    <w:rsid w:val="00541814"/>
    <w:rsid w:val="00542251"/>
    <w:rsid w:val="0054228E"/>
    <w:rsid w:val="005425D0"/>
    <w:rsid w:val="005430DB"/>
    <w:rsid w:val="005432EF"/>
    <w:rsid w:val="005438E6"/>
    <w:rsid w:val="00543C26"/>
    <w:rsid w:val="00544B79"/>
    <w:rsid w:val="00544DA5"/>
    <w:rsid w:val="00544DF8"/>
    <w:rsid w:val="00545399"/>
    <w:rsid w:val="00545B80"/>
    <w:rsid w:val="00545E8B"/>
    <w:rsid w:val="005464BE"/>
    <w:rsid w:val="00547661"/>
    <w:rsid w:val="00547BBC"/>
    <w:rsid w:val="00547DB0"/>
    <w:rsid w:val="00550466"/>
    <w:rsid w:val="005504E0"/>
    <w:rsid w:val="00550A78"/>
    <w:rsid w:val="005510CB"/>
    <w:rsid w:val="0055146F"/>
    <w:rsid w:val="00551674"/>
    <w:rsid w:val="00553A60"/>
    <w:rsid w:val="00553D51"/>
    <w:rsid w:val="005540CA"/>
    <w:rsid w:val="005548C8"/>
    <w:rsid w:val="00554C51"/>
    <w:rsid w:val="00555108"/>
    <w:rsid w:val="005557E4"/>
    <w:rsid w:val="00556294"/>
    <w:rsid w:val="0055663A"/>
    <w:rsid w:val="00556C3C"/>
    <w:rsid w:val="00556C62"/>
    <w:rsid w:val="00556F33"/>
    <w:rsid w:val="005572E8"/>
    <w:rsid w:val="00557BF5"/>
    <w:rsid w:val="00560743"/>
    <w:rsid w:val="00560C90"/>
    <w:rsid w:val="00560E45"/>
    <w:rsid w:val="00561703"/>
    <w:rsid w:val="00561F6E"/>
    <w:rsid w:val="00561FC0"/>
    <w:rsid w:val="0056209E"/>
    <w:rsid w:val="0056253C"/>
    <w:rsid w:val="00562588"/>
    <w:rsid w:val="005628A0"/>
    <w:rsid w:val="00562EF9"/>
    <w:rsid w:val="00563883"/>
    <w:rsid w:val="005639C7"/>
    <w:rsid w:val="00563F8A"/>
    <w:rsid w:val="00564122"/>
    <w:rsid w:val="005641DF"/>
    <w:rsid w:val="005642B7"/>
    <w:rsid w:val="00564898"/>
    <w:rsid w:val="00564DA5"/>
    <w:rsid w:val="00564DB7"/>
    <w:rsid w:val="00564E73"/>
    <w:rsid w:val="00565611"/>
    <w:rsid w:val="005664AA"/>
    <w:rsid w:val="00566568"/>
    <w:rsid w:val="00566D6C"/>
    <w:rsid w:val="00570434"/>
    <w:rsid w:val="0057081D"/>
    <w:rsid w:val="00570BEA"/>
    <w:rsid w:val="00572016"/>
    <w:rsid w:val="0057226A"/>
    <w:rsid w:val="0057297A"/>
    <w:rsid w:val="00573124"/>
    <w:rsid w:val="005733EC"/>
    <w:rsid w:val="00573928"/>
    <w:rsid w:val="00573C4A"/>
    <w:rsid w:val="00573F13"/>
    <w:rsid w:val="00574308"/>
    <w:rsid w:val="005747BC"/>
    <w:rsid w:val="00574A98"/>
    <w:rsid w:val="00574B50"/>
    <w:rsid w:val="00574E5F"/>
    <w:rsid w:val="00575A27"/>
    <w:rsid w:val="00575DE5"/>
    <w:rsid w:val="005769A4"/>
    <w:rsid w:val="0057719F"/>
    <w:rsid w:val="00577289"/>
    <w:rsid w:val="005778DF"/>
    <w:rsid w:val="00577BE4"/>
    <w:rsid w:val="00577D96"/>
    <w:rsid w:val="00580F34"/>
    <w:rsid w:val="00581258"/>
    <w:rsid w:val="0058133B"/>
    <w:rsid w:val="0058299D"/>
    <w:rsid w:val="00582B52"/>
    <w:rsid w:val="00582FDE"/>
    <w:rsid w:val="005835AE"/>
    <w:rsid w:val="00583693"/>
    <w:rsid w:val="00584921"/>
    <w:rsid w:val="005850DE"/>
    <w:rsid w:val="005852F8"/>
    <w:rsid w:val="0058560E"/>
    <w:rsid w:val="00585D2E"/>
    <w:rsid w:val="0058677D"/>
    <w:rsid w:val="00586D76"/>
    <w:rsid w:val="005870CC"/>
    <w:rsid w:val="005870CF"/>
    <w:rsid w:val="005901AF"/>
    <w:rsid w:val="00590521"/>
    <w:rsid w:val="00590A89"/>
    <w:rsid w:val="005917C1"/>
    <w:rsid w:val="005918C9"/>
    <w:rsid w:val="00591ACF"/>
    <w:rsid w:val="005927DB"/>
    <w:rsid w:val="00592B56"/>
    <w:rsid w:val="00592D5A"/>
    <w:rsid w:val="00592DAB"/>
    <w:rsid w:val="005933BA"/>
    <w:rsid w:val="00593A81"/>
    <w:rsid w:val="00593C8A"/>
    <w:rsid w:val="005943EC"/>
    <w:rsid w:val="0059463D"/>
    <w:rsid w:val="005946E9"/>
    <w:rsid w:val="0059498C"/>
    <w:rsid w:val="00594A41"/>
    <w:rsid w:val="005953CD"/>
    <w:rsid w:val="00597D26"/>
    <w:rsid w:val="005A001C"/>
    <w:rsid w:val="005A0405"/>
    <w:rsid w:val="005A0A0B"/>
    <w:rsid w:val="005A0C21"/>
    <w:rsid w:val="005A1489"/>
    <w:rsid w:val="005A2590"/>
    <w:rsid w:val="005A26FE"/>
    <w:rsid w:val="005A29BF"/>
    <w:rsid w:val="005A2CB7"/>
    <w:rsid w:val="005A2F64"/>
    <w:rsid w:val="005A3099"/>
    <w:rsid w:val="005A349B"/>
    <w:rsid w:val="005A3F0A"/>
    <w:rsid w:val="005A41D6"/>
    <w:rsid w:val="005A41DA"/>
    <w:rsid w:val="005A4224"/>
    <w:rsid w:val="005A4A6D"/>
    <w:rsid w:val="005A5275"/>
    <w:rsid w:val="005A5857"/>
    <w:rsid w:val="005A585E"/>
    <w:rsid w:val="005A5E5B"/>
    <w:rsid w:val="005A6383"/>
    <w:rsid w:val="005A63FB"/>
    <w:rsid w:val="005A668B"/>
    <w:rsid w:val="005A6C02"/>
    <w:rsid w:val="005A6CEF"/>
    <w:rsid w:val="005A71C1"/>
    <w:rsid w:val="005A7698"/>
    <w:rsid w:val="005A7C50"/>
    <w:rsid w:val="005A7EC7"/>
    <w:rsid w:val="005B0C91"/>
    <w:rsid w:val="005B0E2D"/>
    <w:rsid w:val="005B1120"/>
    <w:rsid w:val="005B1F46"/>
    <w:rsid w:val="005B3076"/>
    <w:rsid w:val="005B3095"/>
    <w:rsid w:val="005B32BF"/>
    <w:rsid w:val="005B3DF9"/>
    <w:rsid w:val="005B51B6"/>
    <w:rsid w:val="005B56CB"/>
    <w:rsid w:val="005B5A84"/>
    <w:rsid w:val="005B5F7C"/>
    <w:rsid w:val="005B6717"/>
    <w:rsid w:val="005B6921"/>
    <w:rsid w:val="005B7130"/>
    <w:rsid w:val="005B789B"/>
    <w:rsid w:val="005B7C9E"/>
    <w:rsid w:val="005B7F6C"/>
    <w:rsid w:val="005C10DC"/>
    <w:rsid w:val="005C1F89"/>
    <w:rsid w:val="005C2547"/>
    <w:rsid w:val="005C2D78"/>
    <w:rsid w:val="005C32C7"/>
    <w:rsid w:val="005C3A10"/>
    <w:rsid w:val="005C40F9"/>
    <w:rsid w:val="005C487A"/>
    <w:rsid w:val="005C4C3C"/>
    <w:rsid w:val="005C4E2B"/>
    <w:rsid w:val="005C5856"/>
    <w:rsid w:val="005C6C53"/>
    <w:rsid w:val="005D015B"/>
    <w:rsid w:val="005D0234"/>
    <w:rsid w:val="005D02DB"/>
    <w:rsid w:val="005D065C"/>
    <w:rsid w:val="005D0890"/>
    <w:rsid w:val="005D092A"/>
    <w:rsid w:val="005D0D00"/>
    <w:rsid w:val="005D10D9"/>
    <w:rsid w:val="005D1882"/>
    <w:rsid w:val="005D2458"/>
    <w:rsid w:val="005D2966"/>
    <w:rsid w:val="005D29B0"/>
    <w:rsid w:val="005D2CEE"/>
    <w:rsid w:val="005D2EC4"/>
    <w:rsid w:val="005D3396"/>
    <w:rsid w:val="005D4289"/>
    <w:rsid w:val="005D4356"/>
    <w:rsid w:val="005D4D96"/>
    <w:rsid w:val="005D5075"/>
    <w:rsid w:val="005D59FF"/>
    <w:rsid w:val="005D5F7B"/>
    <w:rsid w:val="005D6841"/>
    <w:rsid w:val="005D6A9B"/>
    <w:rsid w:val="005D76FD"/>
    <w:rsid w:val="005E008D"/>
    <w:rsid w:val="005E0728"/>
    <w:rsid w:val="005E0942"/>
    <w:rsid w:val="005E0D8A"/>
    <w:rsid w:val="005E1547"/>
    <w:rsid w:val="005E17EA"/>
    <w:rsid w:val="005E1EF5"/>
    <w:rsid w:val="005E2201"/>
    <w:rsid w:val="005E2880"/>
    <w:rsid w:val="005E3C4B"/>
    <w:rsid w:val="005E415F"/>
    <w:rsid w:val="005E43DE"/>
    <w:rsid w:val="005E4C16"/>
    <w:rsid w:val="005E5122"/>
    <w:rsid w:val="005E5412"/>
    <w:rsid w:val="005E65BC"/>
    <w:rsid w:val="005E670C"/>
    <w:rsid w:val="005E6780"/>
    <w:rsid w:val="005E6987"/>
    <w:rsid w:val="005E79F5"/>
    <w:rsid w:val="005F0774"/>
    <w:rsid w:val="005F07DB"/>
    <w:rsid w:val="005F0A61"/>
    <w:rsid w:val="005F0AED"/>
    <w:rsid w:val="005F0E49"/>
    <w:rsid w:val="005F1073"/>
    <w:rsid w:val="005F133E"/>
    <w:rsid w:val="005F1B8F"/>
    <w:rsid w:val="005F1F15"/>
    <w:rsid w:val="005F20D8"/>
    <w:rsid w:val="005F3450"/>
    <w:rsid w:val="005F36BA"/>
    <w:rsid w:val="005F3784"/>
    <w:rsid w:val="005F3866"/>
    <w:rsid w:val="005F52AE"/>
    <w:rsid w:val="005F5407"/>
    <w:rsid w:val="005F5BE1"/>
    <w:rsid w:val="005F6182"/>
    <w:rsid w:val="005F6440"/>
    <w:rsid w:val="005F67A6"/>
    <w:rsid w:val="005F6AB8"/>
    <w:rsid w:val="005F6EA8"/>
    <w:rsid w:val="005F79F0"/>
    <w:rsid w:val="005F7E19"/>
    <w:rsid w:val="00601D9B"/>
    <w:rsid w:val="00602959"/>
    <w:rsid w:val="006031EF"/>
    <w:rsid w:val="00603737"/>
    <w:rsid w:val="00603A62"/>
    <w:rsid w:val="0060537F"/>
    <w:rsid w:val="0060541D"/>
    <w:rsid w:val="00606CE4"/>
    <w:rsid w:val="00606D81"/>
    <w:rsid w:val="0060711C"/>
    <w:rsid w:val="00607740"/>
    <w:rsid w:val="006078CB"/>
    <w:rsid w:val="0060794B"/>
    <w:rsid w:val="00607969"/>
    <w:rsid w:val="00607B8D"/>
    <w:rsid w:val="006102A8"/>
    <w:rsid w:val="00610587"/>
    <w:rsid w:val="00611D22"/>
    <w:rsid w:val="00611D3B"/>
    <w:rsid w:val="00611ED2"/>
    <w:rsid w:val="0061277E"/>
    <w:rsid w:val="00612BAF"/>
    <w:rsid w:val="00612EE2"/>
    <w:rsid w:val="00612FD8"/>
    <w:rsid w:val="00613642"/>
    <w:rsid w:val="00613D9A"/>
    <w:rsid w:val="0061438E"/>
    <w:rsid w:val="00614ECD"/>
    <w:rsid w:val="0061598F"/>
    <w:rsid w:val="006159EE"/>
    <w:rsid w:val="00615C92"/>
    <w:rsid w:val="00615F44"/>
    <w:rsid w:val="00616126"/>
    <w:rsid w:val="00616711"/>
    <w:rsid w:val="006204DD"/>
    <w:rsid w:val="00620C72"/>
    <w:rsid w:val="00621230"/>
    <w:rsid w:val="0062141A"/>
    <w:rsid w:val="006217B3"/>
    <w:rsid w:val="006225AB"/>
    <w:rsid w:val="00622A8A"/>
    <w:rsid w:val="00622B2E"/>
    <w:rsid w:val="00623B1A"/>
    <w:rsid w:val="00623BAA"/>
    <w:rsid w:val="00624C52"/>
    <w:rsid w:val="006251B6"/>
    <w:rsid w:val="00625AC7"/>
    <w:rsid w:val="00626711"/>
    <w:rsid w:val="00626787"/>
    <w:rsid w:val="00626962"/>
    <w:rsid w:val="0062696D"/>
    <w:rsid w:val="006269FF"/>
    <w:rsid w:val="00627C83"/>
    <w:rsid w:val="00630254"/>
    <w:rsid w:val="0063032B"/>
    <w:rsid w:val="00630DDD"/>
    <w:rsid w:val="00631811"/>
    <w:rsid w:val="00631B32"/>
    <w:rsid w:val="00631D77"/>
    <w:rsid w:val="006330EB"/>
    <w:rsid w:val="006338DB"/>
    <w:rsid w:val="00633E6E"/>
    <w:rsid w:val="006340CA"/>
    <w:rsid w:val="006342CA"/>
    <w:rsid w:val="00634486"/>
    <w:rsid w:val="00634D26"/>
    <w:rsid w:val="006356E5"/>
    <w:rsid w:val="0063589F"/>
    <w:rsid w:val="00636782"/>
    <w:rsid w:val="00636C1D"/>
    <w:rsid w:val="00636C73"/>
    <w:rsid w:val="00636E08"/>
    <w:rsid w:val="00636FB7"/>
    <w:rsid w:val="0063723E"/>
    <w:rsid w:val="00637364"/>
    <w:rsid w:val="00637C24"/>
    <w:rsid w:val="00637EBE"/>
    <w:rsid w:val="00640692"/>
    <w:rsid w:val="0064273F"/>
    <w:rsid w:val="006427F7"/>
    <w:rsid w:val="0064295E"/>
    <w:rsid w:val="00642A3B"/>
    <w:rsid w:val="00642BB0"/>
    <w:rsid w:val="00642C58"/>
    <w:rsid w:val="00642C82"/>
    <w:rsid w:val="006433C6"/>
    <w:rsid w:val="0064369B"/>
    <w:rsid w:val="0064377F"/>
    <w:rsid w:val="006437F9"/>
    <w:rsid w:val="00643E2D"/>
    <w:rsid w:val="006444EA"/>
    <w:rsid w:val="00644CDD"/>
    <w:rsid w:val="0064506C"/>
    <w:rsid w:val="00645932"/>
    <w:rsid w:val="0064619D"/>
    <w:rsid w:val="00646767"/>
    <w:rsid w:val="006468F1"/>
    <w:rsid w:val="006470E3"/>
    <w:rsid w:val="00647412"/>
    <w:rsid w:val="006475F4"/>
    <w:rsid w:val="00647F90"/>
    <w:rsid w:val="006503D0"/>
    <w:rsid w:val="0065070B"/>
    <w:rsid w:val="00650D90"/>
    <w:rsid w:val="0065128F"/>
    <w:rsid w:val="006513A5"/>
    <w:rsid w:val="00651C7D"/>
    <w:rsid w:val="00651F8B"/>
    <w:rsid w:val="006520ED"/>
    <w:rsid w:val="00652136"/>
    <w:rsid w:val="006523FE"/>
    <w:rsid w:val="00652C20"/>
    <w:rsid w:val="006533D0"/>
    <w:rsid w:val="006535A1"/>
    <w:rsid w:val="00653D2A"/>
    <w:rsid w:val="00654504"/>
    <w:rsid w:val="006545D8"/>
    <w:rsid w:val="00654607"/>
    <w:rsid w:val="00654880"/>
    <w:rsid w:val="00654DE5"/>
    <w:rsid w:val="006553BD"/>
    <w:rsid w:val="00655627"/>
    <w:rsid w:val="006560A9"/>
    <w:rsid w:val="00656A4D"/>
    <w:rsid w:val="00656D81"/>
    <w:rsid w:val="0065731F"/>
    <w:rsid w:val="00660190"/>
    <w:rsid w:val="00660742"/>
    <w:rsid w:val="00660E11"/>
    <w:rsid w:val="006613CF"/>
    <w:rsid w:val="00661E1B"/>
    <w:rsid w:val="00663715"/>
    <w:rsid w:val="00663FF3"/>
    <w:rsid w:val="0066473C"/>
    <w:rsid w:val="0066478D"/>
    <w:rsid w:val="00664E0E"/>
    <w:rsid w:val="00664F46"/>
    <w:rsid w:val="0066546A"/>
    <w:rsid w:val="006658F1"/>
    <w:rsid w:val="00665FCD"/>
    <w:rsid w:val="0066611C"/>
    <w:rsid w:val="00666C0B"/>
    <w:rsid w:val="00667F23"/>
    <w:rsid w:val="006708E1"/>
    <w:rsid w:val="0067115F"/>
    <w:rsid w:val="006712D5"/>
    <w:rsid w:val="00671392"/>
    <w:rsid w:val="00671E68"/>
    <w:rsid w:val="0067292F"/>
    <w:rsid w:val="006729A8"/>
    <w:rsid w:val="00672A87"/>
    <w:rsid w:val="00672C99"/>
    <w:rsid w:val="00672ED3"/>
    <w:rsid w:val="0067404D"/>
    <w:rsid w:val="00674D12"/>
    <w:rsid w:val="00674D35"/>
    <w:rsid w:val="0067729E"/>
    <w:rsid w:val="00677729"/>
    <w:rsid w:val="00680003"/>
    <w:rsid w:val="0068093A"/>
    <w:rsid w:val="0068172A"/>
    <w:rsid w:val="0068193E"/>
    <w:rsid w:val="0068218D"/>
    <w:rsid w:val="006824EF"/>
    <w:rsid w:val="00682718"/>
    <w:rsid w:val="00683417"/>
    <w:rsid w:val="0068382E"/>
    <w:rsid w:val="0068386B"/>
    <w:rsid w:val="00683F3A"/>
    <w:rsid w:val="00684116"/>
    <w:rsid w:val="00684664"/>
    <w:rsid w:val="00684972"/>
    <w:rsid w:val="00684A17"/>
    <w:rsid w:val="00684D3E"/>
    <w:rsid w:val="006862B2"/>
    <w:rsid w:val="006873A9"/>
    <w:rsid w:val="00687440"/>
    <w:rsid w:val="00690074"/>
    <w:rsid w:val="00690210"/>
    <w:rsid w:val="00690B8C"/>
    <w:rsid w:val="006910F2"/>
    <w:rsid w:val="00691502"/>
    <w:rsid w:val="00691ACA"/>
    <w:rsid w:val="00692380"/>
    <w:rsid w:val="006927A0"/>
    <w:rsid w:val="00692E2C"/>
    <w:rsid w:val="006933D1"/>
    <w:rsid w:val="006936ED"/>
    <w:rsid w:val="00694F20"/>
    <w:rsid w:val="00694F67"/>
    <w:rsid w:val="006956CC"/>
    <w:rsid w:val="00695E81"/>
    <w:rsid w:val="00697135"/>
    <w:rsid w:val="00697282"/>
    <w:rsid w:val="00697636"/>
    <w:rsid w:val="0069765F"/>
    <w:rsid w:val="006976E7"/>
    <w:rsid w:val="00697EF4"/>
    <w:rsid w:val="006A05EF"/>
    <w:rsid w:val="006A0C75"/>
    <w:rsid w:val="006A0FEE"/>
    <w:rsid w:val="006A1644"/>
    <w:rsid w:val="006A1812"/>
    <w:rsid w:val="006A37BF"/>
    <w:rsid w:val="006A3C10"/>
    <w:rsid w:val="006A503E"/>
    <w:rsid w:val="006A5B6E"/>
    <w:rsid w:val="006A5CB8"/>
    <w:rsid w:val="006A5DDB"/>
    <w:rsid w:val="006A5FBF"/>
    <w:rsid w:val="006A6BCC"/>
    <w:rsid w:val="006A6E6E"/>
    <w:rsid w:val="006A75DA"/>
    <w:rsid w:val="006B0205"/>
    <w:rsid w:val="006B02E9"/>
    <w:rsid w:val="006B0EA9"/>
    <w:rsid w:val="006B1145"/>
    <w:rsid w:val="006B12BA"/>
    <w:rsid w:val="006B2058"/>
    <w:rsid w:val="006B2A88"/>
    <w:rsid w:val="006B2CCD"/>
    <w:rsid w:val="006B2E16"/>
    <w:rsid w:val="006B3FB2"/>
    <w:rsid w:val="006B41B3"/>
    <w:rsid w:val="006B46C9"/>
    <w:rsid w:val="006B4844"/>
    <w:rsid w:val="006B4E85"/>
    <w:rsid w:val="006B53D4"/>
    <w:rsid w:val="006B62BE"/>
    <w:rsid w:val="006B6A44"/>
    <w:rsid w:val="006B7490"/>
    <w:rsid w:val="006B7F68"/>
    <w:rsid w:val="006C0292"/>
    <w:rsid w:val="006C0648"/>
    <w:rsid w:val="006C0A2F"/>
    <w:rsid w:val="006C0B37"/>
    <w:rsid w:val="006C0C26"/>
    <w:rsid w:val="006C0D69"/>
    <w:rsid w:val="006C11BD"/>
    <w:rsid w:val="006C1278"/>
    <w:rsid w:val="006C26D0"/>
    <w:rsid w:val="006C2783"/>
    <w:rsid w:val="006C2881"/>
    <w:rsid w:val="006C2A4A"/>
    <w:rsid w:val="006C2A58"/>
    <w:rsid w:val="006C2B37"/>
    <w:rsid w:val="006C3347"/>
    <w:rsid w:val="006C33A1"/>
    <w:rsid w:val="006C34CA"/>
    <w:rsid w:val="006C373C"/>
    <w:rsid w:val="006C3A52"/>
    <w:rsid w:val="006C3DA4"/>
    <w:rsid w:val="006C4343"/>
    <w:rsid w:val="006C4EAF"/>
    <w:rsid w:val="006C4F76"/>
    <w:rsid w:val="006C503D"/>
    <w:rsid w:val="006C60DB"/>
    <w:rsid w:val="006C62DD"/>
    <w:rsid w:val="006C6ACB"/>
    <w:rsid w:val="006D1375"/>
    <w:rsid w:val="006D16D6"/>
    <w:rsid w:val="006D16E2"/>
    <w:rsid w:val="006D2152"/>
    <w:rsid w:val="006D3F1F"/>
    <w:rsid w:val="006D40E8"/>
    <w:rsid w:val="006D45B9"/>
    <w:rsid w:val="006D58D6"/>
    <w:rsid w:val="006D5E5A"/>
    <w:rsid w:val="006D63CB"/>
    <w:rsid w:val="006D65E4"/>
    <w:rsid w:val="006D71DA"/>
    <w:rsid w:val="006D7A03"/>
    <w:rsid w:val="006D7D2E"/>
    <w:rsid w:val="006E05F0"/>
    <w:rsid w:val="006E0A43"/>
    <w:rsid w:val="006E1174"/>
    <w:rsid w:val="006E30E7"/>
    <w:rsid w:val="006E3214"/>
    <w:rsid w:val="006E42A3"/>
    <w:rsid w:val="006E4B3C"/>
    <w:rsid w:val="006E4BE1"/>
    <w:rsid w:val="006E501E"/>
    <w:rsid w:val="006E57D2"/>
    <w:rsid w:val="006E592D"/>
    <w:rsid w:val="006E5BF2"/>
    <w:rsid w:val="006E5FA5"/>
    <w:rsid w:val="006E6CD1"/>
    <w:rsid w:val="006E7131"/>
    <w:rsid w:val="006E76F3"/>
    <w:rsid w:val="006F136A"/>
    <w:rsid w:val="006F152E"/>
    <w:rsid w:val="006F2982"/>
    <w:rsid w:val="006F37BD"/>
    <w:rsid w:val="006F519C"/>
    <w:rsid w:val="006F591B"/>
    <w:rsid w:val="006F5C11"/>
    <w:rsid w:val="006F6560"/>
    <w:rsid w:val="006F6669"/>
    <w:rsid w:val="006F6703"/>
    <w:rsid w:val="006F6D1F"/>
    <w:rsid w:val="006F6E7E"/>
    <w:rsid w:val="006F71B7"/>
    <w:rsid w:val="006F732D"/>
    <w:rsid w:val="006F773C"/>
    <w:rsid w:val="006F7A59"/>
    <w:rsid w:val="007015A6"/>
    <w:rsid w:val="007017EC"/>
    <w:rsid w:val="00702355"/>
    <w:rsid w:val="00702C20"/>
    <w:rsid w:val="00702CC4"/>
    <w:rsid w:val="00702DC1"/>
    <w:rsid w:val="007031BB"/>
    <w:rsid w:val="00703559"/>
    <w:rsid w:val="0070390C"/>
    <w:rsid w:val="0070449E"/>
    <w:rsid w:val="00704565"/>
    <w:rsid w:val="00704D6C"/>
    <w:rsid w:val="00706351"/>
    <w:rsid w:val="007064EC"/>
    <w:rsid w:val="0070664C"/>
    <w:rsid w:val="007069CF"/>
    <w:rsid w:val="0070759F"/>
    <w:rsid w:val="00707C64"/>
    <w:rsid w:val="007100D3"/>
    <w:rsid w:val="007102B6"/>
    <w:rsid w:val="007106D4"/>
    <w:rsid w:val="00710F52"/>
    <w:rsid w:val="007110F2"/>
    <w:rsid w:val="00711550"/>
    <w:rsid w:val="0071206C"/>
    <w:rsid w:val="00712458"/>
    <w:rsid w:val="0071261F"/>
    <w:rsid w:val="007126D2"/>
    <w:rsid w:val="00712B57"/>
    <w:rsid w:val="007130F0"/>
    <w:rsid w:val="0071352E"/>
    <w:rsid w:val="00713947"/>
    <w:rsid w:val="00714253"/>
    <w:rsid w:val="00714761"/>
    <w:rsid w:val="00714DB6"/>
    <w:rsid w:val="00714EF2"/>
    <w:rsid w:val="00716181"/>
    <w:rsid w:val="00717097"/>
    <w:rsid w:val="00717154"/>
    <w:rsid w:val="0072004F"/>
    <w:rsid w:val="00720335"/>
    <w:rsid w:val="00720971"/>
    <w:rsid w:val="007209A7"/>
    <w:rsid w:val="00721218"/>
    <w:rsid w:val="007224A3"/>
    <w:rsid w:val="0072321B"/>
    <w:rsid w:val="0072356A"/>
    <w:rsid w:val="007235C0"/>
    <w:rsid w:val="00723C9A"/>
    <w:rsid w:val="00723F6A"/>
    <w:rsid w:val="0072403E"/>
    <w:rsid w:val="00724123"/>
    <w:rsid w:val="007243F9"/>
    <w:rsid w:val="00724830"/>
    <w:rsid w:val="00724A27"/>
    <w:rsid w:val="00724C85"/>
    <w:rsid w:val="00724DE2"/>
    <w:rsid w:val="00725087"/>
    <w:rsid w:val="007250B1"/>
    <w:rsid w:val="0072567A"/>
    <w:rsid w:val="00725E40"/>
    <w:rsid w:val="00726257"/>
    <w:rsid w:val="00726D6F"/>
    <w:rsid w:val="007273D8"/>
    <w:rsid w:val="00727664"/>
    <w:rsid w:val="00727E24"/>
    <w:rsid w:val="00727FB0"/>
    <w:rsid w:val="00730BDA"/>
    <w:rsid w:val="00730E83"/>
    <w:rsid w:val="00731A7D"/>
    <w:rsid w:val="00731CB3"/>
    <w:rsid w:val="007320BD"/>
    <w:rsid w:val="0073331D"/>
    <w:rsid w:val="0073375E"/>
    <w:rsid w:val="00733A8C"/>
    <w:rsid w:val="00733AA3"/>
    <w:rsid w:val="00734973"/>
    <w:rsid w:val="00734BC4"/>
    <w:rsid w:val="00734C75"/>
    <w:rsid w:val="00735D6E"/>
    <w:rsid w:val="00736AA2"/>
    <w:rsid w:val="0073702C"/>
    <w:rsid w:val="00737DB7"/>
    <w:rsid w:val="00740007"/>
    <w:rsid w:val="00741598"/>
    <w:rsid w:val="0074188D"/>
    <w:rsid w:val="007419C7"/>
    <w:rsid w:val="00742408"/>
    <w:rsid w:val="00742C64"/>
    <w:rsid w:val="0074354F"/>
    <w:rsid w:val="007437B8"/>
    <w:rsid w:val="00743D57"/>
    <w:rsid w:val="00744202"/>
    <w:rsid w:val="00745900"/>
    <w:rsid w:val="007459CB"/>
    <w:rsid w:val="00745E71"/>
    <w:rsid w:val="00746F55"/>
    <w:rsid w:val="007470E3"/>
    <w:rsid w:val="00747190"/>
    <w:rsid w:val="00747FD1"/>
    <w:rsid w:val="0075020E"/>
    <w:rsid w:val="007507A8"/>
    <w:rsid w:val="007509B1"/>
    <w:rsid w:val="00750B10"/>
    <w:rsid w:val="00750E17"/>
    <w:rsid w:val="00751438"/>
    <w:rsid w:val="0075163E"/>
    <w:rsid w:val="007519AE"/>
    <w:rsid w:val="00751F4D"/>
    <w:rsid w:val="00752124"/>
    <w:rsid w:val="007531B9"/>
    <w:rsid w:val="00753A4B"/>
    <w:rsid w:val="00753D6E"/>
    <w:rsid w:val="00753E82"/>
    <w:rsid w:val="00754E15"/>
    <w:rsid w:val="00754E92"/>
    <w:rsid w:val="00754EE3"/>
    <w:rsid w:val="0075534C"/>
    <w:rsid w:val="007553B0"/>
    <w:rsid w:val="007555F9"/>
    <w:rsid w:val="00756827"/>
    <w:rsid w:val="00756829"/>
    <w:rsid w:val="00757182"/>
    <w:rsid w:val="00760C9E"/>
    <w:rsid w:val="00760E66"/>
    <w:rsid w:val="007615B3"/>
    <w:rsid w:val="0076231F"/>
    <w:rsid w:val="007627DF"/>
    <w:rsid w:val="007629E6"/>
    <w:rsid w:val="00762CFA"/>
    <w:rsid w:val="00762E59"/>
    <w:rsid w:val="0076309A"/>
    <w:rsid w:val="007633F2"/>
    <w:rsid w:val="007640A8"/>
    <w:rsid w:val="00764286"/>
    <w:rsid w:val="007648BE"/>
    <w:rsid w:val="00764C5E"/>
    <w:rsid w:val="00764CA2"/>
    <w:rsid w:val="00765459"/>
    <w:rsid w:val="00765E91"/>
    <w:rsid w:val="00766292"/>
    <w:rsid w:val="00766502"/>
    <w:rsid w:val="00766FD9"/>
    <w:rsid w:val="007672E8"/>
    <w:rsid w:val="00767C86"/>
    <w:rsid w:val="007701C7"/>
    <w:rsid w:val="00770627"/>
    <w:rsid w:val="007706C2"/>
    <w:rsid w:val="00770FE2"/>
    <w:rsid w:val="0077131F"/>
    <w:rsid w:val="00771972"/>
    <w:rsid w:val="00771D29"/>
    <w:rsid w:val="00771D45"/>
    <w:rsid w:val="00771FCD"/>
    <w:rsid w:val="00772349"/>
    <w:rsid w:val="0077257E"/>
    <w:rsid w:val="00772828"/>
    <w:rsid w:val="0077291D"/>
    <w:rsid w:val="007730F8"/>
    <w:rsid w:val="007744BD"/>
    <w:rsid w:val="00774701"/>
    <w:rsid w:val="00775601"/>
    <w:rsid w:val="00775BD8"/>
    <w:rsid w:val="007775AF"/>
    <w:rsid w:val="0077768E"/>
    <w:rsid w:val="007806C7"/>
    <w:rsid w:val="00780AB0"/>
    <w:rsid w:val="00780F49"/>
    <w:rsid w:val="00782CCF"/>
    <w:rsid w:val="007835BB"/>
    <w:rsid w:val="00783D41"/>
    <w:rsid w:val="00783EBA"/>
    <w:rsid w:val="00784BCE"/>
    <w:rsid w:val="00784D56"/>
    <w:rsid w:val="007854FD"/>
    <w:rsid w:val="00785AA7"/>
    <w:rsid w:val="00785C05"/>
    <w:rsid w:val="00785D27"/>
    <w:rsid w:val="00786293"/>
    <w:rsid w:val="007862D1"/>
    <w:rsid w:val="00786A85"/>
    <w:rsid w:val="00786C6A"/>
    <w:rsid w:val="00786EF4"/>
    <w:rsid w:val="0078717C"/>
    <w:rsid w:val="00787428"/>
    <w:rsid w:val="007910C2"/>
    <w:rsid w:val="007916CA"/>
    <w:rsid w:val="0079189A"/>
    <w:rsid w:val="007928AC"/>
    <w:rsid w:val="00792C32"/>
    <w:rsid w:val="00792C9B"/>
    <w:rsid w:val="00793620"/>
    <w:rsid w:val="00793CD1"/>
    <w:rsid w:val="00794AEE"/>
    <w:rsid w:val="00794C37"/>
    <w:rsid w:val="0079595B"/>
    <w:rsid w:val="007959EA"/>
    <w:rsid w:val="0079632F"/>
    <w:rsid w:val="007966DB"/>
    <w:rsid w:val="0079687B"/>
    <w:rsid w:val="00796AE7"/>
    <w:rsid w:val="00796FDB"/>
    <w:rsid w:val="0079702C"/>
    <w:rsid w:val="0079719E"/>
    <w:rsid w:val="007975F1"/>
    <w:rsid w:val="00797D3F"/>
    <w:rsid w:val="00797D97"/>
    <w:rsid w:val="007A03AB"/>
    <w:rsid w:val="007A0BE1"/>
    <w:rsid w:val="007A0CD5"/>
    <w:rsid w:val="007A1125"/>
    <w:rsid w:val="007A181E"/>
    <w:rsid w:val="007A1D87"/>
    <w:rsid w:val="007A370F"/>
    <w:rsid w:val="007A395C"/>
    <w:rsid w:val="007A3F6B"/>
    <w:rsid w:val="007A419D"/>
    <w:rsid w:val="007A4E82"/>
    <w:rsid w:val="007A5550"/>
    <w:rsid w:val="007A5AA3"/>
    <w:rsid w:val="007A5C34"/>
    <w:rsid w:val="007A5C98"/>
    <w:rsid w:val="007A5D44"/>
    <w:rsid w:val="007A643E"/>
    <w:rsid w:val="007A6476"/>
    <w:rsid w:val="007A64FE"/>
    <w:rsid w:val="007A6565"/>
    <w:rsid w:val="007A705B"/>
    <w:rsid w:val="007A721C"/>
    <w:rsid w:val="007A76FC"/>
    <w:rsid w:val="007B06CD"/>
    <w:rsid w:val="007B0CA2"/>
    <w:rsid w:val="007B0CDB"/>
    <w:rsid w:val="007B0CEC"/>
    <w:rsid w:val="007B12AF"/>
    <w:rsid w:val="007B147B"/>
    <w:rsid w:val="007B22B2"/>
    <w:rsid w:val="007B24CD"/>
    <w:rsid w:val="007B25CA"/>
    <w:rsid w:val="007B2ED6"/>
    <w:rsid w:val="007B373F"/>
    <w:rsid w:val="007B41B1"/>
    <w:rsid w:val="007B47FE"/>
    <w:rsid w:val="007B4A78"/>
    <w:rsid w:val="007B51C5"/>
    <w:rsid w:val="007B5BD4"/>
    <w:rsid w:val="007B5E4F"/>
    <w:rsid w:val="007B6602"/>
    <w:rsid w:val="007B690E"/>
    <w:rsid w:val="007B6B5F"/>
    <w:rsid w:val="007C0077"/>
    <w:rsid w:val="007C152C"/>
    <w:rsid w:val="007C1A73"/>
    <w:rsid w:val="007C21D4"/>
    <w:rsid w:val="007C2DAF"/>
    <w:rsid w:val="007C30D8"/>
    <w:rsid w:val="007C322E"/>
    <w:rsid w:val="007C3741"/>
    <w:rsid w:val="007C3D9B"/>
    <w:rsid w:val="007C4172"/>
    <w:rsid w:val="007C5410"/>
    <w:rsid w:val="007C59A8"/>
    <w:rsid w:val="007C646C"/>
    <w:rsid w:val="007C773A"/>
    <w:rsid w:val="007C7A19"/>
    <w:rsid w:val="007D0022"/>
    <w:rsid w:val="007D0972"/>
    <w:rsid w:val="007D224C"/>
    <w:rsid w:val="007D297A"/>
    <w:rsid w:val="007D2988"/>
    <w:rsid w:val="007D3851"/>
    <w:rsid w:val="007D4D5D"/>
    <w:rsid w:val="007D579A"/>
    <w:rsid w:val="007D58E8"/>
    <w:rsid w:val="007D630C"/>
    <w:rsid w:val="007D6791"/>
    <w:rsid w:val="007D6820"/>
    <w:rsid w:val="007D68AB"/>
    <w:rsid w:val="007D6B88"/>
    <w:rsid w:val="007D7008"/>
    <w:rsid w:val="007D7038"/>
    <w:rsid w:val="007E064E"/>
    <w:rsid w:val="007E103E"/>
    <w:rsid w:val="007E1179"/>
    <w:rsid w:val="007E1DC7"/>
    <w:rsid w:val="007E2667"/>
    <w:rsid w:val="007E2DA5"/>
    <w:rsid w:val="007E2EE5"/>
    <w:rsid w:val="007E2EE7"/>
    <w:rsid w:val="007E2F48"/>
    <w:rsid w:val="007E3F15"/>
    <w:rsid w:val="007E4848"/>
    <w:rsid w:val="007E489A"/>
    <w:rsid w:val="007E4ADF"/>
    <w:rsid w:val="007E4E76"/>
    <w:rsid w:val="007E6504"/>
    <w:rsid w:val="007E6AC0"/>
    <w:rsid w:val="007E78A3"/>
    <w:rsid w:val="007F0017"/>
    <w:rsid w:val="007F004E"/>
    <w:rsid w:val="007F05E9"/>
    <w:rsid w:val="007F0893"/>
    <w:rsid w:val="007F19FE"/>
    <w:rsid w:val="007F2394"/>
    <w:rsid w:val="007F2973"/>
    <w:rsid w:val="007F2D8F"/>
    <w:rsid w:val="007F2F7A"/>
    <w:rsid w:val="007F301B"/>
    <w:rsid w:val="007F440B"/>
    <w:rsid w:val="007F4546"/>
    <w:rsid w:val="007F4881"/>
    <w:rsid w:val="007F49B8"/>
    <w:rsid w:val="007F4AD9"/>
    <w:rsid w:val="007F4BBC"/>
    <w:rsid w:val="007F58A4"/>
    <w:rsid w:val="007F59D8"/>
    <w:rsid w:val="007F6B10"/>
    <w:rsid w:val="007F6D94"/>
    <w:rsid w:val="007F7308"/>
    <w:rsid w:val="007F75A7"/>
    <w:rsid w:val="007F75AE"/>
    <w:rsid w:val="00800392"/>
    <w:rsid w:val="00800819"/>
    <w:rsid w:val="00800F3C"/>
    <w:rsid w:val="008011D4"/>
    <w:rsid w:val="00801294"/>
    <w:rsid w:val="0080162B"/>
    <w:rsid w:val="00802037"/>
    <w:rsid w:val="00802354"/>
    <w:rsid w:val="008025BB"/>
    <w:rsid w:val="00802906"/>
    <w:rsid w:val="00802924"/>
    <w:rsid w:val="00803395"/>
    <w:rsid w:val="00803433"/>
    <w:rsid w:val="00803763"/>
    <w:rsid w:val="00803FC0"/>
    <w:rsid w:val="008040A5"/>
    <w:rsid w:val="008043B2"/>
    <w:rsid w:val="0080440C"/>
    <w:rsid w:val="00804489"/>
    <w:rsid w:val="008045C9"/>
    <w:rsid w:val="00804DDA"/>
    <w:rsid w:val="00805599"/>
    <w:rsid w:val="008059CB"/>
    <w:rsid w:val="00805B20"/>
    <w:rsid w:val="00805BB2"/>
    <w:rsid w:val="00805F12"/>
    <w:rsid w:val="00807DD8"/>
    <w:rsid w:val="0081048B"/>
    <w:rsid w:val="00812D01"/>
    <w:rsid w:val="00814317"/>
    <w:rsid w:val="008147D1"/>
    <w:rsid w:val="00814BE2"/>
    <w:rsid w:val="00814F7C"/>
    <w:rsid w:val="008151B0"/>
    <w:rsid w:val="008154A4"/>
    <w:rsid w:val="00815CC2"/>
    <w:rsid w:val="00815D82"/>
    <w:rsid w:val="008162E0"/>
    <w:rsid w:val="00816700"/>
    <w:rsid w:val="008173BE"/>
    <w:rsid w:val="0081757A"/>
    <w:rsid w:val="008176B7"/>
    <w:rsid w:val="00817EC1"/>
    <w:rsid w:val="0082024D"/>
    <w:rsid w:val="008202D6"/>
    <w:rsid w:val="0082038B"/>
    <w:rsid w:val="0082091C"/>
    <w:rsid w:val="00820C1D"/>
    <w:rsid w:val="00821282"/>
    <w:rsid w:val="00821C25"/>
    <w:rsid w:val="008221DA"/>
    <w:rsid w:val="00822AB6"/>
    <w:rsid w:val="00822BF6"/>
    <w:rsid w:val="00822FE3"/>
    <w:rsid w:val="008234EC"/>
    <w:rsid w:val="00823864"/>
    <w:rsid w:val="00823B9A"/>
    <w:rsid w:val="00824235"/>
    <w:rsid w:val="00825483"/>
    <w:rsid w:val="008260C3"/>
    <w:rsid w:val="00826218"/>
    <w:rsid w:val="00827112"/>
    <w:rsid w:val="008275B8"/>
    <w:rsid w:val="00827ED6"/>
    <w:rsid w:val="008301E0"/>
    <w:rsid w:val="0083044D"/>
    <w:rsid w:val="008318CB"/>
    <w:rsid w:val="00832CBA"/>
    <w:rsid w:val="00832F60"/>
    <w:rsid w:val="008339DB"/>
    <w:rsid w:val="00833A77"/>
    <w:rsid w:val="008346C1"/>
    <w:rsid w:val="00834A58"/>
    <w:rsid w:val="00834E6E"/>
    <w:rsid w:val="008350CC"/>
    <w:rsid w:val="00835640"/>
    <w:rsid w:val="008359FF"/>
    <w:rsid w:val="00837352"/>
    <w:rsid w:val="008374F2"/>
    <w:rsid w:val="00837582"/>
    <w:rsid w:val="00837992"/>
    <w:rsid w:val="00837AF7"/>
    <w:rsid w:val="00837D97"/>
    <w:rsid w:val="008401B2"/>
    <w:rsid w:val="008402B0"/>
    <w:rsid w:val="008405E5"/>
    <w:rsid w:val="00840FA7"/>
    <w:rsid w:val="00841570"/>
    <w:rsid w:val="008415B1"/>
    <w:rsid w:val="008419E3"/>
    <w:rsid w:val="008422B8"/>
    <w:rsid w:val="00842CAD"/>
    <w:rsid w:val="00843B9B"/>
    <w:rsid w:val="00843BA9"/>
    <w:rsid w:val="00845509"/>
    <w:rsid w:val="00845BDE"/>
    <w:rsid w:val="00845C62"/>
    <w:rsid w:val="00845C85"/>
    <w:rsid w:val="00845CCA"/>
    <w:rsid w:val="00845DF1"/>
    <w:rsid w:val="00846164"/>
    <w:rsid w:val="0084628E"/>
    <w:rsid w:val="00850108"/>
    <w:rsid w:val="00850433"/>
    <w:rsid w:val="00850603"/>
    <w:rsid w:val="008509C1"/>
    <w:rsid w:val="00850B51"/>
    <w:rsid w:val="00850F11"/>
    <w:rsid w:val="008518DB"/>
    <w:rsid w:val="00851E31"/>
    <w:rsid w:val="0085206D"/>
    <w:rsid w:val="00852B4D"/>
    <w:rsid w:val="00853D60"/>
    <w:rsid w:val="0085425A"/>
    <w:rsid w:val="008547D7"/>
    <w:rsid w:val="0085610E"/>
    <w:rsid w:val="00856323"/>
    <w:rsid w:val="008567EF"/>
    <w:rsid w:val="0085755F"/>
    <w:rsid w:val="0086017E"/>
    <w:rsid w:val="00860C6A"/>
    <w:rsid w:val="0086129D"/>
    <w:rsid w:val="00861AD9"/>
    <w:rsid w:val="0086250D"/>
    <w:rsid w:val="00862E7B"/>
    <w:rsid w:val="0086385A"/>
    <w:rsid w:val="00863999"/>
    <w:rsid w:val="008647A1"/>
    <w:rsid w:val="0086495C"/>
    <w:rsid w:val="008656A9"/>
    <w:rsid w:val="0086570C"/>
    <w:rsid w:val="008659A7"/>
    <w:rsid w:val="00865FBE"/>
    <w:rsid w:val="0086606D"/>
    <w:rsid w:val="0086762E"/>
    <w:rsid w:val="00867BE9"/>
    <w:rsid w:val="00867D99"/>
    <w:rsid w:val="00867F09"/>
    <w:rsid w:val="0087013B"/>
    <w:rsid w:val="00871BC1"/>
    <w:rsid w:val="00872600"/>
    <w:rsid w:val="00872CE3"/>
    <w:rsid w:val="00872E44"/>
    <w:rsid w:val="00873291"/>
    <w:rsid w:val="00873FA0"/>
    <w:rsid w:val="008749D5"/>
    <w:rsid w:val="00874CAC"/>
    <w:rsid w:val="00874ED5"/>
    <w:rsid w:val="00874F14"/>
    <w:rsid w:val="008750F5"/>
    <w:rsid w:val="00875226"/>
    <w:rsid w:val="008752B9"/>
    <w:rsid w:val="008752D6"/>
    <w:rsid w:val="008756B9"/>
    <w:rsid w:val="00875D43"/>
    <w:rsid w:val="00875D88"/>
    <w:rsid w:val="00876B5D"/>
    <w:rsid w:val="00876DAC"/>
    <w:rsid w:val="00877050"/>
    <w:rsid w:val="0087727F"/>
    <w:rsid w:val="00877DF2"/>
    <w:rsid w:val="008802EF"/>
    <w:rsid w:val="00880E39"/>
    <w:rsid w:val="00880F50"/>
    <w:rsid w:val="00881E2E"/>
    <w:rsid w:val="00881FB4"/>
    <w:rsid w:val="00882B3B"/>
    <w:rsid w:val="008833AE"/>
    <w:rsid w:val="0088362F"/>
    <w:rsid w:val="00883709"/>
    <w:rsid w:val="00883E51"/>
    <w:rsid w:val="0088431E"/>
    <w:rsid w:val="00884CB5"/>
    <w:rsid w:val="00884F66"/>
    <w:rsid w:val="00886536"/>
    <w:rsid w:val="008865BC"/>
    <w:rsid w:val="00886616"/>
    <w:rsid w:val="00886FAA"/>
    <w:rsid w:val="0088707A"/>
    <w:rsid w:val="008876BF"/>
    <w:rsid w:val="008879B1"/>
    <w:rsid w:val="00887DA2"/>
    <w:rsid w:val="008902BD"/>
    <w:rsid w:val="008903A2"/>
    <w:rsid w:val="00890413"/>
    <w:rsid w:val="008906C6"/>
    <w:rsid w:val="00890B80"/>
    <w:rsid w:val="00891AB4"/>
    <w:rsid w:val="0089229C"/>
    <w:rsid w:val="00892DCB"/>
    <w:rsid w:val="0089307E"/>
    <w:rsid w:val="0089335C"/>
    <w:rsid w:val="008934A5"/>
    <w:rsid w:val="00893F2C"/>
    <w:rsid w:val="00894715"/>
    <w:rsid w:val="00894F2D"/>
    <w:rsid w:val="008951C8"/>
    <w:rsid w:val="00895929"/>
    <w:rsid w:val="00895965"/>
    <w:rsid w:val="00895E61"/>
    <w:rsid w:val="00896F0E"/>
    <w:rsid w:val="008971B3"/>
    <w:rsid w:val="00897C7A"/>
    <w:rsid w:val="00897ECE"/>
    <w:rsid w:val="008A0429"/>
    <w:rsid w:val="008A0998"/>
    <w:rsid w:val="008A0AC0"/>
    <w:rsid w:val="008A0FEE"/>
    <w:rsid w:val="008A12D7"/>
    <w:rsid w:val="008A1868"/>
    <w:rsid w:val="008A2590"/>
    <w:rsid w:val="008A2684"/>
    <w:rsid w:val="008A2ECA"/>
    <w:rsid w:val="008A2FE0"/>
    <w:rsid w:val="008A3318"/>
    <w:rsid w:val="008A3743"/>
    <w:rsid w:val="008A3BA3"/>
    <w:rsid w:val="008A3E09"/>
    <w:rsid w:val="008A4997"/>
    <w:rsid w:val="008A5FC9"/>
    <w:rsid w:val="008A6078"/>
    <w:rsid w:val="008A64D3"/>
    <w:rsid w:val="008A6C76"/>
    <w:rsid w:val="008A7AF8"/>
    <w:rsid w:val="008B0457"/>
    <w:rsid w:val="008B0839"/>
    <w:rsid w:val="008B10A8"/>
    <w:rsid w:val="008B1468"/>
    <w:rsid w:val="008B154F"/>
    <w:rsid w:val="008B180A"/>
    <w:rsid w:val="008B21B5"/>
    <w:rsid w:val="008B2A73"/>
    <w:rsid w:val="008B36B9"/>
    <w:rsid w:val="008B3800"/>
    <w:rsid w:val="008B3DBC"/>
    <w:rsid w:val="008B40EB"/>
    <w:rsid w:val="008B43F9"/>
    <w:rsid w:val="008B4647"/>
    <w:rsid w:val="008B4F20"/>
    <w:rsid w:val="008B5008"/>
    <w:rsid w:val="008B5087"/>
    <w:rsid w:val="008B53AB"/>
    <w:rsid w:val="008B5887"/>
    <w:rsid w:val="008B5F2A"/>
    <w:rsid w:val="008B61FF"/>
    <w:rsid w:val="008B6780"/>
    <w:rsid w:val="008B73C7"/>
    <w:rsid w:val="008C0111"/>
    <w:rsid w:val="008C076E"/>
    <w:rsid w:val="008C0B59"/>
    <w:rsid w:val="008C0B85"/>
    <w:rsid w:val="008C0F54"/>
    <w:rsid w:val="008C1582"/>
    <w:rsid w:val="008C1839"/>
    <w:rsid w:val="008C1BF6"/>
    <w:rsid w:val="008C2593"/>
    <w:rsid w:val="008C35E2"/>
    <w:rsid w:val="008C39EB"/>
    <w:rsid w:val="008C3D16"/>
    <w:rsid w:val="008C410E"/>
    <w:rsid w:val="008C439C"/>
    <w:rsid w:val="008C589C"/>
    <w:rsid w:val="008C5BE9"/>
    <w:rsid w:val="008C6148"/>
    <w:rsid w:val="008C640F"/>
    <w:rsid w:val="008C6CE0"/>
    <w:rsid w:val="008C71CB"/>
    <w:rsid w:val="008C766C"/>
    <w:rsid w:val="008C7A88"/>
    <w:rsid w:val="008D0415"/>
    <w:rsid w:val="008D044E"/>
    <w:rsid w:val="008D09A5"/>
    <w:rsid w:val="008D0C85"/>
    <w:rsid w:val="008D0E55"/>
    <w:rsid w:val="008D10AD"/>
    <w:rsid w:val="008D138B"/>
    <w:rsid w:val="008D1D64"/>
    <w:rsid w:val="008D27DB"/>
    <w:rsid w:val="008D3663"/>
    <w:rsid w:val="008D4046"/>
    <w:rsid w:val="008D4B63"/>
    <w:rsid w:val="008D4C47"/>
    <w:rsid w:val="008D4D55"/>
    <w:rsid w:val="008D4F0C"/>
    <w:rsid w:val="008D5B49"/>
    <w:rsid w:val="008D61D2"/>
    <w:rsid w:val="008D6441"/>
    <w:rsid w:val="008D64C7"/>
    <w:rsid w:val="008D67A7"/>
    <w:rsid w:val="008D6F6A"/>
    <w:rsid w:val="008D71EB"/>
    <w:rsid w:val="008D7425"/>
    <w:rsid w:val="008D772B"/>
    <w:rsid w:val="008D7D1D"/>
    <w:rsid w:val="008E029A"/>
    <w:rsid w:val="008E0762"/>
    <w:rsid w:val="008E0CFF"/>
    <w:rsid w:val="008E0DC1"/>
    <w:rsid w:val="008E1CA3"/>
    <w:rsid w:val="008E233F"/>
    <w:rsid w:val="008E325C"/>
    <w:rsid w:val="008E3D4C"/>
    <w:rsid w:val="008E3EBB"/>
    <w:rsid w:val="008E4C78"/>
    <w:rsid w:val="008E4ECD"/>
    <w:rsid w:val="008E5105"/>
    <w:rsid w:val="008E56F0"/>
    <w:rsid w:val="008E5C43"/>
    <w:rsid w:val="008E5E2E"/>
    <w:rsid w:val="008E6321"/>
    <w:rsid w:val="008E6846"/>
    <w:rsid w:val="008E6CD4"/>
    <w:rsid w:val="008E7119"/>
    <w:rsid w:val="008E7EE6"/>
    <w:rsid w:val="008E7EE7"/>
    <w:rsid w:val="008F0160"/>
    <w:rsid w:val="008F06A4"/>
    <w:rsid w:val="008F0895"/>
    <w:rsid w:val="008F1295"/>
    <w:rsid w:val="008F12A5"/>
    <w:rsid w:val="008F12F5"/>
    <w:rsid w:val="008F1313"/>
    <w:rsid w:val="008F16F5"/>
    <w:rsid w:val="008F24CF"/>
    <w:rsid w:val="008F2800"/>
    <w:rsid w:val="008F2DDC"/>
    <w:rsid w:val="008F371D"/>
    <w:rsid w:val="008F4170"/>
    <w:rsid w:val="008F4F8B"/>
    <w:rsid w:val="008F52D2"/>
    <w:rsid w:val="008F54F5"/>
    <w:rsid w:val="008F65BB"/>
    <w:rsid w:val="008F6C7D"/>
    <w:rsid w:val="008F6E4A"/>
    <w:rsid w:val="008F7569"/>
    <w:rsid w:val="008F765E"/>
    <w:rsid w:val="008F7D67"/>
    <w:rsid w:val="009001CD"/>
    <w:rsid w:val="00900560"/>
    <w:rsid w:val="00900BA7"/>
    <w:rsid w:val="009012C1"/>
    <w:rsid w:val="00901360"/>
    <w:rsid w:val="009014C0"/>
    <w:rsid w:val="0090182F"/>
    <w:rsid w:val="009028B4"/>
    <w:rsid w:val="00902B73"/>
    <w:rsid w:val="009030D7"/>
    <w:rsid w:val="00903332"/>
    <w:rsid w:val="009034D6"/>
    <w:rsid w:val="009035ED"/>
    <w:rsid w:val="00904488"/>
    <w:rsid w:val="00904EF1"/>
    <w:rsid w:val="009057AB"/>
    <w:rsid w:val="009057EC"/>
    <w:rsid w:val="00905CBF"/>
    <w:rsid w:val="009068F3"/>
    <w:rsid w:val="00906C0E"/>
    <w:rsid w:val="009070FE"/>
    <w:rsid w:val="00907696"/>
    <w:rsid w:val="00907C00"/>
    <w:rsid w:val="00910A2B"/>
    <w:rsid w:val="0091135B"/>
    <w:rsid w:val="00912E77"/>
    <w:rsid w:val="00913185"/>
    <w:rsid w:val="0091358E"/>
    <w:rsid w:val="0091395B"/>
    <w:rsid w:val="00913F3F"/>
    <w:rsid w:val="0091404F"/>
    <w:rsid w:val="0091443F"/>
    <w:rsid w:val="00914746"/>
    <w:rsid w:val="0091481B"/>
    <w:rsid w:val="00915261"/>
    <w:rsid w:val="0091618A"/>
    <w:rsid w:val="00916395"/>
    <w:rsid w:val="009163D9"/>
    <w:rsid w:val="00916F72"/>
    <w:rsid w:val="0091738A"/>
    <w:rsid w:val="00917604"/>
    <w:rsid w:val="00917B72"/>
    <w:rsid w:val="00917E1C"/>
    <w:rsid w:val="00920252"/>
    <w:rsid w:val="0092107B"/>
    <w:rsid w:val="009212EC"/>
    <w:rsid w:val="0092158D"/>
    <w:rsid w:val="00921E42"/>
    <w:rsid w:val="00922265"/>
    <w:rsid w:val="009230D5"/>
    <w:rsid w:val="0092379D"/>
    <w:rsid w:val="00923E1F"/>
    <w:rsid w:val="009240B4"/>
    <w:rsid w:val="009240BA"/>
    <w:rsid w:val="00924A3D"/>
    <w:rsid w:val="00924F2A"/>
    <w:rsid w:val="00925DE4"/>
    <w:rsid w:val="009264F1"/>
    <w:rsid w:val="00927467"/>
    <w:rsid w:val="00927EF4"/>
    <w:rsid w:val="00927F8A"/>
    <w:rsid w:val="00930138"/>
    <w:rsid w:val="00930602"/>
    <w:rsid w:val="00930877"/>
    <w:rsid w:val="00930936"/>
    <w:rsid w:val="00930E5B"/>
    <w:rsid w:val="00930EF8"/>
    <w:rsid w:val="0093184E"/>
    <w:rsid w:val="00932C6D"/>
    <w:rsid w:val="00932EF8"/>
    <w:rsid w:val="009331F7"/>
    <w:rsid w:val="00933683"/>
    <w:rsid w:val="00933826"/>
    <w:rsid w:val="00934192"/>
    <w:rsid w:val="00934196"/>
    <w:rsid w:val="00935207"/>
    <w:rsid w:val="00935DCF"/>
    <w:rsid w:val="00936D5B"/>
    <w:rsid w:val="00941111"/>
    <w:rsid w:val="009411EB"/>
    <w:rsid w:val="00941720"/>
    <w:rsid w:val="0094233C"/>
    <w:rsid w:val="00942528"/>
    <w:rsid w:val="009428E2"/>
    <w:rsid w:val="00942ED0"/>
    <w:rsid w:val="009432BF"/>
    <w:rsid w:val="0094405C"/>
    <w:rsid w:val="0094524B"/>
    <w:rsid w:val="00945664"/>
    <w:rsid w:val="0094645E"/>
    <w:rsid w:val="00946731"/>
    <w:rsid w:val="00946807"/>
    <w:rsid w:val="00946AD4"/>
    <w:rsid w:val="00946C70"/>
    <w:rsid w:val="00946D80"/>
    <w:rsid w:val="00947C7B"/>
    <w:rsid w:val="00947D13"/>
    <w:rsid w:val="0095027D"/>
    <w:rsid w:val="00950D2C"/>
    <w:rsid w:val="00950DBE"/>
    <w:rsid w:val="00950E91"/>
    <w:rsid w:val="00951225"/>
    <w:rsid w:val="00951417"/>
    <w:rsid w:val="0095153C"/>
    <w:rsid w:val="00951B68"/>
    <w:rsid w:val="009522ED"/>
    <w:rsid w:val="0095240E"/>
    <w:rsid w:val="00952A9C"/>
    <w:rsid w:val="00953008"/>
    <w:rsid w:val="0095351D"/>
    <w:rsid w:val="00953865"/>
    <w:rsid w:val="009538A5"/>
    <w:rsid w:val="00953D34"/>
    <w:rsid w:val="00955306"/>
    <w:rsid w:val="0095547E"/>
    <w:rsid w:val="009554DB"/>
    <w:rsid w:val="00955A86"/>
    <w:rsid w:val="00955EFF"/>
    <w:rsid w:val="00956029"/>
    <w:rsid w:val="00956166"/>
    <w:rsid w:val="009564D9"/>
    <w:rsid w:val="009568EB"/>
    <w:rsid w:val="009572C8"/>
    <w:rsid w:val="0095754A"/>
    <w:rsid w:val="00960846"/>
    <w:rsid w:val="00960C04"/>
    <w:rsid w:val="009611E4"/>
    <w:rsid w:val="009618D9"/>
    <w:rsid w:val="00961EF2"/>
    <w:rsid w:val="00962167"/>
    <w:rsid w:val="0096240A"/>
    <w:rsid w:val="00962F67"/>
    <w:rsid w:val="0096316E"/>
    <w:rsid w:val="00963A2B"/>
    <w:rsid w:val="00963A63"/>
    <w:rsid w:val="00963DBC"/>
    <w:rsid w:val="00965221"/>
    <w:rsid w:val="0096699E"/>
    <w:rsid w:val="00966FE2"/>
    <w:rsid w:val="00970C26"/>
    <w:rsid w:val="009711A5"/>
    <w:rsid w:val="00971242"/>
    <w:rsid w:val="009720D8"/>
    <w:rsid w:val="00972556"/>
    <w:rsid w:val="00972692"/>
    <w:rsid w:val="00972E4C"/>
    <w:rsid w:val="0097382D"/>
    <w:rsid w:val="009741FD"/>
    <w:rsid w:val="0097526C"/>
    <w:rsid w:val="00975942"/>
    <w:rsid w:val="00975B6A"/>
    <w:rsid w:val="00976C3D"/>
    <w:rsid w:val="00976DB3"/>
    <w:rsid w:val="009770BD"/>
    <w:rsid w:val="00977903"/>
    <w:rsid w:val="00980C2C"/>
    <w:rsid w:val="00980E3E"/>
    <w:rsid w:val="0098193D"/>
    <w:rsid w:val="00982121"/>
    <w:rsid w:val="00983399"/>
    <w:rsid w:val="00983515"/>
    <w:rsid w:val="00983FC9"/>
    <w:rsid w:val="009848DB"/>
    <w:rsid w:val="00984FD9"/>
    <w:rsid w:val="00985076"/>
    <w:rsid w:val="00985285"/>
    <w:rsid w:val="009852A5"/>
    <w:rsid w:val="009852FD"/>
    <w:rsid w:val="0098553B"/>
    <w:rsid w:val="009855AD"/>
    <w:rsid w:val="00986011"/>
    <w:rsid w:val="009876A6"/>
    <w:rsid w:val="00987AA2"/>
    <w:rsid w:val="00987B30"/>
    <w:rsid w:val="00987E8B"/>
    <w:rsid w:val="00990B06"/>
    <w:rsid w:val="00990F2F"/>
    <w:rsid w:val="009911EE"/>
    <w:rsid w:val="009913EA"/>
    <w:rsid w:val="00991A9C"/>
    <w:rsid w:val="0099213B"/>
    <w:rsid w:val="00992254"/>
    <w:rsid w:val="00993150"/>
    <w:rsid w:val="00993161"/>
    <w:rsid w:val="009931F3"/>
    <w:rsid w:val="00993217"/>
    <w:rsid w:val="00993A30"/>
    <w:rsid w:val="009947FC"/>
    <w:rsid w:val="00994DF9"/>
    <w:rsid w:val="009952E2"/>
    <w:rsid w:val="0099597C"/>
    <w:rsid w:val="00995A3E"/>
    <w:rsid w:val="00995A4A"/>
    <w:rsid w:val="00995B06"/>
    <w:rsid w:val="009964A4"/>
    <w:rsid w:val="009967E0"/>
    <w:rsid w:val="00996EEE"/>
    <w:rsid w:val="009970C9"/>
    <w:rsid w:val="00997499"/>
    <w:rsid w:val="009A00D1"/>
    <w:rsid w:val="009A1013"/>
    <w:rsid w:val="009A1751"/>
    <w:rsid w:val="009A1830"/>
    <w:rsid w:val="009A1ACE"/>
    <w:rsid w:val="009A26A1"/>
    <w:rsid w:val="009A2798"/>
    <w:rsid w:val="009A3220"/>
    <w:rsid w:val="009A3B2F"/>
    <w:rsid w:val="009A3CBA"/>
    <w:rsid w:val="009A3E53"/>
    <w:rsid w:val="009A4B9D"/>
    <w:rsid w:val="009A4FE5"/>
    <w:rsid w:val="009A6738"/>
    <w:rsid w:val="009A6AAB"/>
    <w:rsid w:val="009A6BD8"/>
    <w:rsid w:val="009A714A"/>
    <w:rsid w:val="009A744C"/>
    <w:rsid w:val="009A7BB7"/>
    <w:rsid w:val="009A7D69"/>
    <w:rsid w:val="009B03F7"/>
    <w:rsid w:val="009B043B"/>
    <w:rsid w:val="009B0E6D"/>
    <w:rsid w:val="009B1060"/>
    <w:rsid w:val="009B133D"/>
    <w:rsid w:val="009B13DE"/>
    <w:rsid w:val="009B1752"/>
    <w:rsid w:val="009B2D62"/>
    <w:rsid w:val="009B2E4C"/>
    <w:rsid w:val="009B30D2"/>
    <w:rsid w:val="009B3805"/>
    <w:rsid w:val="009B44BA"/>
    <w:rsid w:val="009B4654"/>
    <w:rsid w:val="009B5368"/>
    <w:rsid w:val="009B5424"/>
    <w:rsid w:val="009B56FF"/>
    <w:rsid w:val="009B5B03"/>
    <w:rsid w:val="009B5BCA"/>
    <w:rsid w:val="009B5F65"/>
    <w:rsid w:val="009B6B37"/>
    <w:rsid w:val="009B74A2"/>
    <w:rsid w:val="009B7B31"/>
    <w:rsid w:val="009B7C5F"/>
    <w:rsid w:val="009C0328"/>
    <w:rsid w:val="009C1103"/>
    <w:rsid w:val="009C19E5"/>
    <w:rsid w:val="009C214B"/>
    <w:rsid w:val="009C21C8"/>
    <w:rsid w:val="009C2447"/>
    <w:rsid w:val="009C2555"/>
    <w:rsid w:val="009C27D0"/>
    <w:rsid w:val="009C30AA"/>
    <w:rsid w:val="009C4660"/>
    <w:rsid w:val="009C47DB"/>
    <w:rsid w:val="009C5168"/>
    <w:rsid w:val="009C5BAA"/>
    <w:rsid w:val="009C5E91"/>
    <w:rsid w:val="009C6F40"/>
    <w:rsid w:val="009C7CD2"/>
    <w:rsid w:val="009D03F2"/>
    <w:rsid w:val="009D041F"/>
    <w:rsid w:val="009D049D"/>
    <w:rsid w:val="009D093F"/>
    <w:rsid w:val="009D09D3"/>
    <w:rsid w:val="009D0DDF"/>
    <w:rsid w:val="009D1332"/>
    <w:rsid w:val="009D1504"/>
    <w:rsid w:val="009D15AF"/>
    <w:rsid w:val="009D21ED"/>
    <w:rsid w:val="009D313B"/>
    <w:rsid w:val="009D379E"/>
    <w:rsid w:val="009D58E0"/>
    <w:rsid w:val="009D5FBC"/>
    <w:rsid w:val="009D635D"/>
    <w:rsid w:val="009D6780"/>
    <w:rsid w:val="009D67E0"/>
    <w:rsid w:val="009D6A85"/>
    <w:rsid w:val="009D6E39"/>
    <w:rsid w:val="009D727B"/>
    <w:rsid w:val="009D7B00"/>
    <w:rsid w:val="009E01A1"/>
    <w:rsid w:val="009E05DB"/>
    <w:rsid w:val="009E08FD"/>
    <w:rsid w:val="009E091E"/>
    <w:rsid w:val="009E0A49"/>
    <w:rsid w:val="009E0D68"/>
    <w:rsid w:val="009E1A39"/>
    <w:rsid w:val="009E1DEA"/>
    <w:rsid w:val="009E2A0C"/>
    <w:rsid w:val="009E2DAC"/>
    <w:rsid w:val="009E40F7"/>
    <w:rsid w:val="009E41B3"/>
    <w:rsid w:val="009E45EA"/>
    <w:rsid w:val="009E4948"/>
    <w:rsid w:val="009E564E"/>
    <w:rsid w:val="009E58A7"/>
    <w:rsid w:val="009E5E0C"/>
    <w:rsid w:val="009E6255"/>
    <w:rsid w:val="009E653E"/>
    <w:rsid w:val="009E68F3"/>
    <w:rsid w:val="009E6D17"/>
    <w:rsid w:val="009E7D53"/>
    <w:rsid w:val="009F01A9"/>
    <w:rsid w:val="009F04FD"/>
    <w:rsid w:val="009F0A0F"/>
    <w:rsid w:val="009F18AC"/>
    <w:rsid w:val="009F23DA"/>
    <w:rsid w:val="009F2799"/>
    <w:rsid w:val="009F2CD0"/>
    <w:rsid w:val="009F2DD2"/>
    <w:rsid w:val="009F2E39"/>
    <w:rsid w:val="009F2FE4"/>
    <w:rsid w:val="009F3198"/>
    <w:rsid w:val="009F32DE"/>
    <w:rsid w:val="009F47AF"/>
    <w:rsid w:val="009F4E00"/>
    <w:rsid w:val="009F573F"/>
    <w:rsid w:val="009F5981"/>
    <w:rsid w:val="009F5F34"/>
    <w:rsid w:val="009F6D31"/>
    <w:rsid w:val="009F6F12"/>
    <w:rsid w:val="009F7739"/>
    <w:rsid w:val="009F7D57"/>
    <w:rsid w:val="009F7DFB"/>
    <w:rsid w:val="00A00BFE"/>
    <w:rsid w:val="00A00FFA"/>
    <w:rsid w:val="00A010BD"/>
    <w:rsid w:val="00A01CCB"/>
    <w:rsid w:val="00A01FF1"/>
    <w:rsid w:val="00A0245A"/>
    <w:rsid w:val="00A02886"/>
    <w:rsid w:val="00A02D7A"/>
    <w:rsid w:val="00A035E6"/>
    <w:rsid w:val="00A03FB8"/>
    <w:rsid w:val="00A0459C"/>
    <w:rsid w:val="00A049DF"/>
    <w:rsid w:val="00A04A10"/>
    <w:rsid w:val="00A0507D"/>
    <w:rsid w:val="00A055D0"/>
    <w:rsid w:val="00A05674"/>
    <w:rsid w:val="00A05B15"/>
    <w:rsid w:val="00A06233"/>
    <w:rsid w:val="00A06B6B"/>
    <w:rsid w:val="00A06D7D"/>
    <w:rsid w:val="00A07157"/>
    <w:rsid w:val="00A071FD"/>
    <w:rsid w:val="00A07F15"/>
    <w:rsid w:val="00A10AC9"/>
    <w:rsid w:val="00A11702"/>
    <w:rsid w:val="00A123E7"/>
    <w:rsid w:val="00A1262C"/>
    <w:rsid w:val="00A12AB5"/>
    <w:rsid w:val="00A12C0A"/>
    <w:rsid w:val="00A12FDF"/>
    <w:rsid w:val="00A1320C"/>
    <w:rsid w:val="00A1323B"/>
    <w:rsid w:val="00A132BD"/>
    <w:rsid w:val="00A13E5D"/>
    <w:rsid w:val="00A143FD"/>
    <w:rsid w:val="00A14589"/>
    <w:rsid w:val="00A1497B"/>
    <w:rsid w:val="00A14FD4"/>
    <w:rsid w:val="00A15B46"/>
    <w:rsid w:val="00A1685E"/>
    <w:rsid w:val="00A17242"/>
    <w:rsid w:val="00A177BC"/>
    <w:rsid w:val="00A20745"/>
    <w:rsid w:val="00A208BB"/>
    <w:rsid w:val="00A20912"/>
    <w:rsid w:val="00A2173B"/>
    <w:rsid w:val="00A21CF1"/>
    <w:rsid w:val="00A22322"/>
    <w:rsid w:val="00A227AD"/>
    <w:rsid w:val="00A22BBF"/>
    <w:rsid w:val="00A23F51"/>
    <w:rsid w:val="00A24349"/>
    <w:rsid w:val="00A249F3"/>
    <w:rsid w:val="00A2552E"/>
    <w:rsid w:val="00A2633C"/>
    <w:rsid w:val="00A26474"/>
    <w:rsid w:val="00A26C55"/>
    <w:rsid w:val="00A274E9"/>
    <w:rsid w:val="00A30628"/>
    <w:rsid w:val="00A30C12"/>
    <w:rsid w:val="00A31321"/>
    <w:rsid w:val="00A32421"/>
    <w:rsid w:val="00A325F7"/>
    <w:rsid w:val="00A3261E"/>
    <w:rsid w:val="00A3310C"/>
    <w:rsid w:val="00A33425"/>
    <w:rsid w:val="00A33711"/>
    <w:rsid w:val="00A337D2"/>
    <w:rsid w:val="00A341F9"/>
    <w:rsid w:val="00A3458C"/>
    <w:rsid w:val="00A34677"/>
    <w:rsid w:val="00A3510E"/>
    <w:rsid w:val="00A35A76"/>
    <w:rsid w:val="00A365B8"/>
    <w:rsid w:val="00A365FB"/>
    <w:rsid w:val="00A3667C"/>
    <w:rsid w:val="00A37012"/>
    <w:rsid w:val="00A37337"/>
    <w:rsid w:val="00A37E18"/>
    <w:rsid w:val="00A37E23"/>
    <w:rsid w:val="00A4087C"/>
    <w:rsid w:val="00A40B9A"/>
    <w:rsid w:val="00A41BAA"/>
    <w:rsid w:val="00A42272"/>
    <w:rsid w:val="00A426EA"/>
    <w:rsid w:val="00A427CC"/>
    <w:rsid w:val="00A43592"/>
    <w:rsid w:val="00A43D75"/>
    <w:rsid w:val="00A4429E"/>
    <w:rsid w:val="00A447B7"/>
    <w:rsid w:val="00A44830"/>
    <w:rsid w:val="00A44DDD"/>
    <w:rsid w:val="00A44EB6"/>
    <w:rsid w:val="00A45566"/>
    <w:rsid w:val="00A45A81"/>
    <w:rsid w:val="00A4608C"/>
    <w:rsid w:val="00A46472"/>
    <w:rsid w:val="00A46B4B"/>
    <w:rsid w:val="00A4768E"/>
    <w:rsid w:val="00A47D2A"/>
    <w:rsid w:val="00A502A1"/>
    <w:rsid w:val="00A5052F"/>
    <w:rsid w:val="00A50FA9"/>
    <w:rsid w:val="00A51A15"/>
    <w:rsid w:val="00A51B57"/>
    <w:rsid w:val="00A51E1A"/>
    <w:rsid w:val="00A51E22"/>
    <w:rsid w:val="00A5222B"/>
    <w:rsid w:val="00A528FE"/>
    <w:rsid w:val="00A53590"/>
    <w:rsid w:val="00A53713"/>
    <w:rsid w:val="00A5380A"/>
    <w:rsid w:val="00A540FC"/>
    <w:rsid w:val="00A54AF7"/>
    <w:rsid w:val="00A54D36"/>
    <w:rsid w:val="00A551FC"/>
    <w:rsid w:val="00A5534B"/>
    <w:rsid w:val="00A55B32"/>
    <w:rsid w:val="00A56126"/>
    <w:rsid w:val="00A56C6D"/>
    <w:rsid w:val="00A57166"/>
    <w:rsid w:val="00A60419"/>
    <w:rsid w:val="00A60CA4"/>
    <w:rsid w:val="00A60E16"/>
    <w:rsid w:val="00A61020"/>
    <w:rsid w:val="00A612EF"/>
    <w:rsid w:val="00A6141B"/>
    <w:rsid w:val="00A61F59"/>
    <w:rsid w:val="00A6216A"/>
    <w:rsid w:val="00A62270"/>
    <w:rsid w:val="00A6235A"/>
    <w:rsid w:val="00A6268F"/>
    <w:rsid w:val="00A63528"/>
    <w:rsid w:val="00A639A9"/>
    <w:rsid w:val="00A63CD4"/>
    <w:rsid w:val="00A63E4B"/>
    <w:rsid w:val="00A6471D"/>
    <w:rsid w:val="00A64AF2"/>
    <w:rsid w:val="00A65356"/>
    <w:rsid w:val="00A66BDB"/>
    <w:rsid w:val="00A6703C"/>
    <w:rsid w:val="00A67072"/>
    <w:rsid w:val="00A676D0"/>
    <w:rsid w:val="00A6776A"/>
    <w:rsid w:val="00A67B13"/>
    <w:rsid w:val="00A71B51"/>
    <w:rsid w:val="00A72691"/>
    <w:rsid w:val="00A7287B"/>
    <w:rsid w:val="00A72A31"/>
    <w:rsid w:val="00A72C4A"/>
    <w:rsid w:val="00A72F9C"/>
    <w:rsid w:val="00A73A42"/>
    <w:rsid w:val="00A7464D"/>
    <w:rsid w:val="00A74CF7"/>
    <w:rsid w:val="00A7511B"/>
    <w:rsid w:val="00A76079"/>
    <w:rsid w:val="00A76C45"/>
    <w:rsid w:val="00A76FA9"/>
    <w:rsid w:val="00A770CF"/>
    <w:rsid w:val="00A7749B"/>
    <w:rsid w:val="00A77687"/>
    <w:rsid w:val="00A80B31"/>
    <w:rsid w:val="00A80B5D"/>
    <w:rsid w:val="00A80B5E"/>
    <w:rsid w:val="00A80B87"/>
    <w:rsid w:val="00A80D86"/>
    <w:rsid w:val="00A80E5E"/>
    <w:rsid w:val="00A80FB2"/>
    <w:rsid w:val="00A81184"/>
    <w:rsid w:val="00A81947"/>
    <w:rsid w:val="00A81C3F"/>
    <w:rsid w:val="00A81E3B"/>
    <w:rsid w:val="00A81FA3"/>
    <w:rsid w:val="00A83675"/>
    <w:rsid w:val="00A8372C"/>
    <w:rsid w:val="00A838F5"/>
    <w:rsid w:val="00A84789"/>
    <w:rsid w:val="00A84C52"/>
    <w:rsid w:val="00A85D41"/>
    <w:rsid w:val="00A86248"/>
    <w:rsid w:val="00A87580"/>
    <w:rsid w:val="00A8764E"/>
    <w:rsid w:val="00A87BA5"/>
    <w:rsid w:val="00A87D9C"/>
    <w:rsid w:val="00A90010"/>
    <w:rsid w:val="00A900CF"/>
    <w:rsid w:val="00A903DB"/>
    <w:rsid w:val="00A904D5"/>
    <w:rsid w:val="00A90A6A"/>
    <w:rsid w:val="00A90DC2"/>
    <w:rsid w:val="00A91161"/>
    <w:rsid w:val="00A913CC"/>
    <w:rsid w:val="00A91424"/>
    <w:rsid w:val="00A9218E"/>
    <w:rsid w:val="00A921CE"/>
    <w:rsid w:val="00A921CF"/>
    <w:rsid w:val="00A923F5"/>
    <w:rsid w:val="00A92B0C"/>
    <w:rsid w:val="00A92D6F"/>
    <w:rsid w:val="00A93738"/>
    <w:rsid w:val="00A93AB2"/>
    <w:rsid w:val="00A94391"/>
    <w:rsid w:val="00A94E4F"/>
    <w:rsid w:val="00A96BCD"/>
    <w:rsid w:val="00A97146"/>
    <w:rsid w:val="00A97CFF"/>
    <w:rsid w:val="00AA0101"/>
    <w:rsid w:val="00AA07AE"/>
    <w:rsid w:val="00AA0B4F"/>
    <w:rsid w:val="00AA1128"/>
    <w:rsid w:val="00AA1285"/>
    <w:rsid w:val="00AA1AB0"/>
    <w:rsid w:val="00AA1AC1"/>
    <w:rsid w:val="00AA1ACB"/>
    <w:rsid w:val="00AA1BE9"/>
    <w:rsid w:val="00AA1D2A"/>
    <w:rsid w:val="00AA20E6"/>
    <w:rsid w:val="00AA2176"/>
    <w:rsid w:val="00AA21A4"/>
    <w:rsid w:val="00AA2A81"/>
    <w:rsid w:val="00AA364D"/>
    <w:rsid w:val="00AA44D5"/>
    <w:rsid w:val="00AA45E4"/>
    <w:rsid w:val="00AA49D5"/>
    <w:rsid w:val="00AA4C37"/>
    <w:rsid w:val="00AA4FE3"/>
    <w:rsid w:val="00AA512C"/>
    <w:rsid w:val="00AA5503"/>
    <w:rsid w:val="00AA5A1C"/>
    <w:rsid w:val="00AA5A63"/>
    <w:rsid w:val="00AA62BD"/>
    <w:rsid w:val="00AA66A2"/>
    <w:rsid w:val="00AA762D"/>
    <w:rsid w:val="00AA7FE9"/>
    <w:rsid w:val="00AB013F"/>
    <w:rsid w:val="00AB0585"/>
    <w:rsid w:val="00AB0F34"/>
    <w:rsid w:val="00AB1041"/>
    <w:rsid w:val="00AB12E9"/>
    <w:rsid w:val="00AB1680"/>
    <w:rsid w:val="00AB1DAC"/>
    <w:rsid w:val="00AB20C6"/>
    <w:rsid w:val="00AB215B"/>
    <w:rsid w:val="00AB2DA3"/>
    <w:rsid w:val="00AB36CC"/>
    <w:rsid w:val="00AB39AB"/>
    <w:rsid w:val="00AB3D46"/>
    <w:rsid w:val="00AB40E2"/>
    <w:rsid w:val="00AB4407"/>
    <w:rsid w:val="00AB4523"/>
    <w:rsid w:val="00AB4568"/>
    <w:rsid w:val="00AB4C6F"/>
    <w:rsid w:val="00AB5E33"/>
    <w:rsid w:val="00AB672D"/>
    <w:rsid w:val="00AB6A4D"/>
    <w:rsid w:val="00AB6E6B"/>
    <w:rsid w:val="00AB7390"/>
    <w:rsid w:val="00AB78E1"/>
    <w:rsid w:val="00AC0C59"/>
    <w:rsid w:val="00AC102D"/>
    <w:rsid w:val="00AC14CD"/>
    <w:rsid w:val="00AC190F"/>
    <w:rsid w:val="00AC1966"/>
    <w:rsid w:val="00AC241B"/>
    <w:rsid w:val="00AC2740"/>
    <w:rsid w:val="00AC2CC8"/>
    <w:rsid w:val="00AC325B"/>
    <w:rsid w:val="00AC3786"/>
    <w:rsid w:val="00AC3C43"/>
    <w:rsid w:val="00AC3D15"/>
    <w:rsid w:val="00AC3D97"/>
    <w:rsid w:val="00AC3DB3"/>
    <w:rsid w:val="00AC41EF"/>
    <w:rsid w:val="00AC4E2C"/>
    <w:rsid w:val="00AC51EB"/>
    <w:rsid w:val="00AC53AB"/>
    <w:rsid w:val="00AC5467"/>
    <w:rsid w:val="00AC600D"/>
    <w:rsid w:val="00AC6B2B"/>
    <w:rsid w:val="00AD0E7F"/>
    <w:rsid w:val="00AD12E3"/>
    <w:rsid w:val="00AD141B"/>
    <w:rsid w:val="00AD1515"/>
    <w:rsid w:val="00AD17E8"/>
    <w:rsid w:val="00AD1E5E"/>
    <w:rsid w:val="00AD1FB7"/>
    <w:rsid w:val="00AD2079"/>
    <w:rsid w:val="00AD2722"/>
    <w:rsid w:val="00AD2F00"/>
    <w:rsid w:val="00AD30F9"/>
    <w:rsid w:val="00AD3AC4"/>
    <w:rsid w:val="00AD3FBC"/>
    <w:rsid w:val="00AD5170"/>
    <w:rsid w:val="00AD62BC"/>
    <w:rsid w:val="00AD6879"/>
    <w:rsid w:val="00AD6945"/>
    <w:rsid w:val="00AD6AA0"/>
    <w:rsid w:val="00AD760F"/>
    <w:rsid w:val="00AD7A3C"/>
    <w:rsid w:val="00AD7A89"/>
    <w:rsid w:val="00AD7B3D"/>
    <w:rsid w:val="00AD7DBE"/>
    <w:rsid w:val="00AD7F36"/>
    <w:rsid w:val="00AE070C"/>
    <w:rsid w:val="00AE0DC6"/>
    <w:rsid w:val="00AE1488"/>
    <w:rsid w:val="00AE1A75"/>
    <w:rsid w:val="00AE1B8C"/>
    <w:rsid w:val="00AE20B0"/>
    <w:rsid w:val="00AE2632"/>
    <w:rsid w:val="00AE2D18"/>
    <w:rsid w:val="00AE2F8F"/>
    <w:rsid w:val="00AE49E6"/>
    <w:rsid w:val="00AE5865"/>
    <w:rsid w:val="00AE58D5"/>
    <w:rsid w:val="00AE5A0E"/>
    <w:rsid w:val="00AE641A"/>
    <w:rsid w:val="00AE675E"/>
    <w:rsid w:val="00AE6B81"/>
    <w:rsid w:val="00AE6F56"/>
    <w:rsid w:val="00AE7BB7"/>
    <w:rsid w:val="00AF021A"/>
    <w:rsid w:val="00AF055F"/>
    <w:rsid w:val="00AF0741"/>
    <w:rsid w:val="00AF087C"/>
    <w:rsid w:val="00AF0926"/>
    <w:rsid w:val="00AF1049"/>
    <w:rsid w:val="00AF14D3"/>
    <w:rsid w:val="00AF178E"/>
    <w:rsid w:val="00AF1BAE"/>
    <w:rsid w:val="00AF2AF4"/>
    <w:rsid w:val="00AF5396"/>
    <w:rsid w:val="00AF552B"/>
    <w:rsid w:val="00AF5E06"/>
    <w:rsid w:val="00AF710D"/>
    <w:rsid w:val="00AF7644"/>
    <w:rsid w:val="00AF7926"/>
    <w:rsid w:val="00B0025A"/>
    <w:rsid w:val="00B010FD"/>
    <w:rsid w:val="00B01332"/>
    <w:rsid w:val="00B018AA"/>
    <w:rsid w:val="00B020FF"/>
    <w:rsid w:val="00B03942"/>
    <w:rsid w:val="00B0403F"/>
    <w:rsid w:val="00B0458D"/>
    <w:rsid w:val="00B04C33"/>
    <w:rsid w:val="00B05091"/>
    <w:rsid w:val="00B05618"/>
    <w:rsid w:val="00B05CFA"/>
    <w:rsid w:val="00B06282"/>
    <w:rsid w:val="00B06471"/>
    <w:rsid w:val="00B07D63"/>
    <w:rsid w:val="00B1011C"/>
    <w:rsid w:val="00B10659"/>
    <w:rsid w:val="00B10A9D"/>
    <w:rsid w:val="00B11582"/>
    <w:rsid w:val="00B136DD"/>
    <w:rsid w:val="00B13820"/>
    <w:rsid w:val="00B139A7"/>
    <w:rsid w:val="00B13C53"/>
    <w:rsid w:val="00B145BC"/>
    <w:rsid w:val="00B146C3"/>
    <w:rsid w:val="00B14B11"/>
    <w:rsid w:val="00B14DBD"/>
    <w:rsid w:val="00B14DCC"/>
    <w:rsid w:val="00B14FD8"/>
    <w:rsid w:val="00B151B0"/>
    <w:rsid w:val="00B154FD"/>
    <w:rsid w:val="00B1586B"/>
    <w:rsid w:val="00B15F26"/>
    <w:rsid w:val="00B16503"/>
    <w:rsid w:val="00B1654E"/>
    <w:rsid w:val="00B16942"/>
    <w:rsid w:val="00B17321"/>
    <w:rsid w:val="00B173CF"/>
    <w:rsid w:val="00B17971"/>
    <w:rsid w:val="00B2029F"/>
    <w:rsid w:val="00B2034A"/>
    <w:rsid w:val="00B2037B"/>
    <w:rsid w:val="00B2050D"/>
    <w:rsid w:val="00B205A6"/>
    <w:rsid w:val="00B20FCE"/>
    <w:rsid w:val="00B215FA"/>
    <w:rsid w:val="00B2170A"/>
    <w:rsid w:val="00B22B52"/>
    <w:rsid w:val="00B22D4E"/>
    <w:rsid w:val="00B22DDD"/>
    <w:rsid w:val="00B233A8"/>
    <w:rsid w:val="00B23681"/>
    <w:rsid w:val="00B23E65"/>
    <w:rsid w:val="00B23E96"/>
    <w:rsid w:val="00B23F86"/>
    <w:rsid w:val="00B23FE3"/>
    <w:rsid w:val="00B2401C"/>
    <w:rsid w:val="00B24418"/>
    <w:rsid w:val="00B24619"/>
    <w:rsid w:val="00B24B4A"/>
    <w:rsid w:val="00B253AD"/>
    <w:rsid w:val="00B25530"/>
    <w:rsid w:val="00B257C2"/>
    <w:rsid w:val="00B2673B"/>
    <w:rsid w:val="00B272AE"/>
    <w:rsid w:val="00B2781B"/>
    <w:rsid w:val="00B3025B"/>
    <w:rsid w:val="00B309CF"/>
    <w:rsid w:val="00B30B87"/>
    <w:rsid w:val="00B30D0E"/>
    <w:rsid w:val="00B30D24"/>
    <w:rsid w:val="00B316BA"/>
    <w:rsid w:val="00B317A6"/>
    <w:rsid w:val="00B319A6"/>
    <w:rsid w:val="00B31CB8"/>
    <w:rsid w:val="00B31FC6"/>
    <w:rsid w:val="00B32009"/>
    <w:rsid w:val="00B32158"/>
    <w:rsid w:val="00B32FE1"/>
    <w:rsid w:val="00B331F2"/>
    <w:rsid w:val="00B33767"/>
    <w:rsid w:val="00B3405E"/>
    <w:rsid w:val="00B34284"/>
    <w:rsid w:val="00B3495C"/>
    <w:rsid w:val="00B34B74"/>
    <w:rsid w:val="00B34E93"/>
    <w:rsid w:val="00B34F8F"/>
    <w:rsid w:val="00B3521E"/>
    <w:rsid w:val="00B355C5"/>
    <w:rsid w:val="00B35711"/>
    <w:rsid w:val="00B3675C"/>
    <w:rsid w:val="00B36915"/>
    <w:rsid w:val="00B40694"/>
    <w:rsid w:val="00B4096F"/>
    <w:rsid w:val="00B40D6A"/>
    <w:rsid w:val="00B40F13"/>
    <w:rsid w:val="00B41956"/>
    <w:rsid w:val="00B41CD1"/>
    <w:rsid w:val="00B421BA"/>
    <w:rsid w:val="00B42483"/>
    <w:rsid w:val="00B42573"/>
    <w:rsid w:val="00B43197"/>
    <w:rsid w:val="00B43582"/>
    <w:rsid w:val="00B441F7"/>
    <w:rsid w:val="00B4421D"/>
    <w:rsid w:val="00B4433F"/>
    <w:rsid w:val="00B44366"/>
    <w:rsid w:val="00B445E7"/>
    <w:rsid w:val="00B44CE9"/>
    <w:rsid w:val="00B45287"/>
    <w:rsid w:val="00B45EDD"/>
    <w:rsid w:val="00B46F4B"/>
    <w:rsid w:val="00B47C55"/>
    <w:rsid w:val="00B47C8F"/>
    <w:rsid w:val="00B47D39"/>
    <w:rsid w:val="00B47E7A"/>
    <w:rsid w:val="00B47F4B"/>
    <w:rsid w:val="00B5048B"/>
    <w:rsid w:val="00B50E31"/>
    <w:rsid w:val="00B510C6"/>
    <w:rsid w:val="00B518DA"/>
    <w:rsid w:val="00B518DD"/>
    <w:rsid w:val="00B51D0D"/>
    <w:rsid w:val="00B52154"/>
    <w:rsid w:val="00B52691"/>
    <w:rsid w:val="00B52782"/>
    <w:rsid w:val="00B52A2B"/>
    <w:rsid w:val="00B52B17"/>
    <w:rsid w:val="00B5301F"/>
    <w:rsid w:val="00B5349B"/>
    <w:rsid w:val="00B534B8"/>
    <w:rsid w:val="00B534FC"/>
    <w:rsid w:val="00B53716"/>
    <w:rsid w:val="00B539F1"/>
    <w:rsid w:val="00B53A69"/>
    <w:rsid w:val="00B53BB8"/>
    <w:rsid w:val="00B5475E"/>
    <w:rsid w:val="00B54766"/>
    <w:rsid w:val="00B5550A"/>
    <w:rsid w:val="00B56CF4"/>
    <w:rsid w:val="00B56E3F"/>
    <w:rsid w:val="00B56F1B"/>
    <w:rsid w:val="00B57917"/>
    <w:rsid w:val="00B57980"/>
    <w:rsid w:val="00B60515"/>
    <w:rsid w:val="00B60CFF"/>
    <w:rsid w:val="00B614FF"/>
    <w:rsid w:val="00B621C1"/>
    <w:rsid w:val="00B62677"/>
    <w:rsid w:val="00B62DCA"/>
    <w:rsid w:val="00B6391C"/>
    <w:rsid w:val="00B63F37"/>
    <w:rsid w:val="00B63F74"/>
    <w:rsid w:val="00B6430A"/>
    <w:rsid w:val="00B64889"/>
    <w:rsid w:val="00B649FD"/>
    <w:rsid w:val="00B64AFD"/>
    <w:rsid w:val="00B652A6"/>
    <w:rsid w:val="00B6596F"/>
    <w:rsid w:val="00B6625C"/>
    <w:rsid w:val="00B66275"/>
    <w:rsid w:val="00B66415"/>
    <w:rsid w:val="00B66E8F"/>
    <w:rsid w:val="00B67C52"/>
    <w:rsid w:val="00B7051A"/>
    <w:rsid w:val="00B7067E"/>
    <w:rsid w:val="00B70F9B"/>
    <w:rsid w:val="00B71DBB"/>
    <w:rsid w:val="00B72D65"/>
    <w:rsid w:val="00B731A3"/>
    <w:rsid w:val="00B738D5"/>
    <w:rsid w:val="00B741A9"/>
    <w:rsid w:val="00B744DB"/>
    <w:rsid w:val="00B7475D"/>
    <w:rsid w:val="00B75584"/>
    <w:rsid w:val="00B75955"/>
    <w:rsid w:val="00B76047"/>
    <w:rsid w:val="00B7681F"/>
    <w:rsid w:val="00B77277"/>
    <w:rsid w:val="00B7733D"/>
    <w:rsid w:val="00B775AB"/>
    <w:rsid w:val="00B77C20"/>
    <w:rsid w:val="00B77C6C"/>
    <w:rsid w:val="00B77EBA"/>
    <w:rsid w:val="00B8027B"/>
    <w:rsid w:val="00B80353"/>
    <w:rsid w:val="00B8047A"/>
    <w:rsid w:val="00B80B22"/>
    <w:rsid w:val="00B80EF1"/>
    <w:rsid w:val="00B81AC0"/>
    <w:rsid w:val="00B81CBC"/>
    <w:rsid w:val="00B8202C"/>
    <w:rsid w:val="00B82038"/>
    <w:rsid w:val="00B8232C"/>
    <w:rsid w:val="00B833DA"/>
    <w:rsid w:val="00B84688"/>
    <w:rsid w:val="00B8485F"/>
    <w:rsid w:val="00B85826"/>
    <w:rsid w:val="00B86272"/>
    <w:rsid w:val="00B86B35"/>
    <w:rsid w:val="00B86C2A"/>
    <w:rsid w:val="00B87259"/>
    <w:rsid w:val="00B87325"/>
    <w:rsid w:val="00B907D0"/>
    <w:rsid w:val="00B90B7E"/>
    <w:rsid w:val="00B91066"/>
    <w:rsid w:val="00B914E8"/>
    <w:rsid w:val="00B92B86"/>
    <w:rsid w:val="00B92CF3"/>
    <w:rsid w:val="00B9379F"/>
    <w:rsid w:val="00B93F74"/>
    <w:rsid w:val="00B94234"/>
    <w:rsid w:val="00B968D8"/>
    <w:rsid w:val="00B96C07"/>
    <w:rsid w:val="00B9749F"/>
    <w:rsid w:val="00B97B22"/>
    <w:rsid w:val="00BA0041"/>
    <w:rsid w:val="00BA0524"/>
    <w:rsid w:val="00BA07B0"/>
    <w:rsid w:val="00BA1A9F"/>
    <w:rsid w:val="00BA1C51"/>
    <w:rsid w:val="00BA205D"/>
    <w:rsid w:val="00BA3074"/>
    <w:rsid w:val="00BA311E"/>
    <w:rsid w:val="00BA3C9F"/>
    <w:rsid w:val="00BA3DCA"/>
    <w:rsid w:val="00BA5CBD"/>
    <w:rsid w:val="00BA614B"/>
    <w:rsid w:val="00BA6741"/>
    <w:rsid w:val="00BA727B"/>
    <w:rsid w:val="00BA7C10"/>
    <w:rsid w:val="00BB0E1D"/>
    <w:rsid w:val="00BB111A"/>
    <w:rsid w:val="00BB2408"/>
    <w:rsid w:val="00BB29E3"/>
    <w:rsid w:val="00BB3069"/>
    <w:rsid w:val="00BB3085"/>
    <w:rsid w:val="00BB372E"/>
    <w:rsid w:val="00BB3988"/>
    <w:rsid w:val="00BB42A2"/>
    <w:rsid w:val="00BB48F5"/>
    <w:rsid w:val="00BB5C58"/>
    <w:rsid w:val="00BB6175"/>
    <w:rsid w:val="00BB6A21"/>
    <w:rsid w:val="00BB6F53"/>
    <w:rsid w:val="00BB7F95"/>
    <w:rsid w:val="00BC07DB"/>
    <w:rsid w:val="00BC085C"/>
    <w:rsid w:val="00BC0941"/>
    <w:rsid w:val="00BC0967"/>
    <w:rsid w:val="00BC1923"/>
    <w:rsid w:val="00BC1D00"/>
    <w:rsid w:val="00BC2A33"/>
    <w:rsid w:val="00BC34BA"/>
    <w:rsid w:val="00BC3E6F"/>
    <w:rsid w:val="00BC3E73"/>
    <w:rsid w:val="00BC3EE2"/>
    <w:rsid w:val="00BC4003"/>
    <w:rsid w:val="00BC4918"/>
    <w:rsid w:val="00BC4A12"/>
    <w:rsid w:val="00BC4B3D"/>
    <w:rsid w:val="00BC5077"/>
    <w:rsid w:val="00BC604C"/>
    <w:rsid w:val="00BC62E6"/>
    <w:rsid w:val="00BC643C"/>
    <w:rsid w:val="00BC6A49"/>
    <w:rsid w:val="00BC6A82"/>
    <w:rsid w:val="00BC6BE0"/>
    <w:rsid w:val="00BC76EF"/>
    <w:rsid w:val="00BC7837"/>
    <w:rsid w:val="00BD0207"/>
    <w:rsid w:val="00BD087B"/>
    <w:rsid w:val="00BD0A26"/>
    <w:rsid w:val="00BD0F57"/>
    <w:rsid w:val="00BD27B9"/>
    <w:rsid w:val="00BD2E77"/>
    <w:rsid w:val="00BD2FB8"/>
    <w:rsid w:val="00BD3DD9"/>
    <w:rsid w:val="00BD4569"/>
    <w:rsid w:val="00BD45B6"/>
    <w:rsid w:val="00BD4607"/>
    <w:rsid w:val="00BD494F"/>
    <w:rsid w:val="00BD4E4B"/>
    <w:rsid w:val="00BD52ED"/>
    <w:rsid w:val="00BD572C"/>
    <w:rsid w:val="00BD5929"/>
    <w:rsid w:val="00BD5C35"/>
    <w:rsid w:val="00BD64D7"/>
    <w:rsid w:val="00BD66FE"/>
    <w:rsid w:val="00BD6A72"/>
    <w:rsid w:val="00BD6BCA"/>
    <w:rsid w:val="00BD6DED"/>
    <w:rsid w:val="00BD7580"/>
    <w:rsid w:val="00BD7C75"/>
    <w:rsid w:val="00BE183B"/>
    <w:rsid w:val="00BE1BCB"/>
    <w:rsid w:val="00BE1EEB"/>
    <w:rsid w:val="00BE206D"/>
    <w:rsid w:val="00BE2388"/>
    <w:rsid w:val="00BE2674"/>
    <w:rsid w:val="00BE2D6E"/>
    <w:rsid w:val="00BE3145"/>
    <w:rsid w:val="00BE3992"/>
    <w:rsid w:val="00BE42A4"/>
    <w:rsid w:val="00BE43F4"/>
    <w:rsid w:val="00BE4CB8"/>
    <w:rsid w:val="00BE4CE2"/>
    <w:rsid w:val="00BE549E"/>
    <w:rsid w:val="00BE5C3B"/>
    <w:rsid w:val="00BE6BA1"/>
    <w:rsid w:val="00BF051F"/>
    <w:rsid w:val="00BF061D"/>
    <w:rsid w:val="00BF0A68"/>
    <w:rsid w:val="00BF0ABB"/>
    <w:rsid w:val="00BF0C48"/>
    <w:rsid w:val="00BF127F"/>
    <w:rsid w:val="00BF16B1"/>
    <w:rsid w:val="00BF16CD"/>
    <w:rsid w:val="00BF194A"/>
    <w:rsid w:val="00BF1987"/>
    <w:rsid w:val="00BF1F1D"/>
    <w:rsid w:val="00BF1F32"/>
    <w:rsid w:val="00BF2310"/>
    <w:rsid w:val="00BF2840"/>
    <w:rsid w:val="00BF289D"/>
    <w:rsid w:val="00BF2A6F"/>
    <w:rsid w:val="00BF2B18"/>
    <w:rsid w:val="00BF2E82"/>
    <w:rsid w:val="00BF3A4A"/>
    <w:rsid w:val="00BF3D7D"/>
    <w:rsid w:val="00BF3F89"/>
    <w:rsid w:val="00BF4229"/>
    <w:rsid w:val="00BF4328"/>
    <w:rsid w:val="00BF4B93"/>
    <w:rsid w:val="00BF5341"/>
    <w:rsid w:val="00BF6420"/>
    <w:rsid w:val="00BF66A7"/>
    <w:rsid w:val="00BF6A03"/>
    <w:rsid w:val="00BF7C62"/>
    <w:rsid w:val="00BF7EF8"/>
    <w:rsid w:val="00C000B0"/>
    <w:rsid w:val="00C0023B"/>
    <w:rsid w:val="00C00281"/>
    <w:rsid w:val="00C01461"/>
    <w:rsid w:val="00C026FF"/>
    <w:rsid w:val="00C02A07"/>
    <w:rsid w:val="00C03FF9"/>
    <w:rsid w:val="00C04678"/>
    <w:rsid w:val="00C04FFD"/>
    <w:rsid w:val="00C05050"/>
    <w:rsid w:val="00C0536E"/>
    <w:rsid w:val="00C07119"/>
    <w:rsid w:val="00C077C2"/>
    <w:rsid w:val="00C104DA"/>
    <w:rsid w:val="00C108E8"/>
    <w:rsid w:val="00C1107F"/>
    <w:rsid w:val="00C120D8"/>
    <w:rsid w:val="00C1228A"/>
    <w:rsid w:val="00C12D58"/>
    <w:rsid w:val="00C12E58"/>
    <w:rsid w:val="00C13519"/>
    <w:rsid w:val="00C13B31"/>
    <w:rsid w:val="00C13B7E"/>
    <w:rsid w:val="00C1497F"/>
    <w:rsid w:val="00C14AAD"/>
    <w:rsid w:val="00C155E0"/>
    <w:rsid w:val="00C166C7"/>
    <w:rsid w:val="00C1675C"/>
    <w:rsid w:val="00C169DC"/>
    <w:rsid w:val="00C16B18"/>
    <w:rsid w:val="00C17082"/>
    <w:rsid w:val="00C17D55"/>
    <w:rsid w:val="00C17ECA"/>
    <w:rsid w:val="00C205FD"/>
    <w:rsid w:val="00C20718"/>
    <w:rsid w:val="00C20BC4"/>
    <w:rsid w:val="00C20E78"/>
    <w:rsid w:val="00C212D8"/>
    <w:rsid w:val="00C213CD"/>
    <w:rsid w:val="00C214D7"/>
    <w:rsid w:val="00C217F1"/>
    <w:rsid w:val="00C21894"/>
    <w:rsid w:val="00C21AF9"/>
    <w:rsid w:val="00C21C4C"/>
    <w:rsid w:val="00C220C7"/>
    <w:rsid w:val="00C2286D"/>
    <w:rsid w:val="00C23E51"/>
    <w:rsid w:val="00C23ED6"/>
    <w:rsid w:val="00C23F01"/>
    <w:rsid w:val="00C24636"/>
    <w:rsid w:val="00C24DD9"/>
    <w:rsid w:val="00C253E4"/>
    <w:rsid w:val="00C256F9"/>
    <w:rsid w:val="00C265DF"/>
    <w:rsid w:val="00C26AF5"/>
    <w:rsid w:val="00C26B05"/>
    <w:rsid w:val="00C26C05"/>
    <w:rsid w:val="00C26E65"/>
    <w:rsid w:val="00C26E7C"/>
    <w:rsid w:val="00C271EF"/>
    <w:rsid w:val="00C27A17"/>
    <w:rsid w:val="00C27D3C"/>
    <w:rsid w:val="00C27FF3"/>
    <w:rsid w:val="00C302A1"/>
    <w:rsid w:val="00C305F5"/>
    <w:rsid w:val="00C30660"/>
    <w:rsid w:val="00C3124D"/>
    <w:rsid w:val="00C313E7"/>
    <w:rsid w:val="00C31A60"/>
    <w:rsid w:val="00C32F3D"/>
    <w:rsid w:val="00C33413"/>
    <w:rsid w:val="00C337D0"/>
    <w:rsid w:val="00C338BB"/>
    <w:rsid w:val="00C33D68"/>
    <w:rsid w:val="00C341A2"/>
    <w:rsid w:val="00C34872"/>
    <w:rsid w:val="00C35BCE"/>
    <w:rsid w:val="00C36437"/>
    <w:rsid w:val="00C36D25"/>
    <w:rsid w:val="00C37416"/>
    <w:rsid w:val="00C37FA6"/>
    <w:rsid w:val="00C40001"/>
    <w:rsid w:val="00C40474"/>
    <w:rsid w:val="00C412F0"/>
    <w:rsid w:val="00C4155F"/>
    <w:rsid w:val="00C417DC"/>
    <w:rsid w:val="00C4240A"/>
    <w:rsid w:val="00C42994"/>
    <w:rsid w:val="00C42D05"/>
    <w:rsid w:val="00C42ED7"/>
    <w:rsid w:val="00C43491"/>
    <w:rsid w:val="00C43559"/>
    <w:rsid w:val="00C4412C"/>
    <w:rsid w:val="00C44264"/>
    <w:rsid w:val="00C444A2"/>
    <w:rsid w:val="00C452EF"/>
    <w:rsid w:val="00C454D4"/>
    <w:rsid w:val="00C47763"/>
    <w:rsid w:val="00C47808"/>
    <w:rsid w:val="00C47FB7"/>
    <w:rsid w:val="00C5030E"/>
    <w:rsid w:val="00C50361"/>
    <w:rsid w:val="00C505EE"/>
    <w:rsid w:val="00C50654"/>
    <w:rsid w:val="00C50CD7"/>
    <w:rsid w:val="00C50F1D"/>
    <w:rsid w:val="00C5108A"/>
    <w:rsid w:val="00C5195F"/>
    <w:rsid w:val="00C51BC7"/>
    <w:rsid w:val="00C51C4F"/>
    <w:rsid w:val="00C52384"/>
    <w:rsid w:val="00C524B2"/>
    <w:rsid w:val="00C5252A"/>
    <w:rsid w:val="00C5287A"/>
    <w:rsid w:val="00C52A0B"/>
    <w:rsid w:val="00C52DBE"/>
    <w:rsid w:val="00C530BE"/>
    <w:rsid w:val="00C530D6"/>
    <w:rsid w:val="00C5321B"/>
    <w:rsid w:val="00C53A2D"/>
    <w:rsid w:val="00C53C2B"/>
    <w:rsid w:val="00C53CCE"/>
    <w:rsid w:val="00C544C7"/>
    <w:rsid w:val="00C54F6A"/>
    <w:rsid w:val="00C550CA"/>
    <w:rsid w:val="00C5520F"/>
    <w:rsid w:val="00C5532C"/>
    <w:rsid w:val="00C55467"/>
    <w:rsid w:val="00C556A4"/>
    <w:rsid w:val="00C558FB"/>
    <w:rsid w:val="00C55CBF"/>
    <w:rsid w:val="00C55D1F"/>
    <w:rsid w:val="00C5672C"/>
    <w:rsid w:val="00C56DAB"/>
    <w:rsid w:val="00C573F2"/>
    <w:rsid w:val="00C576A5"/>
    <w:rsid w:val="00C5786F"/>
    <w:rsid w:val="00C57880"/>
    <w:rsid w:val="00C6008C"/>
    <w:rsid w:val="00C600F7"/>
    <w:rsid w:val="00C60433"/>
    <w:rsid w:val="00C609B9"/>
    <w:rsid w:val="00C61202"/>
    <w:rsid w:val="00C61A82"/>
    <w:rsid w:val="00C61E23"/>
    <w:rsid w:val="00C61F0C"/>
    <w:rsid w:val="00C622D5"/>
    <w:rsid w:val="00C62666"/>
    <w:rsid w:val="00C62E08"/>
    <w:rsid w:val="00C633BD"/>
    <w:rsid w:val="00C63971"/>
    <w:rsid w:val="00C63AF3"/>
    <w:rsid w:val="00C6445C"/>
    <w:rsid w:val="00C64564"/>
    <w:rsid w:val="00C64569"/>
    <w:rsid w:val="00C64968"/>
    <w:rsid w:val="00C649C1"/>
    <w:rsid w:val="00C64FAC"/>
    <w:rsid w:val="00C651E1"/>
    <w:rsid w:val="00C65447"/>
    <w:rsid w:val="00C660F5"/>
    <w:rsid w:val="00C661C6"/>
    <w:rsid w:val="00C6640D"/>
    <w:rsid w:val="00C66526"/>
    <w:rsid w:val="00C66680"/>
    <w:rsid w:val="00C666D1"/>
    <w:rsid w:val="00C66C2F"/>
    <w:rsid w:val="00C671F2"/>
    <w:rsid w:val="00C67F16"/>
    <w:rsid w:val="00C7028F"/>
    <w:rsid w:val="00C708C0"/>
    <w:rsid w:val="00C71581"/>
    <w:rsid w:val="00C72845"/>
    <w:rsid w:val="00C72D99"/>
    <w:rsid w:val="00C72F07"/>
    <w:rsid w:val="00C731A7"/>
    <w:rsid w:val="00C733B5"/>
    <w:rsid w:val="00C73B3A"/>
    <w:rsid w:val="00C73E35"/>
    <w:rsid w:val="00C74596"/>
    <w:rsid w:val="00C747FE"/>
    <w:rsid w:val="00C75C7D"/>
    <w:rsid w:val="00C75E37"/>
    <w:rsid w:val="00C75F58"/>
    <w:rsid w:val="00C76266"/>
    <w:rsid w:val="00C763FD"/>
    <w:rsid w:val="00C765EF"/>
    <w:rsid w:val="00C77A9A"/>
    <w:rsid w:val="00C80D8E"/>
    <w:rsid w:val="00C80DB7"/>
    <w:rsid w:val="00C80FB4"/>
    <w:rsid w:val="00C81695"/>
    <w:rsid w:val="00C820A8"/>
    <w:rsid w:val="00C820DE"/>
    <w:rsid w:val="00C82200"/>
    <w:rsid w:val="00C832C9"/>
    <w:rsid w:val="00C833A8"/>
    <w:rsid w:val="00C83B33"/>
    <w:rsid w:val="00C8403C"/>
    <w:rsid w:val="00C84469"/>
    <w:rsid w:val="00C84B79"/>
    <w:rsid w:val="00C857BB"/>
    <w:rsid w:val="00C85F24"/>
    <w:rsid w:val="00C86A32"/>
    <w:rsid w:val="00C86C21"/>
    <w:rsid w:val="00C876E3"/>
    <w:rsid w:val="00C87B06"/>
    <w:rsid w:val="00C90244"/>
    <w:rsid w:val="00C90695"/>
    <w:rsid w:val="00C91624"/>
    <w:rsid w:val="00C92F24"/>
    <w:rsid w:val="00C93ABC"/>
    <w:rsid w:val="00C93B61"/>
    <w:rsid w:val="00C93D16"/>
    <w:rsid w:val="00C94287"/>
    <w:rsid w:val="00C948DC"/>
    <w:rsid w:val="00C9550E"/>
    <w:rsid w:val="00C974B2"/>
    <w:rsid w:val="00C977F8"/>
    <w:rsid w:val="00C97903"/>
    <w:rsid w:val="00CA0006"/>
    <w:rsid w:val="00CA0F27"/>
    <w:rsid w:val="00CA1132"/>
    <w:rsid w:val="00CA14D2"/>
    <w:rsid w:val="00CA1E67"/>
    <w:rsid w:val="00CA23BC"/>
    <w:rsid w:val="00CA258B"/>
    <w:rsid w:val="00CA2C6F"/>
    <w:rsid w:val="00CA2D47"/>
    <w:rsid w:val="00CA3069"/>
    <w:rsid w:val="00CA51AB"/>
    <w:rsid w:val="00CA544E"/>
    <w:rsid w:val="00CA5F95"/>
    <w:rsid w:val="00CA690B"/>
    <w:rsid w:val="00CA6F14"/>
    <w:rsid w:val="00CA7C4D"/>
    <w:rsid w:val="00CB0983"/>
    <w:rsid w:val="00CB0E2E"/>
    <w:rsid w:val="00CB0EA0"/>
    <w:rsid w:val="00CB1D40"/>
    <w:rsid w:val="00CB2351"/>
    <w:rsid w:val="00CB2542"/>
    <w:rsid w:val="00CB2600"/>
    <w:rsid w:val="00CB3038"/>
    <w:rsid w:val="00CB30EB"/>
    <w:rsid w:val="00CB4976"/>
    <w:rsid w:val="00CB4D8E"/>
    <w:rsid w:val="00CB5233"/>
    <w:rsid w:val="00CB5429"/>
    <w:rsid w:val="00CB57B6"/>
    <w:rsid w:val="00CB5DB0"/>
    <w:rsid w:val="00CB61A3"/>
    <w:rsid w:val="00CB6622"/>
    <w:rsid w:val="00CB6741"/>
    <w:rsid w:val="00CB6D5E"/>
    <w:rsid w:val="00CB742D"/>
    <w:rsid w:val="00CB7A19"/>
    <w:rsid w:val="00CB7EC9"/>
    <w:rsid w:val="00CC17D8"/>
    <w:rsid w:val="00CC1E00"/>
    <w:rsid w:val="00CC1F2D"/>
    <w:rsid w:val="00CC2333"/>
    <w:rsid w:val="00CC28ED"/>
    <w:rsid w:val="00CC2B97"/>
    <w:rsid w:val="00CC2F25"/>
    <w:rsid w:val="00CC31DF"/>
    <w:rsid w:val="00CC39FA"/>
    <w:rsid w:val="00CC461A"/>
    <w:rsid w:val="00CC466C"/>
    <w:rsid w:val="00CC46BD"/>
    <w:rsid w:val="00CC4E6D"/>
    <w:rsid w:val="00CC5F95"/>
    <w:rsid w:val="00CC604F"/>
    <w:rsid w:val="00CC60D6"/>
    <w:rsid w:val="00CC763E"/>
    <w:rsid w:val="00CC7827"/>
    <w:rsid w:val="00CC7E39"/>
    <w:rsid w:val="00CC7E50"/>
    <w:rsid w:val="00CD00E1"/>
    <w:rsid w:val="00CD0132"/>
    <w:rsid w:val="00CD0BE7"/>
    <w:rsid w:val="00CD1A10"/>
    <w:rsid w:val="00CD2528"/>
    <w:rsid w:val="00CD2923"/>
    <w:rsid w:val="00CD3619"/>
    <w:rsid w:val="00CD487B"/>
    <w:rsid w:val="00CD4EA1"/>
    <w:rsid w:val="00CD4FA1"/>
    <w:rsid w:val="00CD55CC"/>
    <w:rsid w:val="00CD5CE1"/>
    <w:rsid w:val="00CD5CE6"/>
    <w:rsid w:val="00CD6703"/>
    <w:rsid w:val="00CD700B"/>
    <w:rsid w:val="00CD776E"/>
    <w:rsid w:val="00CD7E5E"/>
    <w:rsid w:val="00CE0677"/>
    <w:rsid w:val="00CE10EA"/>
    <w:rsid w:val="00CE145D"/>
    <w:rsid w:val="00CE3934"/>
    <w:rsid w:val="00CE3A7D"/>
    <w:rsid w:val="00CE4B60"/>
    <w:rsid w:val="00CE5516"/>
    <w:rsid w:val="00CE5D26"/>
    <w:rsid w:val="00CE5EA8"/>
    <w:rsid w:val="00CE6073"/>
    <w:rsid w:val="00CE6798"/>
    <w:rsid w:val="00CE6B2E"/>
    <w:rsid w:val="00CE6D70"/>
    <w:rsid w:val="00CE71CD"/>
    <w:rsid w:val="00CE75D9"/>
    <w:rsid w:val="00CE7903"/>
    <w:rsid w:val="00CF007B"/>
    <w:rsid w:val="00CF0331"/>
    <w:rsid w:val="00CF0473"/>
    <w:rsid w:val="00CF1264"/>
    <w:rsid w:val="00CF1D3D"/>
    <w:rsid w:val="00CF1D9C"/>
    <w:rsid w:val="00CF2170"/>
    <w:rsid w:val="00CF2A09"/>
    <w:rsid w:val="00CF33CE"/>
    <w:rsid w:val="00CF33CF"/>
    <w:rsid w:val="00CF4019"/>
    <w:rsid w:val="00CF49FE"/>
    <w:rsid w:val="00CF5286"/>
    <w:rsid w:val="00CF5764"/>
    <w:rsid w:val="00CF58C8"/>
    <w:rsid w:val="00CF5D05"/>
    <w:rsid w:val="00CF6988"/>
    <w:rsid w:val="00CF77E7"/>
    <w:rsid w:val="00CF7A9A"/>
    <w:rsid w:val="00D002A7"/>
    <w:rsid w:val="00D007EB"/>
    <w:rsid w:val="00D00F35"/>
    <w:rsid w:val="00D02082"/>
    <w:rsid w:val="00D02434"/>
    <w:rsid w:val="00D026D0"/>
    <w:rsid w:val="00D02A9E"/>
    <w:rsid w:val="00D0394A"/>
    <w:rsid w:val="00D04027"/>
    <w:rsid w:val="00D0443E"/>
    <w:rsid w:val="00D05232"/>
    <w:rsid w:val="00D05273"/>
    <w:rsid w:val="00D05D3E"/>
    <w:rsid w:val="00D05DC3"/>
    <w:rsid w:val="00D0635F"/>
    <w:rsid w:val="00D0724E"/>
    <w:rsid w:val="00D07412"/>
    <w:rsid w:val="00D101BD"/>
    <w:rsid w:val="00D10A49"/>
    <w:rsid w:val="00D10DBB"/>
    <w:rsid w:val="00D10EA5"/>
    <w:rsid w:val="00D10EF8"/>
    <w:rsid w:val="00D115B3"/>
    <w:rsid w:val="00D11AF1"/>
    <w:rsid w:val="00D12132"/>
    <w:rsid w:val="00D12358"/>
    <w:rsid w:val="00D12613"/>
    <w:rsid w:val="00D12619"/>
    <w:rsid w:val="00D12AC9"/>
    <w:rsid w:val="00D12EF2"/>
    <w:rsid w:val="00D1342D"/>
    <w:rsid w:val="00D1364B"/>
    <w:rsid w:val="00D142DF"/>
    <w:rsid w:val="00D157D6"/>
    <w:rsid w:val="00D164BA"/>
    <w:rsid w:val="00D169D0"/>
    <w:rsid w:val="00D16BBF"/>
    <w:rsid w:val="00D20B80"/>
    <w:rsid w:val="00D20D21"/>
    <w:rsid w:val="00D21F98"/>
    <w:rsid w:val="00D2230A"/>
    <w:rsid w:val="00D22E50"/>
    <w:rsid w:val="00D230EC"/>
    <w:rsid w:val="00D25A3F"/>
    <w:rsid w:val="00D25FFF"/>
    <w:rsid w:val="00D26083"/>
    <w:rsid w:val="00D26614"/>
    <w:rsid w:val="00D27004"/>
    <w:rsid w:val="00D27131"/>
    <w:rsid w:val="00D275CD"/>
    <w:rsid w:val="00D27B70"/>
    <w:rsid w:val="00D3048C"/>
    <w:rsid w:val="00D30650"/>
    <w:rsid w:val="00D30C9F"/>
    <w:rsid w:val="00D30F0B"/>
    <w:rsid w:val="00D315BA"/>
    <w:rsid w:val="00D31CE4"/>
    <w:rsid w:val="00D31F33"/>
    <w:rsid w:val="00D33DA4"/>
    <w:rsid w:val="00D33FBB"/>
    <w:rsid w:val="00D343CF"/>
    <w:rsid w:val="00D34500"/>
    <w:rsid w:val="00D345AA"/>
    <w:rsid w:val="00D34B30"/>
    <w:rsid w:val="00D34C43"/>
    <w:rsid w:val="00D34E7B"/>
    <w:rsid w:val="00D3574A"/>
    <w:rsid w:val="00D3622D"/>
    <w:rsid w:val="00D362FF"/>
    <w:rsid w:val="00D36602"/>
    <w:rsid w:val="00D36630"/>
    <w:rsid w:val="00D368B4"/>
    <w:rsid w:val="00D36E64"/>
    <w:rsid w:val="00D37B9F"/>
    <w:rsid w:val="00D37C43"/>
    <w:rsid w:val="00D40F7B"/>
    <w:rsid w:val="00D41032"/>
    <w:rsid w:val="00D41EE5"/>
    <w:rsid w:val="00D421DE"/>
    <w:rsid w:val="00D4264A"/>
    <w:rsid w:val="00D42B5F"/>
    <w:rsid w:val="00D43382"/>
    <w:rsid w:val="00D43557"/>
    <w:rsid w:val="00D440AB"/>
    <w:rsid w:val="00D442F4"/>
    <w:rsid w:val="00D44482"/>
    <w:rsid w:val="00D44875"/>
    <w:rsid w:val="00D44CB6"/>
    <w:rsid w:val="00D44EBE"/>
    <w:rsid w:val="00D451CD"/>
    <w:rsid w:val="00D455DE"/>
    <w:rsid w:val="00D46D4E"/>
    <w:rsid w:val="00D4763D"/>
    <w:rsid w:val="00D479FE"/>
    <w:rsid w:val="00D47EA0"/>
    <w:rsid w:val="00D50494"/>
    <w:rsid w:val="00D50740"/>
    <w:rsid w:val="00D51A1B"/>
    <w:rsid w:val="00D51B68"/>
    <w:rsid w:val="00D51D54"/>
    <w:rsid w:val="00D52887"/>
    <w:rsid w:val="00D54698"/>
    <w:rsid w:val="00D54747"/>
    <w:rsid w:val="00D54B56"/>
    <w:rsid w:val="00D550C0"/>
    <w:rsid w:val="00D55106"/>
    <w:rsid w:val="00D5511B"/>
    <w:rsid w:val="00D555E5"/>
    <w:rsid w:val="00D55760"/>
    <w:rsid w:val="00D5588B"/>
    <w:rsid w:val="00D5593C"/>
    <w:rsid w:val="00D55C8E"/>
    <w:rsid w:val="00D55D7B"/>
    <w:rsid w:val="00D56052"/>
    <w:rsid w:val="00D56446"/>
    <w:rsid w:val="00D5706C"/>
    <w:rsid w:val="00D57247"/>
    <w:rsid w:val="00D57C83"/>
    <w:rsid w:val="00D57D42"/>
    <w:rsid w:val="00D6003C"/>
    <w:rsid w:val="00D602A6"/>
    <w:rsid w:val="00D60340"/>
    <w:rsid w:val="00D60BD5"/>
    <w:rsid w:val="00D60E44"/>
    <w:rsid w:val="00D6131A"/>
    <w:rsid w:val="00D62C31"/>
    <w:rsid w:val="00D635B5"/>
    <w:rsid w:val="00D638FB"/>
    <w:rsid w:val="00D63ADB"/>
    <w:rsid w:val="00D63CF9"/>
    <w:rsid w:val="00D63E20"/>
    <w:rsid w:val="00D64109"/>
    <w:rsid w:val="00D64BFE"/>
    <w:rsid w:val="00D654DB"/>
    <w:rsid w:val="00D656DB"/>
    <w:rsid w:val="00D66316"/>
    <w:rsid w:val="00D667E2"/>
    <w:rsid w:val="00D66FB9"/>
    <w:rsid w:val="00D6718B"/>
    <w:rsid w:val="00D70415"/>
    <w:rsid w:val="00D70F6B"/>
    <w:rsid w:val="00D71BF5"/>
    <w:rsid w:val="00D727B5"/>
    <w:rsid w:val="00D731A6"/>
    <w:rsid w:val="00D7320F"/>
    <w:rsid w:val="00D73437"/>
    <w:rsid w:val="00D73A0B"/>
    <w:rsid w:val="00D73CCB"/>
    <w:rsid w:val="00D73FAA"/>
    <w:rsid w:val="00D743B4"/>
    <w:rsid w:val="00D749E9"/>
    <w:rsid w:val="00D75391"/>
    <w:rsid w:val="00D75776"/>
    <w:rsid w:val="00D75A6E"/>
    <w:rsid w:val="00D75D30"/>
    <w:rsid w:val="00D7676F"/>
    <w:rsid w:val="00D76B14"/>
    <w:rsid w:val="00D76EE4"/>
    <w:rsid w:val="00D777CE"/>
    <w:rsid w:val="00D7786D"/>
    <w:rsid w:val="00D80417"/>
    <w:rsid w:val="00D8066D"/>
    <w:rsid w:val="00D80CC1"/>
    <w:rsid w:val="00D80CDA"/>
    <w:rsid w:val="00D8157F"/>
    <w:rsid w:val="00D81639"/>
    <w:rsid w:val="00D81EB2"/>
    <w:rsid w:val="00D822B6"/>
    <w:rsid w:val="00D82CAE"/>
    <w:rsid w:val="00D82CFC"/>
    <w:rsid w:val="00D82D87"/>
    <w:rsid w:val="00D82DBD"/>
    <w:rsid w:val="00D834BA"/>
    <w:rsid w:val="00D84232"/>
    <w:rsid w:val="00D844F5"/>
    <w:rsid w:val="00D844F9"/>
    <w:rsid w:val="00D84C37"/>
    <w:rsid w:val="00D854B8"/>
    <w:rsid w:val="00D8605D"/>
    <w:rsid w:val="00D86777"/>
    <w:rsid w:val="00D86C09"/>
    <w:rsid w:val="00D86D93"/>
    <w:rsid w:val="00D87536"/>
    <w:rsid w:val="00D875C6"/>
    <w:rsid w:val="00D87BBC"/>
    <w:rsid w:val="00D87E33"/>
    <w:rsid w:val="00D90006"/>
    <w:rsid w:val="00D90992"/>
    <w:rsid w:val="00D90DD5"/>
    <w:rsid w:val="00D9104D"/>
    <w:rsid w:val="00D912D6"/>
    <w:rsid w:val="00D914BC"/>
    <w:rsid w:val="00D918FA"/>
    <w:rsid w:val="00D91906"/>
    <w:rsid w:val="00D92181"/>
    <w:rsid w:val="00D92511"/>
    <w:rsid w:val="00D92770"/>
    <w:rsid w:val="00D92F5E"/>
    <w:rsid w:val="00D942A3"/>
    <w:rsid w:val="00D9479C"/>
    <w:rsid w:val="00D949D0"/>
    <w:rsid w:val="00D94BD3"/>
    <w:rsid w:val="00D953FF"/>
    <w:rsid w:val="00D95770"/>
    <w:rsid w:val="00D95972"/>
    <w:rsid w:val="00D95BB2"/>
    <w:rsid w:val="00D962B1"/>
    <w:rsid w:val="00D96E00"/>
    <w:rsid w:val="00D970F2"/>
    <w:rsid w:val="00D973AB"/>
    <w:rsid w:val="00D97632"/>
    <w:rsid w:val="00D97C5F"/>
    <w:rsid w:val="00DA0430"/>
    <w:rsid w:val="00DA12E8"/>
    <w:rsid w:val="00DA13B9"/>
    <w:rsid w:val="00DA21BF"/>
    <w:rsid w:val="00DA2903"/>
    <w:rsid w:val="00DA2E1D"/>
    <w:rsid w:val="00DA422A"/>
    <w:rsid w:val="00DA48B5"/>
    <w:rsid w:val="00DA4B94"/>
    <w:rsid w:val="00DA4D2D"/>
    <w:rsid w:val="00DA4FA4"/>
    <w:rsid w:val="00DA53BA"/>
    <w:rsid w:val="00DA55E7"/>
    <w:rsid w:val="00DA5DED"/>
    <w:rsid w:val="00DA5E7A"/>
    <w:rsid w:val="00DA60F0"/>
    <w:rsid w:val="00DA789C"/>
    <w:rsid w:val="00DB0097"/>
    <w:rsid w:val="00DB0612"/>
    <w:rsid w:val="00DB1003"/>
    <w:rsid w:val="00DB14DE"/>
    <w:rsid w:val="00DB180F"/>
    <w:rsid w:val="00DB1ADF"/>
    <w:rsid w:val="00DB1D77"/>
    <w:rsid w:val="00DB2679"/>
    <w:rsid w:val="00DB2941"/>
    <w:rsid w:val="00DB325F"/>
    <w:rsid w:val="00DB36F3"/>
    <w:rsid w:val="00DB37A8"/>
    <w:rsid w:val="00DB3C7B"/>
    <w:rsid w:val="00DB3E02"/>
    <w:rsid w:val="00DB41AB"/>
    <w:rsid w:val="00DB546C"/>
    <w:rsid w:val="00DB5C0E"/>
    <w:rsid w:val="00DB6145"/>
    <w:rsid w:val="00DB6A79"/>
    <w:rsid w:val="00DB6B38"/>
    <w:rsid w:val="00DB6E60"/>
    <w:rsid w:val="00DC00D7"/>
    <w:rsid w:val="00DC0A7C"/>
    <w:rsid w:val="00DC1BE5"/>
    <w:rsid w:val="00DC2BB4"/>
    <w:rsid w:val="00DC2DB2"/>
    <w:rsid w:val="00DC385F"/>
    <w:rsid w:val="00DC3CE4"/>
    <w:rsid w:val="00DC3D2F"/>
    <w:rsid w:val="00DC3F34"/>
    <w:rsid w:val="00DC4131"/>
    <w:rsid w:val="00DC47D1"/>
    <w:rsid w:val="00DC57D9"/>
    <w:rsid w:val="00DC6393"/>
    <w:rsid w:val="00DC6ED0"/>
    <w:rsid w:val="00DC7510"/>
    <w:rsid w:val="00DC78AC"/>
    <w:rsid w:val="00DC7B0F"/>
    <w:rsid w:val="00DD038C"/>
    <w:rsid w:val="00DD0455"/>
    <w:rsid w:val="00DD0516"/>
    <w:rsid w:val="00DD0BC8"/>
    <w:rsid w:val="00DD13CD"/>
    <w:rsid w:val="00DD1675"/>
    <w:rsid w:val="00DD1830"/>
    <w:rsid w:val="00DD196F"/>
    <w:rsid w:val="00DD1AF8"/>
    <w:rsid w:val="00DD2557"/>
    <w:rsid w:val="00DD272E"/>
    <w:rsid w:val="00DD2A13"/>
    <w:rsid w:val="00DD3BB8"/>
    <w:rsid w:val="00DD3D77"/>
    <w:rsid w:val="00DD3DE2"/>
    <w:rsid w:val="00DD40DC"/>
    <w:rsid w:val="00DD4CC6"/>
    <w:rsid w:val="00DD4F07"/>
    <w:rsid w:val="00DD4F63"/>
    <w:rsid w:val="00DD522D"/>
    <w:rsid w:val="00DD53E8"/>
    <w:rsid w:val="00DD5A46"/>
    <w:rsid w:val="00DD5F7E"/>
    <w:rsid w:val="00DD684D"/>
    <w:rsid w:val="00DD6A89"/>
    <w:rsid w:val="00DD7028"/>
    <w:rsid w:val="00DD7BCC"/>
    <w:rsid w:val="00DD7C32"/>
    <w:rsid w:val="00DE0A1E"/>
    <w:rsid w:val="00DE0CE1"/>
    <w:rsid w:val="00DE1178"/>
    <w:rsid w:val="00DE119A"/>
    <w:rsid w:val="00DE1B60"/>
    <w:rsid w:val="00DE1CDF"/>
    <w:rsid w:val="00DE299E"/>
    <w:rsid w:val="00DE2CCF"/>
    <w:rsid w:val="00DE2E21"/>
    <w:rsid w:val="00DE3395"/>
    <w:rsid w:val="00DE3C6C"/>
    <w:rsid w:val="00DE3E55"/>
    <w:rsid w:val="00DE4281"/>
    <w:rsid w:val="00DE4B6D"/>
    <w:rsid w:val="00DE4F1D"/>
    <w:rsid w:val="00DE5496"/>
    <w:rsid w:val="00DE55B4"/>
    <w:rsid w:val="00DE57BB"/>
    <w:rsid w:val="00DE6B0C"/>
    <w:rsid w:val="00DE7076"/>
    <w:rsid w:val="00DE7641"/>
    <w:rsid w:val="00DE7AC4"/>
    <w:rsid w:val="00DE7DCF"/>
    <w:rsid w:val="00DE7F19"/>
    <w:rsid w:val="00DF052C"/>
    <w:rsid w:val="00DF0FB9"/>
    <w:rsid w:val="00DF1727"/>
    <w:rsid w:val="00DF18B8"/>
    <w:rsid w:val="00DF1AD8"/>
    <w:rsid w:val="00DF1FCE"/>
    <w:rsid w:val="00DF32DB"/>
    <w:rsid w:val="00DF3330"/>
    <w:rsid w:val="00DF3F6B"/>
    <w:rsid w:val="00DF51CB"/>
    <w:rsid w:val="00DF52B6"/>
    <w:rsid w:val="00DF6547"/>
    <w:rsid w:val="00DF68CC"/>
    <w:rsid w:val="00DF6C74"/>
    <w:rsid w:val="00DF76CD"/>
    <w:rsid w:val="00DF7A41"/>
    <w:rsid w:val="00DF7ACB"/>
    <w:rsid w:val="00E00125"/>
    <w:rsid w:val="00E008E4"/>
    <w:rsid w:val="00E00EA4"/>
    <w:rsid w:val="00E0124B"/>
    <w:rsid w:val="00E02094"/>
    <w:rsid w:val="00E026E9"/>
    <w:rsid w:val="00E02939"/>
    <w:rsid w:val="00E029DA"/>
    <w:rsid w:val="00E02D89"/>
    <w:rsid w:val="00E02E6B"/>
    <w:rsid w:val="00E0326F"/>
    <w:rsid w:val="00E038E3"/>
    <w:rsid w:val="00E03EBC"/>
    <w:rsid w:val="00E0456B"/>
    <w:rsid w:val="00E054B8"/>
    <w:rsid w:val="00E05EB3"/>
    <w:rsid w:val="00E06003"/>
    <w:rsid w:val="00E06337"/>
    <w:rsid w:val="00E06412"/>
    <w:rsid w:val="00E0680E"/>
    <w:rsid w:val="00E06855"/>
    <w:rsid w:val="00E06944"/>
    <w:rsid w:val="00E06B96"/>
    <w:rsid w:val="00E07367"/>
    <w:rsid w:val="00E0769C"/>
    <w:rsid w:val="00E10016"/>
    <w:rsid w:val="00E105B7"/>
    <w:rsid w:val="00E10A68"/>
    <w:rsid w:val="00E1116C"/>
    <w:rsid w:val="00E113A1"/>
    <w:rsid w:val="00E124E1"/>
    <w:rsid w:val="00E12CAE"/>
    <w:rsid w:val="00E138FA"/>
    <w:rsid w:val="00E14EBA"/>
    <w:rsid w:val="00E15C83"/>
    <w:rsid w:val="00E15E9F"/>
    <w:rsid w:val="00E1654D"/>
    <w:rsid w:val="00E168C0"/>
    <w:rsid w:val="00E16B02"/>
    <w:rsid w:val="00E16B03"/>
    <w:rsid w:val="00E16DFB"/>
    <w:rsid w:val="00E16FCA"/>
    <w:rsid w:val="00E178B4"/>
    <w:rsid w:val="00E17C18"/>
    <w:rsid w:val="00E17C23"/>
    <w:rsid w:val="00E20502"/>
    <w:rsid w:val="00E205AC"/>
    <w:rsid w:val="00E2063F"/>
    <w:rsid w:val="00E20890"/>
    <w:rsid w:val="00E20986"/>
    <w:rsid w:val="00E20BD1"/>
    <w:rsid w:val="00E20C0D"/>
    <w:rsid w:val="00E21228"/>
    <w:rsid w:val="00E2169F"/>
    <w:rsid w:val="00E217C1"/>
    <w:rsid w:val="00E21BA2"/>
    <w:rsid w:val="00E22150"/>
    <w:rsid w:val="00E223A5"/>
    <w:rsid w:val="00E2248A"/>
    <w:rsid w:val="00E22AFF"/>
    <w:rsid w:val="00E22B00"/>
    <w:rsid w:val="00E2381A"/>
    <w:rsid w:val="00E239E3"/>
    <w:rsid w:val="00E23A44"/>
    <w:rsid w:val="00E24B65"/>
    <w:rsid w:val="00E24E80"/>
    <w:rsid w:val="00E2554E"/>
    <w:rsid w:val="00E2578C"/>
    <w:rsid w:val="00E25B73"/>
    <w:rsid w:val="00E26F48"/>
    <w:rsid w:val="00E27150"/>
    <w:rsid w:val="00E30158"/>
    <w:rsid w:val="00E3047F"/>
    <w:rsid w:val="00E318ED"/>
    <w:rsid w:val="00E322BE"/>
    <w:rsid w:val="00E32D65"/>
    <w:rsid w:val="00E3306F"/>
    <w:rsid w:val="00E33446"/>
    <w:rsid w:val="00E33C3B"/>
    <w:rsid w:val="00E33DCA"/>
    <w:rsid w:val="00E344A2"/>
    <w:rsid w:val="00E34682"/>
    <w:rsid w:val="00E34934"/>
    <w:rsid w:val="00E34E1E"/>
    <w:rsid w:val="00E364A7"/>
    <w:rsid w:val="00E36E8A"/>
    <w:rsid w:val="00E37478"/>
    <w:rsid w:val="00E378B2"/>
    <w:rsid w:val="00E40C58"/>
    <w:rsid w:val="00E41272"/>
    <w:rsid w:val="00E4139E"/>
    <w:rsid w:val="00E4173B"/>
    <w:rsid w:val="00E4224E"/>
    <w:rsid w:val="00E42665"/>
    <w:rsid w:val="00E42B71"/>
    <w:rsid w:val="00E43D48"/>
    <w:rsid w:val="00E4532C"/>
    <w:rsid w:val="00E45775"/>
    <w:rsid w:val="00E458B5"/>
    <w:rsid w:val="00E459C9"/>
    <w:rsid w:val="00E45D79"/>
    <w:rsid w:val="00E45FC4"/>
    <w:rsid w:val="00E463AC"/>
    <w:rsid w:val="00E46ECA"/>
    <w:rsid w:val="00E47D15"/>
    <w:rsid w:val="00E47DC4"/>
    <w:rsid w:val="00E511B8"/>
    <w:rsid w:val="00E511F3"/>
    <w:rsid w:val="00E523B0"/>
    <w:rsid w:val="00E5286E"/>
    <w:rsid w:val="00E52F87"/>
    <w:rsid w:val="00E53731"/>
    <w:rsid w:val="00E541DA"/>
    <w:rsid w:val="00E543A6"/>
    <w:rsid w:val="00E54C53"/>
    <w:rsid w:val="00E56A4B"/>
    <w:rsid w:val="00E56C3B"/>
    <w:rsid w:val="00E5720C"/>
    <w:rsid w:val="00E575CB"/>
    <w:rsid w:val="00E60170"/>
    <w:rsid w:val="00E604A9"/>
    <w:rsid w:val="00E60AA9"/>
    <w:rsid w:val="00E60CA2"/>
    <w:rsid w:val="00E61F57"/>
    <w:rsid w:val="00E62C28"/>
    <w:rsid w:val="00E63197"/>
    <w:rsid w:val="00E635BB"/>
    <w:rsid w:val="00E63CFE"/>
    <w:rsid w:val="00E643A5"/>
    <w:rsid w:val="00E64A0F"/>
    <w:rsid w:val="00E64ACA"/>
    <w:rsid w:val="00E64B10"/>
    <w:rsid w:val="00E65C1F"/>
    <w:rsid w:val="00E65D23"/>
    <w:rsid w:val="00E66106"/>
    <w:rsid w:val="00E66E22"/>
    <w:rsid w:val="00E6754F"/>
    <w:rsid w:val="00E7006A"/>
    <w:rsid w:val="00E700AC"/>
    <w:rsid w:val="00E704F0"/>
    <w:rsid w:val="00E706CD"/>
    <w:rsid w:val="00E70B15"/>
    <w:rsid w:val="00E70D98"/>
    <w:rsid w:val="00E71C5E"/>
    <w:rsid w:val="00E71CA4"/>
    <w:rsid w:val="00E72D9B"/>
    <w:rsid w:val="00E7336D"/>
    <w:rsid w:val="00E73DD2"/>
    <w:rsid w:val="00E745D9"/>
    <w:rsid w:val="00E74A80"/>
    <w:rsid w:val="00E754E0"/>
    <w:rsid w:val="00E75E73"/>
    <w:rsid w:val="00E75EA9"/>
    <w:rsid w:val="00E77176"/>
    <w:rsid w:val="00E773DB"/>
    <w:rsid w:val="00E7771C"/>
    <w:rsid w:val="00E80390"/>
    <w:rsid w:val="00E80954"/>
    <w:rsid w:val="00E811BA"/>
    <w:rsid w:val="00E812AA"/>
    <w:rsid w:val="00E81328"/>
    <w:rsid w:val="00E8222E"/>
    <w:rsid w:val="00E82287"/>
    <w:rsid w:val="00E824DE"/>
    <w:rsid w:val="00E8265D"/>
    <w:rsid w:val="00E82A61"/>
    <w:rsid w:val="00E83431"/>
    <w:rsid w:val="00E84CC8"/>
    <w:rsid w:val="00E84D84"/>
    <w:rsid w:val="00E84DAA"/>
    <w:rsid w:val="00E855A3"/>
    <w:rsid w:val="00E8614F"/>
    <w:rsid w:val="00E86799"/>
    <w:rsid w:val="00E86897"/>
    <w:rsid w:val="00E86A3C"/>
    <w:rsid w:val="00E872E4"/>
    <w:rsid w:val="00E873A6"/>
    <w:rsid w:val="00E874E2"/>
    <w:rsid w:val="00E87FB1"/>
    <w:rsid w:val="00E9047E"/>
    <w:rsid w:val="00E90772"/>
    <w:rsid w:val="00E91728"/>
    <w:rsid w:val="00E91B8E"/>
    <w:rsid w:val="00E923DF"/>
    <w:rsid w:val="00E9294E"/>
    <w:rsid w:val="00E92BA7"/>
    <w:rsid w:val="00E92F56"/>
    <w:rsid w:val="00E934B5"/>
    <w:rsid w:val="00E94F27"/>
    <w:rsid w:val="00E952CE"/>
    <w:rsid w:val="00E95D15"/>
    <w:rsid w:val="00E95D63"/>
    <w:rsid w:val="00E95FED"/>
    <w:rsid w:val="00E95FFA"/>
    <w:rsid w:val="00E964A9"/>
    <w:rsid w:val="00E96635"/>
    <w:rsid w:val="00E969C1"/>
    <w:rsid w:val="00E971FC"/>
    <w:rsid w:val="00E9752F"/>
    <w:rsid w:val="00EA0518"/>
    <w:rsid w:val="00EA0549"/>
    <w:rsid w:val="00EA05A8"/>
    <w:rsid w:val="00EA0D96"/>
    <w:rsid w:val="00EA104B"/>
    <w:rsid w:val="00EA1611"/>
    <w:rsid w:val="00EA1CE0"/>
    <w:rsid w:val="00EA279F"/>
    <w:rsid w:val="00EA28E0"/>
    <w:rsid w:val="00EA296D"/>
    <w:rsid w:val="00EA364F"/>
    <w:rsid w:val="00EA3A1F"/>
    <w:rsid w:val="00EA3B1B"/>
    <w:rsid w:val="00EA5168"/>
    <w:rsid w:val="00EA58AD"/>
    <w:rsid w:val="00EA5BE7"/>
    <w:rsid w:val="00EA6492"/>
    <w:rsid w:val="00EA67DB"/>
    <w:rsid w:val="00EA683A"/>
    <w:rsid w:val="00EA6EB6"/>
    <w:rsid w:val="00EA79F5"/>
    <w:rsid w:val="00EA7EC6"/>
    <w:rsid w:val="00EA7ED4"/>
    <w:rsid w:val="00EB05CA"/>
    <w:rsid w:val="00EB08FF"/>
    <w:rsid w:val="00EB1BAB"/>
    <w:rsid w:val="00EB1BCA"/>
    <w:rsid w:val="00EB268B"/>
    <w:rsid w:val="00EB2A0D"/>
    <w:rsid w:val="00EB35B2"/>
    <w:rsid w:val="00EB3EB0"/>
    <w:rsid w:val="00EB468D"/>
    <w:rsid w:val="00EB49E5"/>
    <w:rsid w:val="00EB4B63"/>
    <w:rsid w:val="00EB5338"/>
    <w:rsid w:val="00EB5AA1"/>
    <w:rsid w:val="00EB5B95"/>
    <w:rsid w:val="00EB5DDE"/>
    <w:rsid w:val="00EB6057"/>
    <w:rsid w:val="00EB68DA"/>
    <w:rsid w:val="00EB6B8F"/>
    <w:rsid w:val="00EB6C99"/>
    <w:rsid w:val="00EB6CFB"/>
    <w:rsid w:val="00EB71EC"/>
    <w:rsid w:val="00EB7916"/>
    <w:rsid w:val="00EB7AF9"/>
    <w:rsid w:val="00EC03CC"/>
    <w:rsid w:val="00EC0859"/>
    <w:rsid w:val="00EC0902"/>
    <w:rsid w:val="00EC0AF3"/>
    <w:rsid w:val="00EC11B6"/>
    <w:rsid w:val="00EC1D41"/>
    <w:rsid w:val="00EC2730"/>
    <w:rsid w:val="00EC2A79"/>
    <w:rsid w:val="00EC395A"/>
    <w:rsid w:val="00EC461F"/>
    <w:rsid w:val="00EC509B"/>
    <w:rsid w:val="00EC50B8"/>
    <w:rsid w:val="00EC5FBF"/>
    <w:rsid w:val="00EC658A"/>
    <w:rsid w:val="00EC70EA"/>
    <w:rsid w:val="00EC79F2"/>
    <w:rsid w:val="00EC7A12"/>
    <w:rsid w:val="00ED052A"/>
    <w:rsid w:val="00ED1409"/>
    <w:rsid w:val="00ED1594"/>
    <w:rsid w:val="00ED1676"/>
    <w:rsid w:val="00ED189F"/>
    <w:rsid w:val="00ED2540"/>
    <w:rsid w:val="00ED32B4"/>
    <w:rsid w:val="00ED3DCF"/>
    <w:rsid w:val="00ED416B"/>
    <w:rsid w:val="00ED4250"/>
    <w:rsid w:val="00ED57C9"/>
    <w:rsid w:val="00ED5A5F"/>
    <w:rsid w:val="00ED5F56"/>
    <w:rsid w:val="00ED6266"/>
    <w:rsid w:val="00ED62EC"/>
    <w:rsid w:val="00ED672B"/>
    <w:rsid w:val="00ED6962"/>
    <w:rsid w:val="00ED6A97"/>
    <w:rsid w:val="00ED7174"/>
    <w:rsid w:val="00ED7AE5"/>
    <w:rsid w:val="00EE0C2A"/>
    <w:rsid w:val="00EE0D98"/>
    <w:rsid w:val="00EE1168"/>
    <w:rsid w:val="00EE12DC"/>
    <w:rsid w:val="00EE1C96"/>
    <w:rsid w:val="00EE2271"/>
    <w:rsid w:val="00EE2B03"/>
    <w:rsid w:val="00EE2B7C"/>
    <w:rsid w:val="00EE2BCF"/>
    <w:rsid w:val="00EE3174"/>
    <w:rsid w:val="00EE4181"/>
    <w:rsid w:val="00EE4C77"/>
    <w:rsid w:val="00EE5363"/>
    <w:rsid w:val="00EE53C2"/>
    <w:rsid w:val="00EE5AC2"/>
    <w:rsid w:val="00EE5DF7"/>
    <w:rsid w:val="00EE62E1"/>
    <w:rsid w:val="00EE6907"/>
    <w:rsid w:val="00EE6C86"/>
    <w:rsid w:val="00EE6CEB"/>
    <w:rsid w:val="00EE6E39"/>
    <w:rsid w:val="00EE7092"/>
    <w:rsid w:val="00EE7122"/>
    <w:rsid w:val="00EE7422"/>
    <w:rsid w:val="00EE7448"/>
    <w:rsid w:val="00EE7DBC"/>
    <w:rsid w:val="00EF02BA"/>
    <w:rsid w:val="00EF0779"/>
    <w:rsid w:val="00EF07E2"/>
    <w:rsid w:val="00EF205E"/>
    <w:rsid w:val="00EF206C"/>
    <w:rsid w:val="00EF2AEB"/>
    <w:rsid w:val="00EF506D"/>
    <w:rsid w:val="00EF56C7"/>
    <w:rsid w:val="00EF5A30"/>
    <w:rsid w:val="00EF5D4B"/>
    <w:rsid w:val="00EF5F56"/>
    <w:rsid w:val="00EF7162"/>
    <w:rsid w:val="00F00293"/>
    <w:rsid w:val="00F002AB"/>
    <w:rsid w:val="00F00DC2"/>
    <w:rsid w:val="00F0108D"/>
    <w:rsid w:val="00F01207"/>
    <w:rsid w:val="00F015B0"/>
    <w:rsid w:val="00F01862"/>
    <w:rsid w:val="00F0210B"/>
    <w:rsid w:val="00F0241F"/>
    <w:rsid w:val="00F039B4"/>
    <w:rsid w:val="00F03A24"/>
    <w:rsid w:val="00F03EC6"/>
    <w:rsid w:val="00F03F95"/>
    <w:rsid w:val="00F03FED"/>
    <w:rsid w:val="00F04703"/>
    <w:rsid w:val="00F04A50"/>
    <w:rsid w:val="00F04BD4"/>
    <w:rsid w:val="00F04FF8"/>
    <w:rsid w:val="00F0530F"/>
    <w:rsid w:val="00F05B99"/>
    <w:rsid w:val="00F062B3"/>
    <w:rsid w:val="00F06DD3"/>
    <w:rsid w:val="00F07386"/>
    <w:rsid w:val="00F07439"/>
    <w:rsid w:val="00F074E5"/>
    <w:rsid w:val="00F07F40"/>
    <w:rsid w:val="00F1047D"/>
    <w:rsid w:val="00F10D6C"/>
    <w:rsid w:val="00F10F15"/>
    <w:rsid w:val="00F11EEB"/>
    <w:rsid w:val="00F1277E"/>
    <w:rsid w:val="00F12874"/>
    <w:rsid w:val="00F141F4"/>
    <w:rsid w:val="00F1453D"/>
    <w:rsid w:val="00F145D1"/>
    <w:rsid w:val="00F15361"/>
    <w:rsid w:val="00F159C8"/>
    <w:rsid w:val="00F15CD0"/>
    <w:rsid w:val="00F163AA"/>
    <w:rsid w:val="00F165BC"/>
    <w:rsid w:val="00F16C42"/>
    <w:rsid w:val="00F1713A"/>
    <w:rsid w:val="00F176AC"/>
    <w:rsid w:val="00F1783A"/>
    <w:rsid w:val="00F178EE"/>
    <w:rsid w:val="00F17C5E"/>
    <w:rsid w:val="00F17D93"/>
    <w:rsid w:val="00F20512"/>
    <w:rsid w:val="00F20982"/>
    <w:rsid w:val="00F209E3"/>
    <w:rsid w:val="00F217F2"/>
    <w:rsid w:val="00F2188C"/>
    <w:rsid w:val="00F22435"/>
    <w:rsid w:val="00F224B2"/>
    <w:rsid w:val="00F232A0"/>
    <w:rsid w:val="00F23654"/>
    <w:rsid w:val="00F239D3"/>
    <w:rsid w:val="00F23C47"/>
    <w:rsid w:val="00F23F88"/>
    <w:rsid w:val="00F250E0"/>
    <w:rsid w:val="00F2540A"/>
    <w:rsid w:val="00F2566E"/>
    <w:rsid w:val="00F258BF"/>
    <w:rsid w:val="00F25C44"/>
    <w:rsid w:val="00F2619D"/>
    <w:rsid w:val="00F268AC"/>
    <w:rsid w:val="00F26968"/>
    <w:rsid w:val="00F27017"/>
    <w:rsid w:val="00F27867"/>
    <w:rsid w:val="00F27AE0"/>
    <w:rsid w:val="00F27EDB"/>
    <w:rsid w:val="00F302D3"/>
    <w:rsid w:val="00F3039E"/>
    <w:rsid w:val="00F3058C"/>
    <w:rsid w:val="00F30B39"/>
    <w:rsid w:val="00F31281"/>
    <w:rsid w:val="00F3186A"/>
    <w:rsid w:val="00F31BCC"/>
    <w:rsid w:val="00F323D7"/>
    <w:rsid w:val="00F33B9D"/>
    <w:rsid w:val="00F33CC3"/>
    <w:rsid w:val="00F34BBE"/>
    <w:rsid w:val="00F35064"/>
    <w:rsid w:val="00F352D5"/>
    <w:rsid w:val="00F35423"/>
    <w:rsid w:val="00F359F8"/>
    <w:rsid w:val="00F35EB8"/>
    <w:rsid w:val="00F35ECF"/>
    <w:rsid w:val="00F360D1"/>
    <w:rsid w:val="00F362D7"/>
    <w:rsid w:val="00F365CD"/>
    <w:rsid w:val="00F37027"/>
    <w:rsid w:val="00F378F4"/>
    <w:rsid w:val="00F37C49"/>
    <w:rsid w:val="00F40AD5"/>
    <w:rsid w:val="00F40CBE"/>
    <w:rsid w:val="00F416AD"/>
    <w:rsid w:val="00F4184A"/>
    <w:rsid w:val="00F41881"/>
    <w:rsid w:val="00F41EA4"/>
    <w:rsid w:val="00F41F08"/>
    <w:rsid w:val="00F4285C"/>
    <w:rsid w:val="00F42F75"/>
    <w:rsid w:val="00F4343C"/>
    <w:rsid w:val="00F4412E"/>
    <w:rsid w:val="00F459B2"/>
    <w:rsid w:val="00F470E9"/>
    <w:rsid w:val="00F4723B"/>
    <w:rsid w:val="00F47E6F"/>
    <w:rsid w:val="00F501F2"/>
    <w:rsid w:val="00F50400"/>
    <w:rsid w:val="00F50879"/>
    <w:rsid w:val="00F50D59"/>
    <w:rsid w:val="00F50E92"/>
    <w:rsid w:val="00F51233"/>
    <w:rsid w:val="00F5151C"/>
    <w:rsid w:val="00F51FF2"/>
    <w:rsid w:val="00F52204"/>
    <w:rsid w:val="00F52584"/>
    <w:rsid w:val="00F52A5D"/>
    <w:rsid w:val="00F52F4E"/>
    <w:rsid w:val="00F52FC2"/>
    <w:rsid w:val="00F53157"/>
    <w:rsid w:val="00F53569"/>
    <w:rsid w:val="00F53F99"/>
    <w:rsid w:val="00F547DA"/>
    <w:rsid w:val="00F547FC"/>
    <w:rsid w:val="00F54D32"/>
    <w:rsid w:val="00F55860"/>
    <w:rsid w:val="00F55B3A"/>
    <w:rsid w:val="00F55BBC"/>
    <w:rsid w:val="00F57ACC"/>
    <w:rsid w:val="00F57CEF"/>
    <w:rsid w:val="00F57F8B"/>
    <w:rsid w:val="00F601E8"/>
    <w:rsid w:val="00F60443"/>
    <w:rsid w:val="00F60A40"/>
    <w:rsid w:val="00F613CE"/>
    <w:rsid w:val="00F61A65"/>
    <w:rsid w:val="00F61A95"/>
    <w:rsid w:val="00F61C30"/>
    <w:rsid w:val="00F61E63"/>
    <w:rsid w:val="00F61F5A"/>
    <w:rsid w:val="00F624A8"/>
    <w:rsid w:val="00F62A57"/>
    <w:rsid w:val="00F62ADF"/>
    <w:rsid w:val="00F64417"/>
    <w:rsid w:val="00F645AE"/>
    <w:rsid w:val="00F64876"/>
    <w:rsid w:val="00F64CAA"/>
    <w:rsid w:val="00F64E92"/>
    <w:rsid w:val="00F65793"/>
    <w:rsid w:val="00F65BEC"/>
    <w:rsid w:val="00F66277"/>
    <w:rsid w:val="00F66A02"/>
    <w:rsid w:val="00F67D30"/>
    <w:rsid w:val="00F702CF"/>
    <w:rsid w:val="00F70D0A"/>
    <w:rsid w:val="00F70D4E"/>
    <w:rsid w:val="00F711AE"/>
    <w:rsid w:val="00F71B22"/>
    <w:rsid w:val="00F71DB0"/>
    <w:rsid w:val="00F732CF"/>
    <w:rsid w:val="00F74189"/>
    <w:rsid w:val="00F7468D"/>
    <w:rsid w:val="00F75897"/>
    <w:rsid w:val="00F75960"/>
    <w:rsid w:val="00F75A04"/>
    <w:rsid w:val="00F75E2F"/>
    <w:rsid w:val="00F76107"/>
    <w:rsid w:val="00F76C26"/>
    <w:rsid w:val="00F76D51"/>
    <w:rsid w:val="00F77864"/>
    <w:rsid w:val="00F80156"/>
    <w:rsid w:val="00F808E0"/>
    <w:rsid w:val="00F8107F"/>
    <w:rsid w:val="00F81266"/>
    <w:rsid w:val="00F81CDE"/>
    <w:rsid w:val="00F837CA"/>
    <w:rsid w:val="00F83E0F"/>
    <w:rsid w:val="00F840D0"/>
    <w:rsid w:val="00F84298"/>
    <w:rsid w:val="00F8462E"/>
    <w:rsid w:val="00F85189"/>
    <w:rsid w:val="00F8588F"/>
    <w:rsid w:val="00F85AA5"/>
    <w:rsid w:val="00F86615"/>
    <w:rsid w:val="00F8694C"/>
    <w:rsid w:val="00F86A32"/>
    <w:rsid w:val="00F87703"/>
    <w:rsid w:val="00F87A19"/>
    <w:rsid w:val="00F87A67"/>
    <w:rsid w:val="00F87DAE"/>
    <w:rsid w:val="00F87E45"/>
    <w:rsid w:val="00F90398"/>
    <w:rsid w:val="00F90C16"/>
    <w:rsid w:val="00F911BE"/>
    <w:rsid w:val="00F914BE"/>
    <w:rsid w:val="00F914D3"/>
    <w:rsid w:val="00F92FF7"/>
    <w:rsid w:val="00F93265"/>
    <w:rsid w:val="00F948CD"/>
    <w:rsid w:val="00F94C2A"/>
    <w:rsid w:val="00F9513D"/>
    <w:rsid w:val="00F9564B"/>
    <w:rsid w:val="00F966D6"/>
    <w:rsid w:val="00F972BE"/>
    <w:rsid w:val="00F97AE9"/>
    <w:rsid w:val="00F97AF1"/>
    <w:rsid w:val="00FA0161"/>
    <w:rsid w:val="00FA0191"/>
    <w:rsid w:val="00FA0539"/>
    <w:rsid w:val="00FA1041"/>
    <w:rsid w:val="00FA133A"/>
    <w:rsid w:val="00FA142F"/>
    <w:rsid w:val="00FA1E75"/>
    <w:rsid w:val="00FA1F47"/>
    <w:rsid w:val="00FA2A55"/>
    <w:rsid w:val="00FA312C"/>
    <w:rsid w:val="00FA4365"/>
    <w:rsid w:val="00FA47BA"/>
    <w:rsid w:val="00FA4885"/>
    <w:rsid w:val="00FA4C70"/>
    <w:rsid w:val="00FA50D0"/>
    <w:rsid w:val="00FA5A91"/>
    <w:rsid w:val="00FA65C5"/>
    <w:rsid w:val="00FA6C02"/>
    <w:rsid w:val="00FA7494"/>
    <w:rsid w:val="00FA750C"/>
    <w:rsid w:val="00FA77F5"/>
    <w:rsid w:val="00FA7FDA"/>
    <w:rsid w:val="00FB00B8"/>
    <w:rsid w:val="00FB06FC"/>
    <w:rsid w:val="00FB140E"/>
    <w:rsid w:val="00FB2304"/>
    <w:rsid w:val="00FB2526"/>
    <w:rsid w:val="00FB2919"/>
    <w:rsid w:val="00FB2D44"/>
    <w:rsid w:val="00FB388A"/>
    <w:rsid w:val="00FB44BA"/>
    <w:rsid w:val="00FB4D27"/>
    <w:rsid w:val="00FB533C"/>
    <w:rsid w:val="00FB589C"/>
    <w:rsid w:val="00FB5C58"/>
    <w:rsid w:val="00FB64ED"/>
    <w:rsid w:val="00FB6D4C"/>
    <w:rsid w:val="00FB6E48"/>
    <w:rsid w:val="00FB7BAF"/>
    <w:rsid w:val="00FC039B"/>
    <w:rsid w:val="00FC0754"/>
    <w:rsid w:val="00FC0D82"/>
    <w:rsid w:val="00FC0EEC"/>
    <w:rsid w:val="00FC11A8"/>
    <w:rsid w:val="00FC1203"/>
    <w:rsid w:val="00FC1E55"/>
    <w:rsid w:val="00FC1EF4"/>
    <w:rsid w:val="00FC273B"/>
    <w:rsid w:val="00FC3157"/>
    <w:rsid w:val="00FC352B"/>
    <w:rsid w:val="00FC4DAB"/>
    <w:rsid w:val="00FC4EA5"/>
    <w:rsid w:val="00FC597B"/>
    <w:rsid w:val="00FC59AC"/>
    <w:rsid w:val="00FC5BCD"/>
    <w:rsid w:val="00FC6123"/>
    <w:rsid w:val="00FC6645"/>
    <w:rsid w:val="00FC6855"/>
    <w:rsid w:val="00FC74C2"/>
    <w:rsid w:val="00FC79A8"/>
    <w:rsid w:val="00FD1158"/>
    <w:rsid w:val="00FD1C5D"/>
    <w:rsid w:val="00FD2002"/>
    <w:rsid w:val="00FD24CB"/>
    <w:rsid w:val="00FD399C"/>
    <w:rsid w:val="00FD3B57"/>
    <w:rsid w:val="00FD3BBC"/>
    <w:rsid w:val="00FD422E"/>
    <w:rsid w:val="00FD4D8C"/>
    <w:rsid w:val="00FD56DD"/>
    <w:rsid w:val="00FD5792"/>
    <w:rsid w:val="00FD591F"/>
    <w:rsid w:val="00FD645A"/>
    <w:rsid w:val="00FD7368"/>
    <w:rsid w:val="00FD7790"/>
    <w:rsid w:val="00FD7889"/>
    <w:rsid w:val="00FE04B9"/>
    <w:rsid w:val="00FE0AE9"/>
    <w:rsid w:val="00FE0FA9"/>
    <w:rsid w:val="00FE11DE"/>
    <w:rsid w:val="00FE1891"/>
    <w:rsid w:val="00FE1BF5"/>
    <w:rsid w:val="00FE1CFC"/>
    <w:rsid w:val="00FE2070"/>
    <w:rsid w:val="00FE212C"/>
    <w:rsid w:val="00FE21CF"/>
    <w:rsid w:val="00FE2594"/>
    <w:rsid w:val="00FE2612"/>
    <w:rsid w:val="00FE26B5"/>
    <w:rsid w:val="00FE2848"/>
    <w:rsid w:val="00FE30DB"/>
    <w:rsid w:val="00FE334D"/>
    <w:rsid w:val="00FE337D"/>
    <w:rsid w:val="00FE3589"/>
    <w:rsid w:val="00FE378F"/>
    <w:rsid w:val="00FE383A"/>
    <w:rsid w:val="00FE3FD5"/>
    <w:rsid w:val="00FE44A2"/>
    <w:rsid w:val="00FE4563"/>
    <w:rsid w:val="00FE4BA2"/>
    <w:rsid w:val="00FE66AA"/>
    <w:rsid w:val="00FE66D5"/>
    <w:rsid w:val="00FE6CAD"/>
    <w:rsid w:val="00FE7CBF"/>
    <w:rsid w:val="00FE7D2A"/>
    <w:rsid w:val="00FF025A"/>
    <w:rsid w:val="00FF0648"/>
    <w:rsid w:val="00FF0BBB"/>
    <w:rsid w:val="00FF187F"/>
    <w:rsid w:val="00FF1E22"/>
    <w:rsid w:val="00FF25E1"/>
    <w:rsid w:val="00FF2601"/>
    <w:rsid w:val="00FF277E"/>
    <w:rsid w:val="00FF296E"/>
    <w:rsid w:val="00FF2CD2"/>
    <w:rsid w:val="00FF3498"/>
    <w:rsid w:val="00FF3C3B"/>
    <w:rsid w:val="00FF44BA"/>
    <w:rsid w:val="00FF4F63"/>
    <w:rsid w:val="00FF4F94"/>
    <w:rsid w:val="00FF58DF"/>
    <w:rsid w:val="00FF5D67"/>
    <w:rsid w:val="00FF5FAB"/>
    <w:rsid w:val="00FF6182"/>
    <w:rsid w:val="00FF6273"/>
    <w:rsid w:val="00FF6713"/>
    <w:rsid w:val="00FF73C9"/>
    <w:rsid w:val="00FF741B"/>
    <w:rsid w:val="00FF7844"/>
    <w:rsid w:val="00FF79A0"/>
    <w:rsid w:val="00FF7BE4"/>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536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宋体" w:hAnsi="Calibri" w:cs="Times New Roman"/>
        <w:kern w:val="2"/>
        <w:sz w:val="21"/>
        <w:szCs w:val="22"/>
        <w:lang w:val="en-US" w:eastAsia="zh-CN"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4607"/>
    <w:pPr>
      <w:widowControl w:val="0"/>
      <w:jc w:val="both"/>
    </w:pPr>
  </w:style>
  <w:style w:type="paragraph" w:styleId="Heading1">
    <w:name w:val="heading 1"/>
    <w:basedOn w:val="Normal"/>
    <w:next w:val="Normal"/>
    <w:link w:val="Heading1Char"/>
    <w:uiPriority w:val="99"/>
    <w:qFormat/>
    <w:rsid w:val="003108DF"/>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9"/>
    <w:qFormat/>
    <w:rsid w:val="00396D7D"/>
    <w:pPr>
      <w:keepNext/>
      <w:keepLines/>
      <w:spacing w:before="260" w:after="260" w:line="416" w:lineRule="auto"/>
      <w:outlineLvl w:val="1"/>
    </w:pPr>
    <w:rPr>
      <w:rFonts w:ascii="Cambria" w:hAnsi="Cambria"/>
      <w:b/>
      <w:bCs/>
      <w:sz w:val="32"/>
      <w:szCs w:val="32"/>
    </w:rPr>
  </w:style>
  <w:style w:type="paragraph" w:styleId="Heading3">
    <w:name w:val="heading 3"/>
    <w:basedOn w:val="Normal"/>
    <w:next w:val="Normal"/>
    <w:link w:val="Heading3Char"/>
    <w:uiPriority w:val="99"/>
    <w:qFormat/>
    <w:rsid w:val="00FC273B"/>
    <w:pPr>
      <w:keepNext/>
      <w:keepLines/>
      <w:spacing w:before="260" w:after="260" w:line="416" w:lineRule="auto"/>
      <w:outlineLvl w:val="2"/>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3108DF"/>
    <w:rPr>
      <w:rFonts w:cs="Times New Roman"/>
      <w:b/>
      <w:bCs/>
      <w:kern w:val="44"/>
      <w:sz w:val="44"/>
      <w:szCs w:val="44"/>
    </w:rPr>
  </w:style>
  <w:style w:type="character" w:customStyle="1" w:styleId="Heading2Char">
    <w:name w:val="Heading 2 Char"/>
    <w:basedOn w:val="DefaultParagraphFont"/>
    <w:link w:val="Heading2"/>
    <w:uiPriority w:val="99"/>
    <w:locked/>
    <w:rsid w:val="00396D7D"/>
    <w:rPr>
      <w:rFonts w:ascii="Cambria" w:eastAsia="宋体" w:hAnsi="Cambria" w:cs="Times New Roman"/>
      <w:b/>
      <w:bCs/>
      <w:sz w:val="32"/>
      <w:szCs w:val="32"/>
    </w:rPr>
  </w:style>
  <w:style w:type="character" w:customStyle="1" w:styleId="Heading3Char">
    <w:name w:val="Heading 3 Char"/>
    <w:basedOn w:val="DefaultParagraphFont"/>
    <w:link w:val="Heading3"/>
    <w:uiPriority w:val="99"/>
    <w:semiHidden/>
    <w:locked/>
    <w:rsid w:val="00FC273B"/>
    <w:rPr>
      <w:rFonts w:cs="Times New Roman"/>
      <w:b/>
      <w:bCs/>
      <w:sz w:val="32"/>
      <w:szCs w:val="32"/>
    </w:rPr>
  </w:style>
  <w:style w:type="paragraph" w:customStyle="1" w:styleId="TAMainText">
    <w:name w:val="TA_Main_Text"/>
    <w:basedOn w:val="Normal"/>
    <w:uiPriority w:val="99"/>
    <w:rsid w:val="003E4364"/>
    <w:pPr>
      <w:widowControl/>
      <w:spacing w:line="480" w:lineRule="auto"/>
      <w:ind w:firstLine="202"/>
    </w:pPr>
    <w:rPr>
      <w:rFonts w:ascii="Times" w:hAnsi="Times"/>
      <w:kern w:val="0"/>
      <w:sz w:val="24"/>
      <w:szCs w:val="20"/>
      <w:lang w:eastAsia="en-US"/>
    </w:rPr>
  </w:style>
  <w:style w:type="paragraph" w:styleId="Header">
    <w:name w:val="header"/>
    <w:basedOn w:val="Normal"/>
    <w:link w:val="HeaderChar"/>
    <w:uiPriority w:val="99"/>
    <w:rsid w:val="00131FE6"/>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locked/>
    <w:rsid w:val="00131FE6"/>
    <w:rPr>
      <w:rFonts w:cs="Times New Roman"/>
      <w:sz w:val="18"/>
      <w:szCs w:val="18"/>
    </w:rPr>
  </w:style>
  <w:style w:type="paragraph" w:styleId="Footer">
    <w:name w:val="footer"/>
    <w:basedOn w:val="Normal"/>
    <w:link w:val="FooterChar"/>
    <w:uiPriority w:val="99"/>
    <w:rsid w:val="00131FE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locked/>
    <w:rsid w:val="00131FE6"/>
    <w:rPr>
      <w:rFonts w:cs="Times New Roman"/>
      <w:sz w:val="18"/>
      <w:szCs w:val="18"/>
    </w:rPr>
  </w:style>
  <w:style w:type="character" w:styleId="Hyperlink">
    <w:name w:val="Hyperlink"/>
    <w:basedOn w:val="DefaultParagraphFont"/>
    <w:uiPriority w:val="99"/>
    <w:rsid w:val="009A3E53"/>
    <w:rPr>
      <w:rFonts w:cs="Times New Roman"/>
      <w:color w:val="2779B6"/>
      <w:u w:val="single"/>
    </w:rPr>
  </w:style>
  <w:style w:type="character" w:customStyle="1" w:styleId="def">
    <w:name w:val="def"/>
    <w:basedOn w:val="DefaultParagraphFont"/>
    <w:uiPriority w:val="99"/>
    <w:rsid w:val="009A3E53"/>
    <w:rPr>
      <w:rFonts w:cs="Times New Roman"/>
    </w:rPr>
  </w:style>
  <w:style w:type="paragraph" w:customStyle="1" w:styleId="Default">
    <w:name w:val="Default"/>
    <w:uiPriority w:val="99"/>
    <w:rsid w:val="0091135B"/>
    <w:pPr>
      <w:widowControl w:val="0"/>
      <w:autoSpaceDE w:val="0"/>
      <w:autoSpaceDN w:val="0"/>
      <w:adjustRightInd w:val="0"/>
    </w:pPr>
    <w:rPr>
      <w:rFonts w:ascii="宋体" w:cs="宋体"/>
      <w:color w:val="000000"/>
      <w:kern w:val="0"/>
      <w:sz w:val="24"/>
      <w:szCs w:val="24"/>
    </w:rPr>
  </w:style>
  <w:style w:type="character" w:customStyle="1" w:styleId="hps">
    <w:name w:val="hps"/>
    <w:basedOn w:val="DefaultParagraphFont"/>
    <w:uiPriority w:val="99"/>
    <w:rsid w:val="003E13F5"/>
    <w:rPr>
      <w:rFonts w:cs="Times New Roman"/>
    </w:rPr>
  </w:style>
  <w:style w:type="paragraph" w:styleId="NormalWeb">
    <w:name w:val="Normal (Web)"/>
    <w:basedOn w:val="Normal"/>
    <w:uiPriority w:val="99"/>
    <w:rsid w:val="00ED7174"/>
    <w:pPr>
      <w:widowControl/>
      <w:jc w:val="left"/>
    </w:pPr>
    <w:rPr>
      <w:rFonts w:ascii="宋体" w:hAnsi="宋体" w:cs="宋体"/>
      <w:kern w:val="0"/>
      <w:sz w:val="24"/>
      <w:szCs w:val="24"/>
    </w:rPr>
  </w:style>
  <w:style w:type="paragraph" w:styleId="BalloonText">
    <w:name w:val="Balloon Text"/>
    <w:basedOn w:val="Normal"/>
    <w:link w:val="BalloonTextChar"/>
    <w:uiPriority w:val="99"/>
    <w:semiHidden/>
    <w:rsid w:val="00694F20"/>
    <w:rPr>
      <w:sz w:val="18"/>
      <w:szCs w:val="18"/>
    </w:rPr>
  </w:style>
  <w:style w:type="character" w:customStyle="1" w:styleId="BalloonTextChar">
    <w:name w:val="Balloon Text Char"/>
    <w:basedOn w:val="DefaultParagraphFont"/>
    <w:link w:val="BalloonText"/>
    <w:uiPriority w:val="99"/>
    <w:semiHidden/>
    <w:locked/>
    <w:rsid w:val="00694F20"/>
    <w:rPr>
      <w:rFonts w:cs="Times New Roman"/>
      <w:sz w:val="18"/>
      <w:szCs w:val="18"/>
    </w:rPr>
  </w:style>
  <w:style w:type="character" w:customStyle="1" w:styleId="highlight">
    <w:name w:val="highlight"/>
    <w:basedOn w:val="DefaultParagraphFont"/>
    <w:uiPriority w:val="99"/>
    <w:rsid w:val="0038517B"/>
    <w:rPr>
      <w:rFonts w:cs="Times New Roman"/>
    </w:rPr>
  </w:style>
  <w:style w:type="table" w:customStyle="1" w:styleId="1">
    <w:name w:val="网格型1"/>
    <w:uiPriority w:val="99"/>
    <w:rsid w:val="003A1C4A"/>
    <w:pPr>
      <w:spacing w:after="200"/>
      <w:jc w:val="both"/>
    </w:pPr>
    <w:rPr>
      <w:rFonts w:ascii="New York" w:hAnsi="New York"/>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99"/>
    <w:rsid w:val="003A1C4A"/>
    <w:rPr>
      <w:kern w:val="0"/>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customStyle="1" w:styleId="Char">
    <w:name w:val="Char"/>
    <w:basedOn w:val="Normal"/>
    <w:uiPriority w:val="99"/>
    <w:rsid w:val="000A0781"/>
    <w:rPr>
      <w:rFonts w:ascii="Times New Roman" w:hAnsi="Times New Roman"/>
      <w:szCs w:val="24"/>
    </w:rPr>
  </w:style>
  <w:style w:type="character" w:customStyle="1" w:styleId="keyword">
    <w:name w:val="keyword"/>
    <w:basedOn w:val="DefaultParagraphFont"/>
    <w:uiPriority w:val="99"/>
    <w:rsid w:val="008802EF"/>
    <w:rPr>
      <w:rFonts w:cs="Times New Roman"/>
    </w:rPr>
  </w:style>
  <w:style w:type="character" w:customStyle="1" w:styleId="phonetic">
    <w:name w:val="phonetic"/>
    <w:basedOn w:val="DefaultParagraphFont"/>
    <w:uiPriority w:val="99"/>
    <w:rsid w:val="008802EF"/>
    <w:rPr>
      <w:rFonts w:cs="Times New Roman"/>
    </w:rPr>
  </w:style>
  <w:style w:type="character" w:styleId="Emphasis">
    <w:name w:val="Emphasis"/>
    <w:basedOn w:val="DefaultParagraphFont"/>
    <w:uiPriority w:val="99"/>
    <w:qFormat/>
    <w:rsid w:val="006B1145"/>
    <w:rPr>
      <w:rFonts w:cs="Times New Roman"/>
      <w:i/>
      <w:iCs/>
      <w:sz w:val="24"/>
      <w:szCs w:val="24"/>
      <w:bdr w:val="none" w:sz="0" w:space="0" w:color="auto" w:frame="1"/>
      <w:vertAlign w:val="baseline"/>
    </w:rPr>
  </w:style>
  <w:style w:type="character" w:customStyle="1" w:styleId="eudoraheader">
    <w:name w:val="eudoraheader"/>
    <w:basedOn w:val="DefaultParagraphFont"/>
    <w:uiPriority w:val="99"/>
    <w:rsid w:val="00DE55B4"/>
    <w:rPr>
      <w:rFonts w:cs="Times New Roman"/>
    </w:rPr>
  </w:style>
  <w:style w:type="paragraph" w:styleId="ListParagraph">
    <w:name w:val="List Paragraph"/>
    <w:basedOn w:val="Normal"/>
    <w:uiPriority w:val="99"/>
    <w:qFormat/>
    <w:rsid w:val="003F10DD"/>
    <w:pPr>
      <w:ind w:firstLineChars="200" w:firstLine="420"/>
    </w:pPr>
  </w:style>
  <w:style w:type="character" w:customStyle="1" w:styleId="title2">
    <w:name w:val="title2"/>
    <w:basedOn w:val="DefaultParagraphFont"/>
    <w:uiPriority w:val="99"/>
    <w:rsid w:val="00907696"/>
    <w:rPr>
      <w:rFonts w:cs="Times New Roman"/>
    </w:rPr>
  </w:style>
  <w:style w:type="character" w:customStyle="1" w:styleId="webdict">
    <w:name w:val="webdict"/>
    <w:basedOn w:val="DefaultParagraphFont"/>
    <w:uiPriority w:val="99"/>
    <w:rsid w:val="00EB5DDE"/>
    <w:rPr>
      <w:rFonts w:cs="Times New Roman"/>
    </w:rPr>
  </w:style>
  <w:style w:type="character" w:customStyle="1" w:styleId="st1">
    <w:name w:val="st1"/>
    <w:basedOn w:val="DefaultParagraphFont"/>
    <w:uiPriority w:val="99"/>
    <w:rsid w:val="00EB5DDE"/>
    <w:rPr>
      <w:rFonts w:cs="Times New Roman"/>
    </w:rPr>
  </w:style>
  <w:style w:type="character" w:customStyle="1" w:styleId="trans">
    <w:name w:val="trans"/>
    <w:basedOn w:val="DefaultParagraphFont"/>
    <w:uiPriority w:val="99"/>
    <w:rsid w:val="00EB5DDE"/>
    <w:rPr>
      <w:rFonts w:cs="Times New Roman"/>
    </w:rPr>
  </w:style>
  <w:style w:type="paragraph" w:customStyle="1" w:styleId="itemid">
    <w:name w:val="itemid"/>
    <w:basedOn w:val="Normal"/>
    <w:uiPriority w:val="99"/>
    <w:rsid w:val="008E0762"/>
    <w:pPr>
      <w:widowControl/>
      <w:spacing w:before="100" w:beforeAutospacing="1" w:after="100" w:afterAutospacing="1"/>
      <w:jc w:val="left"/>
    </w:pPr>
    <w:rPr>
      <w:rFonts w:ascii="宋体" w:hAnsi="宋体" w:cs="宋体"/>
      <w:kern w:val="0"/>
      <w:sz w:val="24"/>
      <w:szCs w:val="24"/>
    </w:rPr>
  </w:style>
</w:styles>
</file>

<file path=word/webSettings.xml><?xml version="1.0" encoding="utf-8"?>
<w:webSettings xmlns:r="http://schemas.openxmlformats.org/officeDocument/2006/relationships" xmlns:w="http://schemas.openxmlformats.org/wordprocessingml/2006/main">
  <w:divs>
    <w:div w:id="1205171823">
      <w:marLeft w:val="0"/>
      <w:marRight w:val="0"/>
      <w:marTop w:val="0"/>
      <w:marBottom w:val="0"/>
      <w:divBdr>
        <w:top w:val="none" w:sz="0" w:space="0" w:color="auto"/>
        <w:left w:val="none" w:sz="0" w:space="0" w:color="auto"/>
        <w:bottom w:val="none" w:sz="0" w:space="0" w:color="auto"/>
        <w:right w:val="none" w:sz="0" w:space="0" w:color="auto"/>
      </w:divBdr>
      <w:divsChild>
        <w:div w:id="1205171920">
          <w:marLeft w:val="0"/>
          <w:marRight w:val="0"/>
          <w:marTop w:val="0"/>
          <w:marBottom w:val="0"/>
          <w:divBdr>
            <w:top w:val="none" w:sz="0" w:space="0" w:color="auto"/>
            <w:left w:val="none" w:sz="0" w:space="0" w:color="auto"/>
            <w:bottom w:val="none" w:sz="0" w:space="0" w:color="auto"/>
            <w:right w:val="none" w:sz="0" w:space="0" w:color="auto"/>
          </w:divBdr>
          <w:divsChild>
            <w:div w:id="1205171890">
              <w:marLeft w:val="0"/>
              <w:marRight w:val="0"/>
              <w:marTop w:val="0"/>
              <w:marBottom w:val="0"/>
              <w:divBdr>
                <w:top w:val="none" w:sz="0" w:space="0" w:color="auto"/>
                <w:left w:val="none" w:sz="0" w:space="0" w:color="auto"/>
                <w:bottom w:val="none" w:sz="0" w:space="0" w:color="auto"/>
                <w:right w:val="none" w:sz="0" w:space="0" w:color="auto"/>
              </w:divBdr>
              <w:divsChild>
                <w:div w:id="1205171872">
                  <w:marLeft w:val="0"/>
                  <w:marRight w:val="0"/>
                  <w:marTop w:val="0"/>
                  <w:marBottom w:val="0"/>
                  <w:divBdr>
                    <w:top w:val="none" w:sz="0" w:space="0" w:color="auto"/>
                    <w:left w:val="none" w:sz="0" w:space="0" w:color="auto"/>
                    <w:bottom w:val="none" w:sz="0" w:space="0" w:color="auto"/>
                    <w:right w:val="none" w:sz="0" w:space="0" w:color="auto"/>
                  </w:divBdr>
                  <w:divsChild>
                    <w:div w:id="1205171854">
                      <w:marLeft w:val="0"/>
                      <w:marRight w:val="0"/>
                      <w:marTop w:val="0"/>
                      <w:marBottom w:val="0"/>
                      <w:divBdr>
                        <w:top w:val="none" w:sz="0" w:space="0" w:color="auto"/>
                        <w:left w:val="none" w:sz="0" w:space="0" w:color="auto"/>
                        <w:bottom w:val="none" w:sz="0" w:space="0" w:color="auto"/>
                        <w:right w:val="none" w:sz="0" w:space="0" w:color="auto"/>
                      </w:divBdr>
                      <w:divsChild>
                        <w:div w:id="1205171862">
                          <w:marLeft w:val="0"/>
                          <w:marRight w:val="0"/>
                          <w:marTop w:val="0"/>
                          <w:marBottom w:val="0"/>
                          <w:divBdr>
                            <w:top w:val="none" w:sz="0" w:space="0" w:color="auto"/>
                            <w:left w:val="none" w:sz="0" w:space="0" w:color="auto"/>
                            <w:bottom w:val="none" w:sz="0" w:space="0" w:color="auto"/>
                            <w:right w:val="none" w:sz="0" w:space="0" w:color="auto"/>
                          </w:divBdr>
                          <w:divsChild>
                            <w:div w:id="1205171829">
                              <w:marLeft w:val="0"/>
                              <w:marRight w:val="0"/>
                              <w:marTop w:val="0"/>
                              <w:marBottom w:val="0"/>
                              <w:divBdr>
                                <w:top w:val="none" w:sz="0" w:space="0" w:color="auto"/>
                                <w:left w:val="none" w:sz="0" w:space="0" w:color="auto"/>
                                <w:bottom w:val="none" w:sz="0" w:space="0" w:color="auto"/>
                                <w:right w:val="none" w:sz="0" w:space="0" w:color="auto"/>
                              </w:divBdr>
                              <w:divsChild>
                                <w:div w:id="1205171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05171827">
      <w:marLeft w:val="0"/>
      <w:marRight w:val="0"/>
      <w:marTop w:val="0"/>
      <w:marBottom w:val="0"/>
      <w:divBdr>
        <w:top w:val="none" w:sz="0" w:space="0" w:color="auto"/>
        <w:left w:val="none" w:sz="0" w:space="0" w:color="auto"/>
        <w:bottom w:val="none" w:sz="0" w:space="0" w:color="auto"/>
        <w:right w:val="none" w:sz="0" w:space="0" w:color="auto"/>
      </w:divBdr>
      <w:divsChild>
        <w:div w:id="1205171864">
          <w:marLeft w:val="0"/>
          <w:marRight w:val="0"/>
          <w:marTop w:val="0"/>
          <w:marBottom w:val="0"/>
          <w:divBdr>
            <w:top w:val="none" w:sz="0" w:space="0" w:color="auto"/>
            <w:left w:val="none" w:sz="0" w:space="0" w:color="auto"/>
            <w:bottom w:val="none" w:sz="0" w:space="0" w:color="auto"/>
            <w:right w:val="none" w:sz="0" w:space="0" w:color="auto"/>
          </w:divBdr>
          <w:divsChild>
            <w:div w:id="1205171922">
              <w:marLeft w:val="0"/>
              <w:marRight w:val="0"/>
              <w:marTop w:val="0"/>
              <w:marBottom w:val="0"/>
              <w:divBdr>
                <w:top w:val="none" w:sz="0" w:space="0" w:color="auto"/>
                <w:left w:val="none" w:sz="0" w:space="0" w:color="auto"/>
                <w:bottom w:val="none" w:sz="0" w:space="0" w:color="auto"/>
                <w:right w:val="none" w:sz="0" w:space="0" w:color="auto"/>
              </w:divBdr>
              <w:divsChild>
                <w:div w:id="1205171912">
                  <w:marLeft w:val="0"/>
                  <w:marRight w:val="0"/>
                  <w:marTop w:val="0"/>
                  <w:marBottom w:val="0"/>
                  <w:divBdr>
                    <w:top w:val="none" w:sz="0" w:space="0" w:color="auto"/>
                    <w:left w:val="none" w:sz="0" w:space="0" w:color="auto"/>
                    <w:bottom w:val="none" w:sz="0" w:space="0" w:color="auto"/>
                    <w:right w:val="none" w:sz="0" w:space="0" w:color="auto"/>
                  </w:divBdr>
                  <w:divsChild>
                    <w:div w:id="1205171876">
                      <w:marLeft w:val="0"/>
                      <w:marRight w:val="0"/>
                      <w:marTop w:val="0"/>
                      <w:marBottom w:val="0"/>
                      <w:divBdr>
                        <w:top w:val="none" w:sz="0" w:space="0" w:color="auto"/>
                        <w:left w:val="none" w:sz="0" w:space="0" w:color="auto"/>
                        <w:bottom w:val="none" w:sz="0" w:space="0" w:color="auto"/>
                        <w:right w:val="none" w:sz="0" w:space="0" w:color="auto"/>
                      </w:divBdr>
                      <w:divsChild>
                        <w:div w:id="1205171915">
                          <w:marLeft w:val="0"/>
                          <w:marRight w:val="0"/>
                          <w:marTop w:val="0"/>
                          <w:marBottom w:val="0"/>
                          <w:divBdr>
                            <w:top w:val="none" w:sz="0" w:space="0" w:color="auto"/>
                            <w:left w:val="none" w:sz="0" w:space="0" w:color="auto"/>
                            <w:bottom w:val="none" w:sz="0" w:space="0" w:color="auto"/>
                            <w:right w:val="none" w:sz="0" w:space="0" w:color="auto"/>
                          </w:divBdr>
                          <w:divsChild>
                            <w:div w:id="1205171825">
                              <w:marLeft w:val="0"/>
                              <w:marRight w:val="0"/>
                              <w:marTop w:val="0"/>
                              <w:marBottom w:val="0"/>
                              <w:divBdr>
                                <w:top w:val="none" w:sz="0" w:space="0" w:color="auto"/>
                                <w:left w:val="none" w:sz="0" w:space="0" w:color="auto"/>
                                <w:bottom w:val="none" w:sz="0" w:space="0" w:color="auto"/>
                                <w:right w:val="none" w:sz="0" w:space="0" w:color="auto"/>
                              </w:divBdr>
                              <w:divsChild>
                                <w:div w:id="12051718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05171839">
      <w:marLeft w:val="0"/>
      <w:marRight w:val="0"/>
      <w:marTop w:val="0"/>
      <w:marBottom w:val="0"/>
      <w:divBdr>
        <w:top w:val="none" w:sz="0" w:space="0" w:color="auto"/>
        <w:left w:val="none" w:sz="0" w:space="0" w:color="auto"/>
        <w:bottom w:val="none" w:sz="0" w:space="0" w:color="auto"/>
        <w:right w:val="none" w:sz="0" w:space="0" w:color="auto"/>
      </w:divBdr>
    </w:div>
    <w:div w:id="1205171842">
      <w:marLeft w:val="0"/>
      <w:marRight w:val="0"/>
      <w:marTop w:val="0"/>
      <w:marBottom w:val="0"/>
      <w:divBdr>
        <w:top w:val="none" w:sz="0" w:space="0" w:color="auto"/>
        <w:left w:val="none" w:sz="0" w:space="0" w:color="auto"/>
        <w:bottom w:val="none" w:sz="0" w:space="0" w:color="auto"/>
        <w:right w:val="none" w:sz="0" w:space="0" w:color="auto"/>
      </w:divBdr>
      <w:divsChild>
        <w:div w:id="1205171913">
          <w:marLeft w:val="0"/>
          <w:marRight w:val="0"/>
          <w:marTop w:val="0"/>
          <w:marBottom w:val="0"/>
          <w:divBdr>
            <w:top w:val="none" w:sz="0" w:space="0" w:color="auto"/>
            <w:left w:val="none" w:sz="0" w:space="0" w:color="auto"/>
            <w:bottom w:val="none" w:sz="0" w:space="0" w:color="auto"/>
            <w:right w:val="none" w:sz="0" w:space="0" w:color="auto"/>
          </w:divBdr>
          <w:divsChild>
            <w:div w:id="1205171893">
              <w:marLeft w:val="0"/>
              <w:marRight w:val="0"/>
              <w:marTop w:val="0"/>
              <w:marBottom w:val="0"/>
              <w:divBdr>
                <w:top w:val="none" w:sz="0" w:space="0" w:color="auto"/>
                <w:left w:val="none" w:sz="0" w:space="0" w:color="auto"/>
                <w:bottom w:val="none" w:sz="0" w:space="0" w:color="auto"/>
                <w:right w:val="none" w:sz="0" w:space="0" w:color="auto"/>
              </w:divBdr>
              <w:divsChild>
                <w:div w:id="1205171837">
                  <w:marLeft w:val="0"/>
                  <w:marRight w:val="0"/>
                  <w:marTop w:val="0"/>
                  <w:marBottom w:val="0"/>
                  <w:divBdr>
                    <w:top w:val="none" w:sz="0" w:space="0" w:color="auto"/>
                    <w:left w:val="none" w:sz="0" w:space="0" w:color="auto"/>
                    <w:bottom w:val="none" w:sz="0" w:space="0" w:color="auto"/>
                    <w:right w:val="none" w:sz="0" w:space="0" w:color="auto"/>
                  </w:divBdr>
                  <w:divsChild>
                    <w:div w:id="1205171896">
                      <w:marLeft w:val="0"/>
                      <w:marRight w:val="0"/>
                      <w:marTop w:val="0"/>
                      <w:marBottom w:val="0"/>
                      <w:divBdr>
                        <w:top w:val="none" w:sz="0" w:space="0" w:color="auto"/>
                        <w:left w:val="none" w:sz="0" w:space="0" w:color="auto"/>
                        <w:bottom w:val="none" w:sz="0" w:space="0" w:color="auto"/>
                        <w:right w:val="none" w:sz="0" w:space="0" w:color="auto"/>
                      </w:divBdr>
                      <w:divsChild>
                        <w:div w:id="1205171867">
                          <w:marLeft w:val="0"/>
                          <w:marRight w:val="0"/>
                          <w:marTop w:val="0"/>
                          <w:marBottom w:val="0"/>
                          <w:divBdr>
                            <w:top w:val="none" w:sz="0" w:space="0" w:color="auto"/>
                            <w:left w:val="none" w:sz="0" w:space="0" w:color="auto"/>
                            <w:bottom w:val="none" w:sz="0" w:space="0" w:color="auto"/>
                            <w:right w:val="none" w:sz="0" w:space="0" w:color="auto"/>
                          </w:divBdr>
                          <w:divsChild>
                            <w:div w:id="1205171878">
                              <w:marLeft w:val="0"/>
                              <w:marRight w:val="0"/>
                              <w:marTop w:val="0"/>
                              <w:marBottom w:val="0"/>
                              <w:divBdr>
                                <w:top w:val="none" w:sz="0" w:space="0" w:color="auto"/>
                                <w:left w:val="none" w:sz="0" w:space="0" w:color="auto"/>
                                <w:bottom w:val="none" w:sz="0" w:space="0" w:color="auto"/>
                                <w:right w:val="none" w:sz="0" w:space="0" w:color="auto"/>
                              </w:divBdr>
                              <w:divsChild>
                                <w:div w:id="12051718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05171860">
      <w:marLeft w:val="0"/>
      <w:marRight w:val="0"/>
      <w:marTop w:val="0"/>
      <w:marBottom w:val="0"/>
      <w:divBdr>
        <w:top w:val="none" w:sz="0" w:space="0" w:color="auto"/>
        <w:left w:val="none" w:sz="0" w:space="0" w:color="auto"/>
        <w:bottom w:val="none" w:sz="0" w:space="0" w:color="auto"/>
        <w:right w:val="none" w:sz="0" w:space="0" w:color="auto"/>
      </w:divBdr>
      <w:divsChild>
        <w:div w:id="1205171838">
          <w:marLeft w:val="0"/>
          <w:marRight w:val="0"/>
          <w:marTop w:val="0"/>
          <w:marBottom w:val="0"/>
          <w:divBdr>
            <w:top w:val="none" w:sz="0" w:space="0" w:color="auto"/>
            <w:left w:val="none" w:sz="0" w:space="0" w:color="auto"/>
            <w:bottom w:val="none" w:sz="0" w:space="0" w:color="auto"/>
            <w:right w:val="none" w:sz="0" w:space="0" w:color="auto"/>
          </w:divBdr>
          <w:divsChild>
            <w:div w:id="1205171894">
              <w:marLeft w:val="0"/>
              <w:marRight w:val="0"/>
              <w:marTop w:val="0"/>
              <w:marBottom w:val="0"/>
              <w:divBdr>
                <w:top w:val="none" w:sz="0" w:space="0" w:color="auto"/>
                <w:left w:val="none" w:sz="0" w:space="0" w:color="auto"/>
                <w:bottom w:val="none" w:sz="0" w:space="0" w:color="auto"/>
                <w:right w:val="none" w:sz="0" w:space="0" w:color="auto"/>
              </w:divBdr>
              <w:divsChild>
                <w:div w:id="1205171841">
                  <w:marLeft w:val="0"/>
                  <w:marRight w:val="0"/>
                  <w:marTop w:val="0"/>
                  <w:marBottom w:val="0"/>
                  <w:divBdr>
                    <w:top w:val="none" w:sz="0" w:space="0" w:color="auto"/>
                    <w:left w:val="none" w:sz="0" w:space="0" w:color="auto"/>
                    <w:bottom w:val="none" w:sz="0" w:space="0" w:color="auto"/>
                    <w:right w:val="none" w:sz="0" w:space="0" w:color="auto"/>
                  </w:divBdr>
                  <w:divsChild>
                    <w:div w:id="1205171923">
                      <w:marLeft w:val="0"/>
                      <w:marRight w:val="0"/>
                      <w:marTop w:val="0"/>
                      <w:marBottom w:val="0"/>
                      <w:divBdr>
                        <w:top w:val="none" w:sz="0" w:space="0" w:color="auto"/>
                        <w:left w:val="none" w:sz="0" w:space="0" w:color="auto"/>
                        <w:bottom w:val="none" w:sz="0" w:space="0" w:color="auto"/>
                        <w:right w:val="none" w:sz="0" w:space="0" w:color="auto"/>
                      </w:divBdr>
                      <w:divsChild>
                        <w:div w:id="1205171831">
                          <w:marLeft w:val="0"/>
                          <w:marRight w:val="0"/>
                          <w:marTop w:val="0"/>
                          <w:marBottom w:val="0"/>
                          <w:divBdr>
                            <w:top w:val="none" w:sz="0" w:space="0" w:color="auto"/>
                            <w:left w:val="none" w:sz="0" w:space="0" w:color="auto"/>
                            <w:bottom w:val="none" w:sz="0" w:space="0" w:color="auto"/>
                            <w:right w:val="none" w:sz="0" w:space="0" w:color="auto"/>
                          </w:divBdr>
                          <w:divsChild>
                            <w:div w:id="1205171826">
                              <w:marLeft w:val="0"/>
                              <w:marRight w:val="0"/>
                              <w:marTop w:val="0"/>
                              <w:marBottom w:val="0"/>
                              <w:divBdr>
                                <w:top w:val="none" w:sz="0" w:space="0" w:color="auto"/>
                                <w:left w:val="none" w:sz="0" w:space="0" w:color="auto"/>
                                <w:bottom w:val="none" w:sz="0" w:space="0" w:color="auto"/>
                                <w:right w:val="none" w:sz="0" w:space="0" w:color="auto"/>
                              </w:divBdr>
                              <w:divsChild>
                                <w:div w:id="12051718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05171868">
      <w:marLeft w:val="0"/>
      <w:marRight w:val="0"/>
      <w:marTop w:val="0"/>
      <w:marBottom w:val="0"/>
      <w:divBdr>
        <w:top w:val="none" w:sz="0" w:space="0" w:color="auto"/>
        <w:left w:val="none" w:sz="0" w:space="0" w:color="auto"/>
        <w:bottom w:val="none" w:sz="0" w:space="0" w:color="auto"/>
        <w:right w:val="none" w:sz="0" w:space="0" w:color="auto"/>
      </w:divBdr>
      <w:divsChild>
        <w:div w:id="1205171865">
          <w:marLeft w:val="0"/>
          <w:marRight w:val="0"/>
          <w:marTop w:val="0"/>
          <w:marBottom w:val="0"/>
          <w:divBdr>
            <w:top w:val="none" w:sz="0" w:space="0" w:color="auto"/>
            <w:left w:val="none" w:sz="0" w:space="0" w:color="auto"/>
            <w:bottom w:val="none" w:sz="0" w:space="0" w:color="auto"/>
            <w:right w:val="none" w:sz="0" w:space="0" w:color="auto"/>
          </w:divBdr>
          <w:divsChild>
            <w:div w:id="1205171914">
              <w:marLeft w:val="0"/>
              <w:marRight w:val="0"/>
              <w:marTop w:val="0"/>
              <w:marBottom w:val="0"/>
              <w:divBdr>
                <w:top w:val="none" w:sz="0" w:space="0" w:color="auto"/>
                <w:left w:val="none" w:sz="0" w:space="0" w:color="auto"/>
                <w:bottom w:val="none" w:sz="0" w:space="0" w:color="auto"/>
                <w:right w:val="none" w:sz="0" w:space="0" w:color="auto"/>
              </w:divBdr>
              <w:divsChild>
                <w:div w:id="1205171880">
                  <w:marLeft w:val="0"/>
                  <w:marRight w:val="0"/>
                  <w:marTop w:val="0"/>
                  <w:marBottom w:val="0"/>
                  <w:divBdr>
                    <w:top w:val="none" w:sz="0" w:space="0" w:color="auto"/>
                    <w:left w:val="none" w:sz="0" w:space="0" w:color="auto"/>
                    <w:bottom w:val="none" w:sz="0" w:space="0" w:color="auto"/>
                    <w:right w:val="none" w:sz="0" w:space="0" w:color="auto"/>
                  </w:divBdr>
                  <w:divsChild>
                    <w:div w:id="1205171851">
                      <w:marLeft w:val="0"/>
                      <w:marRight w:val="0"/>
                      <w:marTop w:val="0"/>
                      <w:marBottom w:val="0"/>
                      <w:divBdr>
                        <w:top w:val="none" w:sz="0" w:space="0" w:color="auto"/>
                        <w:left w:val="none" w:sz="0" w:space="0" w:color="auto"/>
                        <w:bottom w:val="none" w:sz="0" w:space="0" w:color="auto"/>
                        <w:right w:val="none" w:sz="0" w:space="0" w:color="auto"/>
                      </w:divBdr>
                      <w:divsChild>
                        <w:div w:id="1205171822">
                          <w:marLeft w:val="0"/>
                          <w:marRight w:val="0"/>
                          <w:marTop w:val="0"/>
                          <w:marBottom w:val="0"/>
                          <w:divBdr>
                            <w:top w:val="none" w:sz="0" w:space="0" w:color="auto"/>
                            <w:left w:val="none" w:sz="0" w:space="0" w:color="auto"/>
                            <w:bottom w:val="none" w:sz="0" w:space="0" w:color="auto"/>
                            <w:right w:val="none" w:sz="0" w:space="0" w:color="auto"/>
                          </w:divBdr>
                          <w:divsChild>
                            <w:div w:id="1205171859">
                              <w:marLeft w:val="0"/>
                              <w:marRight w:val="0"/>
                              <w:marTop w:val="0"/>
                              <w:marBottom w:val="0"/>
                              <w:divBdr>
                                <w:top w:val="none" w:sz="0" w:space="0" w:color="auto"/>
                                <w:left w:val="none" w:sz="0" w:space="0" w:color="auto"/>
                                <w:bottom w:val="none" w:sz="0" w:space="0" w:color="auto"/>
                                <w:right w:val="none" w:sz="0" w:space="0" w:color="auto"/>
                              </w:divBdr>
                              <w:divsChild>
                                <w:div w:id="1205171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05171877">
      <w:marLeft w:val="0"/>
      <w:marRight w:val="0"/>
      <w:marTop w:val="0"/>
      <w:marBottom w:val="0"/>
      <w:divBdr>
        <w:top w:val="none" w:sz="0" w:space="0" w:color="auto"/>
        <w:left w:val="none" w:sz="0" w:space="0" w:color="auto"/>
        <w:bottom w:val="none" w:sz="0" w:space="0" w:color="auto"/>
        <w:right w:val="none" w:sz="0" w:space="0" w:color="auto"/>
      </w:divBdr>
    </w:div>
    <w:div w:id="1205171882">
      <w:marLeft w:val="0"/>
      <w:marRight w:val="0"/>
      <w:marTop w:val="0"/>
      <w:marBottom w:val="0"/>
      <w:divBdr>
        <w:top w:val="none" w:sz="0" w:space="0" w:color="auto"/>
        <w:left w:val="none" w:sz="0" w:space="0" w:color="auto"/>
        <w:bottom w:val="none" w:sz="0" w:space="0" w:color="auto"/>
        <w:right w:val="none" w:sz="0" w:space="0" w:color="auto"/>
      </w:divBdr>
      <w:divsChild>
        <w:div w:id="1205171861">
          <w:marLeft w:val="0"/>
          <w:marRight w:val="0"/>
          <w:marTop w:val="0"/>
          <w:marBottom w:val="0"/>
          <w:divBdr>
            <w:top w:val="none" w:sz="0" w:space="0" w:color="auto"/>
            <w:left w:val="none" w:sz="0" w:space="0" w:color="auto"/>
            <w:bottom w:val="none" w:sz="0" w:space="0" w:color="auto"/>
            <w:right w:val="none" w:sz="0" w:space="0" w:color="auto"/>
          </w:divBdr>
          <w:divsChild>
            <w:div w:id="1205171849">
              <w:marLeft w:val="0"/>
              <w:marRight w:val="0"/>
              <w:marTop w:val="0"/>
              <w:marBottom w:val="0"/>
              <w:divBdr>
                <w:top w:val="none" w:sz="0" w:space="0" w:color="auto"/>
                <w:left w:val="none" w:sz="0" w:space="0" w:color="auto"/>
                <w:bottom w:val="none" w:sz="0" w:space="0" w:color="auto"/>
                <w:right w:val="none" w:sz="0" w:space="0" w:color="auto"/>
              </w:divBdr>
              <w:divsChild>
                <w:div w:id="1205171869">
                  <w:marLeft w:val="0"/>
                  <w:marRight w:val="0"/>
                  <w:marTop w:val="0"/>
                  <w:marBottom w:val="0"/>
                  <w:divBdr>
                    <w:top w:val="none" w:sz="0" w:space="0" w:color="auto"/>
                    <w:left w:val="none" w:sz="0" w:space="0" w:color="auto"/>
                    <w:bottom w:val="none" w:sz="0" w:space="0" w:color="auto"/>
                    <w:right w:val="none" w:sz="0" w:space="0" w:color="auto"/>
                  </w:divBdr>
                  <w:divsChild>
                    <w:div w:id="1205171905">
                      <w:marLeft w:val="0"/>
                      <w:marRight w:val="0"/>
                      <w:marTop w:val="0"/>
                      <w:marBottom w:val="0"/>
                      <w:divBdr>
                        <w:top w:val="none" w:sz="0" w:space="0" w:color="auto"/>
                        <w:left w:val="none" w:sz="0" w:space="0" w:color="auto"/>
                        <w:bottom w:val="none" w:sz="0" w:space="0" w:color="auto"/>
                        <w:right w:val="none" w:sz="0" w:space="0" w:color="auto"/>
                      </w:divBdr>
                      <w:divsChild>
                        <w:div w:id="1205171881">
                          <w:marLeft w:val="0"/>
                          <w:marRight w:val="0"/>
                          <w:marTop w:val="0"/>
                          <w:marBottom w:val="0"/>
                          <w:divBdr>
                            <w:top w:val="none" w:sz="0" w:space="0" w:color="auto"/>
                            <w:left w:val="none" w:sz="0" w:space="0" w:color="auto"/>
                            <w:bottom w:val="none" w:sz="0" w:space="0" w:color="auto"/>
                            <w:right w:val="none" w:sz="0" w:space="0" w:color="auto"/>
                          </w:divBdr>
                          <w:divsChild>
                            <w:div w:id="1205171853">
                              <w:marLeft w:val="0"/>
                              <w:marRight w:val="0"/>
                              <w:marTop w:val="0"/>
                              <w:marBottom w:val="0"/>
                              <w:divBdr>
                                <w:top w:val="none" w:sz="0" w:space="0" w:color="auto"/>
                                <w:left w:val="none" w:sz="0" w:space="0" w:color="auto"/>
                                <w:bottom w:val="none" w:sz="0" w:space="0" w:color="auto"/>
                                <w:right w:val="none" w:sz="0" w:space="0" w:color="auto"/>
                              </w:divBdr>
                              <w:divsChild>
                                <w:div w:id="12051718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05171885">
      <w:marLeft w:val="0"/>
      <w:marRight w:val="0"/>
      <w:marTop w:val="0"/>
      <w:marBottom w:val="0"/>
      <w:divBdr>
        <w:top w:val="none" w:sz="0" w:space="0" w:color="auto"/>
        <w:left w:val="none" w:sz="0" w:space="0" w:color="auto"/>
        <w:bottom w:val="none" w:sz="0" w:space="0" w:color="auto"/>
        <w:right w:val="none" w:sz="0" w:space="0" w:color="auto"/>
      </w:divBdr>
      <w:divsChild>
        <w:div w:id="1205171871">
          <w:marLeft w:val="0"/>
          <w:marRight w:val="0"/>
          <w:marTop w:val="0"/>
          <w:marBottom w:val="0"/>
          <w:divBdr>
            <w:top w:val="none" w:sz="0" w:space="0" w:color="auto"/>
            <w:left w:val="none" w:sz="0" w:space="0" w:color="auto"/>
            <w:bottom w:val="none" w:sz="0" w:space="0" w:color="auto"/>
            <w:right w:val="none" w:sz="0" w:space="0" w:color="auto"/>
          </w:divBdr>
          <w:divsChild>
            <w:div w:id="1205171917">
              <w:marLeft w:val="0"/>
              <w:marRight w:val="0"/>
              <w:marTop w:val="0"/>
              <w:marBottom w:val="0"/>
              <w:divBdr>
                <w:top w:val="none" w:sz="0" w:space="0" w:color="auto"/>
                <w:left w:val="none" w:sz="0" w:space="0" w:color="auto"/>
                <w:bottom w:val="none" w:sz="0" w:space="0" w:color="auto"/>
                <w:right w:val="none" w:sz="0" w:space="0" w:color="auto"/>
              </w:divBdr>
              <w:divsChild>
                <w:div w:id="1205171857">
                  <w:marLeft w:val="0"/>
                  <w:marRight w:val="0"/>
                  <w:marTop w:val="0"/>
                  <w:marBottom w:val="0"/>
                  <w:divBdr>
                    <w:top w:val="none" w:sz="0" w:space="0" w:color="auto"/>
                    <w:left w:val="none" w:sz="0" w:space="0" w:color="auto"/>
                    <w:bottom w:val="none" w:sz="0" w:space="0" w:color="auto"/>
                    <w:right w:val="none" w:sz="0" w:space="0" w:color="auto"/>
                  </w:divBdr>
                  <w:divsChild>
                    <w:div w:id="1205171884">
                      <w:marLeft w:val="0"/>
                      <w:marRight w:val="0"/>
                      <w:marTop w:val="0"/>
                      <w:marBottom w:val="0"/>
                      <w:divBdr>
                        <w:top w:val="none" w:sz="0" w:space="0" w:color="auto"/>
                        <w:left w:val="none" w:sz="0" w:space="0" w:color="auto"/>
                        <w:bottom w:val="none" w:sz="0" w:space="0" w:color="auto"/>
                        <w:right w:val="none" w:sz="0" w:space="0" w:color="auto"/>
                      </w:divBdr>
                      <w:divsChild>
                        <w:div w:id="1205171875">
                          <w:marLeft w:val="0"/>
                          <w:marRight w:val="0"/>
                          <w:marTop w:val="0"/>
                          <w:marBottom w:val="0"/>
                          <w:divBdr>
                            <w:top w:val="none" w:sz="0" w:space="0" w:color="auto"/>
                            <w:left w:val="none" w:sz="0" w:space="0" w:color="auto"/>
                            <w:bottom w:val="none" w:sz="0" w:space="0" w:color="auto"/>
                            <w:right w:val="none" w:sz="0" w:space="0" w:color="auto"/>
                          </w:divBdr>
                          <w:divsChild>
                            <w:div w:id="1205171901">
                              <w:marLeft w:val="0"/>
                              <w:marRight w:val="0"/>
                              <w:marTop w:val="0"/>
                              <w:marBottom w:val="0"/>
                              <w:divBdr>
                                <w:top w:val="none" w:sz="0" w:space="0" w:color="auto"/>
                                <w:left w:val="none" w:sz="0" w:space="0" w:color="auto"/>
                                <w:bottom w:val="none" w:sz="0" w:space="0" w:color="auto"/>
                                <w:right w:val="none" w:sz="0" w:space="0" w:color="auto"/>
                              </w:divBdr>
                              <w:divsChild>
                                <w:div w:id="12051718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05171886">
      <w:marLeft w:val="0"/>
      <w:marRight w:val="0"/>
      <w:marTop w:val="0"/>
      <w:marBottom w:val="0"/>
      <w:divBdr>
        <w:top w:val="none" w:sz="0" w:space="0" w:color="auto"/>
        <w:left w:val="none" w:sz="0" w:space="0" w:color="auto"/>
        <w:bottom w:val="none" w:sz="0" w:space="0" w:color="auto"/>
        <w:right w:val="none" w:sz="0" w:space="0" w:color="auto"/>
      </w:divBdr>
      <w:divsChild>
        <w:div w:id="1205171883">
          <w:marLeft w:val="0"/>
          <w:marRight w:val="0"/>
          <w:marTop w:val="0"/>
          <w:marBottom w:val="0"/>
          <w:divBdr>
            <w:top w:val="none" w:sz="0" w:space="0" w:color="auto"/>
            <w:left w:val="none" w:sz="0" w:space="0" w:color="auto"/>
            <w:bottom w:val="none" w:sz="0" w:space="0" w:color="auto"/>
            <w:right w:val="none" w:sz="0" w:space="0" w:color="auto"/>
          </w:divBdr>
          <w:divsChild>
            <w:div w:id="1205171824">
              <w:marLeft w:val="0"/>
              <w:marRight w:val="0"/>
              <w:marTop w:val="0"/>
              <w:marBottom w:val="0"/>
              <w:divBdr>
                <w:top w:val="none" w:sz="0" w:space="0" w:color="auto"/>
                <w:left w:val="none" w:sz="0" w:space="0" w:color="auto"/>
                <w:bottom w:val="none" w:sz="0" w:space="0" w:color="auto"/>
                <w:right w:val="none" w:sz="0" w:space="0" w:color="auto"/>
              </w:divBdr>
              <w:divsChild>
                <w:div w:id="1205171916">
                  <w:marLeft w:val="0"/>
                  <w:marRight w:val="0"/>
                  <w:marTop w:val="0"/>
                  <w:marBottom w:val="0"/>
                  <w:divBdr>
                    <w:top w:val="none" w:sz="0" w:space="0" w:color="auto"/>
                    <w:left w:val="none" w:sz="0" w:space="0" w:color="auto"/>
                    <w:bottom w:val="none" w:sz="0" w:space="0" w:color="auto"/>
                    <w:right w:val="none" w:sz="0" w:space="0" w:color="auto"/>
                  </w:divBdr>
                  <w:divsChild>
                    <w:div w:id="1205171866">
                      <w:marLeft w:val="0"/>
                      <w:marRight w:val="0"/>
                      <w:marTop w:val="0"/>
                      <w:marBottom w:val="0"/>
                      <w:divBdr>
                        <w:top w:val="none" w:sz="0" w:space="0" w:color="auto"/>
                        <w:left w:val="none" w:sz="0" w:space="0" w:color="auto"/>
                        <w:bottom w:val="none" w:sz="0" w:space="0" w:color="auto"/>
                        <w:right w:val="none" w:sz="0" w:space="0" w:color="auto"/>
                      </w:divBdr>
                      <w:divsChild>
                        <w:div w:id="1205171863">
                          <w:marLeft w:val="0"/>
                          <w:marRight w:val="0"/>
                          <w:marTop w:val="0"/>
                          <w:marBottom w:val="0"/>
                          <w:divBdr>
                            <w:top w:val="none" w:sz="0" w:space="0" w:color="auto"/>
                            <w:left w:val="none" w:sz="0" w:space="0" w:color="auto"/>
                            <w:bottom w:val="none" w:sz="0" w:space="0" w:color="auto"/>
                            <w:right w:val="none" w:sz="0" w:space="0" w:color="auto"/>
                          </w:divBdr>
                          <w:divsChild>
                            <w:div w:id="1205171887">
                              <w:marLeft w:val="0"/>
                              <w:marRight w:val="0"/>
                              <w:marTop w:val="0"/>
                              <w:marBottom w:val="0"/>
                              <w:divBdr>
                                <w:top w:val="none" w:sz="0" w:space="0" w:color="auto"/>
                                <w:left w:val="none" w:sz="0" w:space="0" w:color="auto"/>
                                <w:bottom w:val="none" w:sz="0" w:space="0" w:color="auto"/>
                                <w:right w:val="none" w:sz="0" w:space="0" w:color="auto"/>
                              </w:divBdr>
                              <w:divsChild>
                                <w:div w:id="1205171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05171892">
      <w:marLeft w:val="0"/>
      <w:marRight w:val="0"/>
      <w:marTop w:val="0"/>
      <w:marBottom w:val="0"/>
      <w:divBdr>
        <w:top w:val="none" w:sz="0" w:space="0" w:color="auto"/>
        <w:left w:val="none" w:sz="0" w:space="0" w:color="auto"/>
        <w:bottom w:val="none" w:sz="0" w:space="0" w:color="auto"/>
        <w:right w:val="none" w:sz="0" w:space="0" w:color="auto"/>
      </w:divBdr>
      <w:divsChild>
        <w:div w:id="1205171891">
          <w:marLeft w:val="0"/>
          <w:marRight w:val="0"/>
          <w:marTop w:val="0"/>
          <w:marBottom w:val="0"/>
          <w:divBdr>
            <w:top w:val="none" w:sz="0" w:space="0" w:color="auto"/>
            <w:left w:val="none" w:sz="0" w:space="0" w:color="auto"/>
            <w:bottom w:val="none" w:sz="0" w:space="0" w:color="auto"/>
            <w:right w:val="none" w:sz="0" w:space="0" w:color="auto"/>
          </w:divBdr>
          <w:divsChild>
            <w:div w:id="1205171925">
              <w:marLeft w:val="0"/>
              <w:marRight w:val="0"/>
              <w:marTop w:val="0"/>
              <w:marBottom w:val="0"/>
              <w:divBdr>
                <w:top w:val="none" w:sz="0" w:space="0" w:color="auto"/>
                <w:left w:val="none" w:sz="0" w:space="0" w:color="auto"/>
                <w:bottom w:val="none" w:sz="0" w:space="0" w:color="auto"/>
                <w:right w:val="none" w:sz="0" w:space="0" w:color="auto"/>
              </w:divBdr>
              <w:divsChild>
                <w:div w:id="1205171874">
                  <w:marLeft w:val="0"/>
                  <w:marRight w:val="0"/>
                  <w:marTop w:val="0"/>
                  <w:marBottom w:val="0"/>
                  <w:divBdr>
                    <w:top w:val="none" w:sz="0" w:space="0" w:color="auto"/>
                    <w:left w:val="none" w:sz="0" w:space="0" w:color="auto"/>
                    <w:bottom w:val="none" w:sz="0" w:space="0" w:color="auto"/>
                    <w:right w:val="none" w:sz="0" w:space="0" w:color="auto"/>
                  </w:divBdr>
                  <w:divsChild>
                    <w:div w:id="1205171879">
                      <w:marLeft w:val="0"/>
                      <w:marRight w:val="0"/>
                      <w:marTop w:val="0"/>
                      <w:marBottom w:val="0"/>
                      <w:divBdr>
                        <w:top w:val="none" w:sz="0" w:space="0" w:color="auto"/>
                        <w:left w:val="none" w:sz="0" w:space="0" w:color="auto"/>
                        <w:bottom w:val="none" w:sz="0" w:space="0" w:color="auto"/>
                        <w:right w:val="none" w:sz="0" w:space="0" w:color="auto"/>
                      </w:divBdr>
                      <w:divsChild>
                        <w:div w:id="1205171921">
                          <w:marLeft w:val="0"/>
                          <w:marRight w:val="0"/>
                          <w:marTop w:val="0"/>
                          <w:marBottom w:val="0"/>
                          <w:divBdr>
                            <w:top w:val="none" w:sz="0" w:space="0" w:color="auto"/>
                            <w:left w:val="none" w:sz="0" w:space="0" w:color="auto"/>
                            <w:bottom w:val="none" w:sz="0" w:space="0" w:color="auto"/>
                            <w:right w:val="none" w:sz="0" w:space="0" w:color="auto"/>
                          </w:divBdr>
                          <w:divsChild>
                            <w:div w:id="1205171830">
                              <w:marLeft w:val="0"/>
                              <w:marRight w:val="0"/>
                              <w:marTop w:val="0"/>
                              <w:marBottom w:val="0"/>
                              <w:divBdr>
                                <w:top w:val="none" w:sz="0" w:space="0" w:color="auto"/>
                                <w:left w:val="none" w:sz="0" w:space="0" w:color="auto"/>
                                <w:bottom w:val="none" w:sz="0" w:space="0" w:color="auto"/>
                                <w:right w:val="none" w:sz="0" w:space="0" w:color="auto"/>
                              </w:divBdr>
                              <w:divsChild>
                                <w:div w:id="1205171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05171897">
      <w:marLeft w:val="0"/>
      <w:marRight w:val="0"/>
      <w:marTop w:val="0"/>
      <w:marBottom w:val="0"/>
      <w:divBdr>
        <w:top w:val="none" w:sz="0" w:space="0" w:color="auto"/>
        <w:left w:val="none" w:sz="0" w:space="0" w:color="auto"/>
        <w:bottom w:val="none" w:sz="0" w:space="0" w:color="auto"/>
        <w:right w:val="none" w:sz="0" w:space="0" w:color="auto"/>
      </w:divBdr>
    </w:div>
    <w:div w:id="1205171906">
      <w:marLeft w:val="0"/>
      <w:marRight w:val="0"/>
      <w:marTop w:val="0"/>
      <w:marBottom w:val="0"/>
      <w:divBdr>
        <w:top w:val="none" w:sz="0" w:space="0" w:color="auto"/>
        <w:left w:val="none" w:sz="0" w:space="0" w:color="auto"/>
        <w:bottom w:val="none" w:sz="0" w:space="0" w:color="auto"/>
        <w:right w:val="none" w:sz="0" w:space="0" w:color="auto"/>
      </w:divBdr>
      <w:divsChild>
        <w:div w:id="1205171847">
          <w:marLeft w:val="0"/>
          <w:marRight w:val="0"/>
          <w:marTop w:val="0"/>
          <w:marBottom w:val="0"/>
          <w:divBdr>
            <w:top w:val="none" w:sz="0" w:space="0" w:color="auto"/>
            <w:left w:val="none" w:sz="0" w:space="0" w:color="auto"/>
            <w:bottom w:val="none" w:sz="0" w:space="0" w:color="auto"/>
            <w:right w:val="none" w:sz="0" w:space="0" w:color="auto"/>
          </w:divBdr>
          <w:divsChild>
            <w:div w:id="1205171846">
              <w:marLeft w:val="0"/>
              <w:marRight w:val="0"/>
              <w:marTop w:val="0"/>
              <w:marBottom w:val="0"/>
              <w:divBdr>
                <w:top w:val="none" w:sz="0" w:space="0" w:color="auto"/>
                <w:left w:val="none" w:sz="0" w:space="0" w:color="auto"/>
                <w:bottom w:val="none" w:sz="0" w:space="0" w:color="auto"/>
                <w:right w:val="none" w:sz="0" w:space="0" w:color="auto"/>
              </w:divBdr>
              <w:divsChild>
                <w:div w:id="1205171909">
                  <w:marLeft w:val="0"/>
                  <w:marRight w:val="0"/>
                  <w:marTop w:val="0"/>
                  <w:marBottom w:val="0"/>
                  <w:divBdr>
                    <w:top w:val="none" w:sz="0" w:space="0" w:color="auto"/>
                    <w:left w:val="none" w:sz="0" w:space="0" w:color="auto"/>
                    <w:bottom w:val="none" w:sz="0" w:space="0" w:color="auto"/>
                    <w:right w:val="none" w:sz="0" w:space="0" w:color="auto"/>
                  </w:divBdr>
                  <w:divsChild>
                    <w:div w:id="1205171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5171907">
      <w:marLeft w:val="0"/>
      <w:marRight w:val="0"/>
      <w:marTop w:val="0"/>
      <w:marBottom w:val="0"/>
      <w:divBdr>
        <w:top w:val="none" w:sz="0" w:space="0" w:color="auto"/>
        <w:left w:val="none" w:sz="0" w:space="0" w:color="auto"/>
        <w:bottom w:val="none" w:sz="0" w:space="0" w:color="auto"/>
        <w:right w:val="none" w:sz="0" w:space="0" w:color="auto"/>
      </w:divBdr>
      <w:divsChild>
        <w:div w:id="1205171858">
          <w:marLeft w:val="0"/>
          <w:marRight w:val="0"/>
          <w:marTop w:val="0"/>
          <w:marBottom w:val="0"/>
          <w:divBdr>
            <w:top w:val="none" w:sz="0" w:space="0" w:color="auto"/>
            <w:left w:val="none" w:sz="0" w:space="0" w:color="auto"/>
            <w:bottom w:val="none" w:sz="0" w:space="0" w:color="auto"/>
            <w:right w:val="none" w:sz="0" w:space="0" w:color="auto"/>
          </w:divBdr>
          <w:divsChild>
            <w:div w:id="1205171924">
              <w:marLeft w:val="0"/>
              <w:marRight w:val="0"/>
              <w:marTop w:val="0"/>
              <w:marBottom w:val="0"/>
              <w:divBdr>
                <w:top w:val="none" w:sz="0" w:space="0" w:color="auto"/>
                <w:left w:val="none" w:sz="0" w:space="0" w:color="auto"/>
                <w:bottom w:val="none" w:sz="0" w:space="0" w:color="auto"/>
                <w:right w:val="none" w:sz="0" w:space="0" w:color="auto"/>
              </w:divBdr>
              <w:divsChild>
                <w:div w:id="1205171873">
                  <w:marLeft w:val="0"/>
                  <w:marRight w:val="0"/>
                  <w:marTop w:val="0"/>
                  <w:marBottom w:val="0"/>
                  <w:divBdr>
                    <w:top w:val="none" w:sz="0" w:space="0" w:color="auto"/>
                    <w:left w:val="none" w:sz="0" w:space="0" w:color="auto"/>
                    <w:bottom w:val="none" w:sz="0" w:space="0" w:color="auto"/>
                    <w:right w:val="none" w:sz="0" w:space="0" w:color="auto"/>
                  </w:divBdr>
                  <w:divsChild>
                    <w:div w:id="1205171903">
                      <w:marLeft w:val="0"/>
                      <w:marRight w:val="0"/>
                      <w:marTop w:val="0"/>
                      <w:marBottom w:val="0"/>
                      <w:divBdr>
                        <w:top w:val="none" w:sz="0" w:space="0" w:color="auto"/>
                        <w:left w:val="none" w:sz="0" w:space="0" w:color="auto"/>
                        <w:bottom w:val="none" w:sz="0" w:space="0" w:color="auto"/>
                        <w:right w:val="none" w:sz="0" w:space="0" w:color="auto"/>
                      </w:divBdr>
                      <w:divsChild>
                        <w:div w:id="1205171899">
                          <w:marLeft w:val="0"/>
                          <w:marRight w:val="0"/>
                          <w:marTop w:val="0"/>
                          <w:marBottom w:val="0"/>
                          <w:divBdr>
                            <w:top w:val="none" w:sz="0" w:space="0" w:color="auto"/>
                            <w:left w:val="none" w:sz="0" w:space="0" w:color="auto"/>
                            <w:bottom w:val="none" w:sz="0" w:space="0" w:color="auto"/>
                            <w:right w:val="none" w:sz="0" w:space="0" w:color="auto"/>
                          </w:divBdr>
                          <w:divsChild>
                            <w:div w:id="1205171908">
                              <w:marLeft w:val="0"/>
                              <w:marRight w:val="0"/>
                              <w:marTop w:val="0"/>
                              <w:marBottom w:val="0"/>
                              <w:divBdr>
                                <w:top w:val="none" w:sz="0" w:space="0" w:color="auto"/>
                                <w:left w:val="none" w:sz="0" w:space="0" w:color="auto"/>
                                <w:bottom w:val="none" w:sz="0" w:space="0" w:color="auto"/>
                                <w:right w:val="none" w:sz="0" w:space="0" w:color="auto"/>
                              </w:divBdr>
                              <w:divsChild>
                                <w:div w:id="1205171844">
                                  <w:marLeft w:val="0"/>
                                  <w:marRight w:val="0"/>
                                  <w:marTop w:val="0"/>
                                  <w:marBottom w:val="0"/>
                                  <w:divBdr>
                                    <w:top w:val="none" w:sz="0" w:space="0" w:color="auto"/>
                                    <w:left w:val="none" w:sz="0" w:space="0" w:color="auto"/>
                                    <w:bottom w:val="none" w:sz="0" w:space="0" w:color="auto"/>
                                    <w:right w:val="none" w:sz="0" w:space="0" w:color="auto"/>
                                  </w:divBdr>
                                  <w:divsChild>
                                    <w:div w:id="1205171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05171911">
      <w:marLeft w:val="0"/>
      <w:marRight w:val="0"/>
      <w:marTop w:val="0"/>
      <w:marBottom w:val="0"/>
      <w:divBdr>
        <w:top w:val="none" w:sz="0" w:space="0" w:color="auto"/>
        <w:left w:val="none" w:sz="0" w:space="0" w:color="auto"/>
        <w:bottom w:val="none" w:sz="0" w:space="0" w:color="auto"/>
        <w:right w:val="none" w:sz="0" w:space="0" w:color="auto"/>
      </w:divBdr>
      <w:divsChild>
        <w:div w:id="1205171902">
          <w:marLeft w:val="0"/>
          <w:marRight w:val="0"/>
          <w:marTop w:val="0"/>
          <w:marBottom w:val="0"/>
          <w:divBdr>
            <w:top w:val="none" w:sz="0" w:space="0" w:color="auto"/>
            <w:left w:val="none" w:sz="0" w:space="0" w:color="auto"/>
            <w:bottom w:val="none" w:sz="0" w:space="0" w:color="auto"/>
            <w:right w:val="none" w:sz="0" w:space="0" w:color="auto"/>
          </w:divBdr>
          <w:divsChild>
            <w:div w:id="1205171850">
              <w:marLeft w:val="0"/>
              <w:marRight w:val="0"/>
              <w:marTop w:val="0"/>
              <w:marBottom w:val="0"/>
              <w:divBdr>
                <w:top w:val="none" w:sz="0" w:space="0" w:color="auto"/>
                <w:left w:val="none" w:sz="0" w:space="0" w:color="auto"/>
                <w:bottom w:val="none" w:sz="0" w:space="0" w:color="auto"/>
                <w:right w:val="none" w:sz="0" w:space="0" w:color="auto"/>
              </w:divBdr>
              <w:divsChild>
                <w:div w:id="1205171836">
                  <w:marLeft w:val="0"/>
                  <w:marRight w:val="0"/>
                  <w:marTop w:val="0"/>
                  <w:marBottom w:val="0"/>
                  <w:divBdr>
                    <w:top w:val="none" w:sz="0" w:space="0" w:color="auto"/>
                    <w:left w:val="none" w:sz="0" w:space="0" w:color="auto"/>
                    <w:bottom w:val="none" w:sz="0" w:space="0" w:color="auto"/>
                    <w:right w:val="none" w:sz="0" w:space="0" w:color="auto"/>
                  </w:divBdr>
                  <w:divsChild>
                    <w:div w:id="1205171845">
                      <w:marLeft w:val="0"/>
                      <w:marRight w:val="0"/>
                      <w:marTop w:val="0"/>
                      <w:marBottom w:val="0"/>
                      <w:divBdr>
                        <w:top w:val="none" w:sz="0" w:space="0" w:color="auto"/>
                        <w:left w:val="none" w:sz="0" w:space="0" w:color="auto"/>
                        <w:bottom w:val="none" w:sz="0" w:space="0" w:color="auto"/>
                        <w:right w:val="none" w:sz="0" w:space="0" w:color="auto"/>
                      </w:divBdr>
                      <w:divsChild>
                        <w:div w:id="1205171870">
                          <w:marLeft w:val="0"/>
                          <w:marRight w:val="0"/>
                          <w:marTop w:val="0"/>
                          <w:marBottom w:val="0"/>
                          <w:divBdr>
                            <w:top w:val="none" w:sz="0" w:space="0" w:color="auto"/>
                            <w:left w:val="none" w:sz="0" w:space="0" w:color="auto"/>
                            <w:bottom w:val="none" w:sz="0" w:space="0" w:color="auto"/>
                            <w:right w:val="none" w:sz="0" w:space="0" w:color="auto"/>
                          </w:divBdr>
                          <w:divsChild>
                            <w:div w:id="1205171898">
                              <w:marLeft w:val="0"/>
                              <w:marRight w:val="0"/>
                              <w:marTop w:val="0"/>
                              <w:marBottom w:val="0"/>
                              <w:divBdr>
                                <w:top w:val="none" w:sz="0" w:space="0" w:color="auto"/>
                                <w:left w:val="none" w:sz="0" w:space="0" w:color="auto"/>
                                <w:bottom w:val="none" w:sz="0" w:space="0" w:color="auto"/>
                                <w:right w:val="none" w:sz="0" w:space="0" w:color="auto"/>
                              </w:divBdr>
                              <w:divsChild>
                                <w:div w:id="1205171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05171926">
      <w:marLeft w:val="0"/>
      <w:marRight w:val="0"/>
      <w:marTop w:val="0"/>
      <w:marBottom w:val="0"/>
      <w:divBdr>
        <w:top w:val="none" w:sz="0" w:space="0" w:color="auto"/>
        <w:left w:val="none" w:sz="0" w:space="0" w:color="auto"/>
        <w:bottom w:val="none" w:sz="0" w:space="0" w:color="auto"/>
        <w:right w:val="none" w:sz="0" w:space="0" w:color="auto"/>
      </w:divBdr>
      <w:divsChild>
        <w:div w:id="1205171910">
          <w:marLeft w:val="0"/>
          <w:marRight w:val="0"/>
          <w:marTop w:val="0"/>
          <w:marBottom w:val="0"/>
          <w:divBdr>
            <w:top w:val="none" w:sz="0" w:space="0" w:color="auto"/>
            <w:left w:val="none" w:sz="0" w:space="0" w:color="auto"/>
            <w:bottom w:val="none" w:sz="0" w:space="0" w:color="auto"/>
            <w:right w:val="none" w:sz="0" w:space="0" w:color="auto"/>
          </w:divBdr>
          <w:divsChild>
            <w:div w:id="1205171904">
              <w:marLeft w:val="0"/>
              <w:marRight w:val="0"/>
              <w:marTop w:val="0"/>
              <w:marBottom w:val="0"/>
              <w:divBdr>
                <w:top w:val="none" w:sz="0" w:space="0" w:color="auto"/>
                <w:left w:val="none" w:sz="0" w:space="0" w:color="auto"/>
                <w:bottom w:val="none" w:sz="0" w:space="0" w:color="auto"/>
                <w:right w:val="none" w:sz="0" w:space="0" w:color="auto"/>
              </w:divBdr>
              <w:divsChild>
                <w:div w:id="1205171848">
                  <w:marLeft w:val="0"/>
                  <w:marRight w:val="0"/>
                  <w:marTop w:val="0"/>
                  <w:marBottom w:val="0"/>
                  <w:divBdr>
                    <w:top w:val="none" w:sz="0" w:space="0" w:color="auto"/>
                    <w:left w:val="none" w:sz="0" w:space="0" w:color="auto"/>
                    <w:bottom w:val="none" w:sz="0" w:space="0" w:color="auto"/>
                    <w:right w:val="none" w:sz="0" w:space="0" w:color="auto"/>
                  </w:divBdr>
                  <w:divsChild>
                    <w:div w:id="1205171889">
                      <w:marLeft w:val="0"/>
                      <w:marRight w:val="0"/>
                      <w:marTop w:val="0"/>
                      <w:marBottom w:val="0"/>
                      <w:divBdr>
                        <w:top w:val="none" w:sz="0" w:space="0" w:color="auto"/>
                        <w:left w:val="none" w:sz="0" w:space="0" w:color="auto"/>
                        <w:bottom w:val="none" w:sz="0" w:space="0" w:color="auto"/>
                        <w:right w:val="none" w:sz="0" w:space="0" w:color="auto"/>
                      </w:divBdr>
                      <w:divsChild>
                        <w:div w:id="1205171828">
                          <w:marLeft w:val="0"/>
                          <w:marRight w:val="0"/>
                          <w:marTop w:val="0"/>
                          <w:marBottom w:val="0"/>
                          <w:divBdr>
                            <w:top w:val="none" w:sz="0" w:space="0" w:color="auto"/>
                            <w:left w:val="none" w:sz="0" w:space="0" w:color="auto"/>
                            <w:bottom w:val="none" w:sz="0" w:space="0" w:color="auto"/>
                            <w:right w:val="none" w:sz="0" w:space="0" w:color="auto"/>
                          </w:divBdr>
                          <w:divsChild>
                            <w:div w:id="1205171888">
                              <w:marLeft w:val="0"/>
                              <w:marRight w:val="0"/>
                              <w:marTop w:val="0"/>
                              <w:marBottom w:val="0"/>
                              <w:divBdr>
                                <w:top w:val="none" w:sz="0" w:space="0" w:color="auto"/>
                                <w:left w:val="none" w:sz="0" w:space="0" w:color="auto"/>
                                <w:bottom w:val="none" w:sz="0" w:space="0" w:color="auto"/>
                                <w:right w:val="none" w:sz="0" w:space="0" w:color="auto"/>
                              </w:divBdr>
                              <w:divsChild>
                                <w:div w:id="1205171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5</TotalTime>
  <Pages>3</Pages>
  <Words>626</Words>
  <Characters>3572</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n</dc:creator>
  <cp:lastModifiedBy>Jason</cp:lastModifiedBy>
  <cp:revision>3</cp:revision>
  <cp:lastPrinted>2012-11-09T06:54:00Z</cp:lastPrinted>
  <dcterms:created xsi:type="dcterms:W3CDTF">2014-09-02T02:12:00Z</dcterms:created>
  <dcterms:modified xsi:type="dcterms:W3CDTF">2014-09-02T02:53:00Z</dcterms:modified>
</cp:coreProperties>
</file>